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99A70" w14:textId="56BFAEE3" w:rsidR="002445A8" w:rsidRDefault="002445A8" w:rsidP="00346F2A">
      <w:pPr>
        <w:spacing w:after="0"/>
        <w:rPr>
          <w:lang w:val="en-GB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6"/>
        <w:gridCol w:w="3565"/>
        <w:gridCol w:w="991"/>
        <w:gridCol w:w="1103"/>
        <w:gridCol w:w="2725"/>
        <w:gridCol w:w="2124"/>
        <w:gridCol w:w="918"/>
        <w:gridCol w:w="296"/>
      </w:tblGrid>
      <w:tr w:rsidR="00EE3F8F" w:rsidRPr="00346F2A" w14:paraId="738BB4ED" w14:textId="77777777" w:rsidTr="00CD1C0A">
        <w:trPr>
          <w:trHeight w:val="285"/>
        </w:trPr>
        <w:tc>
          <w:tcPr>
            <w:tcW w:w="13958" w:type="dxa"/>
            <w:gridSpan w:val="8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5BD1C9" w14:textId="0249B81C" w:rsidR="00EE3F8F" w:rsidRDefault="00EE3F8F" w:rsidP="00385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1. Overview of </w:t>
            </w:r>
            <w:r w:rsidR="00233CFB">
              <w:rPr>
                <w:rFonts w:ascii="Times New Roman" w:hAnsi="Times New Roman" w:cs="Times New Roman"/>
                <w:sz w:val="20"/>
                <w:szCs w:val="20"/>
              </w:rPr>
              <w:t>studies using tACS at frequencies outside of the theta or gamma range (not included in the meta-analysis)</w:t>
            </w:r>
          </w:p>
        </w:tc>
      </w:tr>
      <w:tr w:rsidR="008F0B6F" w:rsidRPr="00346F2A" w14:paraId="407DF7BD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E75814" w14:textId="77777777" w:rsidR="008F0B6F" w:rsidRPr="00346F2A" w:rsidRDefault="008F0B6F" w:rsidP="00385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5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2AE45D" w14:textId="77777777" w:rsidR="008F0B6F" w:rsidRPr="00346F2A" w:rsidRDefault="008F0B6F" w:rsidP="00385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Montag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87893F" w14:textId="77777777" w:rsidR="008F0B6F" w:rsidRPr="00346F2A" w:rsidRDefault="008F0B6F" w:rsidP="00385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. (Hz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A8F7FA" w14:textId="77777777" w:rsidR="008F0B6F" w:rsidRPr="00346F2A" w:rsidRDefault="008F0B6F" w:rsidP="00385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nsity (mA)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3DED3C" w14:textId="77777777" w:rsidR="008F0B6F" w:rsidRPr="00346F2A" w:rsidRDefault="008F0B6F" w:rsidP="00385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C31892" w14:textId="77777777" w:rsidR="008F0B6F" w:rsidRPr="00346F2A" w:rsidRDefault="008F0B6F" w:rsidP="00385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between encoding and retrieval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6929580" w14:textId="77777777" w:rsidR="008F0B6F" w:rsidRPr="00346F2A" w:rsidRDefault="008F0B6F" w:rsidP="00385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dges’ g</w:t>
            </w:r>
          </w:p>
        </w:tc>
      </w:tr>
      <w:tr w:rsidR="005D224E" w:rsidRPr="00346F2A" w14:paraId="2793E16A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29B602" w14:textId="438A8F3B" w:rsidR="005D224E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ckey et al. 2022</w:t>
            </w:r>
          </w:p>
        </w:tc>
        <w:tc>
          <w:tcPr>
            <w:tcW w:w="356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C381A01" w14:textId="12FE2268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Bilateral C2 dermatome</w:t>
            </w:r>
          </w:p>
        </w:tc>
        <w:tc>
          <w:tcPr>
            <w:tcW w:w="99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F4A89CF" w14:textId="3A7AA5F4" w:rsidR="005D224E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957DFA" w14:textId="0E3D67FF" w:rsidR="005D224E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2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0EA701" w14:textId="64CB59C2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word association task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299A45" w14:textId="683F4330" w:rsidR="005D224E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F1018C9" w14:textId="3F954120" w:rsidR="005D224E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D224E" w:rsidRPr="00346F2A" w14:paraId="01EA374D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B512E5" w14:textId="2F03EF6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Shtoots et al., 2024</w:t>
            </w:r>
          </w:p>
        </w:tc>
        <w:tc>
          <w:tcPr>
            <w:tcW w:w="356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A2A153" w14:textId="41BC3B84" w:rsidR="005D224E" w:rsidRPr="008F10CF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F10C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z, AF4/AF3/FC2/FC1</w:t>
            </w:r>
          </w:p>
        </w:tc>
        <w:tc>
          <w:tcPr>
            <w:tcW w:w="991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13C798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DCCEE8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FA9F6E" w14:textId="397ABC48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delayed rec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ictures</w:t>
            </w:r>
          </w:p>
        </w:tc>
        <w:tc>
          <w:tcPr>
            <w:tcW w:w="212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C31043" w14:textId="77777777" w:rsidR="005D224E" w:rsidRPr="00EB016E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918" w:type="dxa"/>
          </w:tcPr>
          <w:p w14:paraId="555390E3" w14:textId="77777777" w:rsidR="005D224E" w:rsidRPr="00EB016E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D224E" w:rsidRPr="00346F2A" w14:paraId="701FCC22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1620FF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FCC276" w14:textId="695BB55C" w:rsidR="005D224E" w:rsidRPr="008F10CF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F10C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z, AF4/AF3/FC2/FC1</w:t>
            </w:r>
          </w:p>
        </w:tc>
        <w:tc>
          <w:tcPr>
            <w:tcW w:w="991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BCEB07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91544C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C5B9889" w14:textId="7783B70A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delayed rec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ictures</w:t>
            </w:r>
          </w:p>
        </w:tc>
        <w:tc>
          <w:tcPr>
            <w:tcW w:w="212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F7B110" w14:textId="77777777" w:rsidR="005D224E" w:rsidRPr="00EB016E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918" w:type="dxa"/>
          </w:tcPr>
          <w:p w14:paraId="09507EDE" w14:textId="77777777" w:rsidR="005D224E" w:rsidRPr="00EB016E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D224E" w:rsidRPr="00346F2A" w14:paraId="2D200B7F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6DCDA0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766803" w14:textId="66636D47" w:rsidR="005D224E" w:rsidRPr="008F10CF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F10C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z, AF4/AF3/FC2/FC1</w:t>
            </w:r>
          </w:p>
        </w:tc>
        <w:tc>
          <w:tcPr>
            <w:tcW w:w="991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8122B8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1DA86A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D2AD7F" w14:textId="309D7A6C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delayed rec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ictures</w:t>
            </w:r>
          </w:p>
        </w:tc>
        <w:tc>
          <w:tcPr>
            <w:tcW w:w="212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56A374" w14:textId="77777777" w:rsidR="005D224E" w:rsidRPr="00EB016E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7 day</w:t>
            </w:r>
          </w:p>
        </w:tc>
        <w:tc>
          <w:tcPr>
            <w:tcW w:w="918" w:type="dxa"/>
          </w:tcPr>
          <w:p w14:paraId="7DC94319" w14:textId="77777777" w:rsidR="005D224E" w:rsidRPr="00EB016E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D224E" w:rsidRPr="00346F2A" w14:paraId="4B6D0980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218252" w14:textId="0E0C9F1D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Shtoots et al., 2025</w:t>
            </w:r>
          </w:p>
        </w:tc>
        <w:tc>
          <w:tcPr>
            <w:tcW w:w="356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916438" w14:textId="59560802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, P1/P2/P3/P4</w:t>
            </w:r>
          </w:p>
        </w:tc>
        <w:tc>
          <w:tcPr>
            <w:tcW w:w="991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BEAFC7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6A53D1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1E2967" w14:textId="5B5B891A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D43">
              <w:rPr>
                <w:rFonts w:ascii="Times New Roman" w:hAnsi="Times New Roman" w:cs="Times New Roman"/>
                <w:sz w:val="20"/>
                <w:szCs w:val="20"/>
              </w:rPr>
              <w:t>multiple choice exam, video</w:t>
            </w:r>
          </w:p>
        </w:tc>
        <w:tc>
          <w:tcPr>
            <w:tcW w:w="212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274243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min</w:t>
            </w:r>
          </w:p>
        </w:tc>
        <w:tc>
          <w:tcPr>
            <w:tcW w:w="918" w:type="dxa"/>
          </w:tcPr>
          <w:p w14:paraId="6A25E91E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5D224E" w:rsidRPr="00346F2A" w14:paraId="03F63FCF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EE401B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1E081F" w14:textId="0532A815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, P1/P2/P3/P4</w:t>
            </w:r>
          </w:p>
        </w:tc>
        <w:tc>
          <w:tcPr>
            <w:tcW w:w="991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D2A95EE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C6B14B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8C3808" w14:textId="76592A59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D43">
              <w:rPr>
                <w:rFonts w:ascii="Times New Roman" w:hAnsi="Times New Roman" w:cs="Times New Roman"/>
                <w:sz w:val="20"/>
                <w:szCs w:val="20"/>
              </w:rPr>
              <w:t>multiple choice exam, video</w:t>
            </w:r>
          </w:p>
        </w:tc>
        <w:tc>
          <w:tcPr>
            <w:tcW w:w="212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4E3DB5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918" w:type="dxa"/>
          </w:tcPr>
          <w:p w14:paraId="4CA22870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D224E" w:rsidRPr="00346F2A" w14:paraId="5D0DB804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5814D1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52381D3" w14:textId="435DC39F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, P1/P2/P3/P4</w:t>
            </w:r>
          </w:p>
        </w:tc>
        <w:tc>
          <w:tcPr>
            <w:tcW w:w="991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3844B4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B0B16A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930B72" w14:textId="70050DC3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D43">
              <w:rPr>
                <w:rFonts w:ascii="Times New Roman" w:hAnsi="Times New Roman" w:cs="Times New Roman"/>
                <w:sz w:val="20"/>
                <w:szCs w:val="20"/>
              </w:rPr>
              <w:t>multiple choice exam, video</w:t>
            </w:r>
          </w:p>
        </w:tc>
        <w:tc>
          <w:tcPr>
            <w:tcW w:w="212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2AE962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7 day</w:t>
            </w:r>
          </w:p>
        </w:tc>
        <w:tc>
          <w:tcPr>
            <w:tcW w:w="918" w:type="dxa"/>
          </w:tcPr>
          <w:p w14:paraId="25482DB1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D224E" w:rsidRPr="00346F2A" w14:paraId="4EB0B599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B186C4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8BCE3E" w14:textId="7F37C63F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, C3/TP7/Pz/O1</w:t>
            </w:r>
          </w:p>
        </w:tc>
        <w:tc>
          <w:tcPr>
            <w:tcW w:w="991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73ED79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6A29B4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CEA3D9" w14:textId="1C9FA206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D43">
              <w:rPr>
                <w:rFonts w:ascii="Times New Roman" w:hAnsi="Times New Roman" w:cs="Times New Roman"/>
                <w:sz w:val="20"/>
                <w:szCs w:val="20"/>
              </w:rPr>
              <w:t>multiple choice exam, video</w:t>
            </w:r>
          </w:p>
        </w:tc>
        <w:tc>
          <w:tcPr>
            <w:tcW w:w="212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70A449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min</w:t>
            </w:r>
          </w:p>
        </w:tc>
        <w:tc>
          <w:tcPr>
            <w:tcW w:w="918" w:type="dxa"/>
          </w:tcPr>
          <w:p w14:paraId="335B3FF0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D224E" w:rsidRPr="00346F2A" w14:paraId="3D08AA63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7AC114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4DCC25" w14:textId="6E9C2CCF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, C3/TP7/Pz/O1</w:t>
            </w:r>
          </w:p>
        </w:tc>
        <w:tc>
          <w:tcPr>
            <w:tcW w:w="991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9D83E8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BDA144D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49B094" w14:textId="264F5F1C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D43">
              <w:rPr>
                <w:rFonts w:ascii="Times New Roman" w:hAnsi="Times New Roman" w:cs="Times New Roman"/>
                <w:sz w:val="20"/>
                <w:szCs w:val="20"/>
              </w:rPr>
              <w:t>multiple choice exam, video</w:t>
            </w:r>
          </w:p>
        </w:tc>
        <w:tc>
          <w:tcPr>
            <w:tcW w:w="212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07F91B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918" w:type="dxa"/>
          </w:tcPr>
          <w:p w14:paraId="02EC4466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5D224E" w:rsidRPr="00346F2A" w14:paraId="6F6A277D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E5BBA0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5BB5EE" w14:textId="79ED3571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, C3/TP7/Pz/O1</w:t>
            </w:r>
          </w:p>
        </w:tc>
        <w:tc>
          <w:tcPr>
            <w:tcW w:w="991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5F25E8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3E02D6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FF7F24" w14:textId="03A9B83A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D43">
              <w:rPr>
                <w:rFonts w:ascii="Times New Roman" w:hAnsi="Times New Roman" w:cs="Times New Roman"/>
                <w:sz w:val="20"/>
                <w:szCs w:val="20"/>
              </w:rPr>
              <w:t>multiple choice exam, video</w:t>
            </w:r>
          </w:p>
        </w:tc>
        <w:tc>
          <w:tcPr>
            <w:tcW w:w="212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DBD7925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7 day</w:t>
            </w:r>
          </w:p>
        </w:tc>
        <w:tc>
          <w:tcPr>
            <w:tcW w:w="918" w:type="dxa"/>
          </w:tcPr>
          <w:p w14:paraId="48DD5DF4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D224E" w:rsidRPr="00346F2A" w14:paraId="6287DF99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D1F0B2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0B9DD9" w14:textId="0C563E52" w:rsidR="005D224E" w:rsidRPr="008F10CF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F10C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z, AF4/AF3/FC2/FC1</w:t>
            </w:r>
          </w:p>
        </w:tc>
        <w:tc>
          <w:tcPr>
            <w:tcW w:w="991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B38F15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84FF35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3F615C" w14:textId="1390BBC4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D43">
              <w:rPr>
                <w:rFonts w:ascii="Times New Roman" w:hAnsi="Times New Roman" w:cs="Times New Roman"/>
                <w:sz w:val="20"/>
                <w:szCs w:val="20"/>
              </w:rPr>
              <w:t>multiple choice exam, video</w:t>
            </w:r>
          </w:p>
        </w:tc>
        <w:tc>
          <w:tcPr>
            <w:tcW w:w="212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86B660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min</w:t>
            </w:r>
          </w:p>
        </w:tc>
        <w:tc>
          <w:tcPr>
            <w:tcW w:w="918" w:type="dxa"/>
          </w:tcPr>
          <w:p w14:paraId="4D0F644E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D224E" w:rsidRPr="00346F2A" w14:paraId="525FB5AE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561321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28AE54" w14:textId="1E112E96" w:rsidR="005D224E" w:rsidRPr="008F10CF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F10C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z, AF4/AF3/FC2/FC1</w:t>
            </w:r>
          </w:p>
        </w:tc>
        <w:tc>
          <w:tcPr>
            <w:tcW w:w="991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B4C872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7AA7E4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878D94" w14:textId="77ACF543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D43">
              <w:rPr>
                <w:rFonts w:ascii="Times New Roman" w:hAnsi="Times New Roman" w:cs="Times New Roman"/>
                <w:sz w:val="20"/>
                <w:szCs w:val="20"/>
              </w:rPr>
              <w:t>multiple choice exam, video</w:t>
            </w:r>
          </w:p>
        </w:tc>
        <w:tc>
          <w:tcPr>
            <w:tcW w:w="212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4F1FA3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918" w:type="dxa"/>
          </w:tcPr>
          <w:p w14:paraId="087D84E3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5D224E" w:rsidRPr="00346F2A" w14:paraId="6BA53727" w14:textId="77777777" w:rsidTr="00CD1C0A">
        <w:trPr>
          <w:gridAfter w:val="1"/>
          <w:wAfter w:w="296" w:type="dxa"/>
          <w:trHeight w:val="285"/>
        </w:trPr>
        <w:tc>
          <w:tcPr>
            <w:tcW w:w="223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743FE3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0C399AA" w14:textId="4E0E9C43" w:rsidR="005D224E" w:rsidRPr="008F10CF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F10C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z, AF4/AF3/FC2/FC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EB036C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EF18F5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F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39D36DC" w14:textId="503F4A1A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D43">
              <w:rPr>
                <w:rFonts w:ascii="Times New Roman" w:hAnsi="Times New Roman" w:cs="Times New Roman"/>
                <w:sz w:val="20"/>
                <w:szCs w:val="20"/>
              </w:rPr>
              <w:t>multiple choice exam, video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4E772E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016E">
              <w:rPr>
                <w:rFonts w:ascii="Times New Roman" w:hAnsi="Times New Roman" w:cs="Times New Roman"/>
                <w:sz w:val="20"/>
                <w:szCs w:val="20"/>
              </w:rPr>
              <w:t>7 day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A3EF0B5" w14:textId="77777777" w:rsidR="005D224E" w:rsidRPr="00346F2A" w:rsidRDefault="005D224E" w:rsidP="005D224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</w:tbl>
    <w:p w14:paraId="2F3138C6" w14:textId="77777777" w:rsidR="00EE3F8F" w:rsidRDefault="00EE3F8F" w:rsidP="00346F2A">
      <w:pPr>
        <w:spacing w:after="0"/>
        <w:rPr>
          <w:lang w:val="en-GB"/>
        </w:rPr>
      </w:pPr>
    </w:p>
    <w:p w14:paraId="102B90E0" w14:textId="77777777" w:rsidR="003C4C6C" w:rsidRDefault="003C4C6C" w:rsidP="00346F2A">
      <w:pPr>
        <w:spacing w:after="0"/>
        <w:rPr>
          <w:lang w:val="en-GB"/>
        </w:rPr>
      </w:pPr>
    </w:p>
    <w:p w14:paraId="24A98018" w14:textId="310BBB80" w:rsidR="00CD1C0A" w:rsidRDefault="00CD1C0A">
      <w:pPr>
        <w:rPr>
          <w:lang w:val="en-GB"/>
        </w:rPr>
      </w:pPr>
      <w:r>
        <w:rPr>
          <w:lang w:val="en-GB"/>
        </w:rPr>
        <w:br w:type="page"/>
      </w:r>
    </w:p>
    <w:p w14:paraId="7B9E06F0" w14:textId="77777777" w:rsidR="00CD1C0A" w:rsidRDefault="00CD1C0A" w:rsidP="00346F2A">
      <w:pPr>
        <w:spacing w:after="0"/>
        <w:rPr>
          <w:lang w:val="en-GB"/>
        </w:rPr>
        <w:sectPr w:rsidR="00CD1C0A" w:rsidSect="004065C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47"/>
        <w:gridCol w:w="955"/>
        <w:gridCol w:w="970"/>
        <w:gridCol w:w="895"/>
        <w:gridCol w:w="812"/>
        <w:gridCol w:w="1050"/>
        <w:gridCol w:w="957"/>
        <w:gridCol w:w="970"/>
        <w:gridCol w:w="895"/>
        <w:gridCol w:w="809"/>
      </w:tblGrid>
      <w:tr w:rsidR="00CD1C0A" w:rsidRPr="00CD1C0A" w14:paraId="515CDDF1" w14:textId="77777777" w:rsidTr="00EA7FBD">
        <w:trPr>
          <w:trHeight w:val="276"/>
        </w:trPr>
        <w:tc>
          <w:tcPr>
            <w:tcW w:w="9360" w:type="dxa"/>
            <w:gridSpan w:val="10"/>
            <w:tcBorders>
              <w:bottom w:val="single" w:sz="4" w:space="0" w:color="auto"/>
            </w:tcBorders>
            <w:noWrap/>
            <w:vAlign w:val="center"/>
          </w:tcPr>
          <w:p w14:paraId="5A38D554" w14:textId="1B48CE2D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</w:t>
            </w: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. PEI values</w:t>
            </w: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 xml:space="preserve"> of theta tACS</w:t>
            </w: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 xml:space="preserve"> per brain region. The order in which the values are presented corresponds to the order of visual presen</w:t>
            </w: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 xml:space="preserve">ation in Figure </w:t>
            </w: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D1C0A" w:rsidRPr="00CD1C0A" w14:paraId="6CA20C84" w14:textId="77777777" w:rsidTr="00EA7FBD">
        <w:trPr>
          <w:trHeight w:val="276"/>
        </w:trPr>
        <w:tc>
          <w:tcPr>
            <w:tcW w:w="4679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B4C00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Hemisphere</w:t>
            </w:r>
          </w:p>
        </w:tc>
        <w:tc>
          <w:tcPr>
            <w:tcW w:w="46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5F99F5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Hemisphere</w:t>
            </w:r>
          </w:p>
        </w:tc>
      </w:tr>
      <w:tr w:rsidR="00CD1C0A" w:rsidRPr="00CD1C0A" w14:paraId="722BEB2F" w14:textId="77777777" w:rsidTr="00EA7FBD">
        <w:trPr>
          <w:trHeight w:val="276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C70CDB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sser</w:t>
            </w:r>
          </w:p>
          <w:p w14:paraId="3244EC6D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x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2ED449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m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92C152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ang</w:t>
            </w:r>
          </w:p>
          <w:p w14:paraId="7D0F4798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x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3A8622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I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8A031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664979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sser</w:t>
            </w:r>
          </w:p>
          <w:p w14:paraId="301D8059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x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1A48E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m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2CDB3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ang</w:t>
            </w:r>
          </w:p>
          <w:p w14:paraId="77BA3E71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x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A5CE7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I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ADA78" w14:textId="77777777" w:rsidR="00CD1C0A" w:rsidRPr="00CD1C0A" w:rsidRDefault="00CD1C0A" w:rsidP="00CD1C0A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91A9B" w:rsidRPr="00691A9B" w14:paraId="45C1BF6A" w14:textId="77777777" w:rsidTr="00EA7FBD">
        <w:trPr>
          <w:trHeight w:val="276"/>
        </w:trPr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19EA4FC1" w14:textId="1D34766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4D026552" w14:textId="47E1173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6FF5DC31" w14:textId="441EDAF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460D4919" w14:textId="4A95789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81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6BA2352" w14:textId="2FF6DBD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</w:tcBorders>
          </w:tcPr>
          <w:p w14:paraId="2DE9AF19" w14:textId="18305AA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78EF0F4C" w14:textId="11123D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62ABFD0" w14:textId="4F54E9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10D42F0" w14:textId="2263FB5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64CDC9C0" w14:textId="596988C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691A9B" w:rsidRPr="00691A9B" w14:paraId="523C99D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4D9183B" w14:textId="044A6ED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0783574B" w14:textId="7DCDE39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4</w:t>
            </w:r>
          </w:p>
        </w:tc>
        <w:tc>
          <w:tcPr>
            <w:tcW w:w="970" w:type="dxa"/>
            <w:noWrap/>
            <w:hideMark/>
          </w:tcPr>
          <w:p w14:paraId="54B89324" w14:textId="7C0701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47F19D13" w14:textId="4248530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B23C94E" w14:textId="5415B99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050" w:type="dxa"/>
            <w:tcBorders>
              <w:left w:val="nil"/>
            </w:tcBorders>
          </w:tcPr>
          <w:p w14:paraId="46EE824A" w14:textId="57D63E5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57" w:type="dxa"/>
          </w:tcPr>
          <w:p w14:paraId="47091943" w14:textId="40B58DF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970" w:type="dxa"/>
          </w:tcPr>
          <w:p w14:paraId="431B0B03" w14:textId="7F64E4E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7F824C9A" w14:textId="18577C1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809" w:type="dxa"/>
          </w:tcPr>
          <w:p w14:paraId="44C199F8" w14:textId="0D96609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691A9B" w:rsidRPr="00691A9B" w14:paraId="69FC8AC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9E658F1" w14:textId="4BF608F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14EF0A38" w14:textId="076C02E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970" w:type="dxa"/>
            <w:noWrap/>
            <w:hideMark/>
          </w:tcPr>
          <w:p w14:paraId="3167B2C7" w14:textId="7FF5F30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72424B1D" w14:textId="5423102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4489B08" w14:textId="1309C40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050" w:type="dxa"/>
            <w:tcBorders>
              <w:left w:val="nil"/>
            </w:tcBorders>
          </w:tcPr>
          <w:p w14:paraId="207079B8" w14:textId="28B15B6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57" w:type="dxa"/>
          </w:tcPr>
          <w:p w14:paraId="15FA4C68" w14:textId="1C9DE79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970" w:type="dxa"/>
          </w:tcPr>
          <w:p w14:paraId="3E51ECFA" w14:textId="00F3912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67FCF953" w14:textId="13B6DD0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809" w:type="dxa"/>
          </w:tcPr>
          <w:p w14:paraId="6EF5E26E" w14:textId="7FCD9F5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691A9B" w:rsidRPr="00691A9B" w14:paraId="72E4666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864AEAA" w14:textId="0AEF0F0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698D7657" w14:textId="3A80C47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970" w:type="dxa"/>
            <w:noWrap/>
            <w:hideMark/>
          </w:tcPr>
          <w:p w14:paraId="7301C57D" w14:textId="366E9DC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26023D1B" w14:textId="3B38007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EEEEF7A" w14:textId="3B013DF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050" w:type="dxa"/>
            <w:tcBorders>
              <w:left w:val="nil"/>
            </w:tcBorders>
          </w:tcPr>
          <w:p w14:paraId="6F65FDC6" w14:textId="7E71826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57" w:type="dxa"/>
          </w:tcPr>
          <w:p w14:paraId="36C588B2" w14:textId="342AA7E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4</w:t>
            </w:r>
          </w:p>
        </w:tc>
        <w:tc>
          <w:tcPr>
            <w:tcW w:w="970" w:type="dxa"/>
          </w:tcPr>
          <w:p w14:paraId="5319E091" w14:textId="0FA7030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22C8F498" w14:textId="349E2F9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809" w:type="dxa"/>
          </w:tcPr>
          <w:p w14:paraId="125C1D80" w14:textId="751E1E4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691A9B" w:rsidRPr="00691A9B" w14:paraId="635D10F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F397262" w14:textId="1E2DA47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55" w:type="dxa"/>
            <w:noWrap/>
            <w:hideMark/>
          </w:tcPr>
          <w:p w14:paraId="19E5E1E9" w14:textId="55F0423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PS1</w:t>
            </w:r>
          </w:p>
        </w:tc>
        <w:tc>
          <w:tcPr>
            <w:tcW w:w="970" w:type="dxa"/>
            <w:noWrap/>
            <w:hideMark/>
          </w:tcPr>
          <w:p w14:paraId="231865FD" w14:textId="18D74F3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7A0D532E" w14:textId="5B96916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C3CF55C" w14:textId="7EE7514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050" w:type="dxa"/>
            <w:tcBorders>
              <w:left w:val="nil"/>
            </w:tcBorders>
          </w:tcPr>
          <w:p w14:paraId="799DA8C1" w14:textId="7811623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957" w:type="dxa"/>
          </w:tcPr>
          <w:p w14:paraId="305FE854" w14:textId="6A8DDA0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6A</w:t>
            </w:r>
          </w:p>
        </w:tc>
        <w:tc>
          <w:tcPr>
            <w:tcW w:w="970" w:type="dxa"/>
          </w:tcPr>
          <w:p w14:paraId="6A60ADDD" w14:textId="39062BC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19FADED7" w14:textId="0ED4DFA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809" w:type="dxa"/>
          </w:tcPr>
          <w:p w14:paraId="484392A1" w14:textId="3411316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691A9B" w:rsidRPr="00691A9B" w14:paraId="3BA65E1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461A656" w14:textId="2839901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55" w:type="dxa"/>
            <w:noWrap/>
            <w:hideMark/>
          </w:tcPr>
          <w:p w14:paraId="3136DE5A" w14:textId="621D011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6A</w:t>
            </w:r>
          </w:p>
        </w:tc>
        <w:tc>
          <w:tcPr>
            <w:tcW w:w="970" w:type="dxa"/>
            <w:noWrap/>
            <w:hideMark/>
          </w:tcPr>
          <w:p w14:paraId="20FCE383" w14:textId="68DF328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20B0D0A3" w14:textId="6CB260E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A40D1F6" w14:textId="542A3E9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050" w:type="dxa"/>
            <w:tcBorders>
              <w:left w:val="nil"/>
            </w:tcBorders>
          </w:tcPr>
          <w:p w14:paraId="63C38E8D" w14:textId="414B6AF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57" w:type="dxa"/>
          </w:tcPr>
          <w:p w14:paraId="60409C4D" w14:textId="4AE4C20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PS1</w:t>
            </w:r>
          </w:p>
        </w:tc>
        <w:tc>
          <w:tcPr>
            <w:tcW w:w="970" w:type="dxa"/>
          </w:tcPr>
          <w:p w14:paraId="29B91116" w14:textId="660F9E4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3BD14E09" w14:textId="5FB06BB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809" w:type="dxa"/>
          </w:tcPr>
          <w:p w14:paraId="67AB8F53" w14:textId="37C74C6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691A9B" w:rsidRPr="00691A9B" w14:paraId="1CBE6A1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87534C8" w14:textId="41FD9F8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55" w:type="dxa"/>
            <w:noWrap/>
            <w:hideMark/>
          </w:tcPr>
          <w:p w14:paraId="4376C9FA" w14:textId="66325D1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7</w:t>
            </w:r>
          </w:p>
        </w:tc>
        <w:tc>
          <w:tcPr>
            <w:tcW w:w="970" w:type="dxa"/>
            <w:noWrap/>
            <w:hideMark/>
          </w:tcPr>
          <w:p w14:paraId="3F2F5642" w14:textId="5A7F47D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160D0509" w14:textId="2770589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C86E2B2" w14:textId="62F3D83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050" w:type="dxa"/>
            <w:tcBorders>
              <w:left w:val="nil"/>
            </w:tcBorders>
          </w:tcPr>
          <w:p w14:paraId="2DB37186" w14:textId="328312B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57" w:type="dxa"/>
          </w:tcPr>
          <w:p w14:paraId="5816F79F" w14:textId="74B2B16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7</w:t>
            </w:r>
          </w:p>
        </w:tc>
        <w:tc>
          <w:tcPr>
            <w:tcW w:w="970" w:type="dxa"/>
          </w:tcPr>
          <w:p w14:paraId="042675B8" w14:textId="64A3325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527EB6FC" w14:textId="0E11C10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809" w:type="dxa"/>
          </w:tcPr>
          <w:p w14:paraId="623EC2A7" w14:textId="207B34A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691A9B" w:rsidRPr="00691A9B" w14:paraId="0B8C404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FF8E3FF" w14:textId="0FC2B3B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55" w:type="dxa"/>
            <w:noWrap/>
            <w:hideMark/>
          </w:tcPr>
          <w:p w14:paraId="1A4FA034" w14:textId="0439BEF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3B</w:t>
            </w:r>
          </w:p>
        </w:tc>
        <w:tc>
          <w:tcPr>
            <w:tcW w:w="970" w:type="dxa"/>
            <w:noWrap/>
            <w:hideMark/>
          </w:tcPr>
          <w:p w14:paraId="7BC1BA50" w14:textId="7A72BA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52157D95" w14:textId="33858DE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D7F93F9" w14:textId="6D5F3A8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050" w:type="dxa"/>
            <w:tcBorders>
              <w:left w:val="nil"/>
            </w:tcBorders>
          </w:tcPr>
          <w:p w14:paraId="425C7EF0" w14:textId="71248DD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957" w:type="dxa"/>
          </w:tcPr>
          <w:p w14:paraId="717EA1F7" w14:textId="160601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3A</w:t>
            </w:r>
          </w:p>
        </w:tc>
        <w:tc>
          <w:tcPr>
            <w:tcW w:w="970" w:type="dxa"/>
          </w:tcPr>
          <w:p w14:paraId="22186656" w14:textId="3E963F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1D1AB069" w14:textId="73F0096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809" w:type="dxa"/>
          </w:tcPr>
          <w:p w14:paraId="23EE6458" w14:textId="7D68AF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</w:tr>
      <w:tr w:rsidR="00691A9B" w:rsidRPr="00691A9B" w14:paraId="16CA285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E8B12D4" w14:textId="2B5523D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5" w:type="dxa"/>
            <w:noWrap/>
            <w:hideMark/>
          </w:tcPr>
          <w:p w14:paraId="585E0E7B" w14:textId="23E075F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3A</w:t>
            </w:r>
          </w:p>
        </w:tc>
        <w:tc>
          <w:tcPr>
            <w:tcW w:w="970" w:type="dxa"/>
            <w:noWrap/>
            <w:hideMark/>
          </w:tcPr>
          <w:p w14:paraId="2B5E58C1" w14:textId="1A2D5FA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5D7FB64F" w14:textId="12F421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781D882" w14:textId="39F1FB0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050" w:type="dxa"/>
            <w:tcBorders>
              <w:left w:val="nil"/>
            </w:tcBorders>
          </w:tcPr>
          <w:p w14:paraId="1B5BA49B" w14:textId="44DACEE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57" w:type="dxa"/>
          </w:tcPr>
          <w:p w14:paraId="25C69CAF" w14:textId="67D38CB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3B</w:t>
            </w:r>
          </w:p>
        </w:tc>
        <w:tc>
          <w:tcPr>
            <w:tcW w:w="970" w:type="dxa"/>
          </w:tcPr>
          <w:p w14:paraId="4F75BF43" w14:textId="333EB95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7337576F" w14:textId="517244A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809" w:type="dxa"/>
          </w:tcPr>
          <w:p w14:paraId="2D224552" w14:textId="4A0A245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691A9B" w:rsidRPr="00691A9B" w14:paraId="695339A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47A6B5E" w14:textId="4565C33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4775E637" w14:textId="35AE28C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6</w:t>
            </w:r>
          </w:p>
        </w:tc>
        <w:tc>
          <w:tcPr>
            <w:tcW w:w="970" w:type="dxa"/>
            <w:noWrap/>
            <w:hideMark/>
          </w:tcPr>
          <w:p w14:paraId="110DA97F" w14:textId="7ABD1E5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542C149F" w14:textId="51BF2C2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A200D66" w14:textId="00B0E3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050" w:type="dxa"/>
            <w:tcBorders>
              <w:left w:val="nil"/>
            </w:tcBorders>
          </w:tcPr>
          <w:p w14:paraId="7AAEE2A2" w14:textId="70A3543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57" w:type="dxa"/>
          </w:tcPr>
          <w:p w14:paraId="2239663A" w14:textId="2089AE4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6</w:t>
            </w:r>
          </w:p>
        </w:tc>
        <w:tc>
          <w:tcPr>
            <w:tcW w:w="970" w:type="dxa"/>
          </w:tcPr>
          <w:p w14:paraId="0F137ED6" w14:textId="6754439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79F5A152" w14:textId="6A5C6EB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809" w:type="dxa"/>
          </w:tcPr>
          <w:p w14:paraId="5F3AAEDD" w14:textId="6973628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691A9B" w:rsidRPr="00691A9B" w14:paraId="69F2AC2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8D7FF62" w14:textId="6A0956D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55" w:type="dxa"/>
            <w:noWrap/>
            <w:hideMark/>
          </w:tcPr>
          <w:p w14:paraId="516D1729" w14:textId="6469BBA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VC</w:t>
            </w:r>
          </w:p>
        </w:tc>
        <w:tc>
          <w:tcPr>
            <w:tcW w:w="970" w:type="dxa"/>
            <w:noWrap/>
            <w:hideMark/>
          </w:tcPr>
          <w:p w14:paraId="611E6173" w14:textId="02E20F2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658D65A5" w14:textId="0158A1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3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C816838" w14:textId="3637F55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50" w:type="dxa"/>
            <w:tcBorders>
              <w:left w:val="nil"/>
            </w:tcBorders>
          </w:tcPr>
          <w:p w14:paraId="0B882129" w14:textId="57871D1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957" w:type="dxa"/>
          </w:tcPr>
          <w:p w14:paraId="006CDC45" w14:textId="64F5099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MV2</w:t>
            </w:r>
          </w:p>
        </w:tc>
        <w:tc>
          <w:tcPr>
            <w:tcW w:w="970" w:type="dxa"/>
          </w:tcPr>
          <w:p w14:paraId="6B4AE349" w14:textId="189E217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32FE4568" w14:textId="4D3FA58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809" w:type="dxa"/>
          </w:tcPr>
          <w:p w14:paraId="5FB97CB9" w14:textId="7C67833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691A9B" w:rsidRPr="00691A9B" w14:paraId="4C46F78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DC36A67" w14:textId="5E65425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55" w:type="dxa"/>
            <w:noWrap/>
            <w:hideMark/>
          </w:tcPr>
          <w:p w14:paraId="6CD5AC29" w14:textId="640882E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MV3</w:t>
            </w:r>
          </w:p>
        </w:tc>
        <w:tc>
          <w:tcPr>
            <w:tcW w:w="970" w:type="dxa"/>
            <w:noWrap/>
            <w:hideMark/>
          </w:tcPr>
          <w:p w14:paraId="5C3A8A51" w14:textId="646A5F0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4CD93525" w14:textId="26AA498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1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3D89F9D" w14:textId="57F451E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050" w:type="dxa"/>
            <w:tcBorders>
              <w:left w:val="nil"/>
            </w:tcBorders>
          </w:tcPr>
          <w:p w14:paraId="68701556" w14:textId="5209CB3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957" w:type="dxa"/>
          </w:tcPr>
          <w:p w14:paraId="2EEF7323" w14:textId="38E6DCA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MV1</w:t>
            </w:r>
          </w:p>
        </w:tc>
        <w:tc>
          <w:tcPr>
            <w:tcW w:w="970" w:type="dxa"/>
          </w:tcPr>
          <w:p w14:paraId="3320D8F6" w14:textId="7D01E81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0E3027A4" w14:textId="753987A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809" w:type="dxa"/>
          </w:tcPr>
          <w:p w14:paraId="686D82FC" w14:textId="576818F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691A9B" w:rsidRPr="00691A9B" w14:paraId="79704FB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992EB28" w14:textId="4A04EB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5" w:type="dxa"/>
            <w:noWrap/>
            <w:hideMark/>
          </w:tcPr>
          <w:p w14:paraId="745433B2" w14:textId="5F54E19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FC</w:t>
            </w:r>
          </w:p>
        </w:tc>
        <w:tc>
          <w:tcPr>
            <w:tcW w:w="970" w:type="dxa"/>
            <w:noWrap/>
            <w:hideMark/>
          </w:tcPr>
          <w:p w14:paraId="5D502F85" w14:textId="44AB3AE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683BE4E5" w14:textId="224BDE0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9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CC90E64" w14:textId="10536DD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050" w:type="dxa"/>
            <w:tcBorders>
              <w:left w:val="nil"/>
            </w:tcBorders>
          </w:tcPr>
          <w:p w14:paraId="2839ED11" w14:textId="450AF90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957" w:type="dxa"/>
          </w:tcPr>
          <w:p w14:paraId="51487DBE" w14:textId="01015F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MV3</w:t>
            </w:r>
          </w:p>
        </w:tc>
        <w:tc>
          <w:tcPr>
            <w:tcW w:w="970" w:type="dxa"/>
          </w:tcPr>
          <w:p w14:paraId="650CB052" w14:textId="50C2EE0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32D532E0" w14:textId="44550AA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809" w:type="dxa"/>
          </w:tcPr>
          <w:p w14:paraId="380D833B" w14:textId="73312FA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691A9B" w:rsidRPr="00691A9B" w14:paraId="0FC5165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4AE0A4C" w14:textId="544F6F8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55" w:type="dxa"/>
            <w:noWrap/>
            <w:hideMark/>
          </w:tcPr>
          <w:p w14:paraId="03CDED17" w14:textId="37AD6FB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MV2</w:t>
            </w:r>
          </w:p>
        </w:tc>
        <w:tc>
          <w:tcPr>
            <w:tcW w:w="970" w:type="dxa"/>
            <w:noWrap/>
            <w:hideMark/>
          </w:tcPr>
          <w:p w14:paraId="0E0D38EA" w14:textId="7A5C794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2C4D2D45" w14:textId="1D59D3C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7CE75C0" w14:textId="6FCB04C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50" w:type="dxa"/>
            <w:tcBorders>
              <w:left w:val="nil"/>
            </w:tcBorders>
          </w:tcPr>
          <w:p w14:paraId="36881DBE" w14:textId="697393F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957" w:type="dxa"/>
          </w:tcPr>
          <w:p w14:paraId="1EE9D772" w14:textId="3BCCF70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VC</w:t>
            </w:r>
          </w:p>
        </w:tc>
        <w:tc>
          <w:tcPr>
            <w:tcW w:w="970" w:type="dxa"/>
          </w:tcPr>
          <w:p w14:paraId="0BFAE697" w14:textId="1246B3B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336CEED8" w14:textId="1AFF05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809" w:type="dxa"/>
          </w:tcPr>
          <w:p w14:paraId="7513B2F3" w14:textId="552650F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691A9B" w:rsidRPr="00691A9B" w14:paraId="675D6B0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6F76120" w14:textId="0D843DD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55" w:type="dxa"/>
            <w:noWrap/>
            <w:hideMark/>
          </w:tcPr>
          <w:p w14:paraId="2B55C7B7" w14:textId="06C092E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MV1</w:t>
            </w:r>
          </w:p>
        </w:tc>
        <w:tc>
          <w:tcPr>
            <w:tcW w:w="970" w:type="dxa"/>
            <w:noWrap/>
            <w:hideMark/>
          </w:tcPr>
          <w:p w14:paraId="14DB8F13" w14:textId="549A465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460C8C57" w14:textId="49BB18B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7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A70C789" w14:textId="63F810B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050" w:type="dxa"/>
            <w:tcBorders>
              <w:left w:val="nil"/>
            </w:tcBorders>
          </w:tcPr>
          <w:p w14:paraId="03A3BC1F" w14:textId="21A0E42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957" w:type="dxa"/>
          </w:tcPr>
          <w:p w14:paraId="3B74B393" w14:textId="796819E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FC</w:t>
            </w:r>
          </w:p>
        </w:tc>
        <w:tc>
          <w:tcPr>
            <w:tcW w:w="970" w:type="dxa"/>
          </w:tcPr>
          <w:p w14:paraId="0719DEBB" w14:textId="0EDB0E0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068254A0" w14:textId="6FEBF2E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809" w:type="dxa"/>
          </w:tcPr>
          <w:p w14:paraId="50F52370" w14:textId="095B567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691A9B" w:rsidRPr="00691A9B" w14:paraId="6F81CD3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5E10375" w14:textId="76455FA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5" w:type="dxa"/>
            <w:noWrap/>
            <w:hideMark/>
          </w:tcPr>
          <w:p w14:paraId="244E4D4A" w14:textId="006326A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8</w:t>
            </w:r>
          </w:p>
        </w:tc>
        <w:tc>
          <w:tcPr>
            <w:tcW w:w="970" w:type="dxa"/>
            <w:noWrap/>
            <w:hideMark/>
          </w:tcPr>
          <w:p w14:paraId="6AF7C2AF" w14:textId="69F100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3DF49342" w14:textId="45EF18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6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AC2232A" w14:textId="55BD02F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050" w:type="dxa"/>
            <w:tcBorders>
              <w:left w:val="nil"/>
            </w:tcBorders>
          </w:tcPr>
          <w:p w14:paraId="34CBFA72" w14:textId="4EDFED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57" w:type="dxa"/>
          </w:tcPr>
          <w:p w14:paraId="1053A861" w14:textId="129B378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8</w:t>
            </w:r>
          </w:p>
        </w:tc>
        <w:tc>
          <w:tcPr>
            <w:tcW w:w="970" w:type="dxa"/>
          </w:tcPr>
          <w:p w14:paraId="746F5738" w14:textId="00C8582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6E71F235" w14:textId="3734B60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809" w:type="dxa"/>
          </w:tcPr>
          <w:p w14:paraId="2465C6A1" w14:textId="60FEB53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691A9B" w:rsidRPr="00691A9B" w14:paraId="5412E6B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1AA1F00" w14:textId="21B112E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5" w:type="dxa"/>
            <w:noWrap/>
            <w:hideMark/>
          </w:tcPr>
          <w:p w14:paraId="56743E68" w14:textId="3C987ED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IT</w:t>
            </w:r>
          </w:p>
        </w:tc>
        <w:tc>
          <w:tcPr>
            <w:tcW w:w="970" w:type="dxa"/>
            <w:noWrap/>
            <w:hideMark/>
          </w:tcPr>
          <w:p w14:paraId="448AFBD7" w14:textId="2C992B9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22EC3BB4" w14:textId="77CFCA9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BBB1EA3" w14:textId="47CDA4D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050" w:type="dxa"/>
            <w:tcBorders>
              <w:left w:val="nil"/>
            </w:tcBorders>
          </w:tcPr>
          <w:p w14:paraId="34934089" w14:textId="4C1184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57" w:type="dxa"/>
          </w:tcPr>
          <w:p w14:paraId="101FA223" w14:textId="773BDF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IT</w:t>
            </w:r>
          </w:p>
        </w:tc>
        <w:tc>
          <w:tcPr>
            <w:tcW w:w="970" w:type="dxa"/>
          </w:tcPr>
          <w:p w14:paraId="289BCE71" w14:textId="76EE0BC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7C4B8197" w14:textId="189AA2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809" w:type="dxa"/>
          </w:tcPr>
          <w:p w14:paraId="77B77510" w14:textId="3582690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691A9B" w:rsidRPr="00691A9B" w14:paraId="7C2A224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429D6B7" w14:textId="350B3B5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55" w:type="dxa"/>
            <w:noWrap/>
            <w:hideMark/>
          </w:tcPr>
          <w:p w14:paraId="041F1B54" w14:textId="50C8B69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970" w:type="dxa"/>
            <w:noWrap/>
            <w:hideMark/>
          </w:tcPr>
          <w:p w14:paraId="386807E9" w14:textId="2D19AC3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0A04376F" w14:textId="45E4DFA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ECF633B" w14:textId="326429E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050" w:type="dxa"/>
            <w:tcBorders>
              <w:left w:val="nil"/>
            </w:tcBorders>
          </w:tcPr>
          <w:p w14:paraId="551EBA54" w14:textId="478B06C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57" w:type="dxa"/>
          </w:tcPr>
          <w:p w14:paraId="16DF17F0" w14:textId="77A198C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MST</w:t>
            </w:r>
          </w:p>
        </w:tc>
        <w:tc>
          <w:tcPr>
            <w:tcW w:w="970" w:type="dxa"/>
          </w:tcPr>
          <w:p w14:paraId="07A6097D" w14:textId="56D2B96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07C6B5D6" w14:textId="611ADBC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809" w:type="dxa"/>
          </w:tcPr>
          <w:p w14:paraId="6D3A99C6" w14:textId="766CA9D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691A9B" w:rsidRPr="00691A9B" w14:paraId="34D3CFD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7713C61" w14:textId="74EBCB9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4E263F90" w14:textId="43173FC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MST</w:t>
            </w:r>
          </w:p>
        </w:tc>
        <w:tc>
          <w:tcPr>
            <w:tcW w:w="970" w:type="dxa"/>
            <w:noWrap/>
            <w:hideMark/>
          </w:tcPr>
          <w:p w14:paraId="2C614790" w14:textId="5501299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B032765" w14:textId="1CBCC84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30B1D7E" w14:textId="3B83A64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050" w:type="dxa"/>
            <w:tcBorders>
              <w:left w:val="nil"/>
            </w:tcBorders>
          </w:tcPr>
          <w:p w14:paraId="4C772F68" w14:textId="5687A01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957" w:type="dxa"/>
          </w:tcPr>
          <w:p w14:paraId="1362914F" w14:textId="5D7A2CD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970" w:type="dxa"/>
          </w:tcPr>
          <w:p w14:paraId="476D4616" w14:textId="7BA0240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46269149" w14:textId="5AA1DC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809" w:type="dxa"/>
          </w:tcPr>
          <w:p w14:paraId="50A06872" w14:textId="40862AE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691A9B" w:rsidRPr="00691A9B" w14:paraId="6A4E42C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CD8DFDE" w14:textId="0B56392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55" w:type="dxa"/>
            <w:noWrap/>
            <w:hideMark/>
          </w:tcPr>
          <w:p w14:paraId="6711180B" w14:textId="307512A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970" w:type="dxa"/>
            <w:noWrap/>
            <w:hideMark/>
          </w:tcPr>
          <w:p w14:paraId="15D45A61" w14:textId="0DA02A6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0E9C02CC" w14:textId="6576620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224117F" w14:textId="5AD3785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050" w:type="dxa"/>
            <w:tcBorders>
              <w:left w:val="nil"/>
            </w:tcBorders>
          </w:tcPr>
          <w:p w14:paraId="0CBFF042" w14:textId="3D9A934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957" w:type="dxa"/>
          </w:tcPr>
          <w:p w14:paraId="3A70D384" w14:textId="0FF6560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970" w:type="dxa"/>
          </w:tcPr>
          <w:p w14:paraId="156F49FE" w14:textId="356C5D0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69766359" w14:textId="73ABB37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809" w:type="dxa"/>
          </w:tcPr>
          <w:p w14:paraId="7DCE3182" w14:textId="304EE1B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</w:tr>
      <w:tr w:rsidR="00691A9B" w:rsidRPr="00691A9B" w14:paraId="095B6F8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765DF55" w14:textId="50073E4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55" w:type="dxa"/>
            <w:noWrap/>
            <w:hideMark/>
          </w:tcPr>
          <w:p w14:paraId="7A359B70" w14:textId="423A82E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970" w:type="dxa"/>
            <w:noWrap/>
            <w:hideMark/>
          </w:tcPr>
          <w:p w14:paraId="7599168A" w14:textId="0DF4C9B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0D0299E8" w14:textId="09617F7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7D710CE" w14:textId="33D4187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050" w:type="dxa"/>
            <w:tcBorders>
              <w:left w:val="nil"/>
            </w:tcBorders>
          </w:tcPr>
          <w:p w14:paraId="50AC792A" w14:textId="1B2AAD6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957" w:type="dxa"/>
          </w:tcPr>
          <w:p w14:paraId="03B1214B" w14:textId="01765C0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3CD</w:t>
            </w:r>
          </w:p>
        </w:tc>
        <w:tc>
          <w:tcPr>
            <w:tcW w:w="970" w:type="dxa"/>
          </w:tcPr>
          <w:p w14:paraId="3D56F657" w14:textId="3D70D89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4C353502" w14:textId="032DFDF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809" w:type="dxa"/>
          </w:tcPr>
          <w:p w14:paraId="303F598E" w14:textId="682BD28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691A9B" w:rsidRPr="00691A9B" w14:paraId="6D487E1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3D2912C" w14:textId="3331666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55" w:type="dxa"/>
            <w:noWrap/>
            <w:hideMark/>
          </w:tcPr>
          <w:p w14:paraId="1017F385" w14:textId="00779CB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O3</w:t>
            </w:r>
          </w:p>
        </w:tc>
        <w:tc>
          <w:tcPr>
            <w:tcW w:w="970" w:type="dxa"/>
            <w:noWrap/>
            <w:hideMark/>
          </w:tcPr>
          <w:p w14:paraId="01E5E114" w14:textId="27F15E4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6AF872BC" w14:textId="4D015AC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8569886" w14:textId="0EBE2FD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050" w:type="dxa"/>
            <w:tcBorders>
              <w:left w:val="nil"/>
            </w:tcBorders>
          </w:tcPr>
          <w:p w14:paraId="0D2631C3" w14:textId="106EB3E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57" w:type="dxa"/>
          </w:tcPr>
          <w:p w14:paraId="0D4FBA98" w14:textId="5FCEBEB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970" w:type="dxa"/>
          </w:tcPr>
          <w:p w14:paraId="46B607E6" w14:textId="09BBDEE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5059E29D" w14:textId="03BDE78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809" w:type="dxa"/>
          </w:tcPr>
          <w:p w14:paraId="235775A2" w14:textId="49018B6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691A9B" w:rsidRPr="00691A9B" w14:paraId="5AF6D99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11A7268" w14:textId="4B1BCEC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55" w:type="dxa"/>
            <w:noWrap/>
            <w:hideMark/>
          </w:tcPr>
          <w:p w14:paraId="3EA3B3DB" w14:textId="71191B6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4t</w:t>
            </w:r>
          </w:p>
        </w:tc>
        <w:tc>
          <w:tcPr>
            <w:tcW w:w="970" w:type="dxa"/>
            <w:noWrap/>
            <w:hideMark/>
          </w:tcPr>
          <w:p w14:paraId="2937BB9E" w14:textId="296416D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5A2554D1" w14:textId="565416E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533CD82" w14:textId="57FA6A8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050" w:type="dxa"/>
            <w:tcBorders>
              <w:left w:val="nil"/>
            </w:tcBorders>
          </w:tcPr>
          <w:p w14:paraId="0F5FF089" w14:textId="4613076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957" w:type="dxa"/>
          </w:tcPr>
          <w:p w14:paraId="6E9B785B" w14:textId="51120CF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O3</w:t>
            </w:r>
          </w:p>
        </w:tc>
        <w:tc>
          <w:tcPr>
            <w:tcW w:w="970" w:type="dxa"/>
          </w:tcPr>
          <w:p w14:paraId="5D652AED" w14:textId="30DE7AC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0D2CA748" w14:textId="46E795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809" w:type="dxa"/>
          </w:tcPr>
          <w:p w14:paraId="051A3F30" w14:textId="42F0A69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691A9B" w:rsidRPr="00691A9B" w14:paraId="62736D0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B068F29" w14:textId="06AED8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55" w:type="dxa"/>
            <w:noWrap/>
            <w:hideMark/>
          </w:tcPr>
          <w:p w14:paraId="55AEE3CC" w14:textId="5B7AD55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3CD</w:t>
            </w:r>
          </w:p>
        </w:tc>
        <w:tc>
          <w:tcPr>
            <w:tcW w:w="970" w:type="dxa"/>
            <w:noWrap/>
            <w:hideMark/>
          </w:tcPr>
          <w:p w14:paraId="3165E306" w14:textId="1814953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CC335D2" w14:textId="75AC90E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7F48E8E" w14:textId="75E1D82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050" w:type="dxa"/>
            <w:tcBorders>
              <w:left w:val="nil"/>
            </w:tcBorders>
          </w:tcPr>
          <w:p w14:paraId="5C0DD28C" w14:textId="4F34000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57" w:type="dxa"/>
          </w:tcPr>
          <w:p w14:paraId="19533375" w14:textId="694C910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O1</w:t>
            </w:r>
          </w:p>
        </w:tc>
        <w:tc>
          <w:tcPr>
            <w:tcW w:w="970" w:type="dxa"/>
          </w:tcPr>
          <w:p w14:paraId="27E9C6E1" w14:textId="4C3E483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4E7F6221" w14:textId="1B1EAB3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809" w:type="dxa"/>
          </w:tcPr>
          <w:p w14:paraId="07E47544" w14:textId="3BC926E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691A9B" w:rsidRPr="00691A9B" w14:paraId="4BB80A2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12B39CF" w14:textId="5B76277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5" w:type="dxa"/>
            <w:noWrap/>
            <w:hideMark/>
          </w:tcPr>
          <w:p w14:paraId="72556282" w14:textId="0177639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O1</w:t>
            </w:r>
          </w:p>
        </w:tc>
        <w:tc>
          <w:tcPr>
            <w:tcW w:w="970" w:type="dxa"/>
            <w:noWrap/>
            <w:hideMark/>
          </w:tcPr>
          <w:p w14:paraId="50B10ACA" w14:textId="49D96CC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32F7CC9D" w14:textId="564F2A7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77165B8" w14:textId="4102F53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050" w:type="dxa"/>
            <w:tcBorders>
              <w:left w:val="nil"/>
            </w:tcBorders>
          </w:tcPr>
          <w:p w14:paraId="04583703" w14:textId="397DD2A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957" w:type="dxa"/>
          </w:tcPr>
          <w:p w14:paraId="47432889" w14:textId="26BDC72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4t</w:t>
            </w:r>
          </w:p>
        </w:tc>
        <w:tc>
          <w:tcPr>
            <w:tcW w:w="970" w:type="dxa"/>
          </w:tcPr>
          <w:p w14:paraId="7676DD51" w14:textId="0CF22DE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49156C8E" w14:textId="2CD021D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809" w:type="dxa"/>
          </w:tcPr>
          <w:p w14:paraId="55F24E70" w14:textId="163571D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691A9B" w:rsidRPr="00691A9B" w14:paraId="703DB96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E69A652" w14:textId="0667B1C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55" w:type="dxa"/>
            <w:noWrap/>
            <w:hideMark/>
          </w:tcPr>
          <w:p w14:paraId="661E8E2C" w14:textId="023A51D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O2</w:t>
            </w:r>
          </w:p>
        </w:tc>
        <w:tc>
          <w:tcPr>
            <w:tcW w:w="970" w:type="dxa"/>
            <w:noWrap/>
            <w:hideMark/>
          </w:tcPr>
          <w:p w14:paraId="3D412DE3" w14:textId="7F8928C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088A39A1" w14:textId="02A4FD9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9D19900" w14:textId="4DE52B5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050" w:type="dxa"/>
            <w:tcBorders>
              <w:left w:val="nil"/>
            </w:tcBorders>
          </w:tcPr>
          <w:p w14:paraId="38E761BA" w14:textId="4A4E63D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57" w:type="dxa"/>
          </w:tcPr>
          <w:p w14:paraId="1F9CF669" w14:textId="553F3A2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O2</w:t>
            </w:r>
          </w:p>
        </w:tc>
        <w:tc>
          <w:tcPr>
            <w:tcW w:w="970" w:type="dxa"/>
          </w:tcPr>
          <w:p w14:paraId="63A5EBD1" w14:textId="2259EF1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6F548A50" w14:textId="762CFB1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809" w:type="dxa"/>
          </w:tcPr>
          <w:p w14:paraId="194B13A7" w14:textId="3573FB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691A9B" w:rsidRPr="00691A9B" w14:paraId="320FF01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AFF3037" w14:textId="6A0536C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55" w:type="dxa"/>
            <w:noWrap/>
            <w:hideMark/>
          </w:tcPr>
          <w:p w14:paraId="7AE968A5" w14:textId="4A619CE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970" w:type="dxa"/>
            <w:noWrap/>
            <w:hideMark/>
          </w:tcPr>
          <w:p w14:paraId="67608AC2" w14:textId="463C998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7DB82863" w14:textId="08192B2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3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CF25E18" w14:textId="62ED13F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50" w:type="dxa"/>
            <w:tcBorders>
              <w:left w:val="nil"/>
            </w:tcBorders>
          </w:tcPr>
          <w:p w14:paraId="19108993" w14:textId="7ECD349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57" w:type="dxa"/>
          </w:tcPr>
          <w:p w14:paraId="2A7A917D" w14:textId="45755DC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970" w:type="dxa"/>
          </w:tcPr>
          <w:p w14:paraId="3B2C2E05" w14:textId="7BE4D44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28EE45D7" w14:textId="2F13EC8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0</w:t>
            </w:r>
          </w:p>
        </w:tc>
        <w:tc>
          <w:tcPr>
            <w:tcW w:w="809" w:type="dxa"/>
          </w:tcPr>
          <w:p w14:paraId="57FA22A5" w14:textId="084E65A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691A9B" w:rsidRPr="00691A9B" w14:paraId="2F76221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87AFF52" w14:textId="2C0BF1A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5" w:type="dxa"/>
            <w:noWrap/>
            <w:hideMark/>
          </w:tcPr>
          <w:p w14:paraId="11A1B985" w14:textId="39817FF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970" w:type="dxa"/>
            <w:noWrap/>
            <w:hideMark/>
          </w:tcPr>
          <w:p w14:paraId="0456D6CC" w14:textId="4394B94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127AFB6C" w14:textId="4F262A1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8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30C1143" w14:textId="0DF16AB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50" w:type="dxa"/>
            <w:tcBorders>
              <w:left w:val="nil"/>
            </w:tcBorders>
          </w:tcPr>
          <w:p w14:paraId="50FF0590" w14:textId="60FA756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57" w:type="dxa"/>
          </w:tcPr>
          <w:p w14:paraId="6285576D" w14:textId="0DB910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</w:tcPr>
          <w:p w14:paraId="3077E2F1" w14:textId="23C134A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0249F213" w14:textId="256D145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809" w:type="dxa"/>
          </w:tcPr>
          <w:p w14:paraId="69D8710E" w14:textId="06262E8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691A9B" w:rsidRPr="00691A9B" w14:paraId="0B940D0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206D4CC" w14:textId="3B14539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5" w:type="dxa"/>
            <w:noWrap/>
            <w:hideMark/>
          </w:tcPr>
          <w:p w14:paraId="3B1E8D65" w14:textId="2A862B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noWrap/>
            <w:hideMark/>
          </w:tcPr>
          <w:p w14:paraId="1E233C20" w14:textId="539A9D9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48C668B2" w14:textId="10006F0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8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EAB6308" w14:textId="1592847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50" w:type="dxa"/>
            <w:tcBorders>
              <w:left w:val="nil"/>
            </w:tcBorders>
          </w:tcPr>
          <w:p w14:paraId="1003191A" w14:textId="50FC70A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57" w:type="dxa"/>
          </w:tcPr>
          <w:p w14:paraId="61E6C333" w14:textId="2344C07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970" w:type="dxa"/>
          </w:tcPr>
          <w:p w14:paraId="6CDB63AD" w14:textId="555A6D1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378BD01F" w14:textId="0170AEB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7</w:t>
            </w:r>
          </w:p>
        </w:tc>
        <w:tc>
          <w:tcPr>
            <w:tcW w:w="809" w:type="dxa"/>
          </w:tcPr>
          <w:p w14:paraId="09BBFAE0" w14:textId="7DC3CAB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691A9B" w:rsidRPr="00691A9B" w14:paraId="5908DEF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9C4EBCF" w14:textId="06F51E5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55" w:type="dxa"/>
            <w:noWrap/>
            <w:hideMark/>
          </w:tcPr>
          <w:p w14:paraId="2297405D" w14:textId="6AA656E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1F8CF34C" w14:textId="2EAD34F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7D5E7755" w14:textId="2B79F6E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5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C14F815" w14:textId="4E0811A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50" w:type="dxa"/>
            <w:tcBorders>
              <w:left w:val="nil"/>
            </w:tcBorders>
          </w:tcPr>
          <w:p w14:paraId="3B7E0F60" w14:textId="63E2FCE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57" w:type="dxa"/>
          </w:tcPr>
          <w:p w14:paraId="6E20B63B" w14:textId="3BFA766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</w:tcPr>
          <w:p w14:paraId="77FBE5E6" w14:textId="4A192AB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15AF9B1F" w14:textId="1CEDD3A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809" w:type="dxa"/>
          </w:tcPr>
          <w:p w14:paraId="0CDEC3C4" w14:textId="34F96B0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691A9B" w:rsidRPr="00691A9B" w14:paraId="2DDDE43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45E7C60" w14:textId="72DEDD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55" w:type="dxa"/>
            <w:noWrap/>
            <w:hideMark/>
          </w:tcPr>
          <w:p w14:paraId="77D65620" w14:textId="236D5D0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0" w:type="dxa"/>
            <w:noWrap/>
            <w:hideMark/>
          </w:tcPr>
          <w:p w14:paraId="74B2EF00" w14:textId="622EBCE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0F87CA10" w14:textId="7430B0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2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75F936A" w14:textId="705F7CC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050" w:type="dxa"/>
            <w:tcBorders>
              <w:left w:val="nil"/>
            </w:tcBorders>
          </w:tcPr>
          <w:p w14:paraId="58A72DE9" w14:textId="2D8B3F7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57" w:type="dxa"/>
          </w:tcPr>
          <w:p w14:paraId="20992CC5" w14:textId="6EE779C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0" w:type="dxa"/>
          </w:tcPr>
          <w:p w14:paraId="2F575556" w14:textId="77E667A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4471A0EE" w14:textId="5804C90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809" w:type="dxa"/>
          </w:tcPr>
          <w:p w14:paraId="56379863" w14:textId="09F43E4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691A9B" w:rsidRPr="00691A9B" w14:paraId="11FB3EA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488A1B7" w14:textId="38D964C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55" w:type="dxa"/>
            <w:noWrap/>
            <w:hideMark/>
          </w:tcPr>
          <w:p w14:paraId="78B0C8DC" w14:textId="711E46B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mp</w:t>
            </w:r>
          </w:p>
        </w:tc>
        <w:tc>
          <w:tcPr>
            <w:tcW w:w="970" w:type="dxa"/>
            <w:noWrap/>
            <w:hideMark/>
          </w:tcPr>
          <w:p w14:paraId="3116A8E4" w14:textId="002E8BB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4D5A0E2A" w14:textId="0396FE9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2DE4B36" w14:textId="24D89CB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050" w:type="dxa"/>
            <w:tcBorders>
              <w:left w:val="nil"/>
            </w:tcBorders>
          </w:tcPr>
          <w:p w14:paraId="74F803F2" w14:textId="30142AA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57" w:type="dxa"/>
          </w:tcPr>
          <w:p w14:paraId="69BC56FE" w14:textId="0D02C90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L</w:t>
            </w:r>
          </w:p>
        </w:tc>
        <w:tc>
          <w:tcPr>
            <w:tcW w:w="970" w:type="dxa"/>
          </w:tcPr>
          <w:p w14:paraId="796246AE" w14:textId="4F1FC29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4A3E7D71" w14:textId="274B600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809" w:type="dxa"/>
          </w:tcPr>
          <w:p w14:paraId="5A5F382F" w14:textId="4947CC5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691A9B" w:rsidRPr="00691A9B" w14:paraId="37AD30A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E9ECBB4" w14:textId="32EF47D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55" w:type="dxa"/>
            <w:noWrap/>
            <w:hideMark/>
          </w:tcPr>
          <w:p w14:paraId="5CF9A616" w14:textId="515BC5A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L</w:t>
            </w:r>
          </w:p>
        </w:tc>
        <w:tc>
          <w:tcPr>
            <w:tcW w:w="970" w:type="dxa"/>
            <w:noWrap/>
            <w:hideMark/>
          </w:tcPr>
          <w:p w14:paraId="706570D5" w14:textId="1A665C7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7EA68938" w14:textId="1DD10B8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7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5EB34A2" w14:textId="4C193F9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050" w:type="dxa"/>
            <w:tcBorders>
              <w:left w:val="nil"/>
            </w:tcBorders>
          </w:tcPr>
          <w:p w14:paraId="3B4F1E77" w14:textId="377880A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57" w:type="dxa"/>
          </w:tcPr>
          <w:p w14:paraId="65509F7C" w14:textId="0EF67A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70" w:type="dxa"/>
          </w:tcPr>
          <w:p w14:paraId="6103333C" w14:textId="4537F05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52D160CF" w14:textId="586AD9B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  <w:tc>
          <w:tcPr>
            <w:tcW w:w="809" w:type="dxa"/>
          </w:tcPr>
          <w:p w14:paraId="457BC123" w14:textId="211F3C3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691A9B" w:rsidRPr="00691A9B" w14:paraId="4F9E554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A3182AB" w14:textId="16AEACB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55" w:type="dxa"/>
            <w:noWrap/>
            <w:hideMark/>
          </w:tcPr>
          <w:p w14:paraId="286E8C7A" w14:textId="1DB540D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dd</w:t>
            </w:r>
          </w:p>
        </w:tc>
        <w:tc>
          <w:tcPr>
            <w:tcW w:w="970" w:type="dxa"/>
            <w:noWrap/>
            <w:hideMark/>
          </w:tcPr>
          <w:p w14:paraId="340FDA32" w14:textId="1C5E248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5F327AA4" w14:textId="2289BD1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E97D48C" w14:textId="4695E9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050" w:type="dxa"/>
            <w:tcBorders>
              <w:left w:val="nil"/>
            </w:tcBorders>
          </w:tcPr>
          <w:p w14:paraId="11C1D914" w14:textId="4AA0D40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57" w:type="dxa"/>
          </w:tcPr>
          <w:p w14:paraId="54B17C0D" w14:textId="264F4B0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dd</w:t>
            </w:r>
          </w:p>
        </w:tc>
        <w:tc>
          <w:tcPr>
            <w:tcW w:w="970" w:type="dxa"/>
          </w:tcPr>
          <w:p w14:paraId="37F0E9DF" w14:textId="3188D1B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3048E01D" w14:textId="60BC8F4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809" w:type="dxa"/>
          </w:tcPr>
          <w:p w14:paraId="76CA72AD" w14:textId="29A0FB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691A9B" w:rsidRPr="00691A9B" w14:paraId="072698D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8396294" w14:textId="61FD04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55" w:type="dxa"/>
            <w:noWrap/>
            <w:hideMark/>
          </w:tcPr>
          <w:p w14:paraId="1C877194" w14:textId="38F7232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dv</w:t>
            </w:r>
          </w:p>
        </w:tc>
        <w:tc>
          <w:tcPr>
            <w:tcW w:w="970" w:type="dxa"/>
            <w:noWrap/>
            <w:hideMark/>
          </w:tcPr>
          <w:p w14:paraId="131CFBE2" w14:textId="286C960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59F7BAA8" w14:textId="5ED0B99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FC0A9A8" w14:textId="281EF5A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050" w:type="dxa"/>
            <w:tcBorders>
              <w:left w:val="nil"/>
            </w:tcBorders>
          </w:tcPr>
          <w:p w14:paraId="6D3957B6" w14:textId="1A3DD8D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957" w:type="dxa"/>
          </w:tcPr>
          <w:p w14:paraId="4BE6DE79" w14:textId="7FA21D7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mp</w:t>
            </w:r>
          </w:p>
        </w:tc>
        <w:tc>
          <w:tcPr>
            <w:tcW w:w="970" w:type="dxa"/>
          </w:tcPr>
          <w:p w14:paraId="72F19D73" w14:textId="3A23C77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3A322848" w14:textId="09D8913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809" w:type="dxa"/>
          </w:tcPr>
          <w:p w14:paraId="31403463" w14:textId="055BB39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691A9B" w:rsidRPr="00691A9B" w14:paraId="192C22B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EC1AED7" w14:textId="3273871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175D664B" w14:textId="75BFEED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c</w:t>
            </w:r>
          </w:p>
        </w:tc>
        <w:tc>
          <w:tcPr>
            <w:tcW w:w="970" w:type="dxa"/>
            <w:noWrap/>
            <w:hideMark/>
          </w:tcPr>
          <w:p w14:paraId="752A0C35" w14:textId="0311350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69233999" w14:textId="7984576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765959A" w14:textId="2837C4B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050" w:type="dxa"/>
            <w:tcBorders>
              <w:left w:val="nil"/>
            </w:tcBorders>
          </w:tcPr>
          <w:p w14:paraId="5F28E173" w14:textId="184310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57" w:type="dxa"/>
          </w:tcPr>
          <w:p w14:paraId="3E5DF4EF" w14:textId="1E1711F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dv</w:t>
            </w:r>
          </w:p>
        </w:tc>
        <w:tc>
          <w:tcPr>
            <w:tcW w:w="970" w:type="dxa"/>
          </w:tcPr>
          <w:p w14:paraId="358A4DD7" w14:textId="297230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15D902DB" w14:textId="18536A8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809" w:type="dxa"/>
          </w:tcPr>
          <w:p w14:paraId="414F458E" w14:textId="100592F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691A9B" w:rsidRPr="00691A9B" w14:paraId="777E2F7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D3BAC6D" w14:textId="52BFCE5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55" w:type="dxa"/>
            <w:noWrap/>
            <w:hideMark/>
          </w:tcPr>
          <w:p w14:paraId="0552C06C" w14:textId="714D480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mv</w:t>
            </w:r>
          </w:p>
        </w:tc>
        <w:tc>
          <w:tcPr>
            <w:tcW w:w="970" w:type="dxa"/>
            <w:noWrap/>
            <w:hideMark/>
          </w:tcPr>
          <w:p w14:paraId="52AC9526" w14:textId="1FF5505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41E2A932" w14:textId="0D2552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F81CD90" w14:textId="7A029B8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050" w:type="dxa"/>
            <w:tcBorders>
              <w:left w:val="nil"/>
            </w:tcBorders>
          </w:tcPr>
          <w:p w14:paraId="21B7E475" w14:textId="5BED96B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57" w:type="dxa"/>
          </w:tcPr>
          <w:p w14:paraId="26C4197F" w14:textId="6E5C7E0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c</w:t>
            </w:r>
          </w:p>
        </w:tc>
        <w:tc>
          <w:tcPr>
            <w:tcW w:w="970" w:type="dxa"/>
          </w:tcPr>
          <w:p w14:paraId="4C12F16E" w14:textId="637D584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0DC4F011" w14:textId="4394205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809" w:type="dxa"/>
          </w:tcPr>
          <w:p w14:paraId="573A6D41" w14:textId="35CE916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691A9B" w:rsidRPr="00691A9B" w14:paraId="0FA15BA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EF0457E" w14:textId="286F8FA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55" w:type="dxa"/>
            <w:noWrap/>
            <w:hideMark/>
          </w:tcPr>
          <w:p w14:paraId="22A6DB73" w14:textId="4A993BE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ma</w:t>
            </w:r>
          </w:p>
        </w:tc>
        <w:tc>
          <w:tcPr>
            <w:tcW w:w="970" w:type="dxa"/>
            <w:noWrap/>
            <w:hideMark/>
          </w:tcPr>
          <w:p w14:paraId="763D9B19" w14:textId="60B9CD0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3474037F" w14:textId="7263DF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1B6EAE3" w14:textId="7947C85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050" w:type="dxa"/>
            <w:tcBorders>
              <w:left w:val="nil"/>
            </w:tcBorders>
          </w:tcPr>
          <w:p w14:paraId="415DF8CE" w14:textId="7FC758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957" w:type="dxa"/>
          </w:tcPr>
          <w:p w14:paraId="4D1ED7B8" w14:textId="1AC761C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mv</w:t>
            </w:r>
          </w:p>
        </w:tc>
        <w:tc>
          <w:tcPr>
            <w:tcW w:w="970" w:type="dxa"/>
          </w:tcPr>
          <w:p w14:paraId="3346825D" w14:textId="6D5B68C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3303FF6E" w14:textId="6031574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809" w:type="dxa"/>
          </w:tcPr>
          <w:p w14:paraId="3B6AEA0A" w14:textId="7F2565C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691A9B" w:rsidRPr="00691A9B" w14:paraId="2FBC997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C44C25F" w14:textId="5EDF0BA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55" w:type="dxa"/>
            <w:noWrap/>
            <w:hideMark/>
          </w:tcPr>
          <w:p w14:paraId="34E187A9" w14:textId="1DD8D24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70" w:type="dxa"/>
            <w:noWrap/>
            <w:hideMark/>
          </w:tcPr>
          <w:p w14:paraId="4B1E2D5E" w14:textId="3DDC25F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5FBF5A38" w14:textId="099385D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AF505D6" w14:textId="57032E1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050" w:type="dxa"/>
            <w:tcBorders>
              <w:left w:val="nil"/>
            </w:tcBorders>
          </w:tcPr>
          <w:p w14:paraId="34EDC75F" w14:textId="1211AED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57" w:type="dxa"/>
          </w:tcPr>
          <w:p w14:paraId="21065F2E" w14:textId="5FE0514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CEF</w:t>
            </w:r>
          </w:p>
        </w:tc>
        <w:tc>
          <w:tcPr>
            <w:tcW w:w="970" w:type="dxa"/>
          </w:tcPr>
          <w:p w14:paraId="0C7E2F1F" w14:textId="4B23878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5FE26FB5" w14:textId="770AE50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809" w:type="dxa"/>
          </w:tcPr>
          <w:p w14:paraId="0CE45C7B" w14:textId="57507CC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691A9B" w:rsidRPr="00691A9B" w14:paraId="5BA83E1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1589909" w14:textId="58B43EB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55" w:type="dxa"/>
            <w:noWrap/>
            <w:hideMark/>
          </w:tcPr>
          <w:p w14:paraId="6EF3E58E" w14:textId="6AF9480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CEF</w:t>
            </w:r>
          </w:p>
        </w:tc>
        <w:tc>
          <w:tcPr>
            <w:tcW w:w="970" w:type="dxa"/>
            <w:noWrap/>
            <w:hideMark/>
          </w:tcPr>
          <w:p w14:paraId="1DBA5905" w14:textId="2C6D2F5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10F5E5F8" w14:textId="40272AA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48403B4" w14:textId="3AB2EF8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050" w:type="dxa"/>
            <w:tcBorders>
              <w:left w:val="nil"/>
            </w:tcBorders>
          </w:tcPr>
          <w:p w14:paraId="178EFB77" w14:textId="787FCB3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57" w:type="dxa"/>
          </w:tcPr>
          <w:p w14:paraId="6351CD5C" w14:textId="6E1E78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ma</w:t>
            </w:r>
          </w:p>
        </w:tc>
        <w:tc>
          <w:tcPr>
            <w:tcW w:w="970" w:type="dxa"/>
          </w:tcPr>
          <w:p w14:paraId="5440270D" w14:textId="525CF29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3C26F564" w14:textId="357FE29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809" w:type="dxa"/>
          </w:tcPr>
          <w:p w14:paraId="3DA0C4BC" w14:textId="441BA5D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691A9B" w:rsidRPr="00691A9B" w14:paraId="4FAED03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0637B88" w14:textId="7DEB8EE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55" w:type="dxa"/>
            <w:noWrap/>
            <w:hideMark/>
          </w:tcPr>
          <w:p w14:paraId="6386F58F" w14:textId="5D933B6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  <w:tc>
          <w:tcPr>
            <w:tcW w:w="970" w:type="dxa"/>
            <w:noWrap/>
            <w:hideMark/>
          </w:tcPr>
          <w:p w14:paraId="4B875108" w14:textId="41E0A50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213C70D5" w14:textId="4D0BF0D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54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6C15573" w14:textId="32A75A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left w:val="nil"/>
            </w:tcBorders>
          </w:tcPr>
          <w:p w14:paraId="61F7EDD9" w14:textId="16B8BD9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57" w:type="dxa"/>
          </w:tcPr>
          <w:p w14:paraId="7F6C8C33" w14:textId="0AA2273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  <w:tc>
          <w:tcPr>
            <w:tcW w:w="970" w:type="dxa"/>
          </w:tcPr>
          <w:p w14:paraId="024B6FBA" w14:textId="187861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2309D4F7" w14:textId="71A251A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809" w:type="dxa"/>
          </w:tcPr>
          <w:p w14:paraId="4B3BC985" w14:textId="1FF7C08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691A9B" w:rsidRPr="00691A9B" w14:paraId="7650FB9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07723E8" w14:textId="7780B9D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55" w:type="dxa"/>
            <w:noWrap/>
            <w:hideMark/>
          </w:tcPr>
          <w:p w14:paraId="75A91ECB" w14:textId="7FBC307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v</w:t>
            </w:r>
          </w:p>
        </w:tc>
        <w:tc>
          <w:tcPr>
            <w:tcW w:w="970" w:type="dxa"/>
            <w:noWrap/>
            <w:hideMark/>
          </w:tcPr>
          <w:p w14:paraId="740F55B1" w14:textId="6913897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0B576E1A" w14:textId="3024BB1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50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427863B" w14:textId="1F0CFB1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left w:val="nil"/>
            </w:tcBorders>
          </w:tcPr>
          <w:p w14:paraId="6B555468" w14:textId="067DEA2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957" w:type="dxa"/>
          </w:tcPr>
          <w:p w14:paraId="439404DB" w14:textId="6082CD1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970" w:type="dxa"/>
          </w:tcPr>
          <w:p w14:paraId="208B0EC4" w14:textId="4D05632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11C23A71" w14:textId="2EBFC05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7</w:t>
            </w:r>
          </w:p>
        </w:tc>
        <w:tc>
          <w:tcPr>
            <w:tcW w:w="809" w:type="dxa"/>
          </w:tcPr>
          <w:p w14:paraId="6348AE3B" w14:textId="2441DBE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691A9B" w:rsidRPr="00691A9B" w14:paraId="37978B4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BD0370F" w14:textId="11EE36B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955" w:type="dxa"/>
            <w:noWrap/>
            <w:hideMark/>
          </w:tcPr>
          <w:p w14:paraId="1DDCE948" w14:textId="200A5B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EF</w:t>
            </w:r>
          </w:p>
        </w:tc>
        <w:tc>
          <w:tcPr>
            <w:tcW w:w="970" w:type="dxa"/>
            <w:noWrap/>
            <w:hideMark/>
          </w:tcPr>
          <w:p w14:paraId="3EEE36CA" w14:textId="2E06D2B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53B8AFBC" w14:textId="4847E7B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7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F3A9CA8" w14:textId="33A21E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50" w:type="dxa"/>
            <w:tcBorders>
              <w:left w:val="nil"/>
            </w:tcBorders>
          </w:tcPr>
          <w:p w14:paraId="3698BF4F" w14:textId="6E067D8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57" w:type="dxa"/>
          </w:tcPr>
          <w:p w14:paraId="1CF0114B" w14:textId="46E6BC6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EF</w:t>
            </w:r>
          </w:p>
        </w:tc>
        <w:tc>
          <w:tcPr>
            <w:tcW w:w="970" w:type="dxa"/>
          </w:tcPr>
          <w:p w14:paraId="40D42AAF" w14:textId="16BD6EC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26765D82" w14:textId="122C10A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809" w:type="dxa"/>
          </w:tcPr>
          <w:p w14:paraId="25EE0737" w14:textId="4296C02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691A9B" w:rsidRPr="00691A9B" w14:paraId="498D941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BC78C92" w14:textId="0C29FE8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14:paraId="41688C17" w14:textId="5FE28BF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EF</w:t>
            </w:r>
          </w:p>
        </w:tc>
        <w:tc>
          <w:tcPr>
            <w:tcW w:w="970" w:type="dxa"/>
            <w:noWrap/>
            <w:hideMark/>
          </w:tcPr>
          <w:p w14:paraId="62D31A08" w14:textId="2397472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579A9047" w14:textId="70B81F5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F9DD8CB" w14:textId="724230F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50" w:type="dxa"/>
            <w:tcBorders>
              <w:left w:val="nil"/>
            </w:tcBorders>
          </w:tcPr>
          <w:p w14:paraId="4592DE41" w14:textId="34BE2BF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957" w:type="dxa"/>
          </w:tcPr>
          <w:p w14:paraId="2E653CC8" w14:textId="42C730A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EF</w:t>
            </w:r>
          </w:p>
        </w:tc>
        <w:tc>
          <w:tcPr>
            <w:tcW w:w="970" w:type="dxa"/>
          </w:tcPr>
          <w:p w14:paraId="7CD97DF9" w14:textId="4413CC2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3EC2B7F0" w14:textId="2AD05E0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809" w:type="dxa"/>
          </w:tcPr>
          <w:p w14:paraId="4F173D0A" w14:textId="0F3E577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691A9B" w:rsidRPr="00691A9B" w14:paraId="4211EC1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776AF3C" w14:textId="3B2CCDD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5" w:type="dxa"/>
            <w:noWrap/>
            <w:hideMark/>
          </w:tcPr>
          <w:p w14:paraId="7F2D872E" w14:textId="1DE8A75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5b</w:t>
            </w:r>
          </w:p>
        </w:tc>
        <w:tc>
          <w:tcPr>
            <w:tcW w:w="970" w:type="dxa"/>
            <w:noWrap/>
            <w:hideMark/>
          </w:tcPr>
          <w:p w14:paraId="10A7EF9E" w14:textId="0B0953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15A03646" w14:textId="198D8B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E4EE5E9" w14:textId="4BA391D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50" w:type="dxa"/>
            <w:tcBorders>
              <w:left w:val="nil"/>
            </w:tcBorders>
          </w:tcPr>
          <w:p w14:paraId="73D6E43F" w14:textId="71FF0E4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957" w:type="dxa"/>
          </w:tcPr>
          <w:p w14:paraId="15FF4577" w14:textId="23FDC7E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v</w:t>
            </w:r>
          </w:p>
        </w:tc>
        <w:tc>
          <w:tcPr>
            <w:tcW w:w="970" w:type="dxa"/>
          </w:tcPr>
          <w:p w14:paraId="7D18B461" w14:textId="263FE1F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37CCD863" w14:textId="4D5BF9F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</w:p>
        </w:tc>
        <w:tc>
          <w:tcPr>
            <w:tcW w:w="809" w:type="dxa"/>
          </w:tcPr>
          <w:p w14:paraId="48961E36" w14:textId="4967F2C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691A9B" w:rsidRPr="00691A9B" w14:paraId="77C9AFD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499F19C" w14:textId="0BEA0D5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55" w:type="dxa"/>
            <w:noWrap/>
            <w:hideMark/>
          </w:tcPr>
          <w:p w14:paraId="60D6D8AB" w14:textId="1252A55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970" w:type="dxa"/>
            <w:noWrap/>
            <w:hideMark/>
          </w:tcPr>
          <w:p w14:paraId="2D4300A6" w14:textId="78EFF02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7E7CA2B0" w14:textId="3CBD8C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8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E7A3798" w14:textId="362045A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50" w:type="dxa"/>
            <w:tcBorders>
              <w:left w:val="nil"/>
            </w:tcBorders>
          </w:tcPr>
          <w:p w14:paraId="01B38D3A" w14:textId="3140F3B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57" w:type="dxa"/>
          </w:tcPr>
          <w:p w14:paraId="603D96BA" w14:textId="42CB5F4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970" w:type="dxa"/>
          </w:tcPr>
          <w:p w14:paraId="35CC414E" w14:textId="65BEA78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77F20EBF" w14:textId="18FC773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809" w:type="dxa"/>
          </w:tcPr>
          <w:p w14:paraId="1C2CA52F" w14:textId="083031D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691A9B" w:rsidRPr="00691A9B" w14:paraId="295A304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F6C0561" w14:textId="101A82B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55" w:type="dxa"/>
            <w:noWrap/>
            <w:hideMark/>
          </w:tcPr>
          <w:p w14:paraId="3E17234B" w14:textId="057888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970" w:type="dxa"/>
            <w:noWrap/>
            <w:hideMark/>
          </w:tcPr>
          <w:p w14:paraId="18B1D1E9" w14:textId="2F29EF5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78CE8D11" w14:textId="781B46B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3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706B293" w14:textId="3BCC9F4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50" w:type="dxa"/>
            <w:tcBorders>
              <w:left w:val="nil"/>
            </w:tcBorders>
          </w:tcPr>
          <w:p w14:paraId="46FD6C5F" w14:textId="3396DD9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57" w:type="dxa"/>
          </w:tcPr>
          <w:p w14:paraId="0333507B" w14:textId="25A32CA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5b</w:t>
            </w:r>
          </w:p>
        </w:tc>
        <w:tc>
          <w:tcPr>
            <w:tcW w:w="970" w:type="dxa"/>
          </w:tcPr>
          <w:p w14:paraId="62A33B99" w14:textId="4E79F7F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2B325046" w14:textId="5069218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809" w:type="dxa"/>
          </w:tcPr>
          <w:p w14:paraId="443E694B" w14:textId="5825707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691A9B" w:rsidRPr="00691A9B" w14:paraId="42C6146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3F9BE1A" w14:textId="7036A3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55" w:type="dxa"/>
            <w:noWrap/>
            <w:hideMark/>
          </w:tcPr>
          <w:p w14:paraId="1EFE9D6D" w14:textId="5B4FE16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70" w:type="dxa"/>
            <w:noWrap/>
            <w:hideMark/>
          </w:tcPr>
          <w:p w14:paraId="28EA17FF" w14:textId="5D0BE8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37A74A5C" w14:textId="40A605B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52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7DC7228" w14:textId="1DB1B9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left w:val="nil"/>
            </w:tcBorders>
          </w:tcPr>
          <w:p w14:paraId="4F142DFD" w14:textId="00B39BD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957" w:type="dxa"/>
          </w:tcPr>
          <w:p w14:paraId="54352B5C" w14:textId="738D57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70" w:type="dxa"/>
          </w:tcPr>
          <w:p w14:paraId="16CD4A35" w14:textId="00F5E8A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5CA4884D" w14:textId="72C1A50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809" w:type="dxa"/>
          </w:tcPr>
          <w:p w14:paraId="2F0DE2E4" w14:textId="27DA825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691A9B" w:rsidRPr="00691A9B" w14:paraId="6F599A5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4098983" w14:textId="6CF9F1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55" w:type="dxa"/>
            <w:noWrap/>
            <w:hideMark/>
          </w:tcPr>
          <w:p w14:paraId="3CED351D" w14:textId="73C49A9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OP1</w:t>
            </w:r>
          </w:p>
        </w:tc>
        <w:tc>
          <w:tcPr>
            <w:tcW w:w="970" w:type="dxa"/>
            <w:noWrap/>
            <w:hideMark/>
          </w:tcPr>
          <w:p w14:paraId="731B8128" w14:textId="26FD16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0136E3C1" w14:textId="4AD6909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9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1CC1F48" w14:textId="3B20750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>
              <w:left w:val="nil"/>
            </w:tcBorders>
          </w:tcPr>
          <w:p w14:paraId="7ED8E186" w14:textId="12524EC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957" w:type="dxa"/>
          </w:tcPr>
          <w:p w14:paraId="6150CB40" w14:textId="3C2F539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OP1</w:t>
            </w:r>
          </w:p>
        </w:tc>
        <w:tc>
          <w:tcPr>
            <w:tcW w:w="970" w:type="dxa"/>
          </w:tcPr>
          <w:p w14:paraId="73923854" w14:textId="72441F1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4B87E5CD" w14:textId="6CB011D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809" w:type="dxa"/>
          </w:tcPr>
          <w:p w14:paraId="3787C9E8" w14:textId="21A33D3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691A9B" w:rsidRPr="00691A9B" w14:paraId="24D5951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B835D10" w14:textId="3AFB6D1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55" w:type="dxa"/>
            <w:noWrap/>
            <w:hideMark/>
          </w:tcPr>
          <w:p w14:paraId="59961E14" w14:textId="04BD7A2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OP4</w:t>
            </w:r>
          </w:p>
        </w:tc>
        <w:tc>
          <w:tcPr>
            <w:tcW w:w="970" w:type="dxa"/>
            <w:noWrap/>
            <w:hideMark/>
          </w:tcPr>
          <w:p w14:paraId="6F0CDB5A" w14:textId="28FD5C9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5B47EFB9" w14:textId="6EB14AA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3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1C478ED" w14:textId="1EFF8D0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50" w:type="dxa"/>
            <w:tcBorders>
              <w:left w:val="nil"/>
            </w:tcBorders>
          </w:tcPr>
          <w:p w14:paraId="19600B72" w14:textId="6045BF2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957" w:type="dxa"/>
          </w:tcPr>
          <w:p w14:paraId="14A3C4E5" w14:textId="3927046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OP2-3</w:t>
            </w:r>
          </w:p>
        </w:tc>
        <w:tc>
          <w:tcPr>
            <w:tcW w:w="970" w:type="dxa"/>
          </w:tcPr>
          <w:p w14:paraId="69C54CAC" w14:textId="00203D6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511B4743" w14:textId="1C9B54C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809" w:type="dxa"/>
          </w:tcPr>
          <w:p w14:paraId="1E89BAF2" w14:textId="7B8967D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691A9B" w:rsidRPr="00691A9B" w14:paraId="4986280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0C4FED4" w14:textId="3FCC5C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55" w:type="dxa"/>
            <w:noWrap/>
            <w:hideMark/>
          </w:tcPr>
          <w:p w14:paraId="1070C756" w14:textId="71AE6CC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OP2-3</w:t>
            </w:r>
          </w:p>
        </w:tc>
        <w:tc>
          <w:tcPr>
            <w:tcW w:w="970" w:type="dxa"/>
            <w:noWrap/>
            <w:hideMark/>
          </w:tcPr>
          <w:p w14:paraId="519BEA2F" w14:textId="1BC69DE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6573F2E6" w14:textId="3B850C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0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C3A5BFD" w14:textId="5D42CC0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50" w:type="dxa"/>
            <w:tcBorders>
              <w:left w:val="nil"/>
            </w:tcBorders>
          </w:tcPr>
          <w:p w14:paraId="55E7CB1B" w14:textId="652B0CA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57" w:type="dxa"/>
          </w:tcPr>
          <w:p w14:paraId="3867AE9D" w14:textId="2057FA2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OP4</w:t>
            </w:r>
          </w:p>
        </w:tc>
        <w:tc>
          <w:tcPr>
            <w:tcW w:w="970" w:type="dxa"/>
          </w:tcPr>
          <w:p w14:paraId="7CA294C6" w14:textId="2165AE1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043264AC" w14:textId="039FDF1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809" w:type="dxa"/>
          </w:tcPr>
          <w:p w14:paraId="1C4CCDF6" w14:textId="7E1D00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691A9B" w:rsidRPr="00691A9B" w14:paraId="09834DA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ABAE106" w14:textId="32B535E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55" w:type="dxa"/>
            <w:noWrap/>
            <w:hideMark/>
          </w:tcPr>
          <w:p w14:paraId="2E577168" w14:textId="0138D74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OP1</w:t>
            </w:r>
          </w:p>
        </w:tc>
        <w:tc>
          <w:tcPr>
            <w:tcW w:w="970" w:type="dxa"/>
            <w:noWrap/>
            <w:hideMark/>
          </w:tcPr>
          <w:p w14:paraId="6BA66E88" w14:textId="599C5E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6AEB49BF" w14:textId="39FCEE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4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F79056B" w14:textId="2068BB1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050" w:type="dxa"/>
            <w:tcBorders>
              <w:left w:val="nil"/>
            </w:tcBorders>
          </w:tcPr>
          <w:p w14:paraId="40D1BC67" w14:textId="1A4FA3E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957" w:type="dxa"/>
          </w:tcPr>
          <w:p w14:paraId="49358FC9" w14:textId="1B40140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OP1</w:t>
            </w:r>
          </w:p>
        </w:tc>
        <w:tc>
          <w:tcPr>
            <w:tcW w:w="970" w:type="dxa"/>
          </w:tcPr>
          <w:p w14:paraId="26DA0017" w14:textId="731C811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144245AE" w14:textId="7276A04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809" w:type="dxa"/>
          </w:tcPr>
          <w:p w14:paraId="4D77D716" w14:textId="4C24529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691A9B" w:rsidRPr="00691A9B" w14:paraId="634FC26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D4686F0" w14:textId="7EEE705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55" w:type="dxa"/>
            <w:noWrap/>
            <w:hideMark/>
          </w:tcPr>
          <w:p w14:paraId="65B3706A" w14:textId="07C50BB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70" w:type="dxa"/>
            <w:noWrap/>
            <w:hideMark/>
          </w:tcPr>
          <w:p w14:paraId="2FEC7A6F" w14:textId="4270763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1E21CBB1" w14:textId="399C9D7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4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1901733" w14:textId="67A68C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50" w:type="dxa"/>
            <w:tcBorders>
              <w:left w:val="nil"/>
            </w:tcBorders>
          </w:tcPr>
          <w:p w14:paraId="5FD6C775" w14:textId="7725D1B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957" w:type="dxa"/>
          </w:tcPr>
          <w:p w14:paraId="4DAEBBBB" w14:textId="64740B5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70" w:type="dxa"/>
          </w:tcPr>
          <w:p w14:paraId="4364C1CF" w14:textId="1CFFE26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0B6C09FA" w14:textId="0482AE0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809" w:type="dxa"/>
          </w:tcPr>
          <w:p w14:paraId="4AC78540" w14:textId="4E9786C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691A9B" w:rsidRPr="00691A9B" w14:paraId="5E2EE33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5E13D84" w14:textId="5949070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55" w:type="dxa"/>
            <w:noWrap/>
            <w:hideMark/>
          </w:tcPr>
          <w:p w14:paraId="2D01937F" w14:textId="56E5E1B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MBelt</w:t>
            </w:r>
          </w:p>
        </w:tc>
        <w:tc>
          <w:tcPr>
            <w:tcW w:w="970" w:type="dxa"/>
            <w:noWrap/>
            <w:hideMark/>
          </w:tcPr>
          <w:p w14:paraId="30843EDD" w14:textId="4B6D19B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5C6C61F3" w14:textId="082F474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2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4F693EC" w14:textId="5D4F89B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50" w:type="dxa"/>
            <w:tcBorders>
              <w:left w:val="nil"/>
            </w:tcBorders>
          </w:tcPr>
          <w:p w14:paraId="4295AD1C" w14:textId="4C9E8D3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957" w:type="dxa"/>
          </w:tcPr>
          <w:p w14:paraId="031EE5FD" w14:textId="66BC587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970" w:type="dxa"/>
          </w:tcPr>
          <w:p w14:paraId="5369D414" w14:textId="6FD2106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1DF9F3D0" w14:textId="739F480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809" w:type="dxa"/>
          </w:tcPr>
          <w:p w14:paraId="190B364D" w14:textId="124533A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691A9B" w:rsidRPr="00691A9B" w14:paraId="01250A2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7D08F00" w14:textId="465D22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55" w:type="dxa"/>
            <w:noWrap/>
            <w:hideMark/>
          </w:tcPr>
          <w:p w14:paraId="270AC5CC" w14:textId="676991D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Belt</w:t>
            </w:r>
          </w:p>
        </w:tc>
        <w:tc>
          <w:tcPr>
            <w:tcW w:w="970" w:type="dxa"/>
            <w:noWrap/>
            <w:hideMark/>
          </w:tcPr>
          <w:p w14:paraId="6352F1EF" w14:textId="05B9ABD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00183AF7" w14:textId="5E9EB58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0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C9AC0BD" w14:textId="5100423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50" w:type="dxa"/>
            <w:tcBorders>
              <w:left w:val="nil"/>
            </w:tcBorders>
          </w:tcPr>
          <w:p w14:paraId="17E0F68B" w14:textId="2B00C4D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957" w:type="dxa"/>
          </w:tcPr>
          <w:p w14:paraId="2C5EF87B" w14:textId="218830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MBelt</w:t>
            </w:r>
          </w:p>
        </w:tc>
        <w:tc>
          <w:tcPr>
            <w:tcW w:w="970" w:type="dxa"/>
          </w:tcPr>
          <w:p w14:paraId="526F532F" w14:textId="7580265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13D71D60" w14:textId="1A1E940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809" w:type="dxa"/>
          </w:tcPr>
          <w:p w14:paraId="3E8EA38C" w14:textId="215EA98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691A9B" w:rsidRPr="00691A9B" w14:paraId="6C30E36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502466B" w14:textId="11D022D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55" w:type="dxa"/>
            <w:noWrap/>
            <w:hideMark/>
          </w:tcPr>
          <w:p w14:paraId="435433B7" w14:textId="0F6F5B9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Belt</w:t>
            </w:r>
          </w:p>
        </w:tc>
        <w:tc>
          <w:tcPr>
            <w:tcW w:w="970" w:type="dxa"/>
            <w:noWrap/>
            <w:hideMark/>
          </w:tcPr>
          <w:p w14:paraId="1050C557" w14:textId="7BA3742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05AF4445" w14:textId="3865B83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6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FDABE3E" w14:textId="67D983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50" w:type="dxa"/>
            <w:tcBorders>
              <w:left w:val="nil"/>
            </w:tcBorders>
          </w:tcPr>
          <w:p w14:paraId="75C12CAF" w14:textId="76773FC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957" w:type="dxa"/>
          </w:tcPr>
          <w:p w14:paraId="0EDC1F74" w14:textId="7714137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Belt</w:t>
            </w:r>
          </w:p>
        </w:tc>
        <w:tc>
          <w:tcPr>
            <w:tcW w:w="970" w:type="dxa"/>
          </w:tcPr>
          <w:p w14:paraId="2DAF4B95" w14:textId="632379F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38F34D93" w14:textId="46EBA2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809" w:type="dxa"/>
          </w:tcPr>
          <w:p w14:paraId="68F3CDF3" w14:textId="00DC5FF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691A9B" w:rsidRPr="00691A9B" w14:paraId="1B1FAC6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A90D77D" w14:textId="26A0A35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55" w:type="dxa"/>
            <w:noWrap/>
            <w:hideMark/>
          </w:tcPr>
          <w:p w14:paraId="11A78DA3" w14:textId="3107D3B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970" w:type="dxa"/>
            <w:noWrap/>
            <w:hideMark/>
          </w:tcPr>
          <w:p w14:paraId="63F154AB" w14:textId="099BFBE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3C4A15A3" w14:textId="10FBACC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3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12CEF2D" w14:textId="63CB22C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50" w:type="dxa"/>
            <w:tcBorders>
              <w:left w:val="nil"/>
            </w:tcBorders>
          </w:tcPr>
          <w:p w14:paraId="33E04679" w14:textId="4D9ACA8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957" w:type="dxa"/>
          </w:tcPr>
          <w:p w14:paraId="3DFC617B" w14:textId="2CC5180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Belt</w:t>
            </w:r>
          </w:p>
        </w:tc>
        <w:tc>
          <w:tcPr>
            <w:tcW w:w="970" w:type="dxa"/>
          </w:tcPr>
          <w:p w14:paraId="163482A4" w14:textId="7142122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77848C5D" w14:textId="674ECA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809" w:type="dxa"/>
          </w:tcPr>
          <w:p w14:paraId="3309D43B" w14:textId="6F2A9C2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691A9B" w:rsidRPr="00691A9B" w14:paraId="6ABAF40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926DF5D" w14:textId="30DAA1D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55" w:type="dxa"/>
            <w:noWrap/>
            <w:hideMark/>
          </w:tcPr>
          <w:p w14:paraId="5353BFBC" w14:textId="071B98F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70" w:type="dxa"/>
            <w:noWrap/>
            <w:hideMark/>
          </w:tcPr>
          <w:p w14:paraId="4EEF7E0A" w14:textId="531DCB5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54C3314E" w14:textId="58F4B3D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9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F4757D9" w14:textId="1F7ECC0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050" w:type="dxa"/>
            <w:tcBorders>
              <w:left w:val="nil"/>
            </w:tcBorders>
          </w:tcPr>
          <w:p w14:paraId="4F0209DB" w14:textId="542FDA9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957" w:type="dxa"/>
          </w:tcPr>
          <w:p w14:paraId="1C40F139" w14:textId="48E85CA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Fcm</w:t>
            </w:r>
          </w:p>
        </w:tc>
        <w:tc>
          <w:tcPr>
            <w:tcW w:w="970" w:type="dxa"/>
          </w:tcPr>
          <w:p w14:paraId="0272E94F" w14:textId="2E49F30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0D6D27C3" w14:textId="692B7AC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809" w:type="dxa"/>
          </w:tcPr>
          <w:p w14:paraId="2F9B0FD4" w14:textId="1354C07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691A9B" w:rsidRPr="00691A9B" w14:paraId="649CCCE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130C3B4" w14:textId="210AD73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55" w:type="dxa"/>
            <w:noWrap/>
            <w:hideMark/>
          </w:tcPr>
          <w:p w14:paraId="66D0A056" w14:textId="5747DF4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Fcm</w:t>
            </w:r>
          </w:p>
        </w:tc>
        <w:tc>
          <w:tcPr>
            <w:tcW w:w="970" w:type="dxa"/>
            <w:noWrap/>
            <w:hideMark/>
          </w:tcPr>
          <w:p w14:paraId="6CA3FC2D" w14:textId="6777B69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6A0E2AA1" w14:textId="1A30E1A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7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C864C10" w14:textId="3FF93EC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050" w:type="dxa"/>
            <w:tcBorders>
              <w:left w:val="nil"/>
            </w:tcBorders>
          </w:tcPr>
          <w:p w14:paraId="0720D908" w14:textId="748A97B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57" w:type="dxa"/>
          </w:tcPr>
          <w:p w14:paraId="1232CBDF" w14:textId="5EE2AB5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70" w:type="dxa"/>
          </w:tcPr>
          <w:p w14:paraId="41C3D3D2" w14:textId="191DA9C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10A206C5" w14:textId="01CA925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809" w:type="dxa"/>
          </w:tcPr>
          <w:p w14:paraId="32EA6120" w14:textId="04D3067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691A9B" w:rsidRPr="00691A9B" w14:paraId="63F2AE2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E6CE625" w14:textId="534F1D7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55" w:type="dxa"/>
            <w:noWrap/>
            <w:hideMark/>
          </w:tcPr>
          <w:p w14:paraId="62C616CB" w14:textId="5EBCFBD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Sda</w:t>
            </w:r>
          </w:p>
        </w:tc>
        <w:tc>
          <w:tcPr>
            <w:tcW w:w="970" w:type="dxa"/>
            <w:noWrap/>
            <w:hideMark/>
          </w:tcPr>
          <w:p w14:paraId="6465659A" w14:textId="4BABA10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20F7A874" w14:textId="1475D5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52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8062602" w14:textId="18860FE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left w:val="nil"/>
            </w:tcBorders>
          </w:tcPr>
          <w:p w14:paraId="7EECF995" w14:textId="2CC11C8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957" w:type="dxa"/>
          </w:tcPr>
          <w:p w14:paraId="642FC7AE" w14:textId="6C66BAA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A2</w:t>
            </w:r>
          </w:p>
        </w:tc>
        <w:tc>
          <w:tcPr>
            <w:tcW w:w="970" w:type="dxa"/>
          </w:tcPr>
          <w:p w14:paraId="180C5679" w14:textId="6A2C965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2C5E27E4" w14:textId="5CCBB69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809" w:type="dxa"/>
          </w:tcPr>
          <w:p w14:paraId="332D17B1" w14:textId="5C089DE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691A9B" w:rsidRPr="00691A9B" w14:paraId="7F0E17A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010DC1F" w14:textId="6FCC042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55" w:type="dxa"/>
            <w:noWrap/>
            <w:hideMark/>
          </w:tcPr>
          <w:p w14:paraId="51D9810E" w14:textId="18E2B2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A2</w:t>
            </w:r>
          </w:p>
        </w:tc>
        <w:tc>
          <w:tcPr>
            <w:tcW w:w="970" w:type="dxa"/>
            <w:noWrap/>
            <w:hideMark/>
          </w:tcPr>
          <w:p w14:paraId="2038D03A" w14:textId="79FD95B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3E990841" w14:textId="0D675CD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51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FDE6E86" w14:textId="16FDB6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left w:val="nil"/>
            </w:tcBorders>
          </w:tcPr>
          <w:p w14:paraId="6342B40A" w14:textId="469F1C9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57" w:type="dxa"/>
          </w:tcPr>
          <w:p w14:paraId="1101C7AA" w14:textId="0B6C19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Ga</w:t>
            </w:r>
          </w:p>
        </w:tc>
        <w:tc>
          <w:tcPr>
            <w:tcW w:w="970" w:type="dxa"/>
          </w:tcPr>
          <w:p w14:paraId="0C558B0B" w14:textId="26043B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48C3E702" w14:textId="7E19F0D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809" w:type="dxa"/>
          </w:tcPr>
          <w:p w14:paraId="1E82128B" w14:textId="77866DB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691A9B" w:rsidRPr="00691A9B" w14:paraId="3C45F41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AAEC54C" w14:textId="2144437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55" w:type="dxa"/>
            <w:noWrap/>
            <w:hideMark/>
          </w:tcPr>
          <w:p w14:paraId="7DD3EE37" w14:textId="1D06B4C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970" w:type="dxa"/>
            <w:noWrap/>
            <w:hideMark/>
          </w:tcPr>
          <w:p w14:paraId="4666AC9D" w14:textId="68F9D97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6BF8EDF5" w14:textId="40469A2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50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7CDB18F" w14:textId="6215042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>
              <w:left w:val="nil"/>
            </w:tcBorders>
          </w:tcPr>
          <w:p w14:paraId="3921A7F8" w14:textId="46C240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957" w:type="dxa"/>
          </w:tcPr>
          <w:p w14:paraId="5B35B9F2" w14:textId="1C89F7B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Sda</w:t>
            </w:r>
          </w:p>
        </w:tc>
        <w:tc>
          <w:tcPr>
            <w:tcW w:w="970" w:type="dxa"/>
          </w:tcPr>
          <w:p w14:paraId="372B657C" w14:textId="25250A5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16E12775" w14:textId="2AFA549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809" w:type="dxa"/>
          </w:tcPr>
          <w:p w14:paraId="56B36C13" w14:textId="08C7A8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691A9B" w:rsidRPr="00691A9B" w14:paraId="6E84966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2B0D783" w14:textId="55D5A89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55" w:type="dxa"/>
            <w:noWrap/>
            <w:hideMark/>
          </w:tcPr>
          <w:p w14:paraId="3548A44B" w14:textId="1277055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Sva</w:t>
            </w:r>
          </w:p>
        </w:tc>
        <w:tc>
          <w:tcPr>
            <w:tcW w:w="970" w:type="dxa"/>
            <w:noWrap/>
            <w:hideMark/>
          </w:tcPr>
          <w:p w14:paraId="3ED393B5" w14:textId="0B4C161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55D66503" w14:textId="498C3F2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9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CEE1143" w14:textId="1FF070C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>
              <w:left w:val="nil"/>
            </w:tcBorders>
          </w:tcPr>
          <w:p w14:paraId="741903C4" w14:textId="3CC63D6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957" w:type="dxa"/>
          </w:tcPr>
          <w:p w14:paraId="7EB25A87" w14:textId="134AFEA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970" w:type="dxa"/>
          </w:tcPr>
          <w:p w14:paraId="1B47F5A4" w14:textId="389697D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32A74D26" w14:textId="738826A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809" w:type="dxa"/>
          </w:tcPr>
          <w:p w14:paraId="574789F6" w14:textId="2733EFB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691A9B" w:rsidRPr="00691A9B" w14:paraId="1038F8D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F8BE1A9" w14:textId="02E65C8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55" w:type="dxa"/>
            <w:noWrap/>
            <w:hideMark/>
          </w:tcPr>
          <w:p w14:paraId="645CF938" w14:textId="47B678F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Ga</w:t>
            </w:r>
          </w:p>
        </w:tc>
        <w:tc>
          <w:tcPr>
            <w:tcW w:w="970" w:type="dxa"/>
            <w:noWrap/>
            <w:hideMark/>
          </w:tcPr>
          <w:p w14:paraId="5DD1B7AD" w14:textId="5A77EAB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51805BFC" w14:textId="2578342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8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455C137" w14:textId="43D3D5D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>
              <w:left w:val="nil"/>
            </w:tcBorders>
          </w:tcPr>
          <w:p w14:paraId="28E23FB0" w14:textId="6B0937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57" w:type="dxa"/>
          </w:tcPr>
          <w:p w14:paraId="0AB1FB36" w14:textId="3C3E653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970" w:type="dxa"/>
          </w:tcPr>
          <w:p w14:paraId="68FF09E7" w14:textId="7A75789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1B2BC11B" w14:textId="4375F23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809" w:type="dxa"/>
          </w:tcPr>
          <w:p w14:paraId="789BE8A5" w14:textId="110503A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691A9B" w:rsidRPr="00691A9B" w14:paraId="6A1D4D1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4AFA739" w14:textId="6374B54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55" w:type="dxa"/>
            <w:noWrap/>
            <w:hideMark/>
          </w:tcPr>
          <w:p w14:paraId="11AF225B" w14:textId="19A3D8E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970" w:type="dxa"/>
            <w:noWrap/>
            <w:hideMark/>
          </w:tcPr>
          <w:p w14:paraId="06C5BF39" w14:textId="712D537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6B45B017" w14:textId="4A1F30C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3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B816002" w14:textId="08DF237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50" w:type="dxa"/>
            <w:tcBorders>
              <w:left w:val="nil"/>
            </w:tcBorders>
          </w:tcPr>
          <w:p w14:paraId="5D4D1E17" w14:textId="0CE6142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957" w:type="dxa"/>
          </w:tcPr>
          <w:p w14:paraId="728851D0" w14:textId="7AFBCE8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Sva</w:t>
            </w:r>
          </w:p>
        </w:tc>
        <w:tc>
          <w:tcPr>
            <w:tcW w:w="970" w:type="dxa"/>
          </w:tcPr>
          <w:p w14:paraId="72B78342" w14:textId="226FC0E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05336DFF" w14:textId="4B0F8A0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809" w:type="dxa"/>
          </w:tcPr>
          <w:p w14:paraId="210F7C39" w14:textId="5E727C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691A9B" w:rsidRPr="00691A9B" w14:paraId="7A4AD4F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123D9B5" w14:textId="47042A4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55" w:type="dxa"/>
            <w:noWrap/>
            <w:hideMark/>
          </w:tcPr>
          <w:p w14:paraId="5763A083" w14:textId="39189B3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Sdp</w:t>
            </w:r>
          </w:p>
        </w:tc>
        <w:tc>
          <w:tcPr>
            <w:tcW w:w="970" w:type="dxa"/>
            <w:noWrap/>
            <w:hideMark/>
          </w:tcPr>
          <w:p w14:paraId="24119E6E" w14:textId="5BA0F21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52F7A2EC" w14:textId="3C2250C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1322416" w14:textId="758C2E5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50" w:type="dxa"/>
            <w:tcBorders>
              <w:left w:val="nil"/>
            </w:tcBorders>
          </w:tcPr>
          <w:p w14:paraId="7B9F0621" w14:textId="35BCB8C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957" w:type="dxa"/>
          </w:tcPr>
          <w:p w14:paraId="1EBB0B4A" w14:textId="1B9D83D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Sdp</w:t>
            </w:r>
          </w:p>
        </w:tc>
        <w:tc>
          <w:tcPr>
            <w:tcW w:w="970" w:type="dxa"/>
          </w:tcPr>
          <w:p w14:paraId="08ACD919" w14:textId="6533472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6A1144EF" w14:textId="6E567DB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809" w:type="dxa"/>
          </w:tcPr>
          <w:p w14:paraId="338E6F26" w14:textId="0FBFFC9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691A9B" w:rsidRPr="00691A9B" w14:paraId="71D882B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3D9624C" w14:textId="565CF30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55" w:type="dxa"/>
            <w:noWrap/>
            <w:hideMark/>
          </w:tcPr>
          <w:p w14:paraId="659CD19A" w14:textId="3B0CB60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Svp</w:t>
            </w:r>
          </w:p>
        </w:tc>
        <w:tc>
          <w:tcPr>
            <w:tcW w:w="970" w:type="dxa"/>
            <w:noWrap/>
            <w:hideMark/>
          </w:tcPr>
          <w:p w14:paraId="4C21F289" w14:textId="68B3053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4D6259B2" w14:textId="1FBB708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9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117D908" w14:textId="27FABF1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50" w:type="dxa"/>
            <w:tcBorders>
              <w:left w:val="nil"/>
            </w:tcBorders>
          </w:tcPr>
          <w:p w14:paraId="1AEDD9CE" w14:textId="6A1DD1F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957" w:type="dxa"/>
          </w:tcPr>
          <w:p w14:paraId="31C97BC5" w14:textId="391FE14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Svp</w:t>
            </w:r>
          </w:p>
        </w:tc>
        <w:tc>
          <w:tcPr>
            <w:tcW w:w="970" w:type="dxa"/>
          </w:tcPr>
          <w:p w14:paraId="199DF66E" w14:textId="1C697BF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5C03A6D6" w14:textId="6550063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809" w:type="dxa"/>
          </w:tcPr>
          <w:p w14:paraId="13244785" w14:textId="169D42A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691A9B" w:rsidRPr="00691A9B" w14:paraId="71A20C1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A1CB387" w14:textId="7CF20BD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55" w:type="dxa"/>
            <w:noWrap/>
            <w:hideMark/>
          </w:tcPr>
          <w:p w14:paraId="5A20094C" w14:textId="4F59916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OP4</w:t>
            </w:r>
          </w:p>
        </w:tc>
        <w:tc>
          <w:tcPr>
            <w:tcW w:w="970" w:type="dxa"/>
            <w:noWrap/>
            <w:hideMark/>
          </w:tcPr>
          <w:p w14:paraId="1A119ED9" w14:textId="2EB643F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3107B670" w14:textId="71F4822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8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FEEA4BB" w14:textId="2D91D00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0" w:type="dxa"/>
            <w:tcBorders>
              <w:left w:val="nil"/>
            </w:tcBorders>
          </w:tcPr>
          <w:p w14:paraId="51325CB2" w14:textId="3634DB4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57" w:type="dxa"/>
          </w:tcPr>
          <w:p w14:paraId="141AEC70" w14:textId="514EEA2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970" w:type="dxa"/>
          </w:tcPr>
          <w:p w14:paraId="67ED3B02" w14:textId="188E67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12FDB005" w14:textId="0AF07ED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4</w:t>
            </w:r>
          </w:p>
        </w:tc>
        <w:tc>
          <w:tcPr>
            <w:tcW w:w="809" w:type="dxa"/>
          </w:tcPr>
          <w:p w14:paraId="29565FB3" w14:textId="6430F2C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691A9B" w:rsidRPr="00691A9B" w14:paraId="0A9E894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0B80702" w14:textId="0A0B1D9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55" w:type="dxa"/>
            <w:noWrap/>
            <w:hideMark/>
          </w:tcPr>
          <w:p w14:paraId="5EF1BA68" w14:textId="6D818EF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OP3</w:t>
            </w:r>
          </w:p>
        </w:tc>
        <w:tc>
          <w:tcPr>
            <w:tcW w:w="970" w:type="dxa"/>
            <w:noWrap/>
            <w:hideMark/>
          </w:tcPr>
          <w:p w14:paraId="7A890A29" w14:textId="6C98418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7657B3B0" w14:textId="391DFAC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6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D955D40" w14:textId="5349211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50" w:type="dxa"/>
            <w:tcBorders>
              <w:left w:val="nil"/>
            </w:tcBorders>
          </w:tcPr>
          <w:p w14:paraId="062732E6" w14:textId="3FCFCF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957" w:type="dxa"/>
          </w:tcPr>
          <w:p w14:paraId="28D86272" w14:textId="36ADD09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AIC</w:t>
            </w:r>
          </w:p>
        </w:tc>
        <w:tc>
          <w:tcPr>
            <w:tcW w:w="970" w:type="dxa"/>
          </w:tcPr>
          <w:p w14:paraId="10456E6F" w14:textId="2BBF05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52AA4295" w14:textId="2066492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809" w:type="dxa"/>
          </w:tcPr>
          <w:p w14:paraId="68C9390D" w14:textId="3AB0627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691A9B" w:rsidRPr="00691A9B" w14:paraId="372DB4D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F0555A9" w14:textId="4AC7FBD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55" w:type="dxa"/>
            <w:noWrap/>
            <w:hideMark/>
          </w:tcPr>
          <w:p w14:paraId="0AB431AE" w14:textId="7570918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970" w:type="dxa"/>
            <w:noWrap/>
            <w:hideMark/>
          </w:tcPr>
          <w:p w14:paraId="3DE2884C" w14:textId="529617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3693AC45" w14:textId="74F8A5D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6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A4492AE" w14:textId="0B3DECF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50" w:type="dxa"/>
            <w:tcBorders>
              <w:left w:val="nil"/>
            </w:tcBorders>
          </w:tcPr>
          <w:p w14:paraId="13BBFF38" w14:textId="4D22A40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957" w:type="dxa"/>
          </w:tcPr>
          <w:p w14:paraId="2E3AD14D" w14:textId="5FAF170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OP5</w:t>
            </w:r>
          </w:p>
        </w:tc>
        <w:tc>
          <w:tcPr>
            <w:tcW w:w="970" w:type="dxa"/>
          </w:tcPr>
          <w:p w14:paraId="217C352A" w14:textId="2C6751B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35105CF5" w14:textId="75BF3E1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809" w:type="dxa"/>
          </w:tcPr>
          <w:p w14:paraId="4FCAEE88" w14:textId="62E2362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691A9B" w:rsidRPr="00691A9B" w14:paraId="2AE66DC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F7F8959" w14:textId="2178932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55" w:type="dxa"/>
            <w:noWrap/>
            <w:hideMark/>
          </w:tcPr>
          <w:p w14:paraId="0AC51518" w14:textId="49B410A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970" w:type="dxa"/>
            <w:noWrap/>
            <w:hideMark/>
          </w:tcPr>
          <w:p w14:paraId="45C6F3A3" w14:textId="74F7907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7C7D9DB6" w14:textId="04F2199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5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A1845BA" w14:textId="1E30BD9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50" w:type="dxa"/>
            <w:tcBorders>
              <w:left w:val="nil"/>
            </w:tcBorders>
          </w:tcPr>
          <w:p w14:paraId="1037DF18" w14:textId="10DBCA7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957" w:type="dxa"/>
          </w:tcPr>
          <w:p w14:paraId="4A764C32" w14:textId="2AABC07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VI</w:t>
            </w:r>
          </w:p>
        </w:tc>
        <w:tc>
          <w:tcPr>
            <w:tcW w:w="970" w:type="dxa"/>
          </w:tcPr>
          <w:p w14:paraId="37560803" w14:textId="772C1E3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7A7E1980" w14:textId="07E3D87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809" w:type="dxa"/>
          </w:tcPr>
          <w:p w14:paraId="52A54F77" w14:textId="712FBAF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691A9B" w:rsidRPr="00691A9B" w14:paraId="5975C37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50D8A09" w14:textId="78401EB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55" w:type="dxa"/>
            <w:noWrap/>
            <w:hideMark/>
          </w:tcPr>
          <w:p w14:paraId="53755DF3" w14:textId="40A0482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OP5</w:t>
            </w:r>
          </w:p>
        </w:tc>
        <w:tc>
          <w:tcPr>
            <w:tcW w:w="970" w:type="dxa"/>
            <w:noWrap/>
            <w:hideMark/>
          </w:tcPr>
          <w:p w14:paraId="58A21595" w14:textId="127835C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5D22DAF4" w14:textId="1F3D223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5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D36BD13" w14:textId="325262D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50" w:type="dxa"/>
            <w:tcBorders>
              <w:left w:val="nil"/>
            </w:tcBorders>
          </w:tcPr>
          <w:p w14:paraId="58005419" w14:textId="2B1F629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957" w:type="dxa"/>
          </w:tcPr>
          <w:p w14:paraId="1FA726E4" w14:textId="364004D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OP4</w:t>
            </w:r>
          </w:p>
        </w:tc>
        <w:tc>
          <w:tcPr>
            <w:tcW w:w="970" w:type="dxa"/>
          </w:tcPr>
          <w:p w14:paraId="6A8BAA34" w14:textId="124AAE6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0B0D81A2" w14:textId="1AE70A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809" w:type="dxa"/>
          </w:tcPr>
          <w:p w14:paraId="2032D72E" w14:textId="6013D8D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691A9B" w:rsidRPr="00691A9B" w14:paraId="2795F9A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5D7CE0C" w14:textId="2D50659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55" w:type="dxa"/>
            <w:noWrap/>
            <w:hideMark/>
          </w:tcPr>
          <w:p w14:paraId="13086FD7" w14:textId="1F8D89A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OP2</w:t>
            </w:r>
          </w:p>
        </w:tc>
        <w:tc>
          <w:tcPr>
            <w:tcW w:w="970" w:type="dxa"/>
            <w:noWrap/>
            <w:hideMark/>
          </w:tcPr>
          <w:p w14:paraId="45B7378A" w14:textId="2BE286D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20DA77F6" w14:textId="5D544E3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838CF23" w14:textId="56CB2FE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50" w:type="dxa"/>
            <w:tcBorders>
              <w:left w:val="nil"/>
            </w:tcBorders>
          </w:tcPr>
          <w:p w14:paraId="366F6974" w14:textId="4500BAC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957" w:type="dxa"/>
          </w:tcPr>
          <w:p w14:paraId="6B2D44CE" w14:textId="2D5CD0D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OP3</w:t>
            </w:r>
          </w:p>
        </w:tc>
        <w:tc>
          <w:tcPr>
            <w:tcW w:w="970" w:type="dxa"/>
          </w:tcPr>
          <w:p w14:paraId="42B57F7B" w14:textId="67BA591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47E87A35" w14:textId="6FDB79B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809" w:type="dxa"/>
          </w:tcPr>
          <w:p w14:paraId="3CA52C01" w14:textId="0FEECDC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691A9B" w:rsidRPr="00691A9B" w14:paraId="38D7961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F976CF6" w14:textId="556EA73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55" w:type="dxa"/>
            <w:noWrap/>
            <w:hideMark/>
          </w:tcPr>
          <w:p w14:paraId="2F3BE56C" w14:textId="20E8010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AIC</w:t>
            </w:r>
          </w:p>
        </w:tc>
        <w:tc>
          <w:tcPr>
            <w:tcW w:w="970" w:type="dxa"/>
            <w:noWrap/>
            <w:hideMark/>
          </w:tcPr>
          <w:p w14:paraId="27DD21B9" w14:textId="7279033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6963869A" w14:textId="73EDACB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3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A2FBE54" w14:textId="320A4C8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50" w:type="dxa"/>
            <w:tcBorders>
              <w:left w:val="nil"/>
            </w:tcBorders>
          </w:tcPr>
          <w:p w14:paraId="04A56413" w14:textId="1D9CF4A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957" w:type="dxa"/>
          </w:tcPr>
          <w:p w14:paraId="57FCF249" w14:textId="45AD07F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oI1</w:t>
            </w:r>
          </w:p>
        </w:tc>
        <w:tc>
          <w:tcPr>
            <w:tcW w:w="970" w:type="dxa"/>
          </w:tcPr>
          <w:p w14:paraId="1DE7BC01" w14:textId="684DD94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5E2431E7" w14:textId="2E548A4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809" w:type="dxa"/>
          </w:tcPr>
          <w:p w14:paraId="2D9B45F5" w14:textId="4FBA88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691A9B" w:rsidRPr="00691A9B" w14:paraId="5F85E24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1A56172" w14:textId="7AFD23A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55" w:type="dxa"/>
            <w:noWrap/>
            <w:hideMark/>
          </w:tcPr>
          <w:p w14:paraId="009826A3" w14:textId="12BDB9C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VI</w:t>
            </w:r>
          </w:p>
        </w:tc>
        <w:tc>
          <w:tcPr>
            <w:tcW w:w="970" w:type="dxa"/>
            <w:noWrap/>
            <w:hideMark/>
          </w:tcPr>
          <w:p w14:paraId="680EF4FC" w14:textId="029C09F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20D9431D" w14:textId="437BE6F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3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9F06D20" w14:textId="6939386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50" w:type="dxa"/>
            <w:tcBorders>
              <w:left w:val="nil"/>
            </w:tcBorders>
          </w:tcPr>
          <w:p w14:paraId="27974A4E" w14:textId="6FB43FC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57" w:type="dxa"/>
          </w:tcPr>
          <w:p w14:paraId="720A5877" w14:textId="17005EA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970" w:type="dxa"/>
          </w:tcPr>
          <w:p w14:paraId="11F0CE09" w14:textId="0AB91E9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5E1CEC09" w14:textId="374E742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809" w:type="dxa"/>
          </w:tcPr>
          <w:p w14:paraId="1697FB06" w14:textId="3DD1512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691A9B" w:rsidRPr="00691A9B" w14:paraId="5241580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E46BA7A" w14:textId="4196A47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55" w:type="dxa"/>
            <w:noWrap/>
            <w:hideMark/>
          </w:tcPr>
          <w:p w14:paraId="6A6C9762" w14:textId="07473F7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970" w:type="dxa"/>
            <w:noWrap/>
            <w:hideMark/>
          </w:tcPr>
          <w:p w14:paraId="62F88C3A" w14:textId="45C4B97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7428700C" w14:textId="6737597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2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E5F7A8A" w14:textId="74D45F8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50" w:type="dxa"/>
            <w:tcBorders>
              <w:left w:val="nil"/>
            </w:tcBorders>
          </w:tcPr>
          <w:p w14:paraId="3FECD57A" w14:textId="5EF8654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57" w:type="dxa"/>
          </w:tcPr>
          <w:p w14:paraId="7BC67EE3" w14:textId="55683EF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FOP2</w:t>
            </w:r>
          </w:p>
        </w:tc>
        <w:tc>
          <w:tcPr>
            <w:tcW w:w="970" w:type="dxa"/>
          </w:tcPr>
          <w:p w14:paraId="08FEB4F1" w14:textId="03C45E5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2E703960" w14:textId="374190E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809" w:type="dxa"/>
          </w:tcPr>
          <w:p w14:paraId="2255D7B7" w14:textId="4F75070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691A9B" w:rsidRPr="00691A9B" w14:paraId="0B19E5C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FDAE880" w14:textId="595F60C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55" w:type="dxa"/>
            <w:noWrap/>
            <w:hideMark/>
          </w:tcPr>
          <w:p w14:paraId="7C1635D0" w14:textId="77D93BE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oI1</w:t>
            </w:r>
          </w:p>
        </w:tc>
        <w:tc>
          <w:tcPr>
            <w:tcW w:w="970" w:type="dxa"/>
            <w:noWrap/>
            <w:hideMark/>
          </w:tcPr>
          <w:p w14:paraId="7B1B590E" w14:textId="14816D6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63346EE3" w14:textId="294693B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1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D8EDD98" w14:textId="09D3F70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50" w:type="dxa"/>
            <w:tcBorders>
              <w:left w:val="nil"/>
            </w:tcBorders>
          </w:tcPr>
          <w:p w14:paraId="1CD7F5F9" w14:textId="7D8DF9F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957" w:type="dxa"/>
          </w:tcPr>
          <w:p w14:paraId="24041EB6" w14:textId="2DCF1E0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970" w:type="dxa"/>
          </w:tcPr>
          <w:p w14:paraId="4D1AEA02" w14:textId="6965F83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1C9029EB" w14:textId="509F1FA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809" w:type="dxa"/>
          </w:tcPr>
          <w:p w14:paraId="61A4D205" w14:textId="2139F93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691A9B" w:rsidRPr="00691A9B" w14:paraId="634C7D5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B8FF214" w14:textId="276BB69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55" w:type="dxa"/>
            <w:noWrap/>
            <w:hideMark/>
          </w:tcPr>
          <w:p w14:paraId="5C46E8B8" w14:textId="77C45F2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oI2</w:t>
            </w:r>
          </w:p>
        </w:tc>
        <w:tc>
          <w:tcPr>
            <w:tcW w:w="970" w:type="dxa"/>
            <w:noWrap/>
            <w:hideMark/>
          </w:tcPr>
          <w:p w14:paraId="275AB3A3" w14:textId="12C4E5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5DAA310E" w14:textId="3157B94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528D2CE" w14:textId="4DCC050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50" w:type="dxa"/>
            <w:tcBorders>
              <w:left w:val="nil"/>
            </w:tcBorders>
          </w:tcPr>
          <w:p w14:paraId="6A2C182D" w14:textId="21A3A7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57" w:type="dxa"/>
          </w:tcPr>
          <w:p w14:paraId="38A87367" w14:textId="5187F2D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oI2</w:t>
            </w:r>
          </w:p>
        </w:tc>
        <w:tc>
          <w:tcPr>
            <w:tcW w:w="970" w:type="dxa"/>
          </w:tcPr>
          <w:p w14:paraId="31601654" w14:textId="736FC66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4E455B2C" w14:textId="6A1A962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809" w:type="dxa"/>
          </w:tcPr>
          <w:p w14:paraId="55C78BD6" w14:textId="399B595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691A9B" w:rsidRPr="00691A9B" w14:paraId="68BFE33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8704779" w14:textId="7F27643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55" w:type="dxa"/>
            <w:noWrap/>
            <w:hideMark/>
          </w:tcPr>
          <w:p w14:paraId="5672A587" w14:textId="42FA310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970" w:type="dxa"/>
            <w:noWrap/>
            <w:hideMark/>
          </w:tcPr>
          <w:p w14:paraId="07450B35" w14:textId="7D709A9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7ECB9796" w14:textId="49D5AC0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7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383638E" w14:textId="029AA80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50" w:type="dxa"/>
            <w:tcBorders>
              <w:left w:val="nil"/>
            </w:tcBorders>
          </w:tcPr>
          <w:p w14:paraId="428F2769" w14:textId="14850B1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957" w:type="dxa"/>
          </w:tcPr>
          <w:p w14:paraId="08E7C568" w14:textId="4D0ECC8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970" w:type="dxa"/>
          </w:tcPr>
          <w:p w14:paraId="3E8CED97" w14:textId="70C6B3A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3F838648" w14:textId="75E9F61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809" w:type="dxa"/>
          </w:tcPr>
          <w:p w14:paraId="33C35C7C" w14:textId="5B07774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691A9B" w:rsidRPr="00691A9B" w14:paraId="273AF52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47C19C9" w14:textId="1E273CF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55" w:type="dxa"/>
            <w:noWrap/>
            <w:hideMark/>
          </w:tcPr>
          <w:p w14:paraId="47F5E9F8" w14:textId="70247FB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970" w:type="dxa"/>
            <w:noWrap/>
            <w:hideMark/>
          </w:tcPr>
          <w:p w14:paraId="401DA08B" w14:textId="24D09E9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4BA4B8FB" w14:textId="6F60EC4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5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9594FC7" w14:textId="3746059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50" w:type="dxa"/>
            <w:tcBorders>
              <w:left w:val="nil"/>
            </w:tcBorders>
          </w:tcPr>
          <w:p w14:paraId="4256298F" w14:textId="5A28D8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957" w:type="dxa"/>
          </w:tcPr>
          <w:p w14:paraId="7E85297D" w14:textId="65B688C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970" w:type="dxa"/>
          </w:tcPr>
          <w:p w14:paraId="559598BE" w14:textId="67431D7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6711A66F" w14:textId="4D684A3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809" w:type="dxa"/>
          </w:tcPr>
          <w:p w14:paraId="2B2AE25E" w14:textId="13D7048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691A9B" w:rsidRPr="00691A9B" w14:paraId="4A10451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BDBE48A" w14:textId="65E409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55" w:type="dxa"/>
            <w:noWrap/>
            <w:hideMark/>
          </w:tcPr>
          <w:p w14:paraId="5DDB2FEA" w14:textId="2A92B50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70" w:type="dxa"/>
            <w:noWrap/>
            <w:hideMark/>
          </w:tcPr>
          <w:p w14:paraId="3CC9FD2C" w14:textId="58B8617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2C0260AB" w14:textId="50394E7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4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243583C" w14:textId="6DC3B00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50" w:type="dxa"/>
            <w:tcBorders>
              <w:left w:val="nil"/>
            </w:tcBorders>
          </w:tcPr>
          <w:p w14:paraId="1C9CE704" w14:textId="0CF0C8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57" w:type="dxa"/>
          </w:tcPr>
          <w:p w14:paraId="4A57499D" w14:textId="01FA962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70" w:type="dxa"/>
          </w:tcPr>
          <w:p w14:paraId="11AFD89D" w14:textId="0EB8CAE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2215CAF1" w14:textId="14A123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809" w:type="dxa"/>
          </w:tcPr>
          <w:p w14:paraId="3917331A" w14:textId="0BC5F9A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691A9B" w:rsidRPr="00691A9B" w14:paraId="6EFD548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D373242" w14:textId="7B2B4DF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55" w:type="dxa"/>
            <w:noWrap/>
            <w:hideMark/>
          </w:tcPr>
          <w:p w14:paraId="799002F0" w14:textId="66EE12D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HA3</w:t>
            </w:r>
          </w:p>
        </w:tc>
        <w:tc>
          <w:tcPr>
            <w:tcW w:w="970" w:type="dxa"/>
            <w:noWrap/>
            <w:hideMark/>
          </w:tcPr>
          <w:p w14:paraId="24CD9FDC" w14:textId="4D5B135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7F7A7955" w14:textId="1036CA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88DBDD9" w14:textId="061335F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050" w:type="dxa"/>
            <w:tcBorders>
              <w:left w:val="nil"/>
            </w:tcBorders>
          </w:tcPr>
          <w:p w14:paraId="10B8ED00" w14:textId="282DDE8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957" w:type="dxa"/>
          </w:tcPr>
          <w:p w14:paraId="2168D133" w14:textId="7351F75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reS</w:t>
            </w:r>
          </w:p>
        </w:tc>
        <w:tc>
          <w:tcPr>
            <w:tcW w:w="970" w:type="dxa"/>
          </w:tcPr>
          <w:p w14:paraId="4D2E4DD8" w14:textId="20835FF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046D39C7" w14:textId="4E416E8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809" w:type="dxa"/>
          </w:tcPr>
          <w:p w14:paraId="6D4E46C1" w14:textId="5B2C292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691A9B" w:rsidRPr="00691A9B" w14:paraId="0660E6E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7A15136" w14:textId="30E725B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55" w:type="dxa"/>
            <w:noWrap/>
            <w:hideMark/>
          </w:tcPr>
          <w:p w14:paraId="52B529B5" w14:textId="1DAE8B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970" w:type="dxa"/>
            <w:noWrap/>
            <w:hideMark/>
          </w:tcPr>
          <w:p w14:paraId="0B0DDB3A" w14:textId="7FF1D42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2D9FE4B6" w14:textId="3E7971B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1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A15ED23" w14:textId="089A820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50" w:type="dxa"/>
            <w:tcBorders>
              <w:left w:val="nil"/>
            </w:tcBorders>
          </w:tcPr>
          <w:p w14:paraId="66373B71" w14:textId="274DA01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957" w:type="dxa"/>
          </w:tcPr>
          <w:p w14:paraId="6FF0552F" w14:textId="42D964C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HA2</w:t>
            </w:r>
          </w:p>
        </w:tc>
        <w:tc>
          <w:tcPr>
            <w:tcW w:w="970" w:type="dxa"/>
          </w:tcPr>
          <w:p w14:paraId="7200E4EE" w14:textId="5364C76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275B7E37" w14:textId="28E1712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809" w:type="dxa"/>
          </w:tcPr>
          <w:p w14:paraId="7C05D247" w14:textId="6BFD9CA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691A9B" w:rsidRPr="00691A9B" w14:paraId="2D5C491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E860D98" w14:textId="4BAB19E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55" w:type="dxa"/>
            <w:noWrap/>
            <w:hideMark/>
          </w:tcPr>
          <w:p w14:paraId="07C4617B" w14:textId="001634B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eEc</w:t>
            </w:r>
          </w:p>
        </w:tc>
        <w:tc>
          <w:tcPr>
            <w:tcW w:w="970" w:type="dxa"/>
            <w:noWrap/>
            <w:hideMark/>
          </w:tcPr>
          <w:p w14:paraId="13DC5652" w14:textId="22CC2E7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06E848D5" w14:textId="53DFBFB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0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83EB9F8" w14:textId="1CC3A76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050" w:type="dxa"/>
            <w:tcBorders>
              <w:left w:val="nil"/>
            </w:tcBorders>
          </w:tcPr>
          <w:p w14:paraId="3971277A" w14:textId="04D801A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957" w:type="dxa"/>
          </w:tcPr>
          <w:p w14:paraId="450438A1" w14:textId="252F118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970" w:type="dxa"/>
          </w:tcPr>
          <w:p w14:paraId="4DFD5300" w14:textId="148EDC3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0A661107" w14:textId="6623CE2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809" w:type="dxa"/>
          </w:tcPr>
          <w:p w14:paraId="08A7EDD9" w14:textId="155509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691A9B" w:rsidRPr="00691A9B" w14:paraId="549F69B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86BE399" w14:textId="6154772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55" w:type="dxa"/>
            <w:noWrap/>
            <w:hideMark/>
          </w:tcPr>
          <w:p w14:paraId="6E0736ED" w14:textId="73D0384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HA2</w:t>
            </w:r>
          </w:p>
        </w:tc>
        <w:tc>
          <w:tcPr>
            <w:tcW w:w="970" w:type="dxa"/>
            <w:noWrap/>
            <w:hideMark/>
          </w:tcPr>
          <w:p w14:paraId="25D313D7" w14:textId="042E999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2DACEEC1" w14:textId="0BFAD32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9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E503F2C" w14:textId="494E22D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050" w:type="dxa"/>
            <w:tcBorders>
              <w:left w:val="nil"/>
            </w:tcBorders>
          </w:tcPr>
          <w:p w14:paraId="47946BC0" w14:textId="4BEEB7E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57" w:type="dxa"/>
          </w:tcPr>
          <w:p w14:paraId="23F68CC1" w14:textId="014C544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eEc</w:t>
            </w:r>
          </w:p>
        </w:tc>
        <w:tc>
          <w:tcPr>
            <w:tcW w:w="970" w:type="dxa"/>
          </w:tcPr>
          <w:p w14:paraId="44828016" w14:textId="0E01D12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5D7899C4" w14:textId="6394E61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809" w:type="dxa"/>
          </w:tcPr>
          <w:p w14:paraId="76AFE2DF" w14:textId="6B3ECBA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691A9B" w:rsidRPr="00691A9B" w14:paraId="057FC54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2A7701E" w14:textId="70D52D6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55" w:type="dxa"/>
            <w:noWrap/>
            <w:hideMark/>
          </w:tcPr>
          <w:p w14:paraId="6C84F22F" w14:textId="46F1932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HA1</w:t>
            </w:r>
          </w:p>
        </w:tc>
        <w:tc>
          <w:tcPr>
            <w:tcW w:w="970" w:type="dxa"/>
            <w:noWrap/>
            <w:hideMark/>
          </w:tcPr>
          <w:p w14:paraId="434BD343" w14:textId="6AC3209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4EF4882E" w14:textId="14A93F9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6193A8F" w14:textId="654D8CB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050" w:type="dxa"/>
            <w:tcBorders>
              <w:left w:val="nil"/>
            </w:tcBorders>
          </w:tcPr>
          <w:p w14:paraId="60E83E5D" w14:textId="181080D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957" w:type="dxa"/>
          </w:tcPr>
          <w:p w14:paraId="48AD5B63" w14:textId="59FEE6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HA3</w:t>
            </w:r>
          </w:p>
        </w:tc>
        <w:tc>
          <w:tcPr>
            <w:tcW w:w="970" w:type="dxa"/>
          </w:tcPr>
          <w:p w14:paraId="3D97CA7E" w14:textId="7F5C251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03402256" w14:textId="7E08CC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809" w:type="dxa"/>
          </w:tcPr>
          <w:p w14:paraId="4E71F98F" w14:textId="2B43616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691A9B" w:rsidRPr="00691A9B" w14:paraId="5D9E988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1BF4B72" w14:textId="2BCE957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55" w:type="dxa"/>
            <w:noWrap/>
            <w:hideMark/>
          </w:tcPr>
          <w:p w14:paraId="72BE1F6A" w14:textId="2993C2B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reS</w:t>
            </w:r>
          </w:p>
        </w:tc>
        <w:tc>
          <w:tcPr>
            <w:tcW w:w="970" w:type="dxa"/>
            <w:noWrap/>
            <w:hideMark/>
          </w:tcPr>
          <w:p w14:paraId="02C81EE5" w14:textId="5AE8E46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5255F48F" w14:textId="41ED321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693E2B9" w14:textId="1D51145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050" w:type="dxa"/>
            <w:tcBorders>
              <w:left w:val="nil"/>
            </w:tcBorders>
          </w:tcPr>
          <w:p w14:paraId="326DBCB5" w14:textId="31BF020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957" w:type="dxa"/>
          </w:tcPr>
          <w:p w14:paraId="36ED3C01" w14:textId="682754C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HA1</w:t>
            </w:r>
          </w:p>
        </w:tc>
        <w:tc>
          <w:tcPr>
            <w:tcW w:w="970" w:type="dxa"/>
          </w:tcPr>
          <w:p w14:paraId="4623BA72" w14:textId="5853608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63B47736" w14:textId="52429CF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809" w:type="dxa"/>
          </w:tcPr>
          <w:p w14:paraId="1D4E3D9E" w14:textId="71A1B66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691A9B" w:rsidRPr="00691A9B" w14:paraId="2452CA7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84F8EB3" w14:textId="6B668FA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55" w:type="dxa"/>
            <w:noWrap/>
            <w:hideMark/>
          </w:tcPr>
          <w:p w14:paraId="0F224052" w14:textId="3210B20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E1a</w:t>
            </w:r>
          </w:p>
        </w:tc>
        <w:tc>
          <w:tcPr>
            <w:tcW w:w="970" w:type="dxa"/>
            <w:noWrap/>
            <w:hideMark/>
          </w:tcPr>
          <w:p w14:paraId="300A54B8" w14:textId="4A6AE00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1760E2E6" w14:textId="217D0A1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51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AED530A" w14:textId="7AAF11E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left w:val="nil"/>
            </w:tcBorders>
          </w:tcPr>
          <w:p w14:paraId="7D979D64" w14:textId="2FD969E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957" w:type="dxa"/>
          </w:tcPr>
          <w:p w14:paraId="3C7E01C9" w14:textId="0A211D9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E1a</w:t>
            </w:r>
          </w:p>
        </w:tc>
        <w:tc>
          <w:tcPr>
            <w:tcW w:w="970" w:type="dxa"/>
          </w:tcPr>
          <w:p w14:paraId="49174A9E" w14:textId="442AF9D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1D967DFF" w14:textId="52B466F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809" w:type="dxa"/>
          </w:tcPr>
          <w:p w14:paraId="316C5703" w14:textId="321BF3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691A9B" w:rsidRPr="00691A9B" w14:paraId="0A95B9F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72EB9F6" w14:textId="261F2AE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7</w:t>
            </w:r>
          </w:p>
        </w:tc>
        <w:tc>
          <w:tcPr>
            <w:tcW w:w="955" w:type="dxa"/>
            <w:noWrap/>
            <w:hideMark/>
          </w:tcPr>
          <w:p w14:paraId="76A0CDB5" w14:textId="3AE58FF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E1m</w:t>
            </w:r>
          </w:p>
        </w:tc>
        <w:tc>
          <w:tcPr>
            <w:tcW w:w="970" w:type="dxa"/>
            <w:noWrap/>
            <w:hideMark/>
          </w:tcPr>
          <w:p w14:paraId="12009391" w14:textId="43C30B9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3B29CA10" w14:textId="29C74A0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3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D399DFB" w14:textId="081E4F0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50" w:type="dxa"/>
            <w:tcBorders>
              <w:left w:val="nil"/>
            </w:tcBorders>
          </w:tcPr>
          <w:p w14:paraId="366E7BAD" w14:textId="02DFA49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57" w:type="dxa"/>
          </w:tcPr>
          <w:p w14:paraId="478B7F5A" w14:textId="56D1EDE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Gd</w:t>
            </w:r>
          </w:p>
        </w:tc>
        <w:tc>
          <w:tcPr>
            <w:tcW w:w="970" w:type="dxa"/>
          </w:tcPr>
          <w:p w14:paraId="4DA181ED" w14:textId="78EDEF9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48023FF5" w14:textId="1C8C203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809" w:type="dxa"/>
          </w:tcPr>
          <w:p w14:paraId="195C7232" w14:textId="224E7D8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691A9B" w:rsidRPr="00691A9B" w14:paraId="4FBDD24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D0CDFE0" w14:textId="4AC586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55" w:type="dxa"/>
            <w:noWrap/>
            <w:hideMark/>
          </w:tcPr>
          <w:p w14:paraId="61F55A5B" w14:textId="2360166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E2a</w:t>
            </w:r>
          </w:p>
        </w:tc>
        <w:tc>
          <w:tcPr>
            <w:tcW w:w="970" w:type="dxa"/>
            <w:noWrap/>
            <w:hideMark/>
          </w:tcPr>
          <w:p w14:paraId="1C9847ED" w14:textId="4EB3522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190C1409" w14:textId="0C9A5AF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9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F6954F0" w14:textId="67EF095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50" w:type="dxa"/>
            <w:tcBorders>
              <w:left w:val="nil"/>
            </w:tcBorders>
          </w:tcPr>
          <w:p w14:paraId="06EC79D2" w14:textId="0DBF09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57" w:type="dxa"/>
          </w:tcPr>
          <w:p w14:paraId="390A1FDE" w14:textId="5271FF9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E1m</w:t>
            </w:r>
          </w:p>
        </w:tc>
        <w:tc>
          <w:tcPr>
            <w:tcW w:w="970" w:type="dxa"/>
          </w:tcPr>
          <w:p w14:paraId="5475526D" w14:textId="6A1A5D8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33E80414" w14:textId="24F225F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809" w:type="dxa"/>
          </w:tcPr>
          <w:p w14:paraId="66F13CFE" w14:textId="205EF44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691A9B" w:rsidRPr="00691A9B" w14:paraId="5940C33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0391795" w14:textId="730668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55" w:type="dxa"/>
            <w:noWrap/>
            <w:hideMark/>
          </w:tcPr>
          <w:p w14:paraId="694A7988" w14:textId="4D3824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Gd</w:t>
            </w:r>
          </w:p>
        </w:tc>
        <w:tc>
          <w:tcPr>
            <w:tcW w:w="970" w:type="dxa"/>
            <w:noWrap/>
            <w:hideMark/>
          </w:tcPr>
          <w:p w14:paraId="69253E68" w14:textId="608F494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54D7FA1D" w14:textId="5BC3AF9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8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CA31EAC" w14:textId="5188312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50" w:type="dxa"/>
            <w:tcBorders>
              <w:left w:val="nil"/>
            </w:tcBorders>
          </w:tcPr>
          <w:p w14:paraId="18DC9B28" w14:textId="69A616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957" w:type="dxa"/>
          </w:tcPr>
          <w:p w14:paraId="62390BF2" w14:textId="6E98A1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E1p</w:t>
            </w:r>
          </w:p>
        </w:tc>
        <w:tc>
          <w:tcPr>
            <w:tcW w:w="970" w:type="dxa"/>
          </w:tcPr>
          <w:p w14:paraId="418C2884" w14:textId="3A122A1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38FB357B" w14:textId="28D395D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  <w:tc>
          <w:tcPr>
            <w:tcW w:w="809" w:type="dxa"/>
          </w:tcPr>
          <w:p w14:paraId="183F8E3F" w14:textId="0DCEC2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691A9B" w:rsidRPr="00691A9B" w14:paraId="18CFD53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48D8433" w14:textId="32EF598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55" w:type="dxa"/>
            <w:noWrap/>
            <w:hideMark/>
          </w:tcPr>
          <w:p w14:paraId="641557FD" w14:textId="1B62467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E2p</w:t>
            </w:r>
          </w:p>
        </w:tc>
        <w:tc>
          <w:tcPr>
            <w:tcW w:w="970" w:type="dxa"/>
            <w:noWrap/>
            <w:hideMark/>
          </w:tcPr>
          <w:p w14:paraId="21DD7F58" w14:textId="34C4CD8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496B252A" w14:textId="16F2EB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8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E7DA010" w14:textId="6D55D5D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50" w:type="dxa"/>
            <w:tcBorders>
              <w:left w:val="nil"/>
            </w:tcBorders>
          </w:tcPr>
          <w:p w14:paraId="24725D8E" w14:textId="355AFC5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57" w:type="dxa"/>
          </w:tcPr>
          <w:p w14:paraId="527BDEF6" w14:textId="3C9F4E1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E2p</w:t>
            </w:r>
          </w:p>
        </w:tc>
        <w:tc>
          <w:tcPr>
            <w:tcW w:w="970" w:type="dxa"/>
          </w:tcPr>
          <w:p w14:paraId="75255D0E" w14:textId="51C47F2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356FCC2F" w14:textId="162A023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809" w:type="dxa"/>
          </w:tcPr>
          <w:p w14:paraId="1CF908B5" w14:textId="0F9AD1C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691A9B" w:rsidRPr="00691A9B" w14:paraId="78871FD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8340B3A" w14:textId="5394FF2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55" w:type="dxa"/>
            <w:noWrap/>
            <w:hideMark/>
          </w:tcPr>
          <w:p w14:paraId="7F9FA541" w14:textId="213C7AE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E1p</w:t>
            </w:r>
          </w:p>
        </w:tc>
        <w:tc>
          <w:tcPr>
            <w:tcW w:w="970" w:type="dxa"/>
            <w:noWrap/>
            <w:hideMark/>
          </w:tcPr>
          <w:p w14:paraId="2A93B21D" w14:textId="5A1EE23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7F24D3FB" w14:textId="19DE322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7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2E52F08" w14:textId="6BDA7D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50" w:type="dxa"/>
            <w:tcBorders>
              <w:left w:val="nil"/>
            </w:tcBorders>
          </w:tcPr>
          <w:p w14:paraId="6D4A20A4" w14:textId="659D8C0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957" w:type="dxa"/>
          </w:tcPr>
          <w:p w14:paraId="4FD33282" w14:textId="69AE8AA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E2a</w:t>
            </w:r>
          </w:p>
        </w:tc>
        <w:tc>
          <w:tcPr>
            <w:tcW w:w="970" w:type="dxa"/>
          </w:tcPr>
          <w:p w14:paraId="744573AC" w14:textId="44A1255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27739482" w14:textId="6FA1D2A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809" w:type="dxa"/>
          </w:tcPr>
          <w:p w14:paraId="1814FEFE" w14:textId="54513AB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691A9B" w:rsidRPr="00691A9B" w14:paraId="0727A2F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2DDD645" w14:textId="1121B4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55" w:type="dxa"/>
            <w:noWrap/>
            <w:hideMark/>
          </w:tcPr>
          <w:p w14:paraId="4371FA72" w14:textId="588E7F5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Gv</w:t>
            </w:r>
          </w:p>
        </w:tc>
        <w:tc>
          <w:tcPr>
            <w:tcW w:w="970" w:type="dxa"/>
            <w:noWrap/>
            <w:hideMark/>
          </w:tcPr>
          <w:p w14:paraId="06A1B81E" w14:textId="6561211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0520FC11" w14:textId="467AF0C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4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D72CF3F" w14:textId="6E6B0DC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50" w:type="dxa"/>
            <w:tcBorders>
              <w:left w:val="nil"/>
            </w:tcBorders>
          </w:tcPr>
          <w:p w14:paraId="18859123" w14:textId="6976FCC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957" w:type="dxa"/>
          </w:tcPr>
          <w:p w14:paraId="571D98BF" w14:textId="5A3B8AF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Gv</w:t>
            </w:r>
          </w:p>
        </w:tc>
        <w:tc>
          <w:tcPr>
            <w:tcW w:w="970" w:type="dxa"/>
          </w:tcPr>
          <w:p w14:paraId="2579B799" w14:textId="310C7E5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498524C0" w14:textId="0DDD749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809" w:type="dxa"/>
          </w:tcPr>
          <w:p w14:paraId="13DFAE1F" w14:textId="3F1D01D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691A9B" w:rsidRPr="00691A9B" w14:paraId="6C3E703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6A3D76B" w14:textId="3F66FC9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55" w:type="dxa"/>
            <w:noWrap/>
            <w:hideMark/>
          </w:tcPr>
          <w:p w14:paraId="268BD6C0" w14:textId="7CC41F0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HT</w:t>
            </w:r>
          </w:p>
        </w:tc>
        <w:tc>
          <w:tcPr>
            <w:tcW w:w="970" w:type="dxa"/>
            <w:noWrap/>
            <w:hideMark/>
          </w:tcPr>
          <w:p w14:paraId="5DBA4409" w14:textId="444FF2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4DD107A0" w14:textId="2AF4DB4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71E76B7" w14:textId="6E62668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50" w:type="dxa"/>
            <w:tcBorders>
              <w:left w:val="nil"/>
            </w:tcBorders>
          </w:tcPr>
          <w:p w14:paraId="16BD3269" w14:textId="3ACDAA6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57" w:type="dxa"/>
          </w:tcPr>
          <w:p w14:paraId="73439725" w14:textId="05B009C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HT</w:t>
            </w:r>
          </w:p>
        </w:tc>
        <w:tc>
          <w:tcPr>
            <w:tcW w:w="970" w:type="dxa"/>
          </w:tcPr>
          <w:p w14:paraId="030A5EB5" w14:textId="6746492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3FDFE766" w14:textId="35FF7C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809" w:type="dxa"/>
          </w:tcPr>
          <w:p w14:paraId="0BBCFCE4" w14:textId="2A7FD53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691A9B" w:rsidRPr="00691A9B" w14:paraId="6F579BB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26419CB" w14:textId="6762943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55" w:type="dxa"/>
            <w:noWrap/>
            <w:hideMark/>
          </w:tcPr>
          <w:p w14:paraId="453E478E" w14:textId="000FE18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POJ1</w:t>
            </w:r>
          </w:p>
        </w:tc>
        <w:tc>
          <w:tcPr>
            <w:tcW w:w="970" w:type="dxa"/>
            <w:noWrap/>
            <w:hideMark/>
          </w:tcPr>
          <w:p w14:paraId="014BDF04" w14:textId="796274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56B75A6B" w14:textId="32CFC24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0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3149D07" w14:textId="686BBF9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50" w:type="dxa"/>
            <w:tcBorders>
              <w:left w:val="nil"/>
            </w:tcBorders>
          </w:tcPr>
          <w:p w14:paraId="58D8F8E6" w14:textId="2BAB281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57" w:type="dxa"/>
          </w:tcPr>
          <w:p w14:paraId="16D163DA" w14:textId="56A8B11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SL</w:t>
            </w:r>
          </w:p>
        </w:tc>
        <w:tc>
          <w:tcPr>
            <w:tcW w:w="970" w:type="dxa"/>
          </w:tcPr>
          <w:p w14:paraId="79F062EE" w14:textId="58B0A2C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</w:tcPr>
          <w:p w14:paraId="16104245" w14:textId="11530E7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809" w:type="dxa"/>
          </w:tcPr>
          <w:p w14:paraId="08CB03A6" w14:textId="39575AE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691A9B" w:rsidRPr="00691A9B" w14:paraId="471B8DF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EFDC653" w14:textId="3B23562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55" w:type="dxa"/>
            <w:noWrap/>
            <w:hideMark/>
          </w:tcPr>
          <w:p w14:paraId="38AE27F5" w14:textId="7DC7224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V</w:t>
            </w:r>
          </w:p>
        </w:tc>
        <w:tc>
          <w:tcPr>
            <w:tcW w:w="970" w:type="dxa"/>
            <w:noWrap/>
            <w:hideMark/>
          </w:tcPr>
          <w:p w14:paraId="0C3FB8A0" w14:textId="3CAAF02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039A84B5" w14:textId="72B43BB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9E1B82B" w14:textId="71616FE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050" w:type="dxa"/>
            <w:tcBorders>
              <w:left w:val="nil"/>
            </w:tcBorders>
          </w:tcPr>
          <w:p w14:paraId="43632E1A" w14:textId="18181DA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57" w:type="dxa"/>
          </w:tcPr>
          <w:p w14:paraId="4EEC652D" w14:textId="6AC0CA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TV</w:t>
            </w:r>
          </w:p>
        </w:tc>
        <w:tc>
          <w:tcPr>
            <w:tcW w:w="970" w:type="dxa"/>
          </w:tcPr>
          <w:p w14:paraId="5DF23EFF" w14:textId="3ABF0F6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</w:tcPr>
          <w:p w14:paraId="316799B3" w14:textId="6157F69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809" w:type="dxa"/>
          </w:tcPr>
          <w:p w14:paraId="6E80326E" w14:textId="2AB7071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691A9B" w:rsidRPr="00691A9B" w14:paraId="3311FBF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721F4B5" w14:textId="4AAAFBA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55" w:type="dxa"/>
            <w:noWrap/>
            <w:hideMark/>
          </w:tcPr>
          <w:p w14:paraId="3CB56B2B" w14:textId="2121E3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SL</w:t>
            </w:r>
          </w:p>
        </w:tc>
        <w:tc>
          <w:tcPr>
            <w:tcW w:w="970" w:type="dxa"/>
            <w:noWrap/>
            <w:hideMark/>
          </w:tcPr>
          <w:p w14:paraId="16DD18EE" w14:textId="5728B1C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3B1220CD" w14:textId="5DC7B95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6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181371B" w14:textId="459F868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050" w:type="dxa"/>
            <w:tcBorders>
              <w:left w:val="nil"/>
            </w:tcBorders>
          </w:tcPr>
          <w:p w14:paraId="152BF076" w14:textId="10F5936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957" w:type="dxa"/>
          </w:tcPr>
          <w:p w14:paraId="51B496B0" w14:textId="46A07F7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POJ1</w:t>
            </w:r>
          </w:p>
        </w:tc>
        <w:tc>
          <w:tcPr>
            <w:tcW w:w="970" w:type="dxa"/>
          </w:tcPr>
          <w:p w14:paraId="1805C424" w14:textId="1420F3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</w:tcPr>
          <w:p w14:paraId="304269A1" w14:textId="4557730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809" w:type="dxa"/>
          </w:tcPr>
          <w:p w14:paraId="7EDB0313" w14:textId="3DDC329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691A9B" w:rsidRPr="00691A9B" w14:paraId="39C561D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3FB391F" w14:textId="727A700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55" w:type="dxa"/>
            <w:noWrap/>
            <w:hideMark/>
          </w:tcPr>
          <w:p w14:paraId="67CB3BAB" w14:textId="7B7F30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POJ2</w:t>
            </w:r>
          </w:p>
        </w:tc>
        <w:tc>
          <w:tcPr>
            <w:tcW w:w="970" w:type="dxa"/>
            <w:noWrap/>
            <w:hideMark/>
          </w:tcPr>
          <w:p w14:paraId="7ABCEE0D" w14:textId="5099AEA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3D056E3F" w14:textId="4654050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46334BD" w14:textId="20C61D3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050" w:type="dxa"/>
            <w:tcBorders>
              <w:left w:val="nil"/>
            </w:tcBorders>
          </w:tcPr>
          <w:p w14:paraId="3CEB05EF" w14:textId="0414BD9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57" w:type="dxa"/>
          </w:tcPr>
          <w:p w14:paraId="1F4F8269" w14:textId="27C6030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POJ2</w:t>
            </w:r>
          </w:p>
        </w:tc>
        <w:tc>
          <w:tcPr>
            <w:tcW w:w="970" w:type="dxa"/>
          </w:tcPr>
          <w:p w14:paraId="484AAECA" w14:textId="4CF2150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</w:tcPr>
          <w:p w14:paraId="74206182" w14:textId="46F4DBF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809" w:type="dxa"/>
          </w:tcPr>
          <w:p w14:paraId="1949A82C" w14:textId="1CB033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691A9B" w:rsidRPr="00691A9B" w14:paraId="564802A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4478EB5" w14:textId="16576D7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55" w:type="dxa"/>
            <w:noWrap/>
            <w:hideMark/>
          </w:tcPr>
          <w:p w14:paraId="283A9D88" w14:textId="7F3B122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POJ3</w:t>
            </w:r>
          </w:p>
        </w:tc>
        <w:tc>
          <w:tcPr>
            <w:tcW w:w="970" w:type="dxa"/>
            <w:noWrap/>
            <w:hideMark/>
          </w:tcPr>
          <w:p w14:paraId="6BBA33D5" w14:textId="3D35E9E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616372E1" w14:textId="296DF3D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F3B0F5C" w14:textId="0C4C589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050" w:type="dxa"/>
            <w:tcBorders>
              <w:left w:val="nil"/>
            </w:tcBorders>
          </w:tcPr>
          <w:p w14:paraId="57C90C4B" w14:textId="0541E4C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957" w:type="dxa"/>
          </w:tcPr>
          <w:p w14:paraId="56E98B36" w14:textId="2537F3A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POJ3</w:t>
            </w:r>
          </w:p>
        </w:tc>
        <w:tc>
          <w:tcPr>
            <w:tcW w:w="970" w:type="dxa"/>
          </w:tcPr>
          <w:p w14:paraId="588E7B05" w14:textId="44DCF48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</w:tcPr>
          <w:p w14:paraId="6D1257F0" w14:textId="130B780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809" w:type="dxa"/>
          </w:tcPr>
          <w:p w14:paraId="73C48C51" w14:textId="743E37C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691A9B" w:rsidRPr="00691A9B" w14:paraId="1452631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3999010" w14:textId="7C517F0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5" w:type="dxa"/>
            <w:noWrap/>
            <w:hideMark/>
          </w:tcPr>
          <w:p w14:paraId="55388AC8" w14:textId="0DF0B6F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PC</w:t>
            </w:r>
          </w:p>
        </w:tc>
        <w:tc>
          <w:tcPr>
            <w:tcW w:w="970" w:type="dxa"/>
            <w:noWrap/>
            <w:hideMark/>
          </w:tcPr>
          <w:p w14:paraId="7530F3BE" w14:textId="3425C0E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7203BF19" w14:textId="1910ECA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9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4C724AF" w14:textId="5B42AF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050" w:type="dxa"/>
            <w:tcBorders>
              <w:left w:val="nil"/>
            </w:tcBorders>
          </w:tcPr>
          <w:p w14:paraId="36D71821" w14:textId="699FDBE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57" w:type="dxa"/>
          </w:tcPr>
          <w:p w14:paraId="74C5798F" w14:textId="7ADAB46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AL</w:t>
            </w:r>
          </w:p>
        </w:tc>
        <w:tc>
          <w:tcPr>
            <w:tcW w:w="970" w:type="dxa"/>
          </w:tcPr>
          <w:p w14:paraId="56D55F67" w14:textId="549CAFB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52B9E761" w14:textId="3FADA78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809" w:type="dxa"/>
          </w:tcPr>
          <w:p w14:paraId="40EE62D5" w14:textId="15CEF02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691A9B" w:rsidRPr="00691A9B" w14:paraId="593E48C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7B1324B" w14:textId="00EB6B3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55" w:type="dxa"/>
            <w:noWrap/>
            <w:hideMark/>
          </w:tcPr>
          <w:p w14:paraId="23E32A29" w14:textId="0149365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AL</w:t>
            </w:r>
          </w:p>
        </w:tc>
        <w:tc>
          <w:tcPr>
            <w:tcW w:w="970" w:type="dxa"/>
            <w:noWrap/>
            <w:hideMark/>
          </w:tcPr>
          <w:p w14:paraId="5CD5223C" w14:textId="0E77C29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778F529A" w14:textId="4EE6EFD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060D2FC" w14:textId="14A36AE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050" w:type="dxa"/>
            <w:tcBorders>
              <w:left w:val="nil"/>
            </w:tcBorders>
          </w:tcPr>
          <w:p w14:paraId="2D8ADCE6" w14:textId="0265CDC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57" w:type="dxa"/>
          </w:tcPr>
          <w:p w14:paraId="434924BE" w14:textId="6609938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Am</w:t>
            </w:r>
          </w:p>
        </w:tc>
        <w:tc>
          <w:tcPr>
            <w:tcW w:w="970" w:type="dxa"/>
          </w:tcPr>
          <w:p w14:paraId="681367E9" w14:textId="2AB4DCE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4B863C25" w14:textId="1C2AACF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809" w:type="dxa"/>
          </w:tcPr>
          <w:p w14:paraId="77BE43DC" w14:textId="3C1F2C8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691A9B" w:rsidRPr="00691A9B" w14:paraId="288EC1F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579FB70" w14:textId="6ADDE0A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55" w:type="dxa"/>
            <w:noWrap/>
            <w:hideMark/>
          </w:tcPr>
          <w:p w14:paraId="73AFE408" w14:textId="193757F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IP</w:t>
            </w:r>
          </w:p>
        </w:tc>
        <w:tc>
          <w:tcPr>
            <w:tcW w:w="970" w:type="dxa"/>
            <w:noWrap/>
            <w:hideMark/>
          </w:tcPr>
          <w:p w14:paraId="3DCBF9C6" w14:textId="73D6298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5539E5F0" w14:textId="2277583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9370D31" w14:textId="71BEC0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50" w:type="dxa"/>
            <w:tcBorders>
              <w:left w:val="nil"/>
            </w:tcBorders>
          </w:tcPr>
          <w:p w14:paraId="4001E4F2" w14:textId="49BBC06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57" w:type="dxa"/>
          </w:tcPr>
          <w:p w14:paraId="23B8F115" w14:textId="540464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970" w:type="dxa"/>
          </w:tcPr>
          <w:p w14:paraId="09056BF4" w14:textId="54BC4A7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300B2165" w14:textId="54B86CA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809" w:type="dxa"/>
          </w:tcPr>
          <w:p w14:paraId="360CEA8C" w14:textId="3EFD552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691A9B" w:rsidRPr="00691A9B" w14:paraId="6C2AA7C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7B32687" w14:textId="657D9E3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55" w:type="dxa"/>
            <w:noWrap/>
            <w:hideMark/>
          </w:tcPr>
          <w:p w14:paraId="7ED9B2B3" w14:textId="0C9F2E1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970" w:type="dxa"/>
            <w:noWrap/>
            <w:hideMark/>
          </w:tcPr>
          <w:p w14:paraId="00A97CEF" w14:textId="44FB48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012A92B4" w14:textId="415378A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94AA782" w14:textId="1BE78E3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050" w:type="dxa"/>
            <w:tcBorders>
              <w:left w:val="nil"/>
            </w:tcBorders>
          </w:tcPr>
          <w:p w14:paraId="2008FA55" w14:textId="2541BC7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57" w:type="dxa"/>
          </w:tcPr>
          <w:p w14:paraId="137860C7" w14:textId="06685D0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PC</w:t>
            </w:r>
          </w:p>
        </w:tc>
        <w:tc>
          <w:tcPr>
            <w:tcW w:w="970" w:type="dxa"/>
          </w:tcPr>
          <w:p w14:paraId="0C257A3A" w14:textId="4DD8ED1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14CEC4EF" w14:textId="730092F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809" w:type="dxa"/>
          </w:tcPr>
          <w:p w14:paraId="5B65D1B3" w14:textId="65F4694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691A9B" w:rsidRPr="00691A9B" w14:paraId="0F2E033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B745344" w14:textId="65BB36B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55" w:type="dxa"/>
            <w:noWrap/>
            <w:hideMark/>
          </w:tcPr>
          <w:p w14:paraId="78AB31D7" w14:textId="6C68D60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IPv</w:t>
            </w:r>
          </w:p>
        </w:tc>
        <w:tc>
          <w:tcPr>
            <w:tcW w:w="970" w:type="dxa"/>
            <w:noWrap/>
            <w:hideMark/>
          </w:tcPr>
          <w:p w14:paraId="5AA3F2A6" w14:textId="4BB77A7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5EA0B9B9" w14:textId="1FACAB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701CBDE" w14:textId="0F1CE62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050" w:type="dxa"/>
            <w:tcBorders>
              <w:left w:val="nil"/>
            </w:tcBorders>
          </w:tcPr>
          <w:p w14:paraId="7AF6DF6F" w14:textId="317F0F2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57" w:type="dxa"/>
          </w:tcPr>
          <w:p w14:paraId="6BE692B8" w14:textId="14897ED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Pl</w:t>
            </w:r>
          </w:p>
        </w:tc>
        <w:tc>
          <w:tcPr>
            <w:tcW w:w="970" w:type="dxa"/>
          </w:tcPr>
          <w:p w14:paraId="07977E2E" w14:textId="56345E5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59D05C63" w14:textId="3E18840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</w:p>
        </w:tc>
        <w:tc>
          <w:tcPr>
            <w:tcW w:w="809" w:type="dxa"/>
          </w:tcPr>
          <w:p w14:paraId="29752C37" w14:textId="563370F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691A9B" w:rsidRPr="00691A9B" w14:paraId="743684C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33D0DAB" w14:textId="24F94B5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55" w:type="dxa"/>
            <w:noWrap/>
            <w:hideMark/>
          </w:tcPr>
          <w:p w14:paraId="08425308" w14:textId="75A2E16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Am</w:t>
            </w:r>
          </w:p>
        </w:tc>
        <w:tc>
          <w:tcPr>
            <w:tcW w:w="970" w:type="dxa"/>
            <w:noWrap/>
            <w:hideMark/>
          </w:tcPr>
          <w:p w14:paraId="737821C2" w14:textId="7C7E816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62B41718" w14:textId="3A5100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1E6EB3B" w14:textId="058A296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050" w:type="dxa"/>
            <w:tcBorders>
              <w:left w:val="nil"/>
            </w:tcBorders>
          </w:tcPr>
          <w:p w14:paraId="02DB0569" w14:textId="7EB2B32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57" w:type="dxa"/>
          </w:tcPr>
          <w:p w14:paraId="276B51DB" w14:textId="3DDBCE1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Pm</w:t>
            </w:r>
          </w:p>
        </w:tc>
        <w:tc>
          <w:tcPr>
            <w:tcW w:w="970" w:type="dxa"/>
          </w:tcPr>
          <w:p w14:paraId="5B3007B1" w14:textId="1557E7F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5CA3E691" w14:textId="4FD75E7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809" w:type="dxa"/>
          </w:tcPr>
          <w:p w14:paraId="16D13DA4" w14:textId="4557816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691A9B" w:rsidRPr="00691A9B" w14:paraId="28C249D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A91D6EF" w14:textId="00555B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55" w:type="dxa"/>
            <w:noWrap/>
            <w:hideMark/>
          </w:tcPr>
          <w:p w14:paraId="77EF71A7" w14:textId="14BFD87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Pl</w:t>
            </w:r>
          </w:p>
        </w:tc>
        <w:tc>
          <w:tcPr>
            <w:tcW w:w="970" w:type="dxa"/>
            <w:noWrap/>
            <w:hideMark/>
          </w:tcPr>
          <w:p w14:paraId="37E803E9" w14:textId="241A870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5AEADF61" w14:textId="2BCFF47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F886EFD" w14:textId="7C6E8D2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050" w:type="dxa"/>
            <w:tcBorders>
              <w:left w:val="nil"/>
            </w:tcBorders>
          </w:tcPr>
          <w:p w14:paraId="3016EF8D" w14:textId="514C9DE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57" w:type="dxa"/>
          </w:tcPr>
          <w:p w14:paraId="7AF0AFA3" w14:textId="32C329C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IPv</w:t>
            </w:r>
          </w:p>
        </w:tc>
        <w:tc>
          <w:tcPr>
            <w:tcW w:w="970" w:type="dxa"/>
          </w:tcPr>
          <w:p w14:paraId="7E8F01FD" w14:textId="742579C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4F4C37D4" w14:textId="6713E34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809" w:type="dxa"/>
          </w:tcPr>
          <w:p w14:paraId="3A068FAA" w14:textId="42E3988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691A9B" w:rsidRPr="00691A9B" w14:paraId="1B0BE80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096C7B1" w14:textId="38DC381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55" w:type="dxa"/>
            <w:noWrap/>
            <w:hideMark/>
          </w:tcPr>
          <w:p w14:paraId="7377B94C" w14:textId="31AEFCD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IPd</w:t>
            </w:r>
          </w:p>
        </w:tc>
        <w:tc>
          <w:tcPr>
            <w:tcW w:w="970" w:type="dxa"/>
            <w:noWrap/>
            <w:hideMark/>
          </w:tcPr>
          <w:p w14:paraId="530C9D4E" w14:textId="757CF8A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25FBAD8D" w14:textId="15CE69E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33DC97F" w14:textId="7B18FF9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050" w:type="dxa"/>
            <w:tcBorders>
              <w:left w:val="nil"/>
            </w:tcBorders>
          </w:tcPr>
          <w:p w14:paraId="3467EDB8" w14:textId="2981162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957" w:type="dxa"/>
          </w:tcPr>
          <w:p w14:paraId="12178ADB" w14:textId="6599767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IP</w:t>
            </w:r>
          </w:p>
        </w:tc>
        <w:tc>
          <w:tcPr>
            <w:tcW w:w="970" w:type="dxa"/>
          </w:tcPr>
          <w:p w14:paraId="2C36B353" w14:textId="7C97072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498A40BB" w14:textId="2D23C36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809" w:type="dxa"/>
          </w:tcPr>
          <w:p w14:paraId="57E22E02" w14:textId="78F41B8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691A9B" w:rsidRPr="00691A9B" w14:paraId="2F0540D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2D14490" w14:textId="1158A8E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55" w:type="dxa"/>
            <w:noWrap/>
            <w:hideMark/>
          </w:tcPr>
          <w:p w14:paraId="214010FF" w14:textId="744E094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MIP</w:t>
            </w:r>
          </w:p>
        </w:tc>
        <w:tc>
          <w:tcPr>
            <w:tcW w:w="970" w:type="dxa"/>
            <w:noWrap/>
            <w:hideMark/>
          </w:tcPr>
          <w:p w14:paraId="31D8C175" w14:textId="0F65A93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63826F88" w14:textId="628DF2D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DFD9FEE" w14:textId="0ABCDFC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050" w:type="dxa"/>
            <w:tcBorders>
              <w:left w:val="nil"/>
            </w:tcBorders>
          </w:tcPr>
          <w:p w14:paraId="25ED3A0A" w14:textId="47ABA17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57" w:type="dxa"/>
          </w:tcPr>
          <w:p w14:paraId="18D85D8A" w14:textId="3217B68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MIP</w:t>
            </w:r>
          </w:p>
        </w:tc>
        <w:tc>
          <w:tcPr>
            <w:tcW w:w="970" w:type="dxa"/>
          </w:tcPr>
          <w:p w14:paraId="3F892AAF" w14:textId="72F2465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0C375438" w14:textId="32F63DC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809" w:type="dxa"/>
          </w:tcPr>
          <w:p w14:paraId="41A69740" w14:textId="0275C4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691A9B" w:rsidRPr="00691A9B" w14:paraId="64111AC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795B36C" w14:textId="74CDAB2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45113A55" w14:textId="36125DA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Pm</w:t>
            </w:r>
          </w:p>
        </w:tc>
        <w:tc>
          <w:tcPr>
            <w:tcW w:w="970" w:type="dxa"/>
            <w:noWrap/>
            <w:hideMark/>
          </w:tcPr>
          <w:p w14:paraId="40F7B1B6" w14:textId="2127F3E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79695CFE" w14:textId="7E18D41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A218039" w14:textId="38FA422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050" w:type="dxa"/>
            <w:tcBorders>
              <w:left w:val="nil"/>
            </w:tcBorders>
          </w:tcPr>
          <w:p w14:paraId="5240DF9A" w14:textId="0A44874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57" w:type="dxa"/>
          </w:tcPr>
          <w:p w14:paraId="1DCEE912" w14:textId="47B01CD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LIPd</w:t>
            </w:r>
          </w:p>
        </w:tc>
        <w:tc>
          <w:tcPr>
            <w:tcW w:w="970" w:type="dxa"/>
          </w:tcPr>
          <w:p w14:paraId="25D00E04" w14:textId="7DBADCF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39B664F4" w14:textId="5B15CC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809" w:type="dxa"/>
          </w:tcPr>
          <w:p w14:paraId="254BB2A5" w14:textId="64CD5BE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691A9B" w:rsidRPr="00691A9B" w14:paraId="50A1E48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F3D8FB8" w14:textId="720616B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55" w:type="dxa"/>
            <w:noWrap/>
            <w:hideMark/>
          </w:tcPr>
          <w:p w14:paraId="77BF8BF6" w14:textId="6ADA6B2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Fop</w:t>
            </w:r>
          </w:p>
        </w:tc>
        <w:tc>
          <w:tcPr>
            <w:tcW w:w="970" w:type="dxa"/>
            <w:noWrap/>
            <w:hideMark/>
          </w:tcPr>
          <w:p w14:paraId="0A6961F8" w14:textId="59EB08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07E0157A" w14:textId="23ABCDC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6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AA4AD81" w14:textId="1CF51CE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50" w:type="dxa"/>
            <w:tcBorders>
              <w:left w:val="nil"/>
            </w:tcBorders>
          </w:tcPr>
          <w:p w14:paraId="5AA112F1" w14:textId="0DC23F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957" w:type="dxa"/>
          </w:tcPr>
          <w:p w14:paraId="706082A9" w14:textId="2367106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Fop</w:t>
            </w:r>
          </w:p>
        </w:tc>
        <w:tc>
          <w:tcPr>
            <w:tcW w:w="970" w:type="dxa"/>
          </w:tcPr>
          <w:p w14:paraId="418188CD" w14:textId="4C4158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216A009C" w14:textId="6645D10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809" w:type="dxa"/>
          </w:tcPr>
          <w:p w14:paraId="7AA615DE" w14:textId="5245B6B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691A9B" w:rsidRPr="00691A9B" w14:paraId="36528EF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DC7F044" w14:textId="0BB5848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55" w:type="dxa"/>
            <w:noWrap/>
            <w:hideMark/>
          </w:tcPr>
          <w:p w14:paraId="2A5964E1" w14:textId="73CC49A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Ft</w:t>
            </w:r>
          </w:p>
        </w:tc>
        <w:tc>
          <w:tcPr>
            <w:tcW w:w="970" w:type="dxa"/>
            <w:noWrap/>
            <w:hideMark/>
          </w:tcPr>
          <w:p w14:paraId="427FCF19" w14:textId="6D7E359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3C38D73C" w14:textId="7854982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3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BA5FAE0" w14:textId="2613E9F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50" w:type="dxa"/>
            <w:tcBorders>
              <w:left w:val="nil"/>
            </w:tcBorders>
          </w:tcPr>
          <w:p w14:paraId="59965AA9" w14:textId="4387BF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57" w:type="dxa"/>
          </w:tcPr>
          <w:p w14:paraId="7820E5D3" w14:textId="7B5DE23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Ft</w:t>
            </w:r>
          </w:p>
        </w:tc>
        <w:tc>
          <w:tcPr>
            <w:tcW w:w="970" w:type="dxa"/>
          </w:tcPr>
          <w:p w14:paraId="211DC717" w14:textId="5CF880A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0E6B8584" w14:textId="1880C57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82</w:t>
            </w:r>
          </w:p>
        </w:tc>
        <w:tc>
          <w:tcPr>
            <w:tcW w:w="809" w:type="dxa"/>
          </w:tcPr>
          <w:p w14:paraId="4DEDC95B" w14:textId="77F2B26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691A9B" w:rsidRPr="00691A9B" w14:paraId="2AA4E01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8424FBA" w14:textId="4B48E23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55" w:type="dxa"/>
            <w:noWrap/>
            <w:hideMark/>
          </w:tcPr>
          <w:p w14:paraId="42F9516F" w14:textId="7F8BC26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P2</w:t>
            </w:r>
          </w:p>
        </w:tc>
        <w:tc>
          <w:tcPr>
            <w:tcW w:w="970" w:type="dxa"/>
            <w:noWrap/>
            <w:hideMark/>
          </w:tcPr>
          <w:p w14:paraId="71B5F85F" w14:textId="56B04D2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6D0647AD" w14:textId="709846F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4F898BB" w14:textId="18DC7E7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50" w:type="dxa"/>
            <w:tcBorders>
              <w:left w:val="nil"/>
            </w:tcBorders>
          </w:tcPr>
          <w:p w14:paraId="70081286" w14:textId="0128688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957" w:type="dxa"/>
          </w:tcPr>
          <w:p w14:paraId="00BBA1A9" w14:textId="5545445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P2</w:t>
            </w:r>
          </w:p>
        </w:tc>
        <w:tc>
          <w:tcPr>
            <w:tcW w:w="970" w:type="dxa"/>
          </w:tcPr>
          <w:p w14:paraId="393570FD" w14:textId="2058A6D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523C7446" w14:textId="478472D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809" w:type="dxa"/>
          </w:tcPr>
          <w:p w14:paraId="744588FA" w14:textId="1BE0F2F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691A9B" w:rsidRPr="00691A9B" w14:paraId="4CB5BCD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234F91E" w14:textId="4719B20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55" w:type="dxa"/>
            <w:noWrap/>
            <w:hideMark/>
          </w:tcPr>
          <w:p w14:paraId="1545C0ED" w14:textId="357668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970" w:type="dxa"/>
            <w:noWrap/>
            <w:hideMark/>
          </w:tcPr>
          <w:p w14:paraId="30071373" w14:textId="2076F18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1A81E3F8" w14:textId="23C7BC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7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413559F" w14:textId="3D5B5CB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050" w:type="dxa"/>
            <w:tcBorders>
              <w:left w:val="nil"/>
            </w:tcBorders>
          </w:tcPr>
          <w:p w14:paraId="74C874E6" w14:textId="7453C81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957" w:type="dxa"/>
          </w:tcPr>
          <w:p w14:paraId="493987FA" w14:textId="3680AC3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970" w:type="dxa"/>
          </w:tcPr>
          <w:p w14:paraId="3F22555E" w14:textId="1ECA25B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2331BEEF" w14:textId="6529DCA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809" w:type="dxa"/>
          </w:tcPr>
          <w:p w14:paraId="46768AC0" w14:textId="108C077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691A9B" w:rsidRPr="00691A9B" w14:paraId="1D4548B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31B77AC" w14:textId="6003CA7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55" w:type="dxa"/>
            <w:noWrap/>
            <w:hideMark/>
          </w:tcPr>
          <w:p w14:paraId="7FCAF851" w14:textId="4E045FD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Fm</w:t>
            </w:r>
          </w:p>
        </w:tc>
        <w:tc>
          <w:tcPr>
            <w:tcW w:w="970" w:type="dxa"/>
            <w:noWrap/>
            <w:hideMark/>
          </w:tcPr>
          <w:p w14:paraId="28A53EED" w14:textId="7E33867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666BDB8B" w14:textId="315469A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2D24E58" w14:textId="184AEB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050" w:type="dxa"/>
            <w:tcBorders>
              <w:left w:val="nil"/>
            </w:tcBorders>
          </w:tcPr>
          <w:p w14:paraId="6914608E" w14:textId="2B6E3C5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957" w:type="dxa"/>
          </w:tcPr>
          <w:p w14:paraId="4DC91894" w14:textId="36E3A15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Fm</w:t>
            </w:r>
          </w:p>
        </w:tc>
        <w:tc>
          <w:tcPr>
            <w:tcW w:w="970" w:type="dxa"/>
          </w:tcPr>
          <w:p w14:paraId="36C0BC4F" w14:textId="7DF3803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1B04F4AC" w14:textId="4A71298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809" w:type="dxa"/>
          </w:tcPr>
          <w:p w14:paraId="282B3963" w14:textId="7ABE05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691A9B" w:rsidRPr="00691A9B" w14:paraId="2D5CF14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6031502" w14:textId="2526296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55" w:type="dxa"/>
            <w:noWrap/>
            <w:hideMark/>
          </w:tcPr>
          <w:p w14:paraId="3F49AB9E" w14:textId="6ACBF6B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Gi</w:t>
            </w:r>
          </w:p>
        </w:tc>
        <w:tc>
          <w:tcPr>
            <w:tcW w:w="970" w:type="dxa"/>
            <w:noWrap/>
            <w:hideMark/>
          </w:tcPr>
          <w:p w14:paraId="0849A797" w14:textId="542120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0CAF0182" w14:textId="637FE45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0D98DCD" w14:textId="01F589C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050" w:type="dxa"/>
            <w:tcBorders>
              <w:left w:val="nil"/>
            </w:tcBorders>
          </w:tcPr>
          <w:p w14:paraId="2521C671" w14:textId="42CDDA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957" w:type="dxa"/>
          </w:tcPr>
          <w:p w14:paraId="1BC6B625" w14:textId="65FB4C2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P1</w:t>
            </w:r>
          </w:p>
        </w:tc>
        <w:tc>
          <w:tcPr>
            <w:tcW w:w="970" w:type="dxa"/>
          </w:tcPr>
          <w:p w14:paraId="31465BCB" w14:textId="37E7E66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733C56FB" w14:textId="6BEC8EA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809" w:type="dxa"/>
          </w:tcPr>
          <w:p w14:paraId="6CE1CC06" w14:textId="755EF01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691A9B" w:rsidRPr="00691A9B" w14:paraId="4AF53E5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1A1D8D5" w14:textId="724551C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55" w:type="dxa"/>
            <w:noWrap/>
            <w:hideMark/>
          </w:tcPr>
          <w:p w14:paraId="1908569F" w14:textId="1A41679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P1</w:t>
            </w:r>
          </w:p>
        </w:tc>
        <w:tc>
          <w:tcPr>
            <w:tcW w:w="970" w:type="dxa"/>
            <w:noWrap/>
            <w:hideMark/>
          </w:tcPr>
          <w:p w14:paraId="6FEFD32C" w14:textId="001A8F5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5E852EC7" w14:textId="0ED4DC7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660626F" w14:textId="5940E0A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050" w:type="dxa"/>
            <w:tcBorders>
              <w:left w:val="nil"/>
            </w:tcBorders>
          </w:tcPr>
          <w:p w14:paraId="2AAD0382" w14:textId="4D33069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957" w:type="dxa"/>
          </w:tcPr>
          <w:p w14:paraId="4A6C5B22" w14:textId="11D1FDF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Gs</w:t>
            </w:r>
          </w:p>
        </w:tc>
        <w:tc>
          <w:tcPr>
            <w:tcW w:w="970" w:type="dxa"/>
          </w:tcPr>
          <w:p w14:paraId="39F0F713" w14:textId="0330937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6C4377EE" w14:textId="74FA80A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809" w:type="dxa"/>
          </w:tcPr>
          <w:p w14:paraId="735CD21B" w14:textId="7A58413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691A9B" w:rsidRPr="00691A9B" w14:paraId="05CBF08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D652BB4" w14:textId="5E7862D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55" w:type="dxa"/>
            <w:noWrap/>
            <w:hideMark/>
          </w:tcPr>
          <w:p w14:paraId="6D4A76A6" w14:textId="5A33C3B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P0</w:t>
            </w:r>
          </w:p>
        </w:tc>
        <w:tc>
          <w:tcPr>
            <w:tcW w:w="970" w:type="dxa"/>
            <w:noWrap/>
            <w:hideMark/>
          </w:tcPr>
          <w:p w14:paraId="5CB6AB79" w14:textId="64EE13F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66DD33D2" w14:textId="1E1FA6A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F19EA96" w14:textId="1BB74B3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050" w:type="dxa"/>
            <w:tcBorders>
              <w:left w:val="nil"/>
            </w:tcBorders>
          </w:tcPr>
          <w:p w14:paraId="30495A87" w14:textId="2DBD4E0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957" w:type="dxa"/>
          </w:tcPr>
          <w:p w14:paraId="0922C550" w14:textId="73B16DD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P0</w:t>
            </w:r>
          </w:p>
        </w:tc>
        <w:tc>
          <w:tcPr>
            <w:tcW w:w="970" w:type="dxa"/>
          </w:tcPr>
          <w:p w14:paraId="15F8407E" w14:textId="67E2B9F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6FCEDE9D" w14:textId="70D3DFD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809" w:type="dxa"/>
          </w:tcPr>
          <w:p w14:paraId="6E3F19C1" w14:textId="7445D0A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691A9B" w:rsidRPr="00691A9B" w14:paraId="005B0B9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BD76F23" w14:textId="799FE58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55" w:type="dxa"/>
            <w:noWrap/>
            <w:hideMark/>
          </w:tcPr>
          <w:p w14:paraId="12CF9AD6" w14:textId="5EC8155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Gs</w:t>
            </w:r>
          </w:p>
        </w:tc>
        <w:tc>
          <w:tcPr>
            <w:tcW w:w="970" w:type="dxa"/>
            <w:noWrap/>
            <w:hideMark/>
          </w:tcPr>
          <w:p w14:paraId="4173C6CE" w14:textId="09C2288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119E961E" w14:textId="2161C1E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BF1C91B" w14:textId="7CC7B0E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050" w:type="dxa"/>
            <w:tcBorders>
              <w:left w:val="nil"/>
            </w:tcBorders>
          </w:tcPr>
          <w:p w14:paraId="55BCB9DE" w14:textId="0816482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957" w:type="dxa"/>
          </w:tcPr>
          <w:p w14:paraId="4433682B" w14:textId="2CE71D4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Gi</w:t>
            </w:r>
          </w:p>
        </w:tc>
        <w:tc>
          <w:tcPr>
            <w:tcW w:w="970" w:type="dxa"/>
          </w:tcPr>
          <w:p w14:paraId="03301064" w14:textId="1FDC2E8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65F18CD7" w14:textId="5659D2F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809" w:type="dxa"/>
          </w:tcPr>
          <w:p w14:paraId="7EB4FD01" w14:textId="104C8F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</w:tr>
      <w:tr w:rsidR="00691A9B" w:rsidRPr="00691A9B" w14:paraId="5BE8689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FD8A65A" w14:textId="17FCB72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55" w:type="dxa"/>
            <w:noWrap/>
            <w:hideMark/>
          </w:tcPr>
          <w:p w14:paraId="7572A642" w14:textId="2A82439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</w:p>
        </w:tc>
        <w:tc>
          <w:tcPr>
            <w:tcW w:w="970" w:type="dxa"/>
            <w:noWrap/>
            <w:hideMark/>
          </w:tcPr>
          <w:p w14:paraId="4A6118DA" w14:textId="63D09BA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0A034C2C" w14:textId="2C3C148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B8DF9D1" w14:textId="761CD5C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050" w:type="dxa"/>
            <w:tcBorders>
              <w:left w:val="nil"/>
            </w:tcBorders>
          </w:tcPr>
          <w:p w14:paraId="50B5ABDA" w14:textId="0A13100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957" w:type="dxa"/>
          </w:tcPr>
          <w:p w14:paraId="648EBDBC" w14:textId="6CE26A7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</w:p>
        </w:tc>
        <w:tc>
          <w:tcPr>
            <w:tcW w:w="970" w:type="dxa"/>
          </w:tcPr>
          <w:p w14:paraId="5311B295" w14:textId="2C33CC5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68FCDD6F" w14:textId="44BFAD7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809" w:type="dxa"/>
          </w:tcPr>
          <w:p w14:paraId="47C7ED53" w14:textId="7CC6D0C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691A9B" w:rsidRPr="00691A9B" w14:paraId="3EBFAED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E02123E" w14:textId="683FB36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55" w:type="dxa"/>
            <w:noWrap/>
            <w:hideMark/>
          </w:tcPr>
          <w:p w14:paraId="3082D21B" w14:textId="036F343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a</w:t>
            </w:r>
          </w:p>
        </w:tc>
        <w:tc>
          <w:tcPr>
            <w:tcW w:w="970" w:type="dxa"/>
            <w:noWrap/>
            <w:hideMark/>
          </w:tcPr>
          <w:p w14:paraId="25C319C5" w14:textId="7A54E8F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48C06ABD" w14:textId="1539A8C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8CBBC24" w14:textId="00D80F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050" w:type="dxa"/>
            <w:tcBorders>
              <w:left w:val="nil"/>
            </w:tcBorders>
          </w:tcPr>
          <w:p w14:paraId="5AFD5EA2" w14:textId="63CEAB8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957" w:type="dxa"/>
          </w:tcPr>
          <w:p w14:paraId="45245779" w14:textId="658038D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a</w:t>
            </w:r>
          </w:p>
        </w:tc>
        <w:tc>
          <w:tcPr>
            <w:tcW w:w="970" w:type="dxa"/>
          </w:tcPr>
          <w:p w14:paraId="1E3CA902" w14:textId="522ACBC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182C625C" w14:textId="54A8DDB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809" w:type="dxa"/>
          </w:tcPr>
          <w:p w14:paraId="79C61279" w14:textId="11D05A9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691A9B" w:rsidRPr="00691A9B" w14:paraId="1110F8B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AA3EDFC" w14:textId="2052A5F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55" w:type="dxa"/>
            <w:noWrap/>
            <w:hideMark/>
          </w:tcPr>
          <w:p w14:paraId="5DEDC200" w14:textId="632FC3C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pd</w:t>
            </w:r>
          </w:p>
        </w:tc>
        <w:tc>
          <w:tcPr>
            <w:tcW w:w="970" w:type="dxa"/>
            <w:noWrap/>
            <w:hideMark/>
          </w:tcPr>
          <w:p w14:paraId="05385198" w14:textId="0BC63C2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5C9EF4A8" w14:textId="1AC9589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91CB2F6" w14:textId="33ECD87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050" w:type="dxa"/>
            <w:tcBorders>
              <w:left w:val="nil"/>
            </w:tcBorders>
          </w:tcPr>
          <w:p w14:paraId="3D0A70B8" w14:textId="4C1F389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57" w:type="dxa"/>
          </w:tcPr>
          <w:p w14:paraId="54930528" w14:textId="3B6AAF0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d</w:t>
            </w:r>
          </w:p>
        </w:tc>
        <w:tc>
          <w:tcPr>
            <w:tcW w:w="970" w:type="dxa"/>
          </w:tcPr>
          <w:p w14:paraId="27399FDB" w14:textId="74B3964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68B6639B" w14:textId="2228164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809" w:type="dxa"/>
          </w:tcPr>
          <w:p w14:paraId="3818235A" w14:textId="5C72C1D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691A9B" w:rsidRPr="00691A9B" w14:paraId="4BD5551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321F665" w14:textId="44F13C0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55" w:type="dxa"/>
            <w:noWrap/>
            <w:hideMark/>
          </w:tcPr>
          <w:p w14:paraId="58F654D6" w14:textId="0294F68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pv</w:t>
            </w:r>
          </w:p>
        </w:tc>
        <w:tc>
          <w:tcPr>
            <w:tcW w:w="970" w:type="dxa"/>
            <w:noWrap/>
            <w:hideMark/>
          </w:tcPr>
          <w:p w14:paraId="7D216EE7" w14:textId="4DF0D9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06A899F8" w14:textId="6C5ACC4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D2770ED" w14:textId="27CF5A4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050" w:type="dxa"/>
            <w:tcBorders>
              <w:left w:val="nil"/>
            </w:tcBorders>
          </w:tcPr>
          <w:p w14:paraId="3D23DF8E" w14:textId="61E1921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57" w:type="dxa"/>
          </w:tcPr>
          <w:p w14:paraId="244431EA" w14:textId="54BC3AB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</w:p>
        </w:tc>
        <w:tc>
          <w:tcPr>
            <w:tcW w:w="970" w:type="dxa"/>
          </w:tcPr>
          <w:p w14:paraId="673BA3FD" w14:textId="31DD96F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760F13C6" w14:textId="11E27B5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809" w:type="dxa"/>
          </w:tcPr>
          <w:p w14:paraId="3B767E3A" w14:textId="6A0283C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691A9B" w:rsidRPr="00691A9B" w14:paraId="5DBC09C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22EC513" w14:textId="74ECCA4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55" w:type="dxa"/>
            <w:noWrap/>
            <w:hideMark/>
          </w:tcPr>
          <w:p w14:paraId="674B42B1" w14:textId="39F9525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</w:p>
        </w:tc>
        <w:tc>
          <w:tcPr>
            <w:tcW w:w="970" w:type="dxa"/>
            <w:noWrap/>
            <w:hideMark/>
          </w:tcPr>
          <w:p w14:paraId="4D4A6381" w14:textId="7184F98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39D83896" w14:textId="61A6E16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6FF9B79" w14:textId="5069003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050" w:type="dxa"/>
            <w:tcBorders>
              <w:left w:val="nil"/>
            </w:tcBorders>
          </w:tcPr>
          <w:p w14:paraId="06FC47A7" w14:textId="044B204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57" w:type="dxa"/>
          </w:tcPr>
          <w:p w14:paraId="17558B37" w14:textId="1DA7F44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pv</w:t>
            </w:r>
          </w:p>
        </w:tc>
        <w:tc>
          <w:tcPr>
            <w:tcW w:w="970" w:type="dxa"/>
          </w:tcPr>
          <w:p w14:paraId="47CA83A3" w14:textId="58BBDDF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3F28E912" w14:textId="4E2917D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809" w:type="dxa"/>
          </w:tcPr>
          <w:p w14:paraId="1F821DC0" w14:textId="24B14AE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691A9B" w:rsidRPr="00691A9B" w14:paraId="0B6F08A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1D08FAF" w14:textId="44F10EE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55" w:type="dxa"/>
            <w:noWrap/>
            <w:hideMark/>
          </w:tcPr>
          <w:p w14:paraId="0924E560" w14:textId="7A2BCBD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d</w:t>
            </w:r>
          </w:p>
        </w:tc>
        <w:tc>
          <w:tcPr>
            <w:tcW w:w="970" w:type="dxa"/>
            <w:noWrap/>
            <w:hideMark/>
          </w:tcPr>
          <w:p w14:paraId="67803B36" w14:textId="4F15B7F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3D6C6E52" w14:textId="6E8B406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3D10241" w14:textId="6E5E4ED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050" w:type="dxa"/>
            <w:tcBorders>
              <w:left w:val="nil"/>
            </w:tcBorders>
          </w:tcPr>
          <w:p w14:paraId="04502F84" w14:textId="7955CC8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957" w:type="dxa"/>
          </w:tcPr>
          <w:p w14:paraId="133B7B66" w14:textId="1C7AB6C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pd</w:t>
            </w:r>
          </w:p>
        </w:tc>
        <w:tc>
          <w:tcPr>
            <w:tcW w:w="970" w:type="dxa"/>
          </w:tcPr>
          <w:p w14:paraId="6BF9C47B" w14:textId="1D6158C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67F38703" w14:textId="6715F74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809" w:type="dxa"/>
          </w:tcPr>
          <w:p w14:paraId="048F6053" w14:textId="7EE44AC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691A9B" w:rsidRPr="00691A9B" w14:paraId="3895B18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DABA07F" w14:textId="0432F73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55" w:type="dxa"/>
            <w:noWrap/>
            <w:hideMark/>
          </w:tcPr>
          <w:p w14:paraId="7C38F9F4" w14:textId="21E4720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roS</w:t>
            </w:r>
          </w:p>
        </w:tc>
        <w:tc>
          <w:tcPr>
            <w:tcW w:w="970" w:type="dxa"/>
            <w:noWrap/>
            <w:hideMark/>
          </w:tcPr>
          <w:p w14:paraId="30DA1355" w14:textId="3220DE5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392469F0" w14:textId="2B0BF1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500EFA8" w14:textId="5D498AD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050" w:type="dxa"/>
            <w:tcBorders>
              <w:left w:val="nil"/>
            </w:tcBorders>
          </w:tcPr>
          <w:p w14:paraId="4FF6E735" w14:textId="5E2977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57" w:type="dxa"/>
          </w:tcPr>
          <w:p w14:paraId="4E10BAAA" w14:textId="247CAC1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RSC</w:t>
            </w:r>
          </w:p>
        </w:tc>
        <w:tc>
          <w:tcPr>
            <w:tcW w:w="970" w:type="dxa"/>
          </w:tcPr>
          <w:p w14:paraId="72D5E080" w14:textId="5BDCE93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1212790D" w14:textId="4558871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809" w:type="dxa"/>
          </w:tcPr>
          <w:p w14:paraId="69BAA696" w14:textId="0EB82D0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691A9B" w:rsidRPr="00691A9B" w14:paraId="207F087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1C8EE4C" w14:textId="382C218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55" w:type="dxa"/>
            <w:noWrap/>
            <w:hideMark/>
          </w:tcPr>
          <w:p w14:paraId="746ABA6A" w14:textId="2884F27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RSC</w:t>
            </w:r>
          </w:p>
        </w:tc>
        <w:tc>
          <w:tcPr>
            <w:tcW w:w="970" w:type="dxa"/>
            <w:noWrap/>
            <w:hideMark/>
          </w:tcPr>
          <w:p w14:paraId="3D7E686C" w14:textId="690120D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3578D113" w14:textId="7847050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6F99792" w14:textId="464AEFC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050" w:type="dxa"/>
            <w:tcBorders>
              <w:left w:val="nil"/>
            </w:tcBorders>
          </w:tcPr>
          <w:p w14:paraId="6038BBCA" w14:textId="22EDFEE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57" w:type="dxa"/>
          </w:tcPr>
          <w:p w14:paraId="7B89290B" w14:textId="0C62A77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d23ab</w:t>
            </w:r>
          </w:p>
        </w:tc>
        <w:tc>
          <w:tcPr>
            <w:tcW w:w="970" w:type="dxa"/>
          </w:tcPr>
          <w:p w14:paraId="57F88414" w14:textId="45BF816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73EFE17B" w14:textId="6BFA322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809" w:type="dxa"/>
          </w:tcPr>
          <w:p w14:paraId="54AA334E" w14:textId="0BCBAC5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691A9B" w:rsidRPr="00691A9B" w14:paraId="7D65553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4754C05" w14:textId="489080D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55" w:type="dxa"/>
            <w:noWrap/>
            <w:hideMark/>
          </w:tcPr>
          <w:p w14:paraId="62F246E3" w14:textId="3DDA96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d23ab</w:t>
            </w:r>
          </w:p>
        </w:tc>
        <w:tc>
          <w:tcPr>
            <w:tcW w:w="970" w:type="dxa"/>
            <w:noWrap/>
            <w:hideMark/>
          </w:tcPr>
          <w:p w14:paraId="039661F6" w14:textId="487EF6B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3B38D8A2" w14:textId="18149D9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EDB9685" w14:textId="7E81325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050" w:type="dxa"/>
            <w:tcBorders>
              <w:left w:val="nil"/>
            </w:tcBorders>
          </w:tcPr>
          <w:p w14:paraId="192A33BA" w14:textId="28F0750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57" w:type="dxa"/>
          </w:tcPr>
          <w:p w14:paraId="030F1E05" w14:textId="628A865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m</w:t>
            </w:r>
          </w:p>
        </w:tc>
        <w:tc>
          <w:tcPr>
            <w:tcW w:w="970" w:type="dxa"/>
          </w:tcPr>
          <w:p w14:paraId="75FF692D" w14:textId="46FF9AA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6272C880" w14:textId="6D1ABE3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809" w:type="dxa"/>
          </w:tcPr>
          <w:p w14:paraId="6882CFA8" w14:textId="3B79AA9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691A9B" w:rsidRPr="00691A9B" w14:paraId="7B88F26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383227B" w14:textId="6E4A12B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55" w:type="dxa"/>
            <w:noWrap/>
            <w:hideMark/>
          </w:tcPr>
          <w:p w14:paraId="48CE9A21" w14:textId="4E0E9BC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m</w:t>
            </w:r>
          </w:p>
        </w:tc>
        <w:tc>
          <w:tcPr>
            <w:tcW w:w="970" w:type="dxa"/>
            <w:noWrap/>
            <w:hideMark/>
          </w:tcPr>
          <w:p w14:paraId="38FBCED6" w14:textId="1B1A460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2F3AC255" w14:textId="5BED604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C3E0181" w14:textId="665480A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050" w:type="dxa"/>
            <w:tcBorders>
              <w:left w:val="nil"/>
            </w:tcBorders>
          </w:tcPr>
          <w:p w14:paraId="71CCAEC4" w14:textId="7D9545A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957" w:type="dxa"/>
          </w:tcPr>
          <w:p w14:paraId="54598D9D" w14:textId="16070EF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roS</w:t>
            </w:r>
          </w:p>
        </w:tc>
        <w:tc>
          <w:tcPr>
            <w:tcW w:w="970" w:type="dxa"/>
          </w:tcPr>
          <w:p w14:paraId="0A9A95FB" w14:textId="56A3119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67787EC5" w14:textId="2CC2CA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809" w:type="dxa"/>
          </w:tcPr>
          <w:p w14:paraId="14A43B70" w14:textId="4DB4224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691A9B" w:rsidRPr="00691A9B" w14:paraId="2EF60A5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FC94F62" w14:textId="7F947FB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14:paraId="78F75251" w14:textId="7486F5B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  <w:tc>
          <w:tcPr>
            <w:tcW w:w="970" w:type="dxa"/>
            <w:noWrap/>
            <w:hideMark/>
          </w:tcPr>
          <w:p w14:paraId="431DE6F6" w14:textId="6BABD42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6D3236D1" w14:textId="34F99F9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A6DECC2" w14:textId="20A69F7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050" w:type="dxa"/>
            <w:tcBorders>
              <w:left w:val="nil"/>
            </w:tcBorders>
          </w:tcPr>
          <w:p w14:paraId="262099A2" w14:textId="4882C48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57" w:type="dxa"/>
          </w:tcPr>
          <w:p w14:paraId="4BB29672" w14:textId="241244E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23ab</w:t>
            </w:r>
          </w:p>
        </w:tc>
        <w:tc>
          <w:tcPr>
            <w:tcW w:w="970" w:type="dxa"/>
          </w:tcPr>
          <w:p w14:paraId="1D426EE7" w14:textId="254C807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18A56571" w14:textId="2269B9B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809" w:type="dxa"/>
          </w:tcPr>
          <w:p w14:paraId="1C316B82" w14:textId="04B17DC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691A9B" w:rsidRPr="00691A9B" w14:paraId="17695F1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FF729E2" w14:textId="54F5D48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55" w:type="dxa"/>
            <w:noWrap/>
            <w:hideMark/>
          </w:tcPr>
          <w:p w14:paraId="380E961F" w14:textId="2BE654C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DVT</w:t>
            </w:r>
          </w:p>
        </w:tc>
        <w:tc>
          <w:tcPr>
            <w:tcW w:w="970" w:type="dxa"/>
            <w:noWrap/>
            <w:hideMark/>
          </w:tcPr>
          <w:p w14:paraId="22A206FE" w14:textId="5DED968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3CF30F0C" w14:textId="485807B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39511DB" w14:textId="05F1557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050" w:type="dxa"/>
            <w:tcBorders>
              <w:left w:val="nil"/>
            </w:tcBorders>
          </w:tcPr>
          <w:p w14:paraId="18DAD7E0" w14:textId="6FD4FFD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57" w:type="dxa"/>
          </w:tcPr>
          <w:p w14:paraId="1E9873A2" w14:textId="1854030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  <w:tc>
          <w:tcPr>
            <w:tcW w:w="970" w:type="dxa"/>
          </w:tcPr>
          <w:p w14:paraId="5998DDB9" w14:textId="36B0BD7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587EF42C" w14:textId="63E6843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809" w:type="dxa"/>
          </w:tcPr>
          <w:p w14:paraId="196A2064" w14:textId="207D0C8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691A9B" w:rsidRPr="00691A9B" w14:paraId="1DB4FCB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071C920" w14:textId="51C2BA9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55" w:type="dxa"/>
            <w:noWrap/>
            <w:hideMark/>
          </w:tcPr>
          <w:p w14:paraId="683DAD4F" w14:textId="5BC04CD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v23ab</w:t>
            </w:r>
          </w:p>
        </w:tc>
        <w:tc>
          <w:tcPr>
            <w:tcW w:w="970" w:type="dxa"/>
            <w:noWrap/>
            <w:hideMark/>
          </w:tcPr>
          <w:p w14:paraId="212EA3FD" w14:textId="5EC10A8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1555F728" w14:textId="34BDC54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DF76FA2" w14:textId="6396E2A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050" w:type="dxa"/>
            <w:tcBorders>
              <w:left w:val="nil"/>
            </w:tcBorders>
          </w:tcPr>
          <w:p w14:paraId="388252DF" w14:textId="547E363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957" w:type="dxa"/>
          </w:tcPr>
          <w:p w14:paraId="7AB2179D" w14:textId="4F9261A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DVT</w:t>
            </w:r>
          </w:p>
        </w:tc>
        <w:tc>
          <w:tcPr>
            <w:tcW w:w="970" w:type="dxa"/>
          </w:tcPr>
          <w:p w14:paraId="1D40E3BD" w14:textId="7234C8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5D6D8D52" w14:textId="5336A7C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809" w:type="dxa"/>
          </w:tcPr>
          <w:p w14:paraId="4ED35D74" w14:textId="3B98E30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691A9B" w:rsidRPr="00691A9B" w14:paraId="6DE7520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350B115" w14:textId="53CEBEA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55" w:type="dxa"/>
            <w:noWrap/>
            <w:hideMark/>
          </w:tcPr>
          <w:p w14:paraId="09A644FB" w14:textId="715BC6F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970" w:type="dxa"/>
            <w:noWrap/>
            <w:hideMark/>
          </w:tcPr>
          <w:p w14:paraId="4AB0F633" w14:textId="0F36C9D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01E1D208" w14:textId="6DBCD0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F4325AB" w14:textId="64D3EF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050" w:type="dxa"/>
            <w:tcBorders>
              <w:left w:val="nil"/>
            </w:tcBorders>
          </w:tcPr>
          <w:p w14:paraId="5E08E3C5" w14:textId="1CCCCE5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957" w:type="dxa"/>
          </w:tcPr>
          <w:p w14:paraId="1616D476" w14:textId="5813A93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970" w:type="dxa"/>
          </w:tcPr>
          <w:p w14:paraId="04E168D2" w14:textId="0127DEA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567EEB5F" w14:textId="678810D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809" w:type="dxa"/>
          </w:tcPr>
          <w:p w14:paraId="5E18865C" w14:textId="04C4976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691A9B" w:rsidRPr="00691A9B" w14:paraId="42BC9C4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E4207B8" w14:textId="179D82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55" w:type="dxa"/>
            <w:noWrap/>
            <w:hideMark/>
          </w:tcPr>
          <w:p w14:paraId="262EF463" w14:textId="61809E0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OFC</w:t>
            </w:r>
          </w:p>
        </w:tc>
        <w:tc>
          <w:tcPr>
            <w:tcW w:w="970" w:type="dxa"/>
            <w:noWrap/>
            <w:hideMark/>
          </w:tcPr>
          <w:p w14:paraId="72624BEF" w14:textId="5527477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40080516" w14:textId="597BFEA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4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EB8012D" w14:textId="0545B2D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50" w:type="dxa"/>
            <w:tcBorders>
              <w:left w:val="nil"/>
            </w:tcBorders>
          </w:tcPr>
          <w:p w14:paraId="4411C934" w14:textId="0233709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957" w:type="dxa"/>
          </w:tcPr>
          <w:p w14:paraId="7960B005" w14:textId="6BB5E1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0" w:type="dxa"/>
          </w:tcPr>
          <w:p w14:paraId="0D4DB1BF" w14:textId="2BD7BD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78A89EA9" w14:textId="255C08B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4</w:t>
            </w:r>
          </w:p>
        </w:tc>
        <w:tc>
          <w:tcPr>
            <w:tcW w:w="809" w:type="dxa"/>
          </w:tcPr>
          <w:p w14:paraId="77DBB506" w14:textId="167E718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691A9B" w:rsidRPr="00691A9B" w14:paraId="7CDEF1B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8C4BF7D" w14:textId="27CAC0A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4</w:t>
            </w:r>
          </w:p>
        </w:tc>
        <w:tc>
          <w:tcPr>
            <w:tcW w:w="955" w:type="dxa"/>
            <w:noWrap/>
            <w:hideMark/>
          </w:tcPr>
          <w:p w14:paraId="0EF2FAE0" w14:textId="343BAEE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0" w:type="dxa"/>
            <w:noWrap/>
            <w:hideMark/>
          </w:tcPr>
          <w:p w14:paraId="1A8F1C66" w14:textId="5516FDF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7F41314B" w14:textId="1244FDB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30D0BF3" w14:textId="6002FD2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50" w:type="dxa"/>
            <w:tcBorders>
              <w:left w:val="nil"/>
            </w:tcBorders>
          </w:tcPr>
          <w:p w14:paraId="26902CF1" w14:textId="470BCD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957" w:type="dxa"/>
          </w:tcPr>
          <w:p w14:paraId="0418CDDB" w14:textId="52D9357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OFC</w:t>
            </w:r>
          </w:p>
        </w:tc>
        <w:tc>
          <w:tcPr>
            <w:tcW w:w="970" w:type="dxa"/>
          </w:tcPr>
          <w:p w14:paraId="469E0CCC" w14:textId="0A05777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385DB777" w14:textId="1FE7A5F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809" w:type="dxa"/>
          </w:tcPr>
          <w:p w14:paraId="7E542366" w14:textId="7203DF2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691A9B" w:rsidRPr="00691A9B" w14:paraId="7C0829B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FEC0ED1" w14:textId="17252B3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55" w:type="dxa"/>
            <w:noWrap/>
            <w:hideMark/>
          </w:tcPr>
          <w:p w14:paraId="6E011BD9" w14:textId="1723FA3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32</w:t>
            </w:r>
          </w:p>
        </w:tc>
        <w:tc>
          <w:tcPr>
            <w:tcW w:w="970" w:type="dxa"/>
            <w:noWrap/>
            <w:hideMark/>
          </w:tcPr>
          <w:p w14:paraId="3B964F50" w14:textId="39B95E5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106D9718" w14:textId="36E6E10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74A1DD4" w14:textId="569F81E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050" w:type="dxa"/>
            <w:tcBorders>
              <w:left w:val="nil"/>
            </w:tcBorders>
          </w:tcPr>
          <w:p w14:paraId="51672B00" w14:textId="0CB9BB9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57" w:type="dxa"/>
          </w:tcPr>
          <w:p w14:paraId="7DE988CC" w14:textId="6DAAC3C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v</w:t>
            </w:r>
          </w:p>
        </w:tc>
        <w:tc>
          <w:tcPr>
            <w:tcW w:w="970" w:type="dxa"/>
          </w:tcPr>
          <w:p w14:paraId="0331E63C" w14:textId="20CA588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2C5A4378" w14:textId="23846B0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809" w:type="dxa"/>
          </w:tcPr>
          <w:p w14:paraId="1DDB2ADD" w14:textId="663DD8D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691A9B" w:rsidRPr="00691A9B" w14:paraId="7EAA475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0352B9E" w14:textId="14EE7C0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55" w:type="dxa"/>
            <w:noWrap/>
            <w:hideMark/>
          </w:tcPr>
          <w:p w14:paraId="72D73A04" w14:textId="0AE55CE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v</w:t>
            </w:r>
          </w:p>
        </w:tc>
        <w:tc>
          <w:tcPr>
            <w:tcW w:w="970" w:type="dxa"/>
            <w:noWrap/>
            <w:hideMark/>
          </w:tcPr>
          <w:p w14:paraId="45D9A1B1" w14:textId="0D72626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491CCF0E" w14:textId="3522B30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140180F" w14:textId="6CE3A4D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050" w:type="dxa"/>
            <w:tcBorders>
              <w:left w:val="nil"/>
            </w:tcBorders>
          </w:tcPr>
          <w:p w14:paraId="42E7FEB2" w14:textId="61DB0CF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57" w:type="dxa"/>
          </w:tcPr>
          <w:p w14:paraId="5922C742" w14:textId="7CAB8A6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970" w:type="dxa"/>
          </w:tcPr>
          <w:p w14:paraId="26430B97" w14:textId="3BDA8AD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752066CF" w14:textId="68186EA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809" w:type="dxa"/>
          </w:tcPr>
          <w:p w14:paraId="771513EC" w14:textId="03FEE81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691A9B" w:rsidRPr="00691A9B" w14:paraId="4286E9A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57F78CB" w14:textId="1E3AE6B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55" w:type="dxa"/>
            <w:noWrap/>
            <w:hideMark/>
          </w:tcPr>
          <w:p w14:paraId="6649F9C2" w14:textId="30D8498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970" w:type="dxa"/>
            <w:noWrap/>
            <w:hideMark/>
          </w:tcPr>
          <w:p w14:paraId="3EFF648A" w14:textId="718D623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66C0CC89" w14:textId="1CA6701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D738BC6" w14:textId="3816519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050" w:type="dxa"/>
            <w:tcBorders>
              <w:left w:val="nil"/>
            </w:tcBorders>
          </w:tcPr>
          <w:p w14:paraId="24C5E2E7" w14:textId="7028E1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57" w:type="dxa"/>
          </w:tcPr>
          <w:p w14:paraId="569E85B1" w14:textId="7BBBFB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970" w:type="dxa"/>
          </w:tcPr>
          <w:p w14:paraId="1A7BC5F9" w14:textId="5F0A672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19669FCD" w14:textId="530E1F6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809" w:type="dxa"/>
          </w:tcPr>
          <w:p w14:paraId="110D33BF" w14:textId="7A8EA07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691A9B" w:rsidRPr="00691A9B" w14:paraId="491AFD7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CBF49AB" w14:textId="4D6B596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55" w:type="dxa"/>
            <w:noWrap/>
            <w:hideMark/>
          </w:tcPr>
          <w:p w14:paraId="617A0B52" w14:textId="1A5622F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970" w:type="dxa"/>
            <w:noWrap/>
            <w:hideMark/>
          </w:tcPr>
          <w:p w14:paraId="22113FB4" w14:textId="6BBEB99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0AC599FC" w14:textId="524EBB2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9B117DC" w14:textId="27BD45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050" w:type="dxa"/>
            <w:tcBorders>
              <w:left w:val="nil"/>
            </w:tcBorders>
          </w:tcPr>
          <w:p w14:paraId="79ED3F6A" w14:textId="73C1BEC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57" w:type="dxa"/>
          </w:tcPr>
          <w:p w14:paraId="1DA6C650" w14:textId="5B4DBDF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24pr</w:t>
            </w:r>
          </w:p>
        </w:tc>
        <w:tc>
          <w:tcPr>
            <w:tcW w:w="970" w:type="dxa"/>
          </w:tcPr>
          <w:p w14:paraId="2212A7D5" w14:textId="02F820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40BD55C5" w14:textId="4E95B31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809" w:type="dxa"/>
          </w:tcPr>
          <w:p w14:paraId="3A9033AB" w14:textId="3DDF0DF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691A9B" w:rsidRPr="00691A9B" w14:paraId="4ED2D7E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B79951E" w14:textId="0E4A73F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55" w:type="dxa"/>
            <w:noWrap/>
            <w:hideMark/>
          </w:tcPr>
          <w:p w14:paraId="725A7B29" w14:textId="7779519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r</w:t>
            </w:r>
          </w:p>
        </w:tc>
        <w:tc>
          <w:tcPr>
            <w:tcW w:w="970" w:type="dxa"/>
            <w:noWrap/>
            <w:hideMark/>
          </w:tcPr>
          <w:p w14:paraId="1433B6E1" w14:textId="6576E4F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1EFB8745" w14:textId="06389CA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2811804" w14:textId="447A499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050" w:type="dxa"/>
            <w:tcBorders>
              <w:left w:val="nil"/>
            </w:tcBorders>
          </w:tcPr>
          <w:p w14:paraId="1D8322E7" w14:textId="310263C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57" w:type="dxa"/>
          </w:tcPr>
          <w:p w14:paraId="4ADEBC67" w14:textId="551D525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pr</w:t>
            </w:r>
          </w:p>
        </w:tc>
        <w:tc>
          <w:tcPr>
            <w:tcW w:w="970" w:type="dxa"/>
          </w:tcPr>
          <w:p w14:paraId="5DEE9601" w14:textId="7B0A60E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24FD955B" w14:textId="6AAA442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809" w:type="dxa"/>
          </w:tcPr>
          <w:p w14:paraId="2F579A9A" w14:textId="519B049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691A9B" w:rsidRPr="00691A9B" w14:paraId="7575EC1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9B22146" w14:textId="42730EC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55" w:type="dxa"/>
            <w:noWrap/>
            <w:hideMark/>
          </w:tcPr>
          <w:p w14:paraId="11B3382C" w14:textId="5332C95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24pr</w:t>
            </w:r>
          </w:p>
        </w:tc>
        <w:tc>
          <w:tcPr>
            <w:tcW w:w="970" w:type="dxa"/>
            <w:noWrap/>
            <w:hideMark/>
          </w:tcPr>
          <w:p w14:paraId="237EBD3D" w14:textId="2EBC95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502E8B0D" w14:textId="262731F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4994CEA" w14:textId="32992C7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050" w:type="dxa"/>
            <w:tcBorders>
              <w:left w:val="nil"/>
            </w:tcBorders>
          </w:tcPr>
          <w:p w14:paraId="282862A9" w14:textId="2592948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957" w:type="dxa"/>
          </w:tcPr>
          <w:p w14:paraId="305DA2F8" w14:textId="0711536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32</w:t>
            </w:r>
          </w:p>
        </w:tc>
        <w:tc>
          <w:tcPr>
            <w:tcW w:w="970" w:type="dxa"/>
          </w:tcPr>
          <w:p w14:paraId="1341D911" w14:textId="625AEA2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603113E7" w14:textId="0B468F5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82</w:t>
            </w:r>
          </w:p>
        </w:tc>
        <w:tc>
          <w:tcPr>
            <w:tcW w:w="809" w:type="dxa"/>
          </w:tcPr>
          <w:p w14:paraId="55D55DA2" w14:textId="6DF447C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691A9B" w:rsidRPr="00691A9B" w14:paraId="41BE700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7EEF8D6" w14:textId="3664D12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55" w:type="dxa"/>
            <w:noWrap/>
            <w:hideMark/>
          </w:tcPr>
          <w:p w14:paraId="35CCF280" w14:textId="279F0A2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32pr</w:t>
            </w:r>
          </w:p>
        </w:tc>
        <w:tc>
          <w:tcPr>
            <w:tcW w:w="970" w:type="dxa"/>
            <w:noWrap/>
            <w:hideMark/>
          </w:tcPr>
          <w:p w14:paraId="127FDA4A" w14:textId="40546ED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4DE60ECA" w14:textId="1140E70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DD24748" w14:textId="20307E1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050" w:type="dxa"/>
            <w:tcBorders>
              <w:left w:val="nil"/>
            </w:tcBorders>
          </w:tcPr>
          <w:p w14:paraId="57055E36" w14:textId="1936E79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57" w:type="dxa"/>
          </w:tcPr>
          <w:p w14:paraId="03FC1B48" w14:textId="4987B78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r</w:t>
            </w:r>
          </w:p>
        </w:tc>
        <w:tc>
          <w:tcPr>
            <w:tcW w:w="970" w:type="dxa"/>
          </w:tcPr>
          <w:p w14:paraId="79AF4E94" w14:textId="39FEC35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55667129" w14:textId="16DCD43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809" w:type="dxa"/>
          </w:tcPr>
          <w:p w14:paraId="5610133A" w14:textId="4CEF4C1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691A9B" w:rsidRPr="00691A9B" w14:paraId="1042A7E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1DCEC8D" w14:textId="0B2B7C4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55" w:type="dxa"/>
            <w:noWrap/>
            <w:hideMark/>
          </w:tcPr>
          <w:p w14:paraId="536BAA8C" w14:textId="443C06A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3pr</w:t>
            </w:r>
          </w:p>
        </w:tc>
        <w:tc>
          <w:tcPr>
            <w:tcW w:w="970" w:type="dxa"/>
            <w:noWrap/>
            <w:hideMark/>
          </w:tcPr>
          <w:p w14:paraId="647AA814" w14:textId="1FC9B28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508F04B2" w14:textId="25FB7E5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9B3FD0E" w14:textId="6483EE4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050" w:type="dxa"/>
            <w:tcBorders>
              <w:left w:val="nil"/>
            </w:tcBorders>
          </w:tcPr>
          <w:p w14:paraId="28FFB424" w14:textId="3E0E17E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57" w:type="dxa"/>
          </w:tcPr>
          <w:p w14:paraId="74AE8970" w14:textId="34ABEA3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32pr</w:t>
            </w:r>
          </w:p>
        </w:tc>
        <w:tc>
          <w:tcPr>
            <w:tcW w:w="970" w:type="dxa"/>
          </w:tcPr>
          <w:p w14:paraId="66DB8F03" w14:textId="78C439D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100A53B7" w14:textId="50E5CB5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809" w:type="dxa"/>
          </w:tcPr>
          <w:p w14:paraId="773A3CFD" w14:textId="6BADDF2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691A9B" w:rsidRPr="00691A9B" w14:paraId="553CB3A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82F20DA" w14:textId="5125FAF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55" w:type="dxa"/>
            <w:noWrap/>
            <w:hideMark/>
          </w:tcPr>
          <w:p w14:paraId="730C3B49" w14:textId="059422C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32pr</w:t>
            </w:r>
          </w:p>
        </w:tc>
        <w:tc>
          <w:tcPr>
            <w:tcW w:w="970" w:type="dxa"/>
            <w:noWrap/>
            <w:hideMark/>
          </w:tcPr>
          <w:p w14:paraId="374B5588" w14:textId="6C0D11D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601D1F8A" w14:textId="326FF41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84FE8DE" w14:textId="0DEC8FE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050" w:type="dxa"/>
            <w:tcBorders>
              <w:left w:val="nil"/>
            </w:tcBorders>
          </w:tcPr>
          <w:p w14:paraId="0CA57088" w14:textId="78162AD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957" w:type="dxa"/>
          </w:tcPr>
          <w:p w14:paraId="41DAC9C1" w14:textId="5135FC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24pr</w:t>
            </w:r>
          </w:p>
        </w:tc>
        <w:tc>
          <w:tcPr>
            <w:tcW w:w="970" w:type="dxa"/>
          </w:tcPr>
          <w:p w14:paraId="017ABB5F" w14:textId="2484A46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5C72DF36" w14:textId="034800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809" w:type="dxa"/>
          </w:tcPr>
          <w:p w14:paraId="3DEA0132" w14:textId="4630A7E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691A9B" w:rsidRPr="00691A9B" w14:paraId="3EDED82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4C4FB5E" w14:textId="2CF96FE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55" w:type="dxa"/>
            <w:noWrap/>
            <w:hideMark/>
          </w:tcPr>
          <w:p w14:paraId="63EBF5A0" w14:textId="23719A4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24pr</w:t>
            </w:r>
          </w:p>
        </w:tc>
        <w:tc>
          <w:tcPr>
            <w:tcW w:w="970" w:type="dxa"/>
            <w:noWrap/>
            <w:hideMark/>
          </w:tcPr>
          <w:p w14:paraId="6E3AE8F8" w14:textId="6220212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650856DF" w14:textId="283FCB9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BF98EB1" w14:textId="75EDDA9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050" w:type="dxa"/>
            <w:tcBorders>
              <w:left w:val="nil"/>
            </w:tcBorders>
          </w:tcPr>
          <w:p w14:paraId="7FE3E26E" w14:textId="20778FE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957" w:type="dxa"/>
          </w:tcPr>
          <w:p w14:paraId="647296C3" w14:textId="5D13793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32pr</w:t>
            </w:r>
          </w:p>
        </w:tc>
        <w:tc>
          <w:tcPr>
            <w:tcW w:w="970" w:type="dxa"/>
          </w:tcPr>
          <w:p w14:paraId="1B0E99F9" w14:textId="75176DB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1A35A4D9" w14:textId="1F97FDF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809" w:type="dxa"/>
          </w:tcPr>
          <w:p w14:paraId="1701E5F0" w14:textId="545C1AD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691A9B" w:rsidRPr="00691A9B" w14:paraId="1DCCC2E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616C083" w14:textId="0CCE7FF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55" w:type="dxa"/>
            <w:noWrap/>
            <w:hideMark/>
          </w:tcPr>
          <w:p w14:paraId="31E4167E" w14:textId="483A87E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24</w:t>
            </w:r>
          </w:p>
        </w:tc>
        <w:tc>
          <w:tcPr>
            <w:tcW w:w="970" w:type="dxa"/>
            <w:noWrap/>
            <w:hideMark/>
          </w:tcPr>
          <w:p w14:paraId="163F9C65" w14:textId="095DC98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215F8025" w14:textId="425F9D8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7C3E0C8" w14:textId="3D61657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050" w:type="dxa"/>
            <w:tcBorders>
              <w:left w:val="nil"/>
            </w:tcBorders>
          </w:tcPr>
          <w:p w14:paraId="60935496" w14:textId="436C363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957" w:type="dxa"/>
          </w:tcPr>
          <w:p w14:paraId="0F20E8F8" w14:textId="5DA7C98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24</w:t>
            </w:r>
          </w:p>
        </w:tc>
        <w:tc>
          <w:tcPr>
            <w:tcW w:w="970" w:type="dxa"/>
          </w:tcPr>
          <w:p w14:paraId="7C9629D6" w14:textId="4CCE9DA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27CFFC57" w14:textId="416812F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809" w:type="dxa"/>
          </w:tcPr>
          <w:p w14:paraId="71106A59" w14:textId="23BA8E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691A9B" w:rsidRPr="00691A9B" w14:paraId="522A3F5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35D16F7" w14:textId="189D239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55" w:type="dxa"/>
            <w:noWrap/>
            <w:hideMark/>
          </w:tcPr>
          <w:p w14:paraId="3546EAC8" w14:textId="3714E6F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d32</w:t>
            </w:r>
          </w:p>
        </w:tc>
        <w:tc>
          <w:tcPr>
            <w:tcW w:w="970" w:type="dxa"/>
            <w:noWrap/>
            <w:hideMark/>
          </w:tcPr>
          <w:p w14:paraId="7CA9C774" w14:textId="3F21616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1855B450" w14:textId="5B0E7E3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AF32E9D" w14:textId="249B1B1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050" w:type="dxa"/>
            <w:tcBorders>
              <w:left w:val="nil"/>
            </w:tcBorders>
          </w:tcPr>
          <w:p w14:paraId="4E5016CC" w14:textId="1852C39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57" w:type="dxa"/>
          </w:tcPr>
          <w:p w14:paraId="7187812C" w14:textId="71CA1E4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d32</w:t>
            </w:r>
          </w:p>
        </w:tc>
        <w:tc>
          <w:tcPr>
            <w:tcW w:w="970" w:type="dxa"/>
          </w:tcPr>
          <w:p w14:paraId="767378DB" w14:textId="44209D0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46F05DC6" w14:textId="0C2D5CC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809" w:type="dxa"/>
          </w:tcPr>
          <w:p w14:paraId="0E4A4448" w14:textId="17B68CC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691A9B" w:rsidRPr="00691A9B" w14:paraId="4F32A6B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9CCEDDC" w14:textId="2DF9B9E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55" w:type="dxa"/>
            <w:noWrap/>
            <w:hideMark/>
          </w:tcPr>
          <w:p w14:paraId="05CDD110" w14:textId="15BF1C1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BM</w:t>
            </w:r>
          </w:p>
        </w:tc>
        <w:tc>
          <w:tcPr>
            <w:tcW w:w="970" w:type="dxa"/>
            <w:noWrap/>
            <w:hideMark/>
          </w:tcPr>
          <w:p w14:paraId="43DA18DF" w14:textId="6ACA1EC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20F8F67C" w14:textId="4A6392D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A14B3DD" w14:textId="0C09A8A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050" w:type="dxa"/>
            <w:tcBorders>
              <w:left w:val="nil"/>
            </w:tcBorders>
          </w:tcPr>
          <w:p w14:paraId="5744DD55" w14:textId="7CAEF6F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57" w:type="dxa"/>
          </w:tcPr>
          <w:p w14:paraId="07EBDAA0" w14:textId="2B009BF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BM</w:t>
            </w:r>
          </w:p>
        </w:tc>
        <w:tc>
          <w:tcPr>
            <w:tcW w:w="970" w:type="dxa"/>
          </w:tcPr>
          <w:p w14:paraId="7E2EF04E" w14:textId="3E444B3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69C5EBC6" w14:textId="5D7E9FE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809" w:type="dxa"/>
          </w:tcPr>
          <w:p w14:paraId="68F30C7B" w14:textId="2F417EA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691A9B" w:rsidRPr="00691A9B" w14:paraId="654151A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531D699" w14:textId="6A84977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55" w:type="dxa"/>
            <w:noWrap/>
            <w:hideMark/>
          </w:tcPr>
          <w:p w14:paraId="4402A6EA" w14:textId="5C1C5E8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m</w:t>
            </w:r>
          </w:p>
        </w:tc>
        <w:tc>
          <w:tcPr>
            <w:tcW w:w="970" w:type="dxa"/>
            <w:noWrap/>
            <w:hideMark/>
          </w:tcPr>
          <w:p w14:paraId="34CA3819" w14:textId="3E874A7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4CD6EFCC" w14:textId="23DBE01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CBA4158" w14:textId="4A948ED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050" w:type="dxa"/>
            <w:tcBorders>
              <w:left w:val="nil"/>
            </w:tcBorders>
          </w:tcPr>
          <w:p w14:paraId="4069BDD0" w14:textId="7F38204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57" w:type="dxa"/>
          </w:tcPr>
          <w:p w14:paraId="33A39D52" w14:textId="4C5E38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m</w:t>
            </w:r>
          </w:p>
        </w:tc>
        <w:tc>
          <w:tcPr>
            <w:tcW w:w="970" w:type="dxa"/>
          </w:tcPr>
          <w:p w14:paraId="26D71494" w14:textId="6F18081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243D37AD" w14:textId="6B8A1DB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09" w:type="dxa"/>
          </w:tcPr>
          <w:p w14:paraId="5B8DAD61" w14:textId="6178AB5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691A9B" w:rsidRPr="00691A9B" w14:paraId="60433CA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5E677B2" w14:textId="2ED6212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55" w:type="dxa"/>
            <w:noWrap/>
            <w:hideMark/>
          </w:tcPr>
          <w:p w14:paraId="458A9D17" w14:textId="3F3761D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7s</w:t>
            </w:r>
          </w:p>
        </w:tc>
        <w:tc>
          <w:tcPr>
            <w:tcW w:w="970" w:type="dxa"/>
            <w:noWrap/>
            <w:hideMark/>
          </w:tcPr>
          <w:p w14:paraId="71B94263" w14:textId="193DF7B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6B34B14B" w14:textId="45DF8C0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7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F8288A6" w14:textId="39E1EF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50" w:type="dxa"/>
            <w:tcBorders>
              <w:left w:val="nil"/>
            </w:tcBorders>
          </w:tcPr>
          <w:p w14:paraId="2DC132A1" w14:textId="6F6AEB6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57" w:type="dxa"/>
          </w:tcPr>
          <w:p w14:paraId="67C01AA9" w14:textId="6F109CB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pp</w:t>
            </w:r>
          </w:p>
        </w:tc>
        <w:tc>
          <w:tcPr>
            <w:tcW w:w="970" w:type="dxa"/>
          </w:tcPr>
          <w:p w14:paraId="4FCBACDF" w14:textId="630F56C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53B3BAEE" w14:textId="3463A74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</w:tc>
        <w:tc>
          <w:tcPr>
            <w:tcW w:w="809" w:type="dxa"/>
          </w:tcPr>
          <w:p w14:paraId="31172716" w14:textId="31B81FC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691A9B" w:rsidRPr="00691A9B" w14:paraId="2699CF1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E7B8FD8" w14:textId="23B5905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55" w:type="dxa"/>
            <w:noWrap/>
            <w:hideMark/>
          </w:tcPr>
          <w:p w14:paraId="354A0086" w14:textId="6AC33AC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7m</w:t>
            </w:r>
          </w:p>
        </w:tc>
        <w:tc>
          <w:tcPr>
            <w:tcW w:w="970" w:type="dxa"/>
            <w:noWrap/>
            <w:hideMark/>
          </w:tcPr>
          <w:p w14:paraId="7302F137" w14:textId="36C8AE9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52ECB155" w14:textId="47AF473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7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D5BE883" w14:textId="6B6C850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50" w:type="dxa"/>
            <w:tcBorders>
              <w:left w:val="nil"/>
            </w:tcBorders>
          </w:tcPr>
          <w:p w14:paraId="29F3D33E" w14:textId="6C8D0EF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957" w:type="dxa"/>
          </w:tcPr>
          <w:p w14:paraId="09FBA959" w14:textId="4E72BF4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OFC</w:t>
            </w:r>
          </w:p>
        </w:tc>
        <w:tc>
          <w:tcPr>
            <w:tcW w:w="970" w:type="dxa"/>
          </w:tcPr>
          <w:p w14:paraId="169C7B2C" w14:textId="2DA4445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0C2E1789" w14:textId="25086F3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50</w:t>
            </w:r>
          </w:p>
        </w:tc>
        <w:tc>
          <w:tcPr>
            <w:tcW w:w="809" w:type="dxa"/>
          </w:tcPr>
          <w:p w14:paraId="5F49A05C" w14:textId="2252FE6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691A9B" w:rsidRPr="00691A9B" w14:paraId="40B06AF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5AADE93" w14:textId="535DECF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55" w:type="dxa"/>
            <w:noWrap/>
            <w:hideMark/>
          </w:tcPr>
          <w:p w14:paraId="3729AE34" w14:textId="681EBC8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l</w:t>
            </w:r>
          </w:p>
        </w:tc>
        <w:tc>
          <w:tcPr>
            <w:tcW w:w="970" w:type="dxa"/>
            <w:noWrap/>
            <w:hideMark/>
          </w:tcPr>
          <w:p w14:paraId="550CE405" w14:textId="31D7193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6A947991" w14:textId="03D1790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7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D08A324" w14:textId="5725419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50" w:type="dxa"/>
            <w:tcBorders>
              <w:left w:val="nil"/>
            </w:tcBorders>
          </w:tcPr>
          <w:p w14:paraId="2F677266" w14:textId="0B7409E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957" w:type="dxa"/>
          </w:tcPr>
          <w:p w14:paraId="2E9C701F" w14:textId="4BDF668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1l</w:t>
            </w:r>
          </w:p>
        </w:tc>
        <w:tc>
          <w:tcPr>
            <w:tcW w:w="970" w:type="dxa"/>
          </w:tcPr>
          <w:p w14:paraId="42863086" w14:textId="7E80547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310067A9" w14:textId="66A68D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4</w:t>
            </w:r>
          </w:p>
        </w:tc>
        <w:tc>
          <w:tcPr>
            <w:tcW w:w="809" w:type="dxa"/>
          </w:tcPr>
          <w:p w14:paraId="77959635" w14:textId="36794F9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691A9B" w:rsidRPr="00691A9B" w14:paraId="310D054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B043503" w14:textId="2FA77A2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55" w:type="dxa"/>
            <w:noWrap/>
            <w:hideMark/>
          </w:tcPr>
          <w:p w14:paraId="7B727F2A" w14:textId="4C67575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10p</w:t>
            </w:r>
          </w:p>
        </w:tc>
        <w:tc>
          <w:tcPr>
            <w:tcW w:w="970" w:type="dxa"/>
            <w:noWrap/>
            <w:hideMark/>
          </w:tcPr>
          <w:p w14:paraId="72856E9B" w14:textId="54BEF7E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03F1365C" w14:textId="050D346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4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7BF1940" w14:textId="3757747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50" w:type="dxa"/>
            <w:tcBorders>
              <w:left w:val="nil"/>
            </w:tcBorders>
          </w:tcPr>
          <w:p w14:paraId="59387E12" w14:textId="6B82EBA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57" w:type="dxa"/>
          </w:tcPr>
          <w:p w14:paraId="67495FDD" w14:textId="6026610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10p</w:t>
            </w:r>
          </w:p>
        </w:tc>
        <w:tc>
          <w:tcPr>
            <w:tcW w:w="970" w:type="dxa"/>
          </w:tcPr>
          <w:p w14:paraId="04EF8DA3" w14:textId="54C0488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75194C5A" w14:textId="16FDDF4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809" w:type="dxa"/>
          </w:tcPr>
          <w:p w14:paraId="669303FE" w14:textId="3952666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691A9B" w:rsidRPr="00691A9B" w14:paraId="5D18BD5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B917FF7" w14:textId="3B651F9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55" w:type="dxa"/>
            <w:noWrap/>
            <w:hideMark/>
          </w:tcPr>
          <w:p w14:paraId="77E6FF84" w14:textId="21E5DB9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l</w:t>
            </w:r>
          </w:p>
        </w:tc>
        <w:tc>
          <w:tcPr>
            <w:tcW w:w="970" w:type="dxa"/>
            <w:noWrap/>
            <w:hideMark/>
          </w:tcPr>
          <w:p w14:paraId="73E57485" w14:textId="67086E2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44B3FF0A" w14:textId="71F9B49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4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84BEBB0" w14:textId="60B9C62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50" w:type="dxa"/>
            <w:tcBorders>
              <w:left w:val="nil"/>
            </w:tcBorders>
          </w:tcPr>
          <w:p w14:paraId="239D9C9A" w14:textId="23B88BF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57" w:type="dxa"/>
          </w:tcPr>
          <w:p w14:paraId="708D755E" w14:textId="5B84EFE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3l</w:t>
            </w:r>
          </w:p>
        </w:tc>
        <w:tc>
          <w:tcPr>
            <w:tcW w:w="970" w:type="dxa"/>
          </w:tcPr>
          <w:p w14:paraId="7DDC848A" w14:textId="7CFE1AD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0FD5A9D5" w14:textId="652B5F6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809" w:type="dxa"/>
          </w:tcPr>
          <w:p w14:paraId="12E1020F" w14:textId="7F5D8F6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691A9B" w:rsidRPr="00691A9B" w14:paraId="5A6AC8F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9245573" w14:textId="04BF5E6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55" w:type="dxa"/>
            <w:noWrap/>
            <w:hideMark/>
          </w:tcPr>
          <w:p w14:paraId="21EEE203" w14:textId="5E07D74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pp</w:t>
            </w:r>
          </w:p>
        </w:tc>
        <w:tc>
          <w:tcPr>
            <w:tcW w:w="970" w:type="dxa"/>
            <w:noWrap/>
            <w:hideMark/>
          </w:tcPr>
          <w:p w14:paraId="646160A2" w14:textId="6B09302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06C51500" w14:textId="71006E9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3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1C354ED" w14:textId="483D009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50" w:type="dxa"/>
            <w:tcBorders>
              <w:left w:val="nil"/>
            </w:tcBorders>
          </w:tcPr>
          <w:p w14:paraId="4D9DDD37" w14:textId="45FCCEC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957" w:type="dxa"/>
          </w:tcPr>
          <w:p w14:paraId="3C3C6E02" w14:textId="11089C1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7m</w:t>
            </w:r>
          </w:p>
        </w:tc>
        <w:tc>
          <w:tcPr>
            <w:tcW w:w="970" w:type="dxa"/>
          </w:tcPr>
          <w:p w14:paraId="75551332" w14:textId="00C7FC2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5BCE6883" w14:textId="266A6B3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809" w:type="dxa"/>
          </w:tcPr>
          <w:p w14:paraId="188C5377" w14:textId="076293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691A9B" w:rsidRPr="00691A9B" w14:paraId="5A7BA36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DAC38D8" w14:textId="5B1CEBA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55" w:type="dxa"/>
            <w:noWrap/>
            <w:hideMark/>
          </w:tcPr>
          <w:p w14:paraId="630D8824" w14:textId="49E9CE5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OFC</w:t>
            </w:r>
          </w:p>
        </w:tc>
        <w:tc>
          <w:tcPr>
            <w:tcW w:w="970" w:type="dxa"/>
            <w:noWrap/>
            <w:hideMark/>
          </w:tcPr>
          <w:p w14:paraId="192CA678" w14:textId="44A6971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60FB17D1" w14:textId="50C74C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0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BCD9F0B" w14:textId="679E821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050" w:type="dxa"/>
            <w:tcBorders>
              <w:left w:val="nil"/>
            </w:tcBorders>
          </w:tcPr>
          <w:p w14:paraId="3A5B34F9" w14:textId="2BE9A69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57" w:type="dxa"/>
          </w:tcPr>
          <w:p w14:paraId="580C1557" w14:textId="04D39D5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7s</w:t>
            </w:r>
          </w:p>
        </w:tc>
        <w:tc>
          <w:tcPr>
            <w:tcW w:w="970" w:type="dxa"/>
          </w:tcPr>
          <w:p w14:paraId="629B7F1F" w14:textId="4FB9FC8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0268C446" w14:textId="517C07D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809" w:type="dxa"/>
          </w:tcPr>
          <w:p w14:paraId="083E5626" w14:textId="196220C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691A9B" w:rsidRPr="00691A9B" w14:paraId="784C2C5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439A990" w14:textId="634A6A7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55" w:type="dxa"/>
            <w:noWrap/>
            <w:hideMark/>
          </w:tcPr>
          <w:p w14:paraId="432AD879" w14:textId="6C46275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10p</w:t>
            </w:r>
          </w:p>
        </w:tc>
        <w:tc>
          <w:tcPr>
            <w:tcW w:w="970" w:type="dxa"/>
            <w:noWrap/>
            <w:hideMark/>
          </w:tcPr>
          <w:p w14:paraId="5DBF67A8" w14:textId="6522713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12F87FBC" w14:textId="64BB377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24911C2" w14:textId="04F4E07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050" w:type="dxa"/>
            <w:tcBorders>
              <w:left w:val="nil"/>
            </w:tcBorders>
          </w:tcPr>
          <w:p w14:paraId="283B1DBD" w14:textId="69F12E3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57" w:type="dxa"/>
          </w:tcPr>
          <w:p w14:paraId="7EF0A277" w14:textId="1EBBAF3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d</w:t>
            </w:r>
          </w:p>
        </w:tc>
        <w:tc>
          <w:tcPr>
            <w:tcW w:w="970" w:type="dxa"/>
          </w:tcPr>
          <w:p w14:paraId="7095A205" w14:textId="31BE2B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37757E25" w14:textId="6B6D566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809" w:type="dxa"/>
          </w:tcPr>
          <w:p w14:paraId="317533AC" w14:textId="7691DA0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691A9B" w:rsidRPr="00691A9B" w14:paraId="25E6962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D4E0429" w14:textId="4E0A174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55" w:type="dxa"/>
            <w:noWrap/>
            <w:hideMark/>
          </w:tcPr>
          <w:p w14:paraId="55026ACA" w14:textId="5A7FE4A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0d</w:t>
            </w:r>
          </w:p>
        </w:tc>
        <w:tc>
          <w:tcPr>
            <w:tcW w:w="970" w:type="dxa"/>
            <w:noWrap/>
            <w:hideMark/>
          </w:tcPr>
          <w:p w14:paraId="58C7B5AD" w14:textId="406A4F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00919614" w14:textId="5A5232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C3723C7" w14:textId="3C0CEAF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050" w:type="dxa"/>
            <w:tcBorders>
              <w:left w:val="nil"/>
            </w:tcBorders>
          </w:tcPr>
          <w:p w14:paraId="1A647113" w14:textId="4C4EC3A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57" w:type="dxa"/>
          </w:tcPr>
          <w:p w14:paraId="1A529496" w14:textId="3691915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10p</w:t>
            </w:r>
          </w:p>
        </w:tc>
        <w:tc>
          <w:tcPr>
            <w:tcW w:w="970" w:type="dxa"/>
          </w:tcPr>
          <w:p w14:paraId="6D1AF82F" w14:textId="54C4218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3EB01E08" w14:textId="5A7CE6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809" w:type="dxa"/>
          </w:tcPr>
          <w:p w14:paraId="057CF599" w14:textId="02FA0F8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</w:tr>
      <w:tr w:rsidR="00691A9B" w:rsidRPr="00691A9B" w14:paraId="65CC784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A1ADFB0" w14:textId="2D79F61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55" w:type="dxa"/>
            <w:noWrap/>
            <w:hideMark/>
          </w:tcPr>
          <w:p w14:paraId="1404190A" w14:textId="19F1CD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70" w:type="dxa"/>
            <w:noWrap/>
            <w:hideMark/>
          </w:tcPr>
          <w:p w14:paraId="7C414DA6" w14:textId="6664BD2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704CE245" w14:textId="691CA8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52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09172C4" w14:textId="0A3BC94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left w:val="nil"/>
            </w:tcBorders>
          </w:tcPr>
          <w:p w14:paraId="76ECB339" w14:textId="5D3E344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57" w:type="dxa"/>
          </w:tcPr>
          <w:p w14:paraId="71A492BB" w14:textId="7655571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FJp</w:t>
            </w:r>
          </w:p>
        </w:tc>
        <w:tc>
          <w:tcPr>
            <w:tcW w:w="970" w:type="dxa"/>
          </w:tcPr>
          <w:p w14:paraId="519E080B" w14:textId="0C4DA4E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36A76E6E" w14:textId="4E9A35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809" w:type="dxa"/>
          </w:tcPr>
          <w:p w14:paraId="50444308" w14:textId="3E425E5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691A9B" w:rsidRPr="00691A9B" w14:paraId="10CD39E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02F049F" w14:textId="0B33A75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55" w:type="dxa"/>
            <w:noWrap/>
            <w:hideMark/>
          </w:tcPr>
          <w:p w14:paraId="56D136E1" w14:textId="716FD3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FJa</w:t>
            </w:r>
          </w:p>
        </w:tc>
        <w:tc>
          <w:tcPr>
            <w:tcW w:w="970" w:type="dxa"/>
            <w:noWrap/>
            <w:hideMark/>
          </w:tcPr>
          <w:p w14:paraId="33333DF7" w14:textId="32956A6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4FDCF99B" w14:textId="6DEF2F0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50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B609715" w14:textId="7A5A2D4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>
              <w:left w:val="nil"/>
            </w:tcBorders>
          </w:tcPr>
          <w:p w14:paraId="7390F06B" w14:textId="794A61C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57" w:type="dxa"/>
          </w:tcPr>
          <w:p w14:paraId="1A643960" w14:textId="056E2B8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70" w:type="dxa"/>
          </w:tcPr>
          <w:p w14:paraId="11F9DF23" w14:textId="7A0B35D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39F1EB3A" w14:textId="6D71C12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7</w:t>
            </w:r>
          </w:p>
        </w:tc>
        <w:tc>
          <w:tcPr>
            <w:tcW w:w="809" w:type="dxa"/>
          </w:tcPr>
          <w:p w14:paraId="10D9DBAD" w14:textId="542259B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691A9B" w:rsidRPr="00691A9B" w14:paraId="746FAD3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C32A297" w14:textId="25E2FAF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55" w:type="dxa"/>
            <w:noWrap/>
            <w:hideMark/>
          </w:tcPr>
          <w:p w14:paraId="2D944EA0" w14:textId="17C259B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FJp</w:t>
            </w:r>
          </w:p>
        </w:tc>
        <w:tc>
          <w:tcPr>
            <w:tcW w:w="970" w:type="dxa"/>
            <w:noWrap/>
            <w:hideMark/>
          </w:tcPr>
          <w:p w14:paraId="2D992CD0" w14:textId="0C38000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6858F57C" w14:textId="54DB3F7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9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7CE92A7" w14:textId="68CC6E9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>
              <w:left w:val="nil"/>
            </w:tcBorders>
          </w:tcPr>
          <w:p w14:paraId="0ADCED22" w14:textId="441092D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57" w:type="dxa"/>
          </w:tcPr>
          <w:p w14:paraId="5881EA5F" w14:textId="6DF5F70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70" w:type="dxa"/>
          </w:tcPr>
          <w:p w14:paraId="0B09211F" w14:textId="2DB8FB2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7848573C" w14:textId="703524E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809" w:type="dxa"/>
          </w:tcPr>
          <w:p w14:paraId="0A4782C0" w14:textId="46939F8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691A9B" w:rsidRPr="00691A9B" w14:paraId="37E47E1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B559416" w14:textId="1CF781C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55" w:type="dxa"/>
            <w:noWrap/>
            <w:hideMark/>
          </w:tcPr>
          <w:p w14:paraId="1D1F0050" w14:textId="0E5F964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70" w:type="dxa"/>
            <w:noWrap/>
            <w:hideMark/>
          </w:tcPr>
          <w:p w14:paraId="495BBB54" w14:textId="5DF9645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5F2E5D2E" w14:textId="6F652B4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8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0B99B7C" w14:textId="4C104C8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0" w:type="dxa"/>
            <w:tcBorders>
              <w:left w:val="nil"/>
            </w:tcBorders>
          </w:tcPr>
          <w:p w14:paraId="3B8E9B7F" w14:textId="0986D6E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957" w:type="dxa"/>
          </w:tcPr>
          <w:p w14:paraId="68F01A7F" w14:textId="23DD6C4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FJa</w:t>
            </w:r>
          </w:p>
        </w:tc>
        <w:tc>
          <w:tcPr>
            <w:tcW w:w="970" w:type="dxa"/>
          </w:tcPr>
          <w:p w14:paraId="5E355F4A" w14:textId="020AFE0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40957BF7" w14:textId="5452334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809" w:type="dxa"/>
          </w:tcPr>
          <w:p w14:paraId="41C183A7" w14:textId="7B81D49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691A9B" w:rsidRPr="00691A9B" w14:paraId="1CFD417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3C67C84" w14:textId="4759D24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55" w:type="dxa"/>
            <w:noWrap/>
            <w:hideMark/>
          </w:tcPr>
          <w:p w14:paraId="00A3C254" w14:textId="138C4A4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FSp</w:t>
            </w:r>
          </w:p>
        </w:tc>
        <w:tc>
          <w:tcPr>
            <w:tcW w:w="970" w:type="dxa"/>
            <w:noWrap/>
            <w:hideMark/>
          </w:tcPr>
          <w:p w14:paraId="2562B2FC" w14:textId="14AF913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5679364D" w14:textId="3A181C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7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3251BA1" w14:textId="09ECEC6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0" w:type="dxa"/>
            <w:tcBorders>
              <w:left w:val="nil"/>
            </w:tcBorders>
          </w:tcPr>
          <w:p w14:paraId="41A19DA5" w14:textId="38F94BA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57" w:type="dxa"/>
          </w:tcPr>
          <w:p w14:paraId="70299896" w14:textId="554EA39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7l</w:t>
            </w:r>
          </w:p>
        </w:tc>
        <w:tc>
          <w:tcPr>
            <w:tcW w:w="970" w:type="dxa"/>
          </w:tcPr>
          <w:p w14:paraId="06CF9494" w14:textId="027B2C6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64839C66" w14:textId="5CE36C7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809" w:type="dxa"/>
          </w:tcPr>
          <w:p w14:paraId="2813DC75" w14:textId="74A7850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691A9B" w:rsidRPr="00691A9B" w14:paraId="63B9B1B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AC4EDE3" w14:textId="5A52E58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55" w:type="dxa"/>
            <w:noWrap/>
            <w:hideMark/>
          </w:tcPr>
          <w:p w14:paraId="2FE6E2C6" w14:textId="792F663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FSa</w:t>
            </w:r>
          </w:p>
        </w:tc>
        <w:tc>
          <w:tcPr>
            <w:tcW w:w="970" w:type="dxa"/>
            <w:noWrap/>
            <w:hideMark/>
          </w:tcPr>
          <w:p w14:paraId="4796A071" w14:textId="71C22A8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7895F912" w14:textId="484D9A8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4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C812891" w14:textId="5D399CA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50" w:type="dxa"/>
            <w:tcBorders>
              <w:left w:val="nil"/>
            </w:tcBorders>
          </w:tcPr>
          <w:p w14:paraId="71FE146B" w14:textId="3185F6A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57" w:type="dxa"/>
          </w:tcPr>
          <w:p w14:paraId="3B625398" w14:textId="589B7A7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47r</w:t>
            </w:r>
          </w:p>
        </w:tc>
        <w:tc>
          <w:tcPr>
            <w:tcW w:w="970" w:type="dxa"/>
          </w:tcPr>
          <w:p w14:paraId="462DB879" w14:textId="4BD97B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630AD405" w14:textId="098C56E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89</w:t>
            </w:r>
          </w:p>
        </w:tc>
        <w:tc>
          <w:tcPr>
            <w:tcW w:w="809" w:type="dxa"/>
          </w:tcPr>
          <w:p w14:paraId="3174AA65" w14:textId="670E6AA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691A9B" w:rsidRPr="00691A9B" w14:paraId="042E90A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5E3AF31" w14:textId="3199364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55" w:type="dxa"/>
            <w:noWrap/>
            <w:hideMark/>
          </w:tcPr>
          <w:p w14:paraId="6AC4D259" w14:textId="5CA092F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7l</w:t>
            </w:r>
          </w:p>
        </w:tc>
        <w:tc>
          <w:tcPr>
            <w:tcW w:w="970" w:type="dxa"/>
            <w:noWrap/>
            <w:hideMark/>
          </w:tcPr>
          <w:p w14:paraId="1BC6A196" w14:textId="1BD2C53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2E31B7B5" w14:textId="65B0BA0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2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46167C8" w14:textId="475AA52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50" w:type="dxa"/>
            <w:tcBorders>
              <w:left w:val="nil"/>
            </w:tcBorders>
          </w:tcPr>
          <w:p w14:paraId="67D73301" w14:textId="17B6458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57" w:type="dxa"/>
          </w:tcPr>
          <w:p w14:paraId="45CC94EA" w14:textId="7A2C4E1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47r</w:t>
            </w:r>
          </w:p>
        </w:tc>
        <w:tc>
          <w:tcPr>
            <w:tcW w:w="970" w:type="dxa"/>
          </w:tcPr>
          <w:p w14:paraId="5479AFE5" w14:textId="1286B96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5B5DCAB1" w14:textId="12CB327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809" w:type="dxa"/>
          </w:tcPr>
          <w:p w14:paraId="3835D4B9" w14:textId="3D85B9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691A9B" w:rsidRPr="00691A9B" w14:paraId="1EC28C1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9712407" w14:textId="46A1B9F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55" w:type="dxa"/>
            <w:noWrap/>
            <w:hideMark/>
          </w:tcPr>
          <w:p w14:paraId="547FD897" w14:textId="5CDE255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47r</w:t>
            </w:r>
          </w:p>
        </w:tc>
        <w:tc>
          <w:tcPr>
            <w:tcW w:w="970" w:type="dxa"/>
            <w:noWrap/>
            <w:hideMark/>
          </w:tcPr>
          <w:p w14:paraId="47A4ED99" w14:textId="79F25E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1D3BF122" w14:textId="1C68E42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2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F9E6412" w14:textId="16BE352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50" w:type="dxa"/>
            <w:tcBorders>
              <w:left w:val="nil"/>
            </w:tcBorders>
          </w:tcPr>
          <w:p w14:paraId="1A71BB4B" w14:textId="70B5772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57" w:type="dxa"/>
          </w:tcPr>
          <w:p w14:paraId="182ADAEE" w14:textId="595C33D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FSa</w:t>
            </w:r>
          </w:p>
        </w:tc>
        <w:tc>
          <w:tcPr>
            <w:tcW w:w="970" w:type="dxa"/>
          </w:tcPr>
          <w:p w14:paraId="3F1D9628" w14:textId="5A116E3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6D16511F" w14:textId="61F903C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809" w:type="dxa"/>
          </w:tcPr>
          <w:p w14:paraId="0C33153D" w14:textId="2A98ED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691A9B" w:rsidRPr="00691A9B" w14:paraId="5D5DC26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8863544" w14:textId="2DED101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955" w:type="dxa"/>
            <w:noWrap/>
            <w:hideMark/>
          </w:tcPr>
          <w:p w14:paraId="3FB6276D" w14:textId="611C661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47r</w:t>
            </w:r>
          </w:p>
        </w:tc>
        <w:tc>
          <w:tcPr>
            <w:tcW w:w="970" w:type="dxa"/>
            <w:noWrap/>
            <w:hideMark/>
          </w:tcPr>
          <w:p w14:paraId="4A136381" w14:textId="48503A6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64DD1CB6" w14:textId="523E4FF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1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1A34B96" w14:textId="7F76EC6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50" w:type="dxa"/>
            <w:tcBorders>
              <w:left w:val="nil"/>
            </w:tcBorders>
          </w:tcPr>
          <w:p w14:paraId="40976853" w14:textId="0084BAE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57" w:type="dxa"/>
          </w:tcPr>
          <w:p w14:paraId="0B89FFCA" w14:textId="2188EDB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FSp</w:t>
            </w:r>
          </w:p>
        </w:tc>
        <w:tc>
          <w:tcPr>
            <w:tcW w:w="970" w:type="dxa"/>
          </w:tcPr>
          <w:p w14:paraId="48268E5F" w14:textId="4060744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0A30AFE0" w14:textId="2EED730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809" w:type="dxa"/>
          </w:tcPr>
          <w:p w14:paraId="08D7E44B" w14:textId="08A45CC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691A9B" w:rsidRPr="00691A9B" w14:paraId="07DD9FD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0F7A2E3" w14:textId="1AC052E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55" w:type="dxa"/>
            <w:noWrap/>
            <w:hideMark/>
          </w:tcPr>
          <w:p w14:paraId="6730C484" w14:textId="11A7DCB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C</w:t>
            </w:r>
          </w:p>
        </w:tc>
        <w:tc>
          <w:tcPr>
            <w:tcW w:w="970" w:type="dxa"/>
            <w:noWrap/>
            <w:hideMark/>
          </w:tcPr>
          <w:p w14:paraId="54EFE514" w14:textId="68A5914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  <w:hideMark/>
          </w:tcPr>
          <w:p w14:paraId="1234040A" w14:textId="791E1B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6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08BA9F4" w14:textId="3A82374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50" w:type="dxa"/>
            <w:tcBorders>
              <w:left w:val="nil"/>
            </w:tcBorders>
          </w:tcPr>
          <w:p w14:paraId="3903E9EE" w14:textId="2D9B3BF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57" w:type="dxa"/>
          </w:tcPr>
          <w:p w14:paraId="663225B4" w14:textId="2796B15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C</w:t>
            </w:r>
          </w:p>
        </w:tc>
        <w:tc>
          <w:tcPr>
            <w:tcW w:w="970" w:type="dxa"/>
          </w:tcPr>
          <w:p w14:paraId="2CDD46DB" w14:textId="468D95B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3FF3F894" w14:textId="1CCAB15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809" w:type="dxa"/>
          </w:tcPr>
          <w:p w14:paraId="0D942860" w14:textId="0E4A9E5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691A9B" w:rsidRPr="00691A9B" w14:paraId="73411EB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C4A31C7" w14:textId="1CAC05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55" w:type="dxa"/>
            <w:noWrap/>
          </w:tcPr>
          <w:p w14:paraId="2564995A" w14:textId="14DE148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9-46v</w:t>
            </w:r>
          </w:p>
        </w:tc>
        <w:tc>
          <w:tcPr>
            <w:tcW w:w="970" w:type="dxa"/>
            <w:noWrap/>
          </w:tcPr>
          <w:p w14:paraId="1F5BE76A" w14:textId="78D5255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23C99F8E" w14:textId="53E28B3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42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8FAE075" w14:textId="4CAB08B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50" w:type="dxa"/>
            <w:tcBorders>
              <w:left w:val="nil"/>
            </w:tcBorders>
          </w:tcPr>
          <w:p w14:paraId="1B81A220" w14:textId="1B3789B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57" w:type="dxa"/>
          </w:tcPr>
          <w:p w14:paraId="57357340" w14:textId="239D266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6-8</w:t>
            </w:r>
          </w:p>
        </w:tc>
        <w:tc>
          <w:tcPr>
            <w:tcW w:w="970" w:type="dxa"/>
          </w:tcPr>
          <w:p w14:paraId="38933EFC" w14:textId="0304C73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03E41022" w14:textId="4F44331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809" w:type="dxa"/>
          </w:tcPr>
          <w:p w14:paraId="5F4B9FDF" w14:textId="56C3E04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691A9B" w:rsidRPr="00691A9B" w14:paraId="5704AE61" w14:textId="77777777" w:rsidTr="00EA7FBD">
        <w:trPr>
          <w:trHeight w:val="276"/>
        </w:trPr>
        <w:tc>
          <w:tcPr>
            <w:tcW w:w="1047" w:type="dxa"/>
            <w:noWrap/>
          </w:tcPr>
          <w:p w14:paraId="2443C06D" w14:textId="0F81A8E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55" w:type="dxa"/>
            <w:noWrap/>
          </w:tcPr>
          <w:p w14:paraId="5639D1C4" w14:textId="652F335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Av</w:t>
            </w:r>
          </w:p>
        </w:tc>
        <w:tc>
          <w:tcPr>
            <w:tcW w:w="970" w:type="dxa"/>
            <w:noWrap/>
          </w:tcPr>
          <w:p w14:paraId="03312094" w14:textId="1E0DE1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0EBB6F1D" w14:textId="480367D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7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47A2587F" w14:textId="7D85CB2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50" w:type="dxa"/>
            <w:tcBorders>
              <w:left w:val="nil"/>
            </w:tcBorders>
          </w:tcPr>
          <w:p w14:paraId="3A29CA04" w14:textId="340E4E6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57" w:type="dxa"/>
          </w:tcPr>
          <w:p w14:paraId="7037D909" w14:textId="3899CA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Av</w:t>
            </w:r>
          </w:p>
        </w:tc>
        <w:tc>
          <w:tcPr>
            <w:tcW w:w="970" w:type="dxa"/>
          </w:tcPr>
          <w:p w14:paraId="298E2974" w14:textId="4121C17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4DD9124B" w14:textId="3787E66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809" w:type="dxa"/>
          </w:tcPr>
          <w:p w14:paraId="1B9FA835" w14:textId="5DE67C9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691A9B" w:rsidRPr="00691A9B" w14:paraId="3EDF4FBA" w14:textId="77777777" w:rsidTr="00EA7FBD">
        <w:trPr>
          <w:trHeight w:val="276"/>
        </w:trPr>
        <w:tc>
          <w:tcPr>
            <w:tcW w:w="1047" w:type="dxa"/>
            <w:noWrap/>
          </w:tcPr>
          <w:p w14:paraId="69A290C2" w14:textId="7B63EE3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55" w:type="dxa"/>
            <w:noWrap/>
          </w:tcPr>
          <w:p w14:paraId="1C98544C" w14:textId="3F9EC20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6-8</w:t>
            </w:r>
          </w:p>
        </w:tc>
        <w:tc>
          <w:tcPr>
            <w:tcW w:w="970" w:type="dxa"/>
            <w:noWrap/>
          </w:tcPr>
          <w:p w14:paraId="1AE697B7" w14:textId="0ACFDB4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1B57127C" w14:textId="4E91F32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766CF210" w14:textId="6495F37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50" w:type="dxa"/>
            <w:tcBorders>
              <w:left w:val="nil"/>
            </w:tcBorders>
          </w:tcPr>
          <w:p w14:paraId="4C8F59E8" w14:textId="3439E21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57" w:type="dxa"/>
          </w:tcPr>
          <w:p w14:paraId="3278EA21" w14:textId="19BEA9F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p9-46v</w:t>
            </w:r>
          </w:p>
        </w:tc>
        <w:tc>
          <w:tcPr>
            <w:tcW w:w="970" w:type="dxa"/>
          </w:tcPr>
          <w:p w14:paraId="63BACD73" w14:textId="55E6C1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1068B056" w14:textId="28DB218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809" w:type="dxa"/>
          </w:tcPr>
          <w:p w14:paraId="1B419AE0" w14:textId="00A25AF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691A9B" w:rsidRPr="00691A9B" w14:paraId="60BFC0A0" w14:textId="77777777" w:rsidTr="00EA7FBD">
        <w:trPr>
          <w:trHeight w:val="276"/>
        </w:trPr>
        <w:tc>
          <w:tcPr>
            <w:tcW w:w="1047" w:type="dxa"/>
            <w:noWrap/>
          </w:tcPr>
          <w:p w14:paraId="18026FEF" w14:textId="64816B8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55" w:type="dxa"/>
            <w:noWrap/>
          </w:tcPr>
          <w:p w14:paraId="308CE3BD" w14:textId="2F3ED7C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9-46v</w:t>
            </w:r>
          </w:p>
        </w:tc>
        <w:tc>
          <w:tcPr>
            <w:tcW w:w="970" w:type="dxa"/>
            <w:noWrap/>
          </w:tcPr>
          <w:p w14:paraId="2809A12E" w14:textId="4A4B21C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14791B2F" w14:textId="230AFCA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3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051499C4" w14:textId="5196E27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50" w:type="dxa"/>
            <w:tcBorders>
              <w:left w:val="nil"/>
            </w:tcBorders>
          </w:tcPr>
          <w:p w14:paraId="025BB6D2" w14:textId="785FC63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957" w:type="dxa"/>
          </w:tcPr>
          <w:p w14:paraId="138135C3" w14:textId="263023F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a9-46v</w:t>
            </w:r>
          </w:p>
        </w:tc>
        <w:tc>
          <w:tcPr>
            <w:tcW w:w="970" w:type="dxa"/>
          </w:tcPr>
          <w:p w14:paraId="5EF83868" w14:textId="2BE65E9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7398D1F5" w14:textId="0D66547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809" w:type="dxa"/>
          </w:tcPr>
          <w:p w14:paraId="48BB9E96" w14:textId="41F81AC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691A9B" w:rsidRPr="00691A9B" w14:paraId="202D6F4A" w14:textId="77777777" w:rsidTr="00EA7FBD">
        <w:trPr>
          <w:trHeight w:val="276"/>
        </w:trPr>
        <w:tc>
          <w:tcPr>
            <w:tcW w:w="1047" w:type="dxa"/>
            <w:noWrap/>
          </w:tcPr>
          <w:p w14:paraId="374D95B0" w14:textId="43AC756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55" w:type="dxa"/>
            <w:noWrap/>
          </w:tcPr>
          <w:p w14:paraId="3674596E" w14:textId="05477AB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70" w:type="dxa"/>
            <w:noWrap/>
          </w:tcPr>
          <w:p w14:paraId="2897984B" w14:textId="758001F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5ABA4C16" w14:textId="52D8CDC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30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3805D5D6" w14:textId="4185FF3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050" w:type="dxa"/>
            <w:tcBorders>
              <w:left w:val="nil"/>
            </w:tcBorders>
          </w:tcPr>
          <w:p w14:paraId="52E95785" w14:textId="399514B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957" w:type="dxa"/>
          </w:tcPr>
          <w:p w14:paraId="5CCF6EEB" w14:textId="138AA5C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70" w:type="dxa"/>
          </w:tcPr>
          <w:p w14:paraId="1CDF12E7" w14:textId="2B7CB51E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34E4E01D" w14:textId="441164D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809" w:type="dxa"/>
          </w:tcPr>
          <w:p w14:paraId="4B769B37" w14:textId="12B9824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691A9B" w:rsidRPr="00691A9B" w14:paraId="56104AB4" w14:textId="77777777" w:rsidTr="00EA7FBD">
        <w:trPr>
          <w:trHeight w:val="276"/>
        </w:trPr>
        <w:tc>
          <w:tcPr>
            <w:tcW w:w="1047" w:type="dxa"/>
            <w:noWrap/>
          </w:tcPr>
          <w:p w14:paraId="0A13295A" w14:textId="5DA818E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55" w:type="dxa"/>
            <w:noWrap/>
          </w:tcPr>
          <w:p w14:paraId="1C260F67" w14:textId="38AD170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-46d</w:t>
            </w:r>
          </w:p>
        </w:tc>
        <w:tc>
          <w:tcPr>
            <w:tcW w:w="970" w:type="dxa"/>
            <w:noWrap/>
          </w:tcPr>
          <w:p w14:paraId="7B29B49C" w14:textId="7C5D48F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0A02CED8" w14:textId="2D263A6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28C5E5D9" w14:textId="37EC80E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050" w:type="dxa"/>
            <w:tcBorders>
              <w:left w:val="nil"/>
            </w:tcBorders>
          </w:tcPr>
          <w:p w14:paraId="4B0F8435" w14:textId="66BC524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57" w:type="dxa"/>
          </w:tcPr>
          <w:p w14:paraId="2D4FBEF2" w14:textId="76F45E9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FL</w:t>
            </w:r>
          </w:p>
        </w:tc>
        <w:tc>
          <w:tcPr>
            <w:tcW w:w="970" w:type="dxa"/>
          </w:tcPr>
          <w:p w14:paraId="675D0DA6" w14:textId="5EFD57E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77E17AEF" w14:textId="32ABEA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809" w:type="dxa"/>
          </w:tcPr>
          <w:p w14:paraId="203616AA" w14:textId="70526BC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691A9B" w:rsidRPr="00691A9B" w14:paraId="462F6C8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A0EB827" w14:textId="5EF971B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55" w:type="dxa"/>
            <w:noWrap/>
          </w:tcPr>
          <w:p w14:paraId="31BB8510" w14:textId="65F8E4B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Ad</w:t>
            </w:r>
          </w:p>
        </w:tc>
        <w:tc>
          <w:tcPr>
            <w:tcW w:w="970" w:type="dxa"/>
            <w:noWrap/>
          </w:tcPr>
          <w:p w14:paraId="01EC88F0" w14:textId="6E4B474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6A4E15A8" w14:textId="147963E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0A1D042" w14:textId="1B6E357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050" w:type="dxa"/>
            <w:tcBorders>
              <w:left w:val="nil"/>
            </w:tcBorders>
          </w:tcPr>
          <w:p w14:paraId="6ABF58FA" w14:textId="259467F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57" w:type="dxa"/>
          </w:tcPr>
          <w:p w14:paraId="49C56954" w14:textId="53E4B26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6-8</w:t>
            </w:r>
          </w:p>
        </w:tc>
        <w:tc>
          <w:tcPr>
            <w:tcW w:w="970" w:type="dxa"/>
          </w:tcPr>
          <w:p w14:paraId="356694AE" w14:textId="41D2D7C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3B62B6E5" w14:textId="2DF374D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809" w:type="dxa"/>
          </w:tcPr>
          <w:p w14:paraId="550F474E" w14:textId="32DEC76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691A9B" w:rsidRPr="00691A9B" w14:paraId="6E8CB594" w14:textId="77777777" w:rsidTr="00EA7FBD">
        <w:trPr>
          <w:trHeight w:val="276"/>
        </w:trPr>
        <w:tc>
          <w:tcPr>
            <w:tcW w:w="1047" w:type="dxa"/>
            <w:noWrap/>
          </w:tcPr>
          <w:p w14:paraId="246448AC" w14:textId="05C9511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55" w:type="dxa"/>
            <w:noWrap/>
          </w:tcPr>
          <w:p w14:paraId="3644B418" w14:textId="47869DC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6-8</w:t>
            </w:r>
          </w:p>
        </w:tc>
        <w:tc>
          <w:tcPr>
            <w:tcW w:w="970" w:type="dxa"/>
            <w:noWrap/>
          </w:tcPr>
          <w:p w14:paraId="04BDCCBF" w14:textId="19791FB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00646E91" w14:textId="5C4EFCC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27F2667A" w14:textId="778133C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050" w:type="dxa"/>
            <w:tcBorders>
              <w:left w:val="nil"/>
            </w:tcBorders>
          </w:tcPr>
          <w:p w14:paraId="195219D6" w14:textId="0265D19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957" w:type="dxa"/>
          </w:tcPr>
          <w:p w14:paraId="7DB5DB7D" w14:textId="3798A70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Ad</w:t>
            </w:r>
          </w:p>
        </w:tc>
        <w:tc>
          <w:tcPr>
            <w:tcW w:w="970" w:type="dxa"/>
          </w:tcPr>
          <w:p w14:paraId="44B245D1" w14:textId="59766E0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062D4310" w14:textId="38C46F3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809" w:type="dxa"/>
          </w:tcPr>
          <w:p w14:paraId="11727204" w14:textId="121F521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691A9B" w:rsidRPr="00691A9B" w14:paraId="1DDDD60A" w14:textId="77777777" w:rsidTr="00EA7FBD">
        <w:trPr>
          <w:trHeight w:val="276"/>
        </w:trPr>
        <w:tc>
          <w:tcPr>
            <w:tcW w:w="1047" w:type="dxa"/>
            <w:noWrap/>
          </w:tcPr>
          <w:p w14:paraId="271EDC76" w14:textId="1A901C4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55" w:type="dxa"/>
            <w:noWrap/>
          </w:tcPr>
          <w:p w14:paraId="65FC71B5" w14:textId="7A56BA2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FL</w:t>
            </w:r>
          </w:p>
        </w:tc>
        <w:tc>
          <w:tcPr>
            <w:tcW w:w="970" w:type="dxa"/>
            <w:noWrap/>
          </w:tcPr>
          <w:p w14:paraId="20A31A9A" w14:textId="2C1C8D7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2C40445D" w14:textId="7C1A9AC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388B6307" w14:textId="476AAA3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050" w:type="dxa"/>
            <w:tcBorders>
              <w:left w:val="nil"/>
            </w:tcBorders>
          </w:tcPr>
          <w:p w14:paraId="5662C2B5" w14:textId="773DA97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57" w:type="dxa"/>
          </w:tcPr>
          <w:p w14:paraId="25D47851" w14:textId="243D00B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-46d</w:t>
            </w:r>
          </w:p>
        </w:tc>
        <w:tc>
          <w:tcPr>
            <w:tcW w:w="970" w:type="dxa"/>
          </w:tcPr>
          <w:p w14:paraId="631877BE" w14:textId="10CA2FF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3CB69654" w14:textId="5E702B1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09" w:type="dxa"/>
          </w:tcPr>
          <w:p w14:paraId="43B1FA58" w14:textId="52FF2AD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691A9B" w:rsidRPr="00691A9B" w14:paraId="1677FCC4" w14:textId="77777777" w:rsidTr="00EA7FBD">
        <w:trPr>
          <w:trHeight w:val="276"/>
        </w:trPr>
        <w:tc>
          <w:tcPr>
            <w:tcW w:w="1047" w:type="dxa"/>
            <w:noWrap/>
          </w:tcPr>
          <w:p w14:paraId="62690FD4" w14:textId="46400332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55" w:type="dxa"/>
            <w:noWrap/>
          </w:tcPr>
          <w:p w14:paraId="73911BD1" w14:textId="1F0B5EC0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a</w:t>
            </w:r>
          </w:p>
        </w:tc>
        <w:tc>
          <w:tcPr>
            <w:tcW w:w="970" w:type="dxa"/>
            <w:noWrap/>
          </w:tcPr>
          <w:p w14:paraId="20E51F08" w14:textId="0BEFF1E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10E4445C" w14:textId="3D23490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201F37B8" w14:textId="19DEC32F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050" w:type="dxa"/>
            <w:tcBorders>
              <w:left w:val="nil"/>
            </w:tcBorders>
          </w:tcPr>
          <w:p w14:paraId="68A94D75" w14:textId="6F0AFAA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957" w:type="dxa"/>
          </w:tcPr>
          <w:p w14:paraId="420D6383" w14:textId="02CCDA9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a</w:t>
            </w:r>
          </w:p>
        </w:tc>
        <w:tc>
          <w:tcPr>
            <w:tcW w:w="970" w:type="dxa"/>
          </w:tcPr>
          <w:p w14:paraId="16AF628C" w14:textId="4E01BC1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6164530C" w14:textId="2A08027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09" w:type="dxa"/>
          </w:tcPr>
          <w:p w14:paraId="60D2EA6B" w14:textId="45EA93B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</w:tr>
      <w:tr w:rsidR="00691A9B" w:rsidRPr="00691A9B" w14:paraId="6DEBE77E" w14:textId="77777777" w:rsidTr="00EA7FBD">
        <w:trPr>
          <w:trHeight w:val="276"/>
        </w:trPr>
        <w:tc>
          <w:tcPr>
            <w:tcW w:w="1047" w:type="dxa"/>
            <w:noWrap/>
          </w:tcPr>
          <w:p w14:paraId="1428A247" w14:textId="26C4015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55" w:type="dxa"/>
            <w:noWrap/>
          </w:tcPr>
          <w:p w14:paraId="75E644AC" w14:textId="1D85CEA3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p</w:t>
            </w:r>
          </w:p>
        </w:tc>
        <w:tc>
          <w:tcPr>
            <w:tcW w:w="970" w:type="dxa"/>
            <w:noWrap/>
          </w:tcPr>
          <w:p w14:paraId="1DE5743F" w14:textId="27CA24F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06A94ECF" w14:textId="2F6E11E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28411E56" w14:textId="3AE1606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050" w:type="dxa"/>
            <w:tcBorders>
              <w:left w:val="nil"/>
            </w:tcBorders>
          </w:tcPr>
          <w:p w14:paraId="6535997D" w14:textId="46991C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57" w:type="dxa"/>
          </w:tcPr>
          <w:p w14:paraId="544E3EDB" w14:textId="028F813B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9p</w:t>
            </w:r>
          </w:p>
        </w:tc>
        <w:tc>
          <w:tcPr>
            <w:tcW w:w="970" w:type="dxa"/>
          </w:tcPr>
          <w:p w14:paraId="58CE275B" w14:textId="59429D7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77C8B90E" w14:textId="0E5392DD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09" w:type="dxa"/>
          </w:tcPr>
          <w:p w14:paraId="6A70369C" w14:textId="26652EB9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691A9B" w:rsidRPr="00691A9B" w14:paraId="51E4371B" w14:textId="77777777" w:rsidTr="00EA7FBD">
        <w:trPr>
          <w:trHeight w:val="276"/>
        </w:trPr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0E1CD166" w14:textId="6FBE0AC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</w:tcPr>
          <w:p w14:paraId="0299FD04" w14:textId="54D9793A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BL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</w:tcPr>
          <w:p w14:paraId="688C3674" w14:textId="1A516B46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</w:tcPr>
          <w:p w14:paraId="6611DC3A" w14:textId="00995295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1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63A96FA" w14:textId="0425FE37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</w:tcBorders>
          </w:tcPr>
          <w:p w14:paraId="20BEE2F8" w14:textId="26C07D2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5615F805" w14:textId="07A2BFE1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8BL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3D8ACF0" w14:textId="06A19A04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A6F33DA" w14:textId="53B86CEC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272502AC" w14:textId="1D7BD2F8" w:rsidR="00691A9B" w:rsidRPr="00CD1C0A" w:rsidRDefault="00691A9B" w:rsidP="00691A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CD1C0A" w:rsidRPr="00CD1C0A" w14:paraId="42B00F6C" w14:textId="77777777" w:rsidTr="00EA7FBD">
        <w:trPr>
          <w:trHeight w:val="276"/>
        </w:trPr>
        <w:tc>
          <w:tcPr>
            <w:tcW w:w="9360" w:type="dxa"/>
            <w:gridSpan w:val="10"/>
            <w:tcBorders>
              <w:bottom w:val="single" w:sz="4" w:space="0" w:color="auto"/>
            </w:tcBorders>
            <w:noWrap/>
            <w:vAlign w:val="center"/>
          </w:tcPr>
          <w:p w14:paraId="3CC3E835" w14:textId="17D446D2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ry Table 3. PEI values</w:t>
            </w: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 xml:space="preserve"> for gamma tACS</w:t>
            </w: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 xml:space="preserve"> per brain region. The order in which the values are presented corresponds to the order of visual presen</w:t>
            </w: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tion in Figure 3.</w:t>
            </w:r>
          </w:p>
        </w:tc>
      </w:tr>
      <w:tr w:rsidR="00CD1C0A" w:rsidRPr="00CD1C0A" w14:paraId="6DB50122" w14:textId="77777777" w:rsidTr="00EA7FBD">
        <w:trPr>
          <w:trHeight w:val="276"/>
        </w:trPr>
        <w:tc>
          <w:tcPr>
            <w:tcW w:w="4679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C77B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Hemisphere</w:t>
            </w:r>
          </w:p>
        </w:tc>
        <w:tc>
          <w:tcPr>
            <w:tcW w:w="46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99FE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Hemisphere</w:t>
            </w:r>
          </w:p>
        </w:tc>
      </w:tr>
      <w:tr w:rsidR="00CD1C0A" w:rsidRPr="00CD1C0A" w14:paraId="1638B3A2" w14:textId="77777777" w:rsidTr="00EA7FBD">
        <w:trPr>
          <w:trHeight w:val="276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F9543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sser</w:t>
            </w:r>
          </w:p>
          <w:p w14:paraId="1F2073F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x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0D5DC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m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D2E0E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ang</w:t>
            </w:r>
          </w:p>
          <w:p w14:paraId="570BAAD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x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A572D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I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3643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978DB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sser</w:t>
            </w:r>
          </w:p>
          <w:p w14:paraId="0625284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x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73AD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m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8CDB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ang</w:t>
            </w:r>
          </w:p>
          <w:p w14:paraId="4E28417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x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357B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I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965F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D1C0A" w:rsidRPr="00691A9B" w14:paraId="6184E458" w14:textId="77777777" w:rsidTr="00EA7FBD">
        <w:trPr>
          <w:trHeight w:val="276"/>
        </w:trPr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185002A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508382D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60400DD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146085E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1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5FD54E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</w:tcBorders>
          </w:tcPr>
          <w:p w14:paraId="72AF941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4D0EC3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E035DF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239827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434FA54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CD1C0A" w:rsidRPr="00691A9B" w14:paraId="01417C3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238E35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1B76D64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4</w:t>
            </w:r>
          </w:p>
        </w:tc>
        <w:tc>
          <w:tcPr>
            <w:tcW w:w="970" w:type="dxa"/>
            <w:noWrap/>
            <w:hideMark/>
          </w:tcPr>
          <w:p w14:paraId="3908235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083F77A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5DDEF0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50" w:type="dxa"/>
            <w:tcBorders>
              <w:left w:val="nil"/>
            </w:tcBorders>
          </w:tcPr>
          <w:p w14:paraId="2E26A8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57" w:type="dxa"/>
          </w:tcPr>
          <w:p w14:paraId="1C236CE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4</w:t>
            </w:r>
          </w:p>
        </w:tc>
        <w:tc>
          <w:tcPr>
            <w:tcW w:w="970" w:type="dxa"/>
          </w:tcPr>
          <w:p w14:paraId="16153CB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47C658A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809" w:type="dxa"/>
          </w:tcPr>
          <w:p w14:paraId="1F43A5E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CD1C0A" w:rsidRPr="00691A9B" w14:paraId="224C8EF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84650B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4C948D4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970" w:type="dxa"/>
            <w:noWrap/>
            <w:hideMark/>
          </w:tcPr>
          <w:p w14:paraId="79FC8C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689C3F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D456DF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50" w:type="dxa"/>
            <w:tcBorders>
              <w:left w:val="nil"/>
            </w:tcBorders>
          </w:tcPr>
          <w:p w14:paraId="7B9809F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57" w:type="dxa"/>
          </w:tcPr>
          <w:p w14:paraId="12C46C1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970" w:type="dxa"/>
          </w:tcPr>
          <w:p w14:paraId="1474140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4430868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809" w:type="dxa"/>
          </w:tcPr>
          <w:p w14:paraId="14A53E1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D1C0A" w:rsidRPr="00691A9B" w14:paraId="32DBB0C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E14741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21B572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970" w:type="dxa"/>
            <w:noWrap/>
            <w:hideMark/>
          </w:tcPr>
          <w:p w14:paraId="48FE955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69B43A0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2229E9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50" w:type="dxa"/>
            <w:tcBorders>
              <w:left w:val="nil"/>
            </w:tcBorders>
          </w:tcPr>
          <w:p w14:paraId="452BF43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57" w:type="dxa"/>
          </w:tcPr>
          <w:p w14:paraId="424462C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970" w:type="dxa"/>
          </w:tcPr>
          <w:p w14:paraId="548F529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1960A8A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809" w:type="dxa"/>
          </w:tcPr>
          <w:p w14:paraId="2C32C5D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CD1C0A" w:rsidRPr="00691A9B" w14:paraId="597A831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119919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55" w:type="dxa"/>
            <w:noWrap/>
            <w:hideMark/>
          </w:tcPr>
          <w:p w14:paraId="3CF2484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PS1</w:t>
            </w:r>
          </w:p>
        </w:tc>
        <w:tc>
          <w:tcPr>
            <w:tcW w:w="970" w:type="dxa"/>
            <w:noWrap/>
            <w:hideMark/>
          </w:tcPr>
          <w:p w14:paraId="35CAEAF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44A5ABA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2B7D5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50" w:type="dxa"/>
            <w:tcBorders>
              <w:left w:val="nil"/>
            </w:tcBorders>
          </w:tcPr>
          <w:p w14:paraId="01839EA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57" w:type="dxa"/>
          </w:tcPr>
          <w:p w14:paraId="316B11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PS1</w:t>
            </w:r>
          </w:p>
        </w:tc>
        <w:tc>
          <w:tcPr>
            <w:tcW w:w="970" w:type="dxa"/>
          </w:tcPr>
          <w:p w14:paraId="73963C0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658A1FD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809" w:type="dxa"/>
          </w:tcPr>
          <w:p w14:paraId="7EF35E6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CD1C0A" w:rsidRPr="00691A9B" w14:paraId="50202EE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C030C9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55" w:type="dxa"/>
            <w:noWrap/>
            <w:hideMark/>
          </w:tcPr>
          <w:p w14:paraId="2C07393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6A</w:t>
            </w:r>
          </w:p>
        </w:tc>
        <w:tc>
          <w:tcPr>
            <w:tcW w:w="970" w:type="dxa"/>
            <w:noWrap/>
            <w:hideMark/>
          </w:tcPr>
          <w:p w14:paraId="2C2B324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103476D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7C077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50" w:type="dxa"/>
            <w:tcBorders>
              <w:left w:val="nil"/>
            </w:tcBorders>
          </w:tcPr>
          <w:p w14:paraId="3DBD7E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957" w:type="dxa"/>
          </w:tcPr>
          <w:p w14:paraId="29A11DC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6A</w:t>
            </w:r>
          </w:p>
        </w:tc>
        <w:tc>
          <w:tcPr>
            <w:tcW w:w="970" w:type="dxa"/>
          </w:tcPr>
          <w:p w14:paraId="24FFAAB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7F45F9E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809" w:type="dxa"/>
          </w:tcPr>
          <w:p w14:paraId="3A90628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CD1C0A" w:rsidRPr="00691A9B" w14:paraId="65E25EE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DB442A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55" w:type="dxa"/>
            <w:noWrap/>
            <w:hideMark/>
          </w:tcPr>
          <w:p w14:paraId="076E391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3B</w:t>
            </w:r>
          </w:p>
        </w:tc>
        <w:tc>
          <w:tcPr>
            <w:tcW w:w="970" w:type="dxa"/>
            <w:noWrap/>
            <w:hideMark/>
          </w:tcPr>
          <w:p w14:paraId="2A901BC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7585F8D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FA7D9E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50" w:type="dxa"/>
            <w:tcBorders>
              <w:left w:val="nil"/>
            </w:tcBorders>
          </w:tcPr>
          <w:p w14:paraId="556004C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57" w:type="dxa"/>
          </w:tcPr>
          <w:p w14:paraId="5FA4428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7</w:t>
            </w:r>
          </w:p>
        </w:tc>
        <w:tc>
          <w:tcPr>
            <w:tcW w:w="970" w:type="dxa"/>
          </w:tcPr>
          <w:p w14:paraId="3B98EEA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7508BD6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809" w:type="dxa"/>
          </w:tcPr>
          <w:p w14:paraId="6B56395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CD1C0A" w:rsidRPr="00691A9B" w14:paraId="680945E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85F827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55" w:type="dxa"/>
            <w:noWrap/>
            <w:hideMark/>
          </w:tcPr>
          <w:p w14:paraId="431D9C3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7</w:t>
            </w:r>
          </w:p>
        </w:tc>
        <w:tc>
          <w:tcPr>
            <w:tcW w:w="970" w:type="dxa"/>
            <w:noWrap/>
            <w:hideMark/>
          </w:tcPr>
          <w:p w14:paraId="61FF13F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11AED69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B6AEDC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50" w:type="dxa"/>
            <w:tcBorders>
              <w:left w:val="nil"/>
            </w:tcBorders>
          </w:tcPr>
          <w:p w14:paraId="503057A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57" w:type="dxa"/>
          </w:tcPr>
          <w:p w14:paraId="699FD81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3B</w:t>
            </w:r>
          </w:p>
        </w:tc>
        <w:tc>
          <w:tcPr>
            <w:tcW w:w="970" w:type="dxa"/>
          </w:tcPr>
          <w:p w14:paraId="3432DC0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1E30C0C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809" w:type="dxa"/>
          </w:tcPr>
          <w:p w14:paraId="4F616FC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CD1C0A" w:rsidRPr="00691A9B" w14:paraId="63ABB87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6CBCC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137976D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6</w:t>
            </w:r>
          </w:p>
        </w:tc>
        <w:tc>
          <w:tcPr>
            <w:tcW w:w="970" w:type="dxa"/>
            <w:noWrap/>
            <w:hideMark/>
          </w:tcPr>
          <w:p w14:paraId="35D1520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3A449F4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5A00EC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50" w:type="dxa"/>
            <w:tcBorders>
              <w:left w:val="nil"/>
            </w:tcBorders>
          </w:tcPr>
          <w:p w14:paraId="186314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57" w:type="dxa"/>
          </w:tcPr>
          <w:p w14:paraId="2C1FCF5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6</w:t>
            </w:r>
          </w:p>
        </w:tc>
        <w:tc>
          <w:tcPr>
            <w:tcW w:w="970" w:type="dxa"/>
          </w:tcPr>
          <w:p w14:paraId="5B62CC7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784A0A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809" w:type="dxa"/>
          </w:tcPr>
          <w:p w14:paraId="4B930EC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CD1C0A" w:rsidRPr="00691A9B" w14:paraId="4A04731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DD1BAC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5" w:type="dxa"/>
            <w:noWrap/>
            <w:hideMark/>
          </w:tcPr>
          <w:p w14:paraId="01F81C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3A</w:t>
            </w:r>
          </w:p>
        </w:tc>
        <w:tc>
          <w:tcPr>
            <w:tcW w:w="970" w:type="dxa"/>
            <w:noWrap/>
            <w:hideMark/>
          </w:tcPr>
          <w:p w14:paraId="2659B0F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59E69F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F8A11D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50" w:type="dxa"/>
            <w:tcBorders>
              <w:left w:val="nil"/>
            </w:tcBorders>
          </w:tcPr>
          <w:p w14:paraId="6EDC11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957" w:type="dxa"/>
          </w:tcPr>
          <w:p w14:paraId="0BA08FC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3A</w:t>
            </w:r>
          </w:p>
        </w:tc>
        <w:tc>
          <w:tcPr>
            <w:tcW w:w="970" w:type="dxa"/>
          </w:tcPr>
          <w:p w14:paraId="29B9316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40A8B09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809" w:type="dxa"/>
          </w:tcPr>
          <w:p w14:paraId="228B032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CD1C0A" w:rsidRPr="00691A9B" w14:paraId="7C1975E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7BF17B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55" w:type="dxa"/>
            <w:noWrap/>
            <w:hideMark/>
          </w:tcPr>
          <w:p w14:paraId="68FE68D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VC</w:t>
            </w:r>
          </w:p>
        </w:tc>
        <w:tc>
          <w:tcPr>
            <w:tcW w:w="970" w:type="dxa"/>
            <w:noWrap/>
            <w:hideMark/>
          </w:tcPr>
          <w:p w14:paraId="0309601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19B7431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695BE2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050" w:type="dxa"/>
            <w:tcBorders>
              <w:left w:val="nil"/>
            </w:tcBorders>
          </w:tcPr>
          <w:p w14:paraId="59AD6F4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957" w:type="dxa"/>
          </w:tcPr>
          <w:p w14:paraId="6D92FA1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FC</w:t>
            </w:r>
          </w:p>
        </w:tc>
        <w:tc>
          <w:tcPr>
            <w:tcW w:w="970" w:type="dxa"/>
          </w:tcPr>
          <w:p w14:paraId="3A90410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4B1AB3A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809" w:type="dxa"/>
          </w:tcPr>
          <w:p w14:paraId="5A6BFEC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CD1C0A" w:rsidRPr="00691A9B" w14:paraId="00BFA2D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7CCEA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55" w:type="dxa"/>
            <w:noWrap/>
            <w:hideMark/>
          </w:tcPr>
          <w:p w14:paraId="0B4AF4D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MV1</w:t>
            </w:r>
          </w:p>
        </w:tc>
        <w:tc>
          <w:tcPr>
            <w:tcW w:w="970" w:type="dxa"/>
            <w:noWrap/>
            <w:hideMark/>
          </w:tcPr>
          <w:p w14:paraId="55A0162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797EB08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C472D7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050" w:type="dxa"/>
            <w:tcBorders>
              <w:left w:val="nil"/>
            </w:tcBorders>
          </w:tcPr>
          <w:p w14:paraId="21A91DC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957" w:type="dxa"/>
          </w:tcPr>
          <w:p w14:paraId="6FE74CE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MV2</w:t>
            </w:r>
          </w:p>
        </w:tc>
        <w:tc>
          <w:tcPr>
            <w:tcW w:w="970" w:type="dxa"/>
          </w:tcPr>
          <w:p w14:paraId="177F1BC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025A837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09" w:type="dxa"/>
          </w:tcPr>
          <w:p w14:paraId="6572D0C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CD1C0A" w:rsidRPr="00691A9B" w14:paraId="1D866E7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2D695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55" w:type="dxa"/>
            <w:noWrap/>
            <w:hideMark/>
          </w:tcPr>
          <w:p w14:paraId="0D37099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MV3</w:t>
            </w:r>
          </w:p>
        </w:tc>
        <w:tc>
          <w:tcPr>
            <w:tcW w:w="970" w:type="dxa"/>
            <w:noWrap/>
            <w:hideMark/>
          </w:tcPr>
          <w:p w14:paraId="1377014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5779C9F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6456D7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050" w:type="dxa"/>
            <w:tcBorders>
              <w:left w:val="nil"/>
            </w:tcBorders>
          </w:tcPr>
          <w:p w14:paraId="6084F6D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957" w:type="dxa"/>
          </w:tcPr>
          <w:p w14:paraId="67FEB87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VC</w:t>
            </w:r>
          </w:p>
        </w:tc>
        <w:tc>
          <w:tcPr>
            <w:tcW w:w="970" w:type="dxa"/>
          </w:tcPr>
          <w:p w14:paraId="31F7EB6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0F0E820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809" w:type="dxa"/>
          </w:tcPr>
          <w:p w14:paraId="3A9FBF9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CD1C0A" w:rsidRPr="00691A9B" w14:paraId="3A6D451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9484D7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55" w:type="dxa"/>
            <w:noWrap/>
            <w:hideMark/>
          </w:tcPr>
          <w:p w14:paraId="75D12C6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MV2</w:t>
            </w:r>
          </w:p>
        </w:tc>
        <w:tc>
          <w:tcPr>
            <w:tcW w:w="970" w:type="dxa"/>
            <w:noWrap/>
            <w:hideMark/>
          </w:tcPr>
          <w:p w14:paraId="74A0E7D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5BEA47E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5D5DA1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050" w:type="dxa"/>
            <w:tcBorders>
              <w:left w:val="nil"/>
            </w:tcBorders>
          </w:tcPr>
          <w:p w14:paraId="381D58E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957" w:type="dxa"/>
          </w:tcPr>
          <w:p w14:paraId="58E8BC5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MV3</w:t>
            </w:r>
          </w:p>
        </w:tc>
        <w:tc>
          <w:tcPr>
            <w:tcW w:w="970" w:type="dxa"/>
          </w:tcPr>
          <w:p w14:paraId="738DF2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27AF427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809" w:type="dxa"/>
          </w:tcPr>
          <w:p w14:paraId="099529B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CD1C0A" w:rsidRPr="00691A9B" w14:paraId="0828526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CFF67E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5" w:type="dxa"/>
            <w:noWrap/>
            <w:hideMark/>
          </w:tcPr>
          <w:p w14:paraId="3D41004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FC</w:t>
            </w:r>
          </w:p>
        </w:tc>
        <w:tc>
          <w:tcPr>
            <w:tcW w:w="970" w:type="dxa"/>
            <w:noWrap/>
            <w:hideMark/>
          </w:tcPr>
          <w:p w14:paraId="01B3651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5A3A65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D5D246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050" w:type="dxa"/>
            <w:tcBorders>
              <w:left w:val="nil"/>
            </w:tcBorders>
          </w:tcPr>
          <w:p w14:paraId="494B5F9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957" w:type="dxa"/>
          </w:tcPr>
          <w:p w14:paraId="6B9FC0B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MV1</w:t>
            </w:r>
          </w:p>
        </w:tc>
        <w:tc>
          <w:tcPr>
            <w:tcW w:w="970" w:type="dxa"/>
          </w:tcPr>
          <w:p w14:paraId="6AB1B6B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3EBAD91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809" w:type="dxa"/>
          </w:tcPr>
          <w:p w14:paraId="21279F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CD1C0A" w:rsidRPr="00691A9B" w14:paraId="02843BA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DEE287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5" w:type="dxa"/>
            <w:noWrap/>
            <w:hideMark/>
          </w:tcPr>
          <w:p w14:paraId="0493180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8</w:t>
            </w:r>
          </w:p>
        </w:tc>
        <w:tc>
          <w:tcPr>
            <w:tcW w:w="970" w:type="dxa"/>
            <w:noWrap/>
            <w:hideMark/>
          </w:tcPr>
          <w:p w14:paraId="1A0E74C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37A1D54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67FAB0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50" w:type="dxa"/>
            <w:tcBorders>
              <w:left w:val="nil"/>
            </w:tcBorders>
          </w:tcPr>
          <w:p w14:paraId="7AD037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57" w:type="dxa"/>
          </w:tcPr>
          <w:p w14:paraId="20F2F56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8</w:t>
            </w:r>
          </w:p>
        </w:tc>
        <w:tc>
          <w:tcPr>
            <w:tcW w:w="970" w:type="dxa"/>
          </w:tcPr>
          <w:p w14:paraId="23BD490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2FA899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809" w:type="dxa"/>
          </w:tcPr>
          <w:p w14:paraId="721DF6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CD1C0A" w:rsidRPr="00691A9B" w14:paraId="79CBAF4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5F106A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5" w:type="dxa"/>
            <w:noWrap/>
            <w:hideMark/>
          </w:tcPr>
          <w:p w14:paraId="2A99FD9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IT</w:t>
            </w:r>
          </w:p>
        </w:tc>
        <w:tc>
          <w:tcPr>
            <w:tcW w:w="970" w:type="dxa"/>
            <w:noWrap/>
            <w:hideMark/>
          </w:tcPr>
          <w:p w14:paraId="70A2FD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37D94C5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652C7A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50" w:type="dxa"/>
            <w:tcBorders>
              <w:left w:val="nil"/>
            </w:tcBorders>
          </w:tcPr>
          <w:p w14:paraId="50C30D6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57" w:type="dxa"/>
          </w:tcPr>
          <w:p w14:paraId="65E685F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IT</w:t>
            </w:r>
          </w:p>
        </w:tc>
        <w:tc>
          <w:tcPr>
            <w:tcW w:w="970" w:type="dxa"/>
          </w:tcPr>
          <w:p w14:paraId="57AECC4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67E0387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809" w:type="dxa"/>
          </w:tcPr>
          <w:p w14:paraId="1FE39B5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CD1C0A" w:rsidRPr="00691A9B" w14:paraId="6AC53FF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60FF9A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55" w:type="dxa"/>
            <w:noWrap/>
            <w:hideMark/>
          </w:tcPr>
          <w:p w14:paraId="7DE8703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970" w:type="dxa"/>
            <w:noWrap/>
            <w:hideMark/>
          </w:tcPr>
          <w:p w14:paraId="592639A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A7DF0A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C868A6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50" w:type="dxa"/>
            <w:tcBorders>
              <w:left w:val="nil"/>
            </w:tcBorders>
          </w:tcPr>
          <w:p w14:paraId="1078EA7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957" w:type="dxa"/>
          </w:tcPr>
          <w:p w14:paraId="09C8790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970" w:type="dxa"/>
          </w:tcPr>
          <w:p w14:paraId="6AD8D80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1BE4DC3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809" w:type="dxa"/>
          </w:tcPr>
          <w:p w14:paraId="35DFEE4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CD1C0A" w:rsidRPr="00691A9B" w14:paraId="793E2A8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C347BB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55" w:type="dxa"/>
            <w:noWrap/>
            <w:hideMark/>
          </w:tcPr>
          <w:p w14:paraId="747BEFB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970" w:type="dxa"/>
            <w:noWrap/>
            <w:hideMark/>
          </w:tcPr>
          <w:p w14:paraId="51A8AC4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4EE512D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5111BD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50" w:type="dxa"/>
            <w:tcBorders>
              <w:left w:val="nil"/>
            </w:tcBorders>
          </w:tcPr>
          <w:p w14:paraId="3C6627D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957" w:type="dxa"/>
          </w:tcPr>
          <w:p w14:paraId="3612BB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  <w:tc>
          <w:tcPr>
            <w:tcW w:w="970" w:type="dxa"/>
          </w:tcPr>
          <w:p w14:paraId="07A6217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0B5E102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809" w:type="dxa"/>
          </w:tcPr>
          <w:p w14:paraId="329E2D5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CD1C0A" w:rsidRPr="00691A9B" w14:paraId="2B0CA7F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0F2B1F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59A3509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MST</w:t>
            </w:r>
          </w:p>
        </w:tc>
        <w:tc>
          <w:tcPr>
            <w:tcW w:w="970" w:type="dxa"/>
            <w:noWrap/>
            <w:hideMark/>
          </w:tcPr>
          <w:p w14:paraId="6957793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5BD2DE7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3AD7C1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050" w:type="dxa"/>
            <w:tcBorders>
              <w:left w:val="nil"/>
            </w:tcBorders>
          </w:tcPr>
          <w:p w14:paraId="717F01D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57" w:type="dxa"/>
          </w:tcPr>
          <w:p w14:paraId="3076230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MST</w:t>
            </w:r>
          </w:p>
        </w:tc>
        <w:tc>
          <w:tcPr>
            <w:tcW w:w="970" w:type="dxa"/>
          </w:tcPr>
          <w:p w14:paraId="3F2B2EB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76AD0F6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809" w:type="dxa"/>
          </w:tcPr>
          <w:p w14:paraId="6833ECB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CD1C0A" w:rsidRPr="00691A9B" w14:paraId="2C9C8A9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F9431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55" w:type="dxa"/>
            <w:noWrap/>
            <w:hideMark/>
          </w:tcPr>
          <w:p w14:paraId="1339111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970" w:type="dxa"/>
            <w:noWrap/>
            <w:hideMark/>
          </w:tcPr>
          <w:p w14:paraId="0F5282A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6B6B9AA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A1821C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50" w:type="dxa"/>
            <w:tcBorders>
              <w:left w:val="nil"/>
            </w:tcBorders>
          </w:tcPr>
          <w:p w14:paraId="2AD3A7F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57" w:type="dxa"/>
          </w:tcPr>
          <w:p w14:paraId="14E00AD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970" w:type="dxa"/>
          </w:tcPr>
          <w:p w14:paraId="720DD9C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1869E15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809" w:type="dxa"/>
          </w:tcPr>
          <w:p w14:paraId="30F7C71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CD1C0A" w:rsidRPr="00691A9B" w14:paraId="5CFB412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C7D1A7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55" w:type="dxa"/>
            <w:noWrap/>
            <w:hideMark/>
          </w:tcPr>
          <w:p w14:paraId="366D4B1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O3</w:t>
            </w:r>
          </w:p>
        </w:tc>
        <w:tc>
          <w:tcPr>
            <w:tcW w:w="970" w:type="dxa"/>
            <w:noWrap/>
            <w:hideMark/>
          </w:tcPr>
          <w:p w14:paraId="19E718A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51A9DAA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C36B2B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50" w:type="dxa"/>
            <w:tcBorders>
              <w:left w:val="nil"/>
            </w:tcBorders>
          </w:tcPr>
          <w:p w14:paraId="5972826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957" w:type="dxa"/>
          </w:tcPr>
          <w:p w14:paraId="1901692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O3</w:t>
            </w:r>
          </w:p>
        </w:tc>
        <w:tc>
          <w:tcPr>
            <w:tcW w:w="970" w:type="dxa"/>
          </w:tcPr>
          <w:p w14:paraId="662CF9A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667263B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809" w:type="dxa"/>
          </w:tcPr>
          <w:p w14:paraId="4D69555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CD1C0A" w:rsidRPr="00691A9B" w14:paraId="5927F9A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DFFFDA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55" w:type="dxa"/>
            <w:noWrap/>
            <w:hideMark/>
          </w:tcPr>
          <w:p w14:paraId="50B343F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4t</w:t>
            </w:r>
          </w:p>
        </w:tc>
        <w:tc>
          <w:tcPr>
            <w:tcW w:w="970" w:type="dxa"/>
            <w:noWrap/>
            <w:hideMark/>
          </w:tcPr>
          <w:p w14:paraId="08423E9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70679F4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256A6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50" w:type="dxa"/>
            <w:tcBorders>
              <w:left w:val="nil"/>
            </w:tcBorders>
          </w:tcPr>
          <w:p w14:paraId="613CC8E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957" w:type="dxa"/>
          </w:tcPr>
          <w:p w14:paraId="73F4C7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4t</w:t>
            </w:r>
          </w:p>
        </w:tc>
        <w:tc>
          <w:tcPr>
            <w:tcW w:w="970" w:type="dxa"/>
          </w:tcPr>
          <w:p w14:paraId="108BA61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58702FE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809" w:type="dxa"/>
          </w:tcPr>
          <w:p w14:paraId="62EA7F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CD1C0A" w:rsidRPr="00691A9B" w14:paraId="0E28EFA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DA243B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5" w:type="dxa"/>
            <w:noWrap/>
            <w:hideMark/>
          </w:tcPr>
          <w:p w14:paraId="050C32C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O1</w:t>
            </w:r>
          </w:p>
        </w:tc>
        <w:tc>
          <w:tcPr>
            <w:tcW w:w="970" w:type="dxa"/>
            <w:noWrap/>
            <w:hideMark/>
          </w:tcPr>
          <w:p w14:paraId="40049C7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0BF24B9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94B47C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50" w:type="dxa"/>
            <w:tcBorders>
              <w:left w:val="nil"/>
            </w:tcBorders>
          </w:tcPr>
          <w:p w14:paraId="080CBE2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57" w:type="dxa"/>
          </w:tcPr>
          <w:p w14:paraId="6BE7045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O1</w:t>
            </w:r>
          </w:p>
        </w:tc>
        <w:tc>
          <w:tcPr>
            <w:tcW w:w="970" w:type="dxa"/>
          </w:tcPr>
          <w:p w14:paraId="189DEC8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7D879AA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809" w:type="dxa"/>
          </w:tcPr>
          <w:p w14:paraId="56441D6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CD1C0A" w:rsidRPr="00691A9B" w14:paraId="3F58F02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37DCCF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55" w:type="dxa"/>
            <w:noWrap/>
            <w:hideMark/>
          </w:tcPr>
          <w:p w14:paraId="1C2C81D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3CD</w:t>
            </w:r>
          </w:p>
        </w:tc>
        <w:tc>
          <w:tcPr>
            <w:tcW w:w="970" w:type="dxa"/>
            <w:noWrap/>
            <w:hideMark/>
          </w:tcPr>
          <w:p w14:paraId="727DB65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5BCA4D3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B01878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50" w:type="dxa"/>
            <w:tcBorders>
              <w:left w:val="nil"/>
            </w:tcBorders>
          </w:tcPr>
          <w:p w14:paraId="04B84D1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57" w:type="dxa"/>
          </w:tcPr>
          <w:p w14:paraId="2D72FE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O2</w:t>
            </w:r>
          </w:p>
        </w:tc>
        <w:tc>
          <w:tcPr>
            <w:tcW w:w="970" w:type="dxa"/>
          </w:tcPr>
          <w:p w14:paraId="2FA2A0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0CF8F46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809" w:type="dxa"/>
          </w:tcPr>
          <w:p w14:paraId="45C55B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CD1C0A" w:rsidRPr="00691A9B" w14:paraId="426F7E3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201D8A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55" w:type="dxa"/>
            <w:noWrap/>
            <w:hideMark/>
          </w:tcPr>
          <w:p w14:paraId="2BE0E89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O2</w:t>
            </w:r>
          </w:p>
        </w:tc>
        <w:tc>
          <w:tcPr>
            <w:tcW w:w="970" w:type="dxa"/>
            <w:noWrap/>
            <w:hideMark/>
          </w:tcPr>
          <w:p w14:paraId="6E46C61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C2B0C4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A83774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50" w:type="dxa"/>
            <w:tcBorders>
              <w:left w:val="nil"/>
            </w:tcBorders>
          </w:tcPr>
          <w:p w14:paraId="7083DD6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957" w:type="dxa"/>
          </w:tcPr>
          <w:p w14:paraId="0DD2510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3CD</w:t>
            </w:r>
          </w:p>
        </w:tc>
        <w:tc>
          <w:tcPr>
            <w:tcW w:w="970" w:type="dxa"/>
          </w:tcPr>
          <w:p w14:paraId="587B36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09E51A3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809" w:type="dxa"/>
          </w:tcPr>
          <w:p w14:paraId="352AB50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CD1C0A" w:rsidRPr="00691A9B" w14:paraId="32DBD78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A4B134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55" w:type="dxa"/>
            <w:noWrap/>
            <w:hideMark/>
          </w:tcPr>
          <w:p w14:paraId="3D2F3CD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970" w:type="dxa"/>
            <w:noWrap/>
            <w:hideMark/>
          </w:tcPr>
          <w:p w14:paraId="583E113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6026862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0F4671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050" w:type="dxa"/>
            <w:tcBorders>
              <w:left w:val="nil"/>
            </w:tcBorders>
          </w:tcPr>
          <w:p w14:paraId="7B23EC0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57" w:type="dxa"/>
          </w:tcPr>
          <w:p w14:paraId="2C224FA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970" w:type="dxa"/>
          </w:tcPr>
          <w:p w14:paraId="3B56EA2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10609E6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09" w:type="dxa"/>
          </w:tcPr>
          <w:p w14:paraId="65A9818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</w:tr>
      <w:tr w:rsidR="00CD1C0A" w:rsidRPr="00691A9B" w14:paraId="4640876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6E8906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5" w:type="dxa"/>
            <w:noWrap/>
            <w:hideMark/>
          </w:tcPr>
          <w:p w14:paraId="12F81C3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970" w:type="dxa"/>
            <w:noWrap/>
            <w:hideMark/>
          </w:tcPr>
          <w:p w14:paraId="535EC27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7558402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5A2E77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050" w:type="dxa"/>
            <w:tcBorders>
              <w:left w:val="nil"/>
            </w:tcBorders>
          </w:tcPr>
          <w:p w14:paraId="6596E0C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57" w:type="dxa"/>
          </w:tcPr>
          <w:p w14:paraId="683AFC2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</w:tcPr>
          <w:p w14:paraId="39E747C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78BA0D5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09" w:type="dxa"/>
          </w:tcPr>
          <w:p w14:paraId="149F81B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CD1C0A" w:rsidRPr="00691A9B" w14:paraId="4191046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49825A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5" w:type="dxa"/>
            <w:noWrap/>
            <w:hideMark/>
          </w:tcPr>
          <w:p w14:paraId="4BEA702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noWrap/>
            <w:hideMark/>
          </w:tcPr>
          <w:p w14:paraId="7BDE8B1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238B17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A160B0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050" w:type="dxa"/>
            <w:tcBorders>
              <w:left w:val="nil"/>
            </w:tcBorders>
          </w:tcPr>
          <w:p w14:paraId="2AB0C97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57" w:type="dxa"/>
          </w:tcPr>
          <w:p w14:paraId="5B2E3C4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</w:tcPr>
          <w:p w14:paraId="17CBBD1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7E22363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09" w:type="dxa"/>
          </w:tcPr>
          <w:p w14:paraId="0187609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CD1C0A" w:rsidRPr="00691A9B" w14:paraId="5983983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361C55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55" w:type="dxa"/>
            <w:noWrap/>
            <w:hideMark/>
          </w:tcPr>
          <w:p w14:paraId="08DBB60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6FE3F3D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170ED7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F7F528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050" w:type="dxa"/>
            <w:tcBorders>
              <w:left w:val="nil"/>
            </w:tcBorders>
          </w:tcPr>
          <w:p w14:paraId="428DE94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57" w:type="dxa"/>
          </w:tcPr>
          <w:p w14:paraId="593BE3C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970" w:type="dxa"/>
          </w:tcPr>
          <w:p w14:paraId="699EE51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0FC8B23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09" w:type="dxa"/>
          </w:tcPr>
          <w:p w14:paraId="2169238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CD1C0A" w:rsidRPr="00691A9B" w14:paraId="5A0EC5E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873C1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55" w:type="dxa"/>
            <w:noWrap/>
            <w:hideMark/>
          </w:tcPr>
          <w:p w14:paraId="7BDE184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0" w:type="dxa"/>
            <w:noWrap/>
            <w:hideMark/>
          </w:tcPr>
          <w:p w14:paraId="125566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71485F4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07B4F2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050" w:type="dxa"/>
            <w:tcBorders>
              <w:left w:val="nil"/>
            </w:tcBorders>
          </w:tcPr>
          <w:p w14:paraId="15976B0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57" w:type="dxa"/>
          </w:tcPr>
          <w:p w14:paraId="6CF27ED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0" w:type="dxa"/>
          </w:tcPr>
          <w:p w14:paraId="2DF87DB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30FADC7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09" w:type="dxa"/>
          </w:tcPr>
          <w:p w14:paraId="22E8DA6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CD1C0A" w:rsidRPr="00691A9B" w14:paraId="64583BE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3CC1D9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55" w:type="dxa"/>
            <w:noWrap/>
            <w:hideMark/>
          </w:tcPr>
          <w:p w14:paraId="48990E4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dv</w:t>
            </w:r>
          </w:p>
        </w:tc>
        <w:tc>
          <w:tcPr>
            <w:tcW w:w="970" w:type="dxa"/>
            <w:noWrap/>
            <w:hideMark/>
          </w:tcPr>
          <w:p w14:paraId="32C6093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725B949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E610F8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050" w:type="dxa"/>
            <w:tcBorders>
              <w:left w:val="nil"/>
            </w:tcBorders>
          </w:tcPr>
          <w:p w14:paraId="2C9D3C0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57" w:type="dxa"/>
          </w:tcPr>
          <w:p w14:paraId="2715BDA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ma</w:t>
            </w:r>
          </w:p>
        </w:tc>
        <w:tc>
          <w:tcPr>
            <w:tcW w:w="970" w:type="dxa"/>
          </w:tcPr>
          <w:p w14:paraId="08197D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550265D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09" w:type="dxa"/>
          </w:tcPr>
          <w:p w14:paraId="5808CAC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CD1C0A" w:rsidRPr="00691A9B" w14:paraId="696203E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7FF510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55" w:type="dxa"/>
            <w:noWrap/>
            <w:hideMark/>
          </w:tcPr>
          <w:p w14:paraId="08D37AC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CEF</w:t>
            </w:r>
          </w:p>
        </w:tc>
        <w:tc>
          <w:tcPr>
            <w:tcW w:w="970" w:type="dxa"/>
            <w:noWrap/>
            <w:hideMark/>
          </w:tcPr>
          <w:p w14:paraId="34197E2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51098CE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66FB25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050" w:type="dxa"/>
            <w:tcBorders>
              <w:left w:val="nil"/>
            </w:tcBorders>
          </w:tcPr>
          <w:p w14:paraId="3618A7F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57" w:type="dxa"/>
          </w:tcPr>
          <w:p w14:paraId="6AEF8C3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CEF</w:t>
            </w:r>
          </w:p>
        </w:tc>
        <w:tc>
          <w:tcPr>
            <w:tcW w:w="970" w:type="dxa"/>
          </w:tcPr>
          <w:p w14:paraId="02E2CE4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521071E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09" w:type="dxa"/>
          </w:tcPr>
          <w:p w14:paraId="5BEE8B4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CD1C0A" w:rsidRPr="00691A9B" w14:paraId="5278EBE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03C77F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55" w:type="dxa"/>
            <w:noWrap/>
            <w:hideMark/>
          </w:tcPr>
          <w:p w14:paraId="5AD3A17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ma</w:t>
            </w:r>
          </w:p>
        </w:tc>
        <w:tc>
          <w:tcPr>
            <w:tcW w:w="970" w:type="dxa"/>
            <w:noWrap/>
            <w:hideMark/>
          </w:tcPr>
          <w:p w14:paraId="03E61E9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2E30177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601FCB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050" w:type="dxa"/>
            <w:tcBorders>
              <w:left w:val="nil"/>
            </w:tcBorders>
          </w:tcPr>
          <w:p w14:paraId="1547C3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57" w:type="dxa"/>
          </w:tcPr>
          <w:p w14:paraId="7D2218F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dv</w:t>
            </w:r>
          </w:p>
        </w:tc>
        <w:tc>
          <w:tcPr>
            <w:tcW w:w="970" w:type="dxa"/>
          </w:tcPr>
          <w:p w14:paraId="2024EE8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43DEDA5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09" w:type="dxa"/>
          </w:tcPr>
          <w:p w14:paraId="576B827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CD1C0A" w:rsidRPr="00691A9B" w14:paraId="00032AB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3FF644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55" w:type="dxa"/>
            <w:noWrap/>
            <w:hideMark/>
          </w:tcPr>
          <w:p w14:paraId="77B78DD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dd</w:t>
            </w:r>
          </w:p>
        </w:tc>
        <w:tc>
          <w:tcPr>
            <w:tcW w:w="970" w:type="dxa"/>
            <w:noWrap/>
            <w:hideMark/>
          </w:tcPr>
          <w:p w14:paraId="57C9C0A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71F0CC9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DE4A0D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050" w:type="dxa"/>
            <w:tcBorders>
              <w:left w:val="nil"/>
            </w:tcBorders>
          </w:tcPr>
          <w:p w14:paraId="06FBC4C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957" w:type="dxa"/>
          </w:tcPr>
          <w:p w14:paraId="03B9E51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mp</w:t>
            </w:r>
          </w:p>
        </w:tc>
        <w:tc>
          <w:tcPr>
            <w:tcW w:w="970" w:type="dxa"/>
          </w:tcPr>
          <w:p w14:paraId="0D97279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7AD652B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09" w:type="dxa"/>
          </w:tcPr>
          <w:p w14:paraId="0B315E8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 w:rsidR="00CD1C0A" w:rsidRPr="00691A9B" w14:paraId="705F905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48B977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55" w:type="dxa"/>
            <w:noWrap/>
            <w:hideMark/>
          </w:tcPr>
          <w:p w14:paraId="4A3F4F6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mp</w:t>
            </w:r>
          </w:p>
        </w:tc>
        <w:tc>
          <w:tcPr>
            <w:tcW w:w="970" w:type="dxa"/>
            <w:noWrap/>
            <w:hideMark/>
          </w:tcPr>
          <w:p w14:paraId="79D71F6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4CDC1B3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30BF4F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050" w:type="dxa"/>
            <w:tcBorders>
              <w:left w:val="nil"/>
            </w:tcBorders>
          </w:tcPr>
          <w:p w14:paraId="6CC0F96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57" w:type="dxa"/>
          </w:tcPr>
          <w:p w14:paraId="422D9AB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dd</w:t>
            </w:r>
          </w:p>
        </w:tc>
        <w:tc>
          <w:tcPr>
            <w:tcW w:w="970" w:type="dxa"/>
          </w:tcPr>
          <w:p w14:paraId="6A947F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5DE272E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09" w:type="dxa"/>
          </w:tcPr>
          <w:p w14:paraId="535EA15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CD1C0A" w:rsidRPr="00691A9B" w14:paraId="1E324C1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D324E3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2DEFC61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c</w:t>
            </w:r>
          </w:p>
        </w:tc>
        <w:tc>
          <w:tcPr>
            <w:tcW w:w="970" w:type="dxa"/>
            <w:noWrap/>
            <w:hideMark/>
          </w:tcPr>
          <w:p w14:paraId="628F0A9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249713F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2E57F8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050" w:type="dxa"/>
            <w:tcBorders>
              <w:left w:val="nil"/>
            </w:tcBorders>
          </w:tcPr>
          <w:p w14:paraId="495B7DD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57" w:type="dxa"/>
          </w:tcPr>
          <w:p w14:paraId="55F6B83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L</w:t>
            </w:r>
          </w:p>
        </w:tc>
        <w:tc>
          <w:tcPr>
            <w:tcW w:w="970" w:type="dxa"/>
          </w:tcPr>
          <w:p w14:paraId="750597B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7299B50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809" w:type="dxa"/>
          </w:tcPr>
          <w:p w14:paraId="0DC3737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CD1C0A" w:rsidRPr="00691A9B" w14:paraId="3D644C2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A9CF0D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55" w:type="dxa"/>
            <w:noWrap/>
            <w:hideMark/>
          </w:tcPr>
          <w:p w14:paraId="41D0E2B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mv</w:t>
            </w:r>
          </w:p>
        </w:tc>
        <w:tc>
          <w:tcPr>
            <w:tcW w:w="970" w:type="dxa"/>
            <w:noWrap/>
            <w:hideMark/>
          </w:tcPr>
          <w:p w14:paraId="05975D0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1AD9A7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AF1E87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050" w:type="dxa"/>
            <w:tcBorders>
              <w:left w:val="nil"/>
            </w:tcBorders>
          </w:tcPr>
          <w:p w14:paraId="1D6FE92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57" w:type="dxa"/>
          </w:tcPr>
          <w:p w14:paraId="694F974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70" w:type="dxa"/>
          </w:tcPr>
          <w:p w14:paraId="2D6AE45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78C6D93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09" w:type="dxa"/>
          </w:tcPr>
          <w:p w14:paraId="7F88C7C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CD1C0A" w:rsidRPr="00691A9B" w14:paraId="7E6A990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BCA0C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55" w:type="dxa"/>
            <w:noWrap/>
            <w:hideMark/>
          </w:tcPr>
          <w:p w14:paraId="2143A5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970" w:type="dxa"/>
            <w:noWrap/>
            <w:hideMark/>
          </w:tcPr>
          <w:p w14:paraId="3B421A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71FD3F9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B7E265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050" w:type="dxa"/>
            <w:tcBorders>
              <w:left w:val="nil"/>
            </w:tcBorders>
          </w:tcPr>
          <w:p w14:paraId="51922D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957" w:type="dxa"/>
          </w:tcPr>
          <w:p w14:paraId="6FD81EB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mv</w:t>
            </w:r>
          </w:p>
        </w:tc>
        <w:tc>
          <w:tcPr>
            <w:tcW w:w="970" w:type="dxa"/>
          </w:tcPr>
          <w:p w14:paraId="511E88F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1B79B17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809" w:type="dxa"/>
          </w:tcPr>
          <w:p w14:paraId="269A097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CD1C0A" w:rsidRPr="00691A9B" w14:paraId="2B6614A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A7ECB6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55" w:type="dxa"/>
            <w:noWrap/>
            <w:hideMark/>
          </w:tcPr>
          <w:p w14:paraId="4D4F4C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L</w:t>
            </w:r>
          </w:p>
        </w:tc>
        <w:tc>
          <w:tcPr>
            <w:tcW w:w="970" w:type="dxa"/>
            <w:noWrap/>
            <w:hideMark/>
          </w:tcPr>
          <w:p w14:paraId="762CEE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34C451E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A87A1B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050" w:type="dxa"/>
            <w:tcBorders>
              <w:left w:val="nil"/>
            </w:tcBorders>
          </w:tcPr>
          <w:p w14:paraId="705431F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57" w:type="dxa"/>
          </w:tcPr>
          <w:p w14:paraId="690E937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c</w:t>
            </w:r>
          </w:p>
        </w:tc>
        <w:tc>
          <w:tcPr>
            <w:tcW w:w="970" w:type="dxa"/>
          </w:tcPr>
          <w:p w14:paraId="6F3B62D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544BB78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809" w:type="dxa"/>
          </w:tcPr>
          <w:p w14:paraId="77CDC0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CD1C0A" w:rsidRPr="00691A9B" w14:paraId="76A39CE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6340AB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55" w:type="dxa"/>
            <w:noWrap/>
            <w:hideMark/>
          </w:tcPr>
          <w:p w14:paraId="158AD39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  <w:tc>
          <w:tcPr>
            <w:tcW w:w="970" w:type="dxa"/>
            <w:noWrap/>
            <w:hideMark/>
          </w:tcPr>
          <w:p w14:paraId="09E4E11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2C9AF10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F1DD86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050" w:type="dxa"/>
            <w:tcBorders>
              <w:left w:val="nil"/>
            </w:tcBorders>
          </w:tcPr>
          <w:p w14:paraId="470319F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57" w:type="dxa"/>
          </w:tcPr>
          <w:p w14:paraId="5D0713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  <w:tc>
          <w:tcPr>
            <w:tcW w:w="970" w:type="dxa"/>
          </w:tcPr>
          <w:p w14:paraId="73815DD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44F9FD1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809" w:type="dxa"/>
          </w:tcPr>
          <w:p w14:paraId="45700C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CD1C0A" w:rsidRPr="00691A9B" w14:paraId="5C473B7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DC6D8A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55" w:type="dxa"/>
            <w:noWrap/>
            <w:hideMark/>
          </w:tcPr>
          <w:p w14:paraId="50735CC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v</w:t>
            </w:r>
          </w:p>
        </w:tc>
        <w:tc>
          <w:tcPr>
            <w:tcW w:w="970" w:type="dxa"/>
            <w:noWrap/>
            <w:hideMark/>
          </w:tcPr>
          <w:p w14:paraId="74BC43B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757DDCF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893507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050" w:type="dxa"/>
            <w:tcBorders>
              <w:left w:val="nil"/>
            </w:tcBorders>
          </w:tcPr>
          <w:p w14:paraId="4681CF0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957" w:type="dxa"/>
          </w:tcPr>
          <w:p w14:paraId="7CEF05A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v</w:t>
            </w:r>
          </w:p>
        </w:tc>
        <w:tc>
          <w:tcPr>
            <w:tcW w:w="970" w:type="dxa"/>
          </w:tcPr>
          <w:p w14:paraId="78B8723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5701A75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809" w:type="dxa"/>
          </w:tcPr>
          <w:p w14:paraId="757D202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CD1C0A" w:rsidRPr="00691A9B" w14:paraId="6A60077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3C0AF7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955" w:type="dxa"/>
            <w:noWrap/>
            <w:hideMark/>
          </w:tcPr>
          <w:p w14:paraId="0218A91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5b</w:t>
            </w:r>
          </w:p>
        </w:tc>
        <w:tc>
          <w:tcPr>
            <w:tcW w:w="970" w:type="dxa"/>
            <w:noWrap/>
            <w:hideMark/>
          </w:tcPr>
          <w:p w14:paraId="071BEC6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554876A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7FD73B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050" w:type="dxa"/>
            <w:tcBorders>
              <w:left w:val="nil"/>
            </w:tcBorders>
          </w:tcPr>
          <w:p w14:paraId="314E5E0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957" w:type="dxa"/>
          </w:tcPr>
          <w:p w14:paraId="267ACF4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EF</w:t>
            </w:r>
          </w:p>
        </w:tc>
        <w:tc>
          <w:tcPr>
            <w:tcW w:w="970" w:type="dxa"/>
          </w:tcPr>
          <w:p w14:paraId="506E6CE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37547D6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809" w:type="dxa"/>
          </w:tcPr>
          <w:p w14:paraId="3F5CE8E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CD1C0A" w:rsidRPr="00691A9B" w14:paraId="2DD65E2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10B2B6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5" w:type="dxa"/>
            <w:noWrap/>
            <w:hideMark/>
          </w:tcPr>
          <w:p w14:paraId="248C2F9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EF</w:t>
            </w:r>
          </w:p>
        </w:tc>
        <w:tc>
          <w:tcPr>
            <w:tcW w:w="970" w:type="dxa"/>
            <w:noWrap/>
            <w:hideMark/>
          </w:tcPr>
          <w:p w14:paraId="31095C7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4F2C11B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8B04D3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050" w:type="dxa"/>
            <w:tcBorders>
              <w:left w:val="nil"/>
            </w:tcBorders>
          </w:tcPr>
          <w:p w14:paraId="4E8F344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57" w:type="dxa"/>
          </w:tcPr>
          <w:p w14:paraId="66D4BC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5b</w:t>
            </w:r>
          </w:p>
        </w:tc>
        <w:tc>
          <w:tcPr>
            <w:tcW w:w="970" w:type="dxa"/>
          </w:tcPr>
          <w:p w14:paraId="0A5B720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7132CF9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809" w:type="dxa"/>
          </w:tcPr>
          <w:p w14:paraId="455375A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CD1C0A" w:rsidRPr="00691A9B" w14:paraId="783DB28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3E755D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5" w:type="dxa"/>
            <w:noWrap/>
            <w:hideMark/>
          </w:tcPr>
          <w:p w14:paraId="2CD3DD4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EF</w:t>
            </w:r>
          </w:p>
        </w:tc>
        <w:tc>
          <w:tcPr>
            <w:tcW w:w="970" w:type="dxa"/>
            <w:noWrap/>
            <w:hideMark/>
          </w:tcPr>
          <w:p w14:paraId="56DC1ED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5599081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AD7FAD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050" w:type="dxa"/>
            <w:tcBorders>
              <w:left w:val="nil"/>
            </w:tcBorders>
          </w:tcPr>
          <w:p w14:paraId="7AC036C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957" w:type="dxa"/>
          </w:tcPr>
          <w:p w14:paraId="3B0203D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970" w:type="dxa"/>
          </w:tcPr>
          <w:p w14:paraId="575A856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46BCBDF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809" w:type="dxa"/>
          </w:tcPr>
          <w:p w14:paraId="51D1C9F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CD1C0A" w:rsidRPr="00691A9B" w14:paraId="050AFE3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1F73F9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55" w:type="dxa"/>
            <w:noWrap/>
            <w:hideMark/>
          </w:tcPr>
          <w:p w14:paraId="355017A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970" w:type="dxa"/>
            <w:noWrap/>
            <w:hideMark/>
          </w:tcPr>
          <w:p w14:paraId="5CA8C66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51D10C2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BCB213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050" w:type="dxa"/>
            <w:tcBorders>
              <w:left w:val="nil"/>
            </w:tcBorders>
          </w:tcPr>
          <w:p w14:paraId="1AC6CD1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57" w:type="dxa"/>
          </w:tcPr>
          <w:p w14:paraId="57B5EF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EF</w:t>
            </w:r>
          </w:p>
        </w:tc>
        <w:tc>
          <w:tcPr>
            <w:tcW w:w="970" w:type="dxa"/>
          </w:tcPr>
          <w:p w14:paraId="79C310E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4B6C164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809" w:type="dxa"/>
          </w:tcPr>
          <w:p w14:paraId="0CA0849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CD1C0A" w:rsidRPr="00691A9B" w14:paraId="4117BFB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1C7D6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55" w:type="dxa"/>
            <w:noWrap/>
            <w:hideMark/>
          </w:tcPr>
          <w:p w14:paraId="3A7B02B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970" w:type="dxa"/>
            <w:noWrap/>
            <w:hideMark/>
          </w:tcPr>
          <w:p w14:paraId="1C2534B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5A64872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DA1DD3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050" w:type="dxa"/>
            <w:tcBorders>
              <w:left w:val="nil"/>
            </w:tcBorders>
          </w:tcPr>
          <w:p w14:paraId="25B0CF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57" w:type="dxa"/>
          </w:tcPr>
          <w:p w14:paraId="0B204A6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970" w:type="dxa"/>
          </w:tcPr>
          <w:p w14:paraId="70D433D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17D52C0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09" w:type="dxa"/>
          </w:tcPr>
          <w:p w14:paraId="6805C9B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CD1C0A" w:rsidRPr="00691A9B" w14:paraId="3E1F222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7232B6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55" w:type="dxa"/>
            <w:noWrap/>
            <w:hideMark/>
          </w:tcPr>
          <w:p w14:paraId="2B449FF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70" w:type="dxa"/>
            <w:noWrap/>
            <w:hideMark/>
          </w:tcPr>
          <w:p w14:paraId="02B91A7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12387A3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BB5013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050" w:type="dxa"/>
            <w:tcBorders>
              <w:left w:val="nil"/>
            </w:tcBorders>
          </w:tcPr>
          <w:p w14:paraId="09FCBA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957" w:type="dxa"/>
          </w:tcPr>
          <w:p w14:paraId="3F8BB5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70" w:type="dxa"/>
          </w:tcPr>
          <w:p w14:paraId="6DC5FE1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5FB0F04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809" w:type="dxa"/>
          </w:tcPr>
          <w:p w14:paraId="21FE917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CD1C0A" w:rsidRPr="00691A9B" w14:paraId="1F938DB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B6DF42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55" w:type="dxa"/>
            <w:noWrap/>
            <w:hideMark/>
          </w:tcPr>
          <w:p w14:paraId="543D638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OP1</w:t>
            </w:r>
          </w:p>
        </w:tc>
        <w:tc>
          <w:tcPr>
            <w:tcW w:w="970" w:type="dxa"/>
            <w:noWrap/>
            <w:hideMark/>
          </w:tcPr>
          <w:p w14:paraId="521FEB3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2D8F67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17562F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050" w:type="dxa"/>
            <w:tcBorders>
              <w:left w:val="nil"/>
            </w:tcBorders>
          </w:tcPr>
          <w:p w14:paraId="3F636E9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957" w:type="dxa"/>
          </w:tcPr>
          <w:p w14:paraId="6497235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OP1</w:t>
            </w:r>
          </w:p>
        </w:tc>
        <w:tc>
          <w:tcPr>
            <w:tcW w:w="970" w:type="dxa"/>
          </w:tcPr>
          <w:p w14:paraId="1532FA0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5FAE8D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809" w:type="dxa"/>
          </w:tcPr>
          <w:p w14:paraId="4689627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CD1C0A" w:rsidRPr="00691A9B" w14:paraId="328E241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AB012B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55" w:type="dxa"/>
            <w:noWrap/>
            <w:hideMark/>
          </w:tcPr>
          <w:p w14:paraId="4FCC19D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OP4</w:t>
            </w:r>
          </w:p>
        </w:tc>
        <w:tc>
          <w:tcPr>
            <w:tcW w:w="970" w:type="dxa"/>
            <w:noWrap/>
            <w:hideMark/>
          </w:tcPr>
          <w:p w14:paraId="6408B2C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3CBEB24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AC9A2D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50" w:type="dxa"/>
            <w:tcBorders>
              <w:left w:val="nil"/>
            </w:tcBorders>
          </w:tcPr>
          <w:p w14:paraId="2479A8B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57" w:type="dxa"/>
          </w:tcPr>
          <w:p w14:paraId="6A494EF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OP4</w:t>
            </w:r>
          </w:p>
        </w:tc>
        <w:tc>
          <w:tcPr>
            <w:tcW w:w="970" w:type="dxa"/>
          </w:tcPr>
          <w:p w14:paraId="19672A3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25CAE9E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809" w:type="dxa"/>
          </w:tcPr>
          <w:p w14:paraId="747B202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CD1C0A" w:rsidRPr="00691A9B" w14:paraId="6633EFD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20BFDD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55" w:type="dxa"/>
            <w:noWrap/>
            <w:hideMark/>
          </w:tcPr>
          <w:p w14:paraId="71161FB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OP2-3</w:t>
            </w:r>
          </w:p>
        </w:tc>
        <w:tc>
          <w:tcPr>
            <w:tcW w:w="970" w:type="dxa"/>
            <w:noWrap/>
            <w:hideMark/>
          </w:tcPr>
          <w:p w14:paraId="78CC481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4FF6574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87EE5D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050" w:type="dxa"/>
            <w:tcBorders>
              <w:left w:val="nil"/>
            </w:tcBorders>
          </w:tcPr>
          <w:p w14:paraId="7743E83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957" w:type="dxa"/>
          </w:tcPr>
          <w:p w14:paraId="03300C3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OP1</w:t>
            </w:r>
          </w:p>
        </w:tc>
        <w:tc>
          <w:tcPr>
            <w:tcW w:w="970" w:type="dxa"/>
          </w:tcPr>
          <w:p w14:paraId="6550DD5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6A4914A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809" w:type="dxa"/>
          </w:tcPr>
          <w:p w14:paraId="10AA095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CD1C0A" w:rsidRPr="00691A9B" w14:paraId="16039F0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1850AA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55" w:type="dxa"/>
            <w:noWrap/>
            <w:hideMark/>
          </w:tcPr>
          <w:p w14:paraId="17F5C88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OP1</w:t>
            </w:r>
          </w:p>
        </w:tc>
        <w:tc>
          <w:tcPr>
            <w:tcW w:w="970" w:type="dxa"/>
            <w:noWrap/>
            <w:hideMark/>
          </w:tcPr>
          <w:p w14:paraId="4B1B07F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670D3A3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17E2AC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050" w:type="dxa"/>
            <w:tcBorders>
              <w:left w:val="nil"/>
            </w:tcBorders>
          </w:tcPr>
          <w:p w14:paraId="603B672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957" w:type="dxa"/>
          </w:tcPr>
          <w:p w14:paraId="61F268F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OP2-3</w:t>
            </w:r>
          </w:p>
        </w:tc>
        <w:tc>
          <w:tcPr>
            <w:tcW w:w="970" w:type="dxa"/>
          </w:tcPr>
          <w:p w14:paraId="2BB0B5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3541014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09" w:type="dxa"/>
          </w:tcPr>
          <w:p w14:paraId="19DB882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CD1C0A" w:rsidRPr="00691A9B" w14:paraId="47F1DAB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3F7CAD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55" w:type="dxa"/>
            <w:noWrap/>
            <w:hideMark/>
          </w:tcPr>
          <w:p w14:paraId="742DA65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MBelt</w:t>
            </w:r>
          </w:p>
        </w:tc>
        <w:tc>
          <w:tcPr>
            <w:tcW w:w="970" w:type="dxa"/>
            <w:noWrap/>
            <w:hideMark/>
          </w:tcPr>
          <w:p w14:paraId="165465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3EC8A06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1BD47A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050" w:type="dxa"/>
            <w:tcBorders>
              <w:left w:val="nil"/>
            </w:tcBorders>
          </w:tcPr>
          <w:p w14:paraId="4572EE7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957" w:type="dxa"/>
          </w:tcPr>
          <w:p w14:paraId="6534384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70" w:type="dxa"/>
          </w:tcPr>
          <w:p w14:paraId="1F5FFA3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400E3A6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809" w:type="dxa"/>
          </w:tcPr>
          <w:p w14:paraId="7CE3BDB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</w:tr>
      <w:tr w:rsidR="00CD1C0A" w:rsidRPr="00691A9B" w14:paraId="0C41461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460720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55" w:type="dxa"/>
            <w:noWrap/>
            <w:hideMark/>
          </w:tcPr>
          <w:p w14:paraId="23033E5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Belt</w:t>
            </w:r>
          </w:p>
        </w:tc>
        <w:tc>
          <w:tcPr>
            <w:tcW w:w="970" w:type="dxa"/>
            <w:noWrap/>
            <w:hideMark/>
          </w:tcPr>
          <w:p w14:paraId="4E7AD0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589B542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9F8DCA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050" w:type="dxa"/>
            <w:tcBorders>
              <w:left w:val="nil"/>
            </w:tcBorders>
          </w:tcPr>
          <w:p w14:paraId="3B359CC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957" w:type="dxa"/>
          </w:tcPr>
          <w:p w14:paraId="12CC5B4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Belt</w:t>
            </w:r>
          </w:p>
        </w:tc>
        <w:tc>
          <w:tcPr>
            <w:tcW w:w="970" w:type="dxa"/>
          </w:tcPr>
          <w:p w14:paraId="44D69C9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784238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809" w:type="dxa"/>
          </w:tcPr>
          <w:p w14:paraId="1F90ACC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CD1C0A" w:rsidRPr="00691A9B" w14:paraId="27019AF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F2B3E4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55" w:type="dxa"/>
            <w:noWrap/>
            <w:hideMark/>
          </w:tcPr>
          <w:p w14:paraId="79019DD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70" w:type="dxa"/>
            <w:noWrap/>
            <w:hideMark/>
          </w:tcPr>
          <w:p w14:paraId="4E10E55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793C440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80B9F0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050" w:type="dxa"/>
            <w:tcBorders>
              <w:left w:val="nil"/>
            </w:tcBorders>
          </w:tcPr>
          <w:p w14:paraId="10E1D18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957" w:type="dxa"/>
          </w:tcPr>
          <w:p w14:paraId="422EE72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MBelt</w:t>
            </w:r>
          </w:p>
        </w:tc>
        <w:tc>
          <w:tcPr>
            <w:tcW w:w="970" w:type="dxa"/>
          </w:tcPr>
          <w:p w14:paraId="1C6794B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4CC13BD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809" w:type="dxa"/>
          </w:tcPr>
          <w:p w14:paraId="2C21C7F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CD1C0A" w:rsidRPr="00691A9B" w14:paraId="0AA3307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3A3953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55" w:type="dxa"/>
            <w:noWrap/>
            <w:hideMark/>
          </w:tcPr>
          <w:p w14:paraId="35A0D0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Belt</w:t>
            </w:r>
          </w:p>
        </w:tc>
        <w:tc>
          <w:tcPr>
            <w:tcW w:w="970" w:type="dxa"/>
            <w:noWrap/>
            <w:hideMark/>
          </w:tcPr>
          <w:p w14:paraId="756D7C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043DD05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26ED27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050" w:type="dxa"/>
            <w:tcBorders>
              <w:left w:val="nil"/>
            </w:tcBorders>
          </w:tcPr>
          <w:p w14:paraId="008C8A1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957" w:type="dxa"/>
          </w:tcPr>
          <w:p w14:paraId="2A9AD8B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Belt</w:t>
            </w:r>
          </w:p>
        </w:tc>
        <w:tc>
          <w:tcPr>
            <w:tcW w:w="970" w:type="dxa"/>
          </w:tcPr>
          <w:p w14:paraId="1179CDF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08DE38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809" w:type="dxa"/>
          </w:tcPr>
          <w:p w14:paraId="501D2F0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CD1C0A" w:rsidRPr="00691A9B" w14:paraId="2FABC5B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1866D6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55" w:type="dxa"/>
            <w:noWrap/>
            <w:hideMark/>
          </w:tcPr>
          <w:p w14:paraId="0D2059D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970" w:type="dxa"/>
            <w:noWrap/>
            <w:hideMark/>
          </w:tcPr>
          <w:p w14:paraId="2D2381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4622163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4BA3A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050" w:type="dxa"/>
            <w:tcBorders>
              <w:left w:val="nil"/>
            </w:tcBorders>
          </w:tcPr>
          <w:p w14:paraId="1763458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57" w:type="dxa"/>
          </w:tcPr>
          <w:p w14:paraId="566E02C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70" w:type="dxa"/>
          </w:tcPr>
          <w:p w14:paraId="556DB73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6D1A2C1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809" w:type="dxa"/>
          </w:tcPr>
          <w:p w14:paraId="201A654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CD1C0A" w:rsidRPr="00691A9B" w14:paraId="2083F89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BCD839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55" w:type="dxa"/>
            <w:noWrap/>
            <w:hideMark/>
          </w:tcPr>
          <w:p w14:paraId="463DAD2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70" w:type="dxa"/>
            <w:noWrap/>
            <w:hideMark/>
          </w:tcPr>
          <w:p w14:paraId="472818F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6852A23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5269DD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050" w:type="dxa"/>
            <w:tcBorders>
              <w:left w:val="nil"/>
            </w:tcBorders>
          </w:tcPr>
          <w:p w14:paraId="7582AE0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957" w:type="dxa"/>
          </w:tcPr>
          <w:p w14:paraId="315B29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970" w:type="dxa"/>
          </w:tcPr>
          <w:p w14:paraId="115C565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1E68B03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809" w:type="dxa"/>
          </w:tcPr>
          <w:p w14:paraId="313D878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CD1C0A" w:rsidRPr="00691A9B" w14:paraId="5E1A5D0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1E4907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55" w:type="dxa"/>
            <w:noWrap/>
            <w:hideMark/>
          </w:tcPr>
          <w:p w14:paraId="38864C3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Fcm</w:t>
            </w:r>
          </w:p>
        </w:tc>
        <w:tc>
          <w:tcPr>
            <w:tcW w:w="970" w:type="dxa"/>
            <w:noWrap/>
            <w:hideMark/>
          </w:tcPr>
          <w:p w14:paraId="1326BBE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5003D9F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ECEEB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050" w:type="dxa"/>
            <w:tcBorders>
              <w:left w:val="nil"/>
            </w:tcBorders>
          </w:tcPr>
          <w:p w14:paraId="2323A10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957" w:type="dxa"/>
          </w:tcPr>
          <w:p w14:paraId="28E5A5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Fcm</w:t>
            </w:r>
          </w:p>
        </w:tc>
        <w:tc>
          <w:tcPr>
            <w:tcW w:w="970" w:type="dxa"/>
          </w:tcPr>
          <w:p w14:paraId="0D01269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003284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09" w:type="dxa"/>
          </w:tcPr>
          <w:p w14:paraId="2D1A1EB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CD1C0A" w:rsidRPr="00691A9B" w14:paraId="78B263A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470B7E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55" w:type="dxa"/>
            <w:noWrap/>
            <w:hideMark/>
          </w:tcPr>
          <w:p w14:paraId="634B0B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Ga</w:t>
            </w:r>
          </w:p>
        </w:tc>
        <w:tc>
          <w:tcPr>
            <w:tcW w:w="970" w:type="dxa"/>
            <w:noWrap/>
            <w:hideMark/>
          </w:tcPr>
          <w:p w14:paraId="510EBCD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3D70244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22CA84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050" w:type="dxa"/>
            <w:tcBorders>
              <w:left w:val="nil"/>
            </w:tcBorders>
          </w:tcPr>
          <w:p w14:paraId="563FDE7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957" w:type="dxa"/>
          </w:tcPr>
          <w:p w14:paraId="6B466A0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A2</w:t>
            </w:r>
          </w:p>
        </w:tc>
        <w:tc>
          <w:tcPr>
            <w:tcW w:w="970" w:type="dxa"/>
          </w:tcPr>
          <w:p w14:paraId="075F410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6C4D738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809" w:type="dxa"/>
          </w:tcPr>
          <w:p w14:paraId="72566D7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CD1C0A" w:rsidRPr="00691A9B" w14:paraId="328863F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EA57CB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55" w:type="dxa"/>
            <w:noWrap/>
            <w:hideMark/>
          </w:tcPr>
          <w:p w14:paraId="5DAD84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Sda</w:t>
            </w:r>
          </w:p>
        </w:tc>
        <w:tc>
          <w:tcPr>
            <w:tcW w:w="970" w:type="dxa"/>
            <w:noWrap/>
            <w:hideMark/>
          </w:tcPr>
          <w:p w14:paraId="64C9486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18EB952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0C5A4B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050" w:type="dxa"/>
            <w:tcBorders>
              <w:left w:val="nil"/>
            </w:tcBorders>
          </w:tcPr>
          <w:p w14:paraId="594C555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957" w:type="dxa"/>
          </w:tcPr>
          <w:p w14:paraId="6072130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970" w:type="dxa"/>
          </w:tcPr>
          <w:p w14:paraId="13504D5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0AB3774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809" w:type="dxa"/>
          </w:tcPr>
          <w:p w14:paraId="21F441A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CD1C0A" w:rsidRPr="00691A9B" w14:paraId="4A32910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570A81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55" w:type="dxa"/>
            <w:noWrap/>
            <w:hideMark/>
          </w:tcPr>
          <w:p w14:paraId="3DED69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A2</w:t>
            </w:r>
          </w:p>
        </w:tc>
        <w:tc>
          <w:tcPr>
            <w:tcW w:w="970" w:type="dxa"/>
            <w:noWrap/>
            <w:hideMark/>
          </w:tcPr>
          <w:p w14:paraId="57F9EED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2A4CDED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20E8A9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050" w:type="dxa"/>
            <w:tcBorders>
              <w:left w:val="nil"/>
            </w:tcBorders>
          </w:tcPr>
          <w:p w14:paraId="62E6C50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57" w:type="dxa"/>
          </w:tcPr>
          <w:p w14:paraId="4A225E8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970" w:type="dxa"/>
          </w:tcPr>
          <w:p w14:paraId="23918D4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21E6B38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809" w:type="dxa"/>
          </w:tcPr>
          <w:p w14:paraId="2A81A20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CD1C0A" w:rsidRPr="00691A9B" w14:paraId="2F8A590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0F3B91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55" w:type="dxa"/>
            <w:noWrap/>
            <w:hideMark/>
          </w:tcPr>
          <w:p w14:paraId="7110ED5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970" w:type="dxa"/>
            <w:noWrap/>
            <w:hideMark/>
          </w:tcPr>
          <w:p w14:paraId="316D12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4060C76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BCFC60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050" w:type="dxa"/>
            <w:tcBorders>
              <w:left w:val="nil"/>
            </w:tcBorders>
          </w:tcPr>
          <w:p w14:paraId="4CED49D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957" w:type="dxa"/>
          </w:tcPr>
          <w:p w14:paraId="4637BA7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Sda</w:t>
            </w:r>
          </w:p>
        </w:tc>
        <w:tc>
          <w:tcPr>
            <w:tcW w:w="970" w:type="dxa"/>
          </w:tcPr>
          <w:p w14:paraId="62FA3C6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34EB2F7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809" w:type="dxa"/>
          </w:tcPr>
          <w:p w14:paraId="3D88434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CD1C0A" w:rsidRPr="00691A9B" w14:paraId="5DDE7C6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986580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55" w:type="dxa"/>
            <w:noWrap/>
            <w:hideMark/>
          </w:tcPr>
          <w:p w14:paraId="61EAFED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Sva</w:t>
            </w:r>
          </w:p>
        </w:tc>
        <w:tc>
          <w:tcPr>
            <w:tcW w:w="970" w:type="dxa"/>
            <w:noWrap/>
            <w:hideMark/>
          </w:tcPr>
          <w:p w14:paraId="0F40890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39D6A1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A1096A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1050" w:type="dxa"/>
            <w:tcBorders>
              <w:left w:val="nil"/>
            </w:tcBorders>
          </w:tcPr>
          <w:p w14:paraId="6970BCF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957" w:type="dxa"/>
          </w:tcPr>
          <w:p w14:paraId="250F2FD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Sva</w:t>
            </w:r>
          </w:p>
        </w:tc>
        <w:tc>
          <w:tcPr>
            <w:tcW w:w="970" w:type="dxa"/>
          </w:tcPr>
          <w:p w14:paraId="52AA531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6B41B3D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809" w:type="dxa"/>
          </w:tcPr>
          <w:p w14:paraId="529CA12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</w:tr>
      <w:tr w:rsidR="00CD1C0A" w:rsidRPr="00691A9B" w14:paraId="5A5A200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B5665B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55" w:type="dxa"/>
            <w:noWrap/>
            <w:hideMark/>
          </w:tcPr>
          <w:p w14:paraId="7C88D41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970" w:type="dxa"/>
            <w:noWrap/>
            <w:hideMark/>
          </w:tcPr>
          <w:p w14:paraId="283DD3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66DDDDA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88CE0E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050" w:type="dxa"/>
            <w:tcBorders>
              <w:left w:val="nil"/>
            </w:tcBorders>
          </w:tcPr>
          <w:p w14:paraId="7F9CCF3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957" w:type="dxa"/>
          </w:tcPr>
          <w:p w14:paraId="3DC64DE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Sdp</w:t>
            </w:r>
          </w:p>
        </w:tc>
        <w:tc>
          <w:tcPr>
            <w:tcW w:w="970" w:type="dxa"/>
          </w:tcPr>
          <w:p w14:paraId="7BA706A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51B74B4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809" w:type="dxa"/>
          </w:tcPr>
          <w:p w14:paraId="7FCF9A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CD1C0A" w:rsidRPr="00691A9B" w14:paraId="055B364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E8AFC8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55" w:type="dxa"/>
            <w:noWrap/>
            <w:hideMark/>
          </w:tcPr>
          <w:p w14:paraId="45061D3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Svp</w:t>
            </w:r>
          </w:p>
        </w:tc>
        <w:tc>
          <w:tcPr>
            <w:tcW w:w="970" w:type="dxa"/>
            <w:noWrap/>
            <w:hideMark/>
          </w:tcPr>
          <w:p w14:paraId="169C530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0628F6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C827B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050" w:type="dxa"/>
            <w:tcBorders>
              <w:left w:val="nil"/>
            </w:tcBorders>
          </w:tcPr>
          <w:p w14:paraId="64D271E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57" w:type="dxa"/>
          </w:tcPr>
          <w:p w14:paraId="7867ABC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Ga</w:t>
            </w:r>
          </w:p>
        </w:tc>
        <w:tc>
          <w:tcPr>
            <w:tcW w:w="970" w:type="dxa"/>
          </w:tcPr>
          <w:p w14:paraId="3C354EA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64181FF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809" w:type="dxa"/>
          </w:tcPr>
          <w:p w14:paraId="0C8FD7E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CD1C0A" w:rsidRPr="00691A9B" w14:paraId="17E094D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73D13F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55" w:type="dxa"/>
            <w:noWrap/>
            <w:hideMark/>
          </w:tcPr>
          <w:p w14:paraId="1D338E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Sdp</w:t>
            </w:r>
          </w:p>
        </w:tc>
        <w:tc>
          <w:tcPr>
            <w:tcW w:w="970" w:type="dxa"/>
            <w:noWrap/>
            <w:hideMark/>
          </w:tcPr>
          <w:p w14:paraId="5DF343D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587DDC3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F7690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050" w:type="dxa"/>
            <w:tcBorders>
              <w:left w:val="nil"/>
            </w:tcBorders>
          </w:tcPr>
          <w:p w14:paraId="3290CE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957" w:type="dxa"/>
          </w:tcPr>
          <w:p w14:paraId="7843FB9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Svp</w:t>
            </w:r>
          </w:p>
        </w:tc>
        <w:tc>
          <w:tcPr>
            <w:tcW w:w="970" w:type="dxa"/>
          </w:tcPr>
          <w:p w14:paraId="63184B2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5" w:type="dxa"/>
          </w:tcPr>
          <w:p w14:paraId="36086C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809" w:type="dxa"/>
          </w:tcPr>
          <w:p w14:paraId="7C4255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CD1C0A" w:rsidRPr="00691A9B" w14:paraId="0F56E51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DBA0F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55" w:type="dxa"/>
            <w:noWrap/>
            <w:hideMark/>
          </w:tcPr>
          <w:p w14:paraId="05F88CC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OP5</w:t>
            </w:r>
          </w:p>
        </w:tc>
        <w:tc>
          <w:tcPr>
            <w:tcW w:w="970" w:type="dxa"/>
            <w:noWrap/>
            <w:hideMark/>
          </w:tcPr>
          <w:p w14:paraId="2B3DB73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79A980C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6BF4CE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050" w:type="dxa"/>
            <w:tcBorders>
              <w:left w:val="nil"/>
            </w:tcBorders>
          </w:tcPr>
          <w:p w14:paraId="23F633A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957" w:type="dxa"/>
          </w:tcPr>
          <w:p w14:paraId="3729542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OP5</w:t>
            </w:r>
          </w:p>
        </w:tc>
        <w:tc>
          <w:tcPr>
            <w:tcW w:w="970" w:type="dxa"/>
          </w:tcPr>
          <w:p w14:paraId="478D5F7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15950EA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809" w:type="dxa"/>
          </w:tcPr>
          <w:p w14:paraId="1260317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CD1C0A" w:rsidRPr="00691A9B" w14:paraId="4701A62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3A09AE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55" w:type="dxa"/>
            <w:noWrap/>
            <w:hideMark/>
          </w:tcPr>
          <w:p w14:paraId="13632B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VI</w:t>
            </w:r>
          </w:p>
        </w:tc>
        <w:tc>
          <w:tcPr>
            <w:tcW w:w="970" w:type="dxa"/>
            <w:noWrap/>
            <w:hideMark/>
          </w:tcPr>
          <w:p w14:paraId="5E90F43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79F652B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9D0747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050" w:type="dxa"/>
            <w:tcBorders>
              <w:left w:val="nil"/>
            </w:tcBorders>
          </w:tcPr>
          <w:p w14:paraId="4D121E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957" w:type="dxa"/>
          </w:tcPr>
          <w:p w14:paraId="4B2AEF2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oI1</w:t>
            </w:r>
          </w:p>
        </w:tc>
        <w:tc>
          <w:tcPr>
            <w:tcW w:w="970" w:type="dxa"/>
          </w:tcPr>
          <w:p w14:paraId="49255C2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394DD5E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809" w:type="dxa"/>
          </w:tcPr>
          <w:p w14:paraId="7A13070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CD1C0A" w:rsidRPr="00691A9B" w14:paraId="7A1197C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54F334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55" w:type="dxa"/>
            <w:noWrap/>
            <w:hideMark/>
          </w:tcPr>
          <w:p w14:paraId="6A6FFF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OP4</w:t>
            </w:r>
          </w:p>
        </w:tc>
        <w:tc>
          <w:tcPr>
            <w:tcW w:w="970" w:type="dxa"/>
            <w:noWrap/>
            <w:hideMark/>
          </w:tcPr>
          <w:p w14:paraId="65B1FB2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77FCE1A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B6ABA3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050" w:type="dxa"/>
            <w:tcBorders>
              <w:left w:val="nil"/>
            </w:tcBorders>
          </w:tcPr>
          <w:p w14:paraId="08776A8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57" w:type="dxa"/>
          </w:tcPr>
          <w:p w14:paraId="683EE25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970" w:type="dxa"/>
          </w:tcPr>
          <w:p w14:paraId="4F7DCB8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27F666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809" w:type="dxa"/>
          </w:tcPr>
          <w:p w14:paraId="32BC3A3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CD1C0A" w:rsidRPr="00691A9B" w14:paraId="3BA2899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FF8CB0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55" w:type="dxa"/>
            <w:noWrap/>
            <w:hideMark/>
          </w:tcPr>
          <w:p w14:paraId="56913F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970" w:type="dxa"/>
            <w:noWrap/>
            <w:hideMark/>
          </w:tcPr>
          <w:p w14:paraId="1D4E616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62FAB0D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65FD3F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050" w:type="dxa"/>
            <w:tcBorders>
              <w:left w:val="nil"/>
            </w:tcBorders>
          </w:tcPr>
          <w:p w14:paraId="6553A81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957" w:type="dxa"/>
          </w:tcPr>
          <w:p w14:paraId="5564296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VI</w:t>
            </w:r>
          </w:p>
        </w:tc>
        <w:tc>
          <w:tcPr>
            <w:tcW w:w="970" w:type="dxa"/>
          </w:tcPr>
          <w:p w14:paraId="7E957DA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4803629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809" w:type="dxa"/>
          </w:tcPr>
          <w:p w14:paraId="44E90CF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CD1C0A" w:rsidRPr="00691A9B" w14:paraId="3D6E635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584377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55" w:type="dxa"/>
            <w:noWrap/>
            <w:hideMark/>
          </w:tcPr>
          <w:p w14:paraId="1C51E95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970" w:type="dxa"/>
            <w:noWrap/>
            <w:hideMark/>
          </w:tcPr>
          <w:p w14:paraId="0D717F2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5627DF1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2A78DF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050" w:type="dxa"/>
            <w:tcBorders>
              <w:left w:val="nil"/>
            </w:tcBorders>
          </w:tcPr>
          <w:p w14:paraId="00FD1C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957" w:type="dxa"/>
          </w:tcPr>
          <w:p w14:paraId="0942400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AIC</w:t>
            </w:r>
          </w:p>
        </w:tc>
        <w:tc>
          <w:tcPr>
            <w:tcW w:w="970" w:type="dxa"/>
          </w:tcPr>
          <w:p w14:paraId="4D9E962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57F2F3B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809" w:type="dxa"/>
          </w:tcPr>
          <w:p w14:paraId="1E7D067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CD1C0A" w:rsidRPr="00691A9B" w14:paraId="6E1271C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EE5E5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55" w:type="dxa"/>
            <w:noWrap/>
            <w:hideMark/>
          </w:tcPr>
          <w:p w14:paraId="64A0A6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OP3</w:t>
            </w:r>
          </w:p>
        </w:tc>
        <w:tc>
          <w:tcPr>
            <w:tcW w:w="970" w:type="dxa"/>
            <w:noWrap/>
            <w:hideMark/>
          </w:tcPr>
          <w:p w14:paraId="0210085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3C1B9DA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A7B2F0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050" w:type="dxa"/>
            <w:tcBorders>
              <w:left w:val="nil"/>
            </w:tcBorders>
          </w:tcPr>
          <w:p w14:paraId="32C76AC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957" w:type="dxa"/>
          </w:tcPr>
          <w:p w14:paraId="2758CC6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OP4</w:t>
            </w:r>
          </w:p>
        </w:tc>
        <w:tc>
          <w:tcPr>
            <w:tcW w:w="970" w:type="dxa"/>
          </w:tcPr>
          <w:p w14:paraId="14A58EE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2E6778A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809" w:type="dxa"/>
          </w:tcPr>
          <w:p w14:paraId="528C5E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</w:tr>
      <w:tr w:rsidR="00CD1C0A" w:rsidRPr="00691A9B" w14:paraId="43CF057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4A39CE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55" w:type="dxa"/>
            <w:noWrap/>
            <w:hideMark/>
          </w:tcPr>
          <w:p w14:paraId="23C66F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AIC</w:t>
            </w:r>
          </w:p>
        </w:tc>
        <w:tc>
          <w:tcPr>
            <w:tcW w:w="970" w:type="dxa"/>
            <w:noWrap/>
            <w:hideMark/>
          </w:tcPr>
          <w:p w14:paraId="0EC0D18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1633209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27697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050" w:type="dxa"/>
            <w:tcBorders>
              <w:left w:val="nil"/>
            </w:tcBorders>
          </w:tcPr>
          <w:p w14:paraId="5AA8787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57" w:type="dxa"/>
          </w:tcPr>
          <w:p w14:paraId="0C23482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oI2</w:t>
            </w:r>
          </w:p>
        </w:tc>
        <w:tc>
          <w:tcPr>
            <w:tcW w:w="970" w:type="dxa"/>
          </w:tcPr>
          <w:p w14:paraId="4093B37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7D59D2D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809" w:type="dxa"/>
          </w:tcPr>
          <w:p w14:paraId="79FB96A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CD1C0A" w:rsidRPr="00691A9B" w14:paraId="7C85FC8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8128C9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55" w:type="dxa"/>
            <w:noWrap/>
            <w:hideMark/>
          </w:tcPr>
          <w:p w14:paraId="7AA934B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970" w:type="dxa"/>
            <w:noWrap/>
            <w:hideMark/>
          </w:tcPr>
          <w:p w14:paraId="4857DD4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6DD1627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4BBF98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050" w:type="dxa"/>
            <w:tcBorders>
              <w:left w:val="nil"/>
            </w:tcBorders>
          </w:tcPr>
          <w:p w14:paraId="0A6078C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57" w:type="dxa"/>
          </w:tcPr>
          <w:p w14:paraId="3207124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970" w:type="dxa"/>
          </w:tcPr>
          <w:p w14:paraId="54545A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43170EC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809" w:type="dxa"/>
          </w:tcPr>
          <w:p w14:paraId="669EFE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CD1C0A" w:rsidRPr="00691A9B" w14:paraId="4B242A5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B36FC1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55" w:type="dxa"/>
            <w:noWrap/>
            <w:hideMark/>
          </w:tcPr>
          <w:p w14:paraId="477238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oI2</w:t>
            </w:r>
          </w:p>
        </w:tc>
        <w:tc>
          <w:tcPr>
            <w:tcW w:w="970" w:type="dxa"/>
            <w:noWrap/>
            <w:hideMark/>
          </w:tcPr>
          <w:p w14:paraId="03F0618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37DA258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6DE695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050" w:type="dxa"/>
            <w:tcBorders>
              <w:left w:val="nil"/>
            </w:tcBorders>
          </w:tcPr>
          <w:p w14:paraId="5D7BD20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957" w:type="dxa"/>
          </w:tcPr>
          <w:p w14:paraId="7235EC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OP3</w:t>
            </w:r>
          </w:p>
        </w:tc>
        <w:tc>
          <w:tcPr>
            <w:tcW w:w="970" w:type="dxa"/>
          </w:tcPr>
          <w:p w14:paraId="19D10BC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03BD02B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809" w:type="dxa"/>
          </w:tcPr>
          <w:p w14:paraId="051D2B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CD1C0A" w:rsidRPr="00691A9B" w14:paraId="1BE1BA5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579DB7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55" w:type="dxa"/>
            <w:noWrap/>
            <w:hideMark/>
          </w:tcPr>
          <w:p w14:paraId="6EE47D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OP2</w:t>
            </w:r>
          </w:p>
        </w:tc>
        <w:tc>
          <w:tcPr>
            <w:tcW w:w="970" w:type="dxa"/>
            <w:noWrap/>
            <w:hideMark/>
          </w:tcPr>
          <w:p w14:paraId="4EC0D5C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56D7037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1ADF9C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050" w:type="dxa"/>
            <w:tcBorders>
              <w:left w:val="nil"/>
            </w:tcBorders>
          </w:tcPr>
          <w:p w14:paraId="5A54FF1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57" w:type="dxa"/>
          </w:tcPr>
          <w:p w14:paraId="09CA27F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FOP2</w:t>
            </w:r>
          </w:p>
        </w:tc>
        <w:tc>
          <w:tcPr>
            <w:tcW w:w="970" w:type="dxa"/>
          </w:tcPr>
          <w:p w14:paraId="2B6BDA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63B269D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809" w:type="dxa"/>
          </w:tcPr>
          <w:p w14:paraId="4E93EC6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CD1C0A" w:rsidRPr="00691A9B" w14:paraId="1C8A088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DB72E1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55" w:type="dxa"/>
            <w:noWrap/>
            <w:hideMark/>
          </w:tcPr>
          <w:p w14:paraId="376F29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oI1</w:t>
            </w:r>
          </w:p>
        </w:tc>
        <w:tc>
          <w:tcPr>
            <w:tcW w:w="970" w:type="dxa"/>
            <w:noWrap/>
            <w:hideMark/>
          </w:tcPr>
          <w:p w14:paraId="3E951FF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79F88A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EE3FB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050" w:type="dxa"/>
            <w:tcBorders>
              <w:left w:val="nil"/>
            </w:tcBorders>
          </w:tcPr>
          <w:p w14:paraId="1B46611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957" w:type="dxa"/>
          </w:tcPr>
          <w:p w14:paraId="76077CD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970" w:type="dxa"/>
          </w:tcPr>
          <w:p w14:paraId="184CCA2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54F4EF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809" w:type="dxa"/>
          </w:tcPr>
          <w:p w14:paraId="538B27F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</w:tr>
      <w:tr w:rsidR="00CD1C0A" w:rsidRPr="00691A9B" w14:paraId="241B103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675E0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55" w:type="dxa"/>
            <w:noWrap/>
            <w:hideMark/>
          </w:tcPr>
          <w:p w14:paraId="23430C0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970" w:type="dxa"/>
            <w:noWrap/>
            <w:hideMark/>
          </w:tcPr>
          <w:p w14:paraId="5E30AB2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0C23C04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2934E7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050" w:type="dxa"/>
            <w:tcBorders>
              <w:left w:val="nil"/>
            </w:tcBorders>
          </w:tcPr>
          <w:p w14:paraId="7835DE5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957" w:type="dxa"/>
          </w:tcPr>
          <w:p w14:paraId="459F38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970" w:type="dxa"/>
          </w:tcPr>
          <w:p w14:paraId="0836F89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3FEC4BF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809" w:type="dxa"/>
          </w:tcPr>
          <w:p w14:paraId="672C288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CD1C0A" w:rsidRPr="00691A9B" w14:paraId="11F85A6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D4AEE8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55" w:type="dxa"/>
            <w:noWrap/>
            <w:hideMark/>
          </w:tcPr>
          <w:p w14:paraId="7EAD2F8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eEc</w:t>
            </w:r>
          </w:p>
        </w:tc>
        <w:tc>
          <w:tcPr>
            <w:tcW w:w="970" w:type="dxa"/>
            <w:noWrap/>
            <w:hideMark/>
          </w:tcPr>
          <w:p w14:paraId="5505CF6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5AF339A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FF87A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050" w:type="dxa"/>
            <w:tcBorders>
              <w:left w:val="nil"/>
            </w:tcBorders>
          </w:tcPr>
          <w:p w14:paraId="3A88824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957" w:type="dxa"/>
          </w:tcPr>
          <w:p w14:paraId="21FB397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970" w:type="dxa"/>
          </w:tcPr>
          <w:p w14:paraId="3DD9136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4BCA299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09" w:type="dxa"/>
          </w:tcPr>
          <w:p w14:paraId="25AA51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CD1C0A" w:rsidRPr="00691A9B" w14:paraId="372944D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FB1DAD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55" w:type="dxa"/>
            <w:noWrap/>
            <w:hideMark/>
          </w:tcPr>
          <w:p w14:paraId="652562B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970" w:type="dxa"/>
            <w:noWrap/>
            <w:hideMark/>
          </w:tcPr>
          <w:p w14:paraId="6649D79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39E050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D8436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050" w:type="dxa"/>
            <w:tcBorders>
              <w:left w:val="nil"/>
            </w:tcBorders>
          </w:tcPr>
          <w:p w14:paraId="04298A5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57" w:type="dxa"/>
          </w:tcPr>
          <w:p w14:paraId="48ACAD5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70" w:type="dxa"/>
          </w:tcPr>
          <w:p w14:paraId="2382502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594A8DF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09" w:type="dxa"/>
          </w:tcPr>
          <w:p w14:paraId="1C34F86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CD1C0A" w:rsidRPr="00691A9B" w14:paraId="5E399F4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5425D9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55" w:type="dxa"/>
            <w:noWrap/>
            <w:hideMark/>
          </w:tcPr>
          <w:p w14:paraId="1E0C7AB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970" w:type="dxa"/>
            <w:noWrap/>
            <w:hideMark/>
          </w:tcPr>
          <w:p w14:paraId="5FCD703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6755BED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F885E4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050" w:type="dxa"/>
            <w:tcBorders>
              <w:left w:val="nil"/>
            </w:tcBorders>
          </w:tcPr>
          <w:p w14:paraId="0D94DD6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957" w:type="dxa"/>
          </w:tcPr>
          <w:p w14:paraId="22FD65B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970" w:type="dxa"/>
          </w:tcPr>
          <w:p w14:paraId="6E34265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61B1053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09" w:type="dxa"/>
          </w:tcPr>
          <w:p w14:paraId="5F2309B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CD1C0A" w:rsidRPr="00691A9B" w14:paraId="187E52F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3A05E2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55" w:type="dxa"/>
            <w:noWrap/>
            <w:hideMark/>
          </w:tcPr>
          <w:p w14:paraId="1A48E59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70" w:type="dxa"/>
            <w:noWrap/>
            <w:hideMark/>
          </w:tcPr>
          <w:p w14:paraId="799BDEF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6BC67EA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8F5B87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050" w:type="dxa"/>
            <w:tcBorders>
              <w:left w:val="nil"/>
            </w:tcBorders>
          </w:tcPr>
          <w:p w14:paraId="45B37BE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57" w:type="dxa"/>
          </w:tcPr>
          <w:p w14:paraId="11A6689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eEc</w:t>
            </w:r>
          </w:p>
        </w:tc>
        <w:tc>
          <w:tcPr>
            <w:tcW w:w="970" w:type="dxa"/>
          </w:tcPr>
          <w:p w14:paraId="3806A6B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7235C59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809" w:type="dxa"/>
          </w:tcPr>
          <w:p w14:paraId="13EA244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CD1C0A" w:rsidRPr="00691A9B" w14:paraId="1090388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142B1A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55" w:type="dxa"/>
            <w:noWrap/>
            <w:hideMark/>
          </w:tcPr>
          <w:p w14:paraId="36A5B27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HA1</w:t>
            </w:r>
          </w:p>
        </w:tc>
        <w:tc>
          <w:tcPr>
            <w:tcW w:w="970" w:type="dxa"/>
            <w:noWrap/>
            <w:hideMark/>
          </w:tcPr>
          <w:p w14:paraId="0DBCBA4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1C42117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DA5423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050" w:type="dxa"/>
            <w:tcBorders>
              <w:left w:val="nil"/>
            </w:tcBorders>
          </w:tcPr>
          <w:p w14:paraId="37E95FF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957" w:type="dxa"/>
          </w:tcPr>
          <w:p w14:paraId="0F1269F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HA2</w:t>
            </w:r>
          </w:p>
        </w:tc>
        <w:tc>
          <w:tcPr>
            <w:tcW w:w="970" w:type="dxa"/>
          </w:tcPr>
          <w:p w14:paraId="50789C5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3E11E35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09" w:type="dxa"/>
          </w:tcPr>
          <w:p w14:paraId="4F4B232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CD1C0A" w:rsidRPr="00691A9B" w14:paraId="30FEC25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7D577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55" w:type="dxa"/>
            <w:noWrap/>
            <w:hideMark/>
          </w:tcPr>
          <w:p w14:paraId="2345DA3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reS</w:t>
            </w:r>
          </w:p>
        </w:tc>
        <w:tc>
          <w:tcPr>
            <w:tcW w:w="970" w:type="dxa"/>
            <w:noWrap/>
            <w:hideMark/>
          </w:tcPr>
          <w:p w14:paraId="49D0257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5139879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7138B6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50" w:type="dxa"/>
            <w:tcBorders>
              <w:left w:val="nil"/>
            </w:tcBorders>
          </w:tcPr>
          <w:p w14:paraId="33D745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957" w:type="dxa"/>
          </w:tcPr>
          <w:p w14:paraId="64925F5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HA3</w:t>
            </w:r>
          </w:p>
        </w:tc>
        <w:tc>
          <w:tcPr>
            <w:tcW w:w="970" w:type="dxa"/>
          </w:tcPr>
          <w:p w14:paraId="5E5FB77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190F031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09" w:type="dxa"/>
          </w:tcPr>
          <w:p w14:paraId="6FF54FA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CD1C0A" w:rsidRPr="00691A9B" w14:paraId="52CB708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873693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55" w:type="dxa"/>
            <w:noWrap/>
            <w:hideMark/>
          </w:tcPr>
          <w:p w14:paraId="3E9921E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HA3</w:t>
            </w:r>
          </w:p>
        </w:tc>
        <w:tc>
          <w:tcPr>
            <w:tcW w:w="970" w:type="dxa"/>
            <w:noWrap/>
            <w:hideMark/>
          </w:tcPr>
          <w:p w14:paraId="13B56A9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31C7D38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A0A378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050" w:type="dxa"/>
            <w:tcBorders>
              <w:left w:val="nil"/>
            </w:tcBorders>
          </w:tcPr>
          <w:p w14:paraId="550243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957" w:type="dxa"/>
          </w:tcPr>
          <w:p w14:paraId="52D7706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reS</w:t>
            </w:r>
          </w:p>
        </w:tc>
        <w:tc>
          <w:tcPr>
            <w:tcW w:w="970" w:type="dxa"/>
          </w:tcPr>
          <w:p w14:paraId="2E0030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5861EA8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09" w:type="dxa"/>
          </w:tcPr>
          <w:p w14:paraId="3F7050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CD1C0A" w:rsidRPr="00691A9B" w14:paraId="30B8829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1A96EB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55" w:type="dxa"/>
            <w:noWrap/>
            <w:hideMark/>
          </w:tcPr>
          <w:p w14:paraId="3C0A5E9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HA2</w:t>
            </w:r>
          </w:p>
        </w:tc>
        <w:tc>
          <w:tcPr>
            <w:tcW w:w="970" w:type="dxa"/>
            <w:noWrap/>
            <w:hideMark/>
          </w:tcPr>
          <w:p w14:paraId="74DBB27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2B59DF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1E72AC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050" w:type="dxa"/>
            <w:tcBorders>
              <w:left w:val="nil"/>
            </w:tcBorders>
          </w:tcPr>
          <w:p w14:paraId="0C618F0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957" w:type="dxa"/>
          </w:tcPr>
          <w:p w14:paraId="15B7EA5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HA1</w:t>
            </w:r>
          </w:p>
        </w:tc>
        <w:tc>
          <w:tcPr>
            <w:tcW w:w="970" w:type="dxa"/>
          </w:tcPr>
          <w:p w14:paraId="4BA6B2D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95" w:type="dxa"/>
          </w:tcPr>
          <w:p w14:paraId="5527159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809" w:type="dxa"/>
          </w:tcPr>
          <w:p w14:paraId="5774A3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CD1C0A" w:rsidRPr="00691A9B" w14:paraId="3DD08E9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177753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55" w:type="dxa"/>
            <w:noWrap/>
            <w:hideMark/>
          </w:tcPr>
          <w:p w14:paraId="4ED7761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E1a</w:t>
            </w:r>
          </w:p>
        </w:tc>
        <w:tc>
          <w:tcPr>
            <w:tcW w:w="970" w:type="dxa"/>
            <w:noWrap/>
            <w:hideMark/>
          </w:tcPr>
          <w:p w14:paraId="3ADA77B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6A30ABF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842B4F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050" w:type="dxa"/>
            <w:tcBorders>
              <w:left w:val="nil"/>
            </w:tcBorders>
          </w:tcPr>
          <w:p w14:paraId="6225607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57" w:type="dxa"/>
          </w:tcPr>
          <w:p w14:paraId="4EF19A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E1m</w:t>
            </w:r>
          </w:p>
        </w:tc>
        <w:tc>
          <w:tcPr>
            <w:tcW w:w="970" w:type="dxa"/>
          </w:tcPr>
          <w:p w14:paraId="25BE3D7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0E48A6F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809" w:type="dxa"/>
          </w:tcPr>
          <w:p w14:paraId="143B30E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</w:tr>
      <w:tr w:rsidR="00CD1C0A" w:rsidRPr="00691A9B" w14:paraId="74B93D0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4FC4F2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1</w:t>
            </w:r>
          </w:p>
        </w:tc>
        <w:tc>
          <w:tcPr>
            <w:tcW w:w="955" w:type="dxa"/>
            <w:noWrap/>
            <w:hideMark/>
          </w:tcPr>
          <w:p w14:paraId="5E74E8B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Gd</w:t>
            </w:r>
          </w:p>
        </w:tc>
        <w:tc>
          <w:tcPr>
            <w:tcW w:w="970" w:type="dxa"/>
            <w:noWrap/>
            <w:hideMark/>
          </w:tcPr>
          <w:p w14:paraId="461005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6FC11CD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E7C044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050" w:type="dxa"/>
            <w:tcBorders>
              <w:left w:val="nil"/>
            </w:tcBorders>
          </w:tcPr>
          <w:p w14:paraId="56BBE23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957" w:type="dxa"/>
          </w:tcPr>
          <w:p w14:paraId="00E339F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E1a</w:t>
            </w:r>
          </w:p>
        </w:tc>
        <w:tc>
          <w:tcPr>
            <w:tcW w:w="970" w:type="dxa"/>
          </w:tcPr>
          <w:p w14:paraId="2832AF1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3B73C55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809" w:type="dxa"/>
          </w:tcPr>
          <w:p w14:paraId="6366AAF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CD1C0A" w:rsidRPr="00691A9B" w14:paraId="6FDFB79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1677FC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55" w:type="dxa"/>
            <w:noWrap/>
            <w:hideMark/>
          </w:tcPr>
          <w:p w14:paraId="7A9DB25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E1m</w:t>
            </w:r>
          </w:p>
        </w:tc>
        <w:tc>
          <w:tcPr>
            <w:tcW w:w="970" w:type="dxa"/>
            <w:noWrap/>
            <w:hideMark/>
          </w:tcPr>
          <w:p w14:paraId="0ED04E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68677E1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55D357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050" w:type="dxa"/>
            <w:tcBorders>
              <w:left w:val="nil"/>
            </w:tcBorders>
          </w:tcPr>
          <w:p w14:paraId="43D9BCE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957" w:type="dxa"/>
          </w:tcPr>
          <w:p w14:paraId="133192A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E2a</w:t>
            </w:r>
          </w:p>
        </w:tc>
        <w:tc>
          <w:tcPr>
            <w:tcW w:w="970" w:type="dxa"/>
          </w:tcPr>
          <w:p w14:paraId="6FD3361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14CE865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809" w:type="dxa"/>
          </w:tcPr>
          <w:p w14:paraId="52039E6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CD1C0A" w:rsidRPr="00691A9B" w14:paraId="13B53B8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494141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55" w:type="dxa"/>
            <w:noWrap/>
            <w:hideMark/>
          </w:tcPr>
          <w:p w14:paraId="6FD2D12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Gv</w:t>
            </w:r>
          </w:p>
        </w:tc>
        <w:tc>
          <w:tcPr>
            <w:tcW w:w="970" w:type="dxa"/>
            <w:noWrap/>
            <w:hideMark/>
          </w:tcPr>
          <w:p w14:paraId="05ADA9B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7253C8E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34E814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050" w:type="dxa"/>
            <w:tcBorders>
              <w:left w:val="nil"/>
            </w:tcBorders>
          </w:tcPr>
          <w:p w14:paraId="45C298A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957" w:type="dxa"/>
          </w:tcPr>
          <w:p w14:paraId="5567DF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E1p</w:t>
            </w:r>
          </w:p>
        </w:tc>
        <w:tc>
          <w:tcPr>
            <w:tcW w:w="970" w:type="dxa"/>
          </w:tcPr>
          <w:p w14:paraId="0CF3CD8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0020F8A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809" w:type="dxa"/>
          </w:tcPr>
          <w:p w14:paraId="0BF0107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CD1C0A" w:rsidRPr="00691A9B" w14:paraId="44EF379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AB9105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55" w:type="dxa"/>
            <w:noWrap/>
            <w:hideMark/>
          </w:tcPr>
          <w:p w14:paraId="18B4723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E2a</w:t>
            </w:r>
          </w:p>
        </w:tc>
        <w:tc>
          <w:tcPr>
            <w:tcW w:w="970" w:type="dxa"/>
            <w:noWrap/>
            <w:hideMark/>
          </w:tcPr>
          <w:p w14:paraId="5D8EAEA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45CF898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5DD145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050" w:type="dxa"/>
            <w:tcBorders>
              <w:left w:val="nil"/>
            </w:tcBorders>
          </w:tcPr>
          <w:p w14:paraId="4D62C5F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57" w:type="dxa"/>
          </w:tcPr>
          <w:p w14:paraId="615280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E2p</w:t>
            </w:r>
          </w:p>
        </w:tc>
        <w:tc>
          <w:tcPr>
            <w:tcW w:w="970" w:type="dxa"/>
          </w:tcPr>
          <w:p w14:paraId="3515F00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25A5FDE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09" w:type="dxa"/>
          </w:tcPr>
          <w:p w14:paraId="6C09899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CD1C0A" w:rsidRPr="00691A9B" w14:paraId="143BDCB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833C95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55" w:type="dxa"/>
            <w:noWrap/>
            <w:hideMark/>
          </w:tcPr>
          <w:p w14:paraId="65C0A8C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E1p</w:t>
            </w:r>
          </w:p>
        </w:tc>
        <w:tc>
          <w:tcPr>
            <w:tcW w:w="970" w:type="dxa"/>
            <w:noWrap/>
            <w:hideMark/>
          </w:tcPr>
          <w:p w14:paraId="2B18031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533C05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0B40E5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050" w:type="dxa"/>
            <w:tcBorders>
              <w:left w:val="nil"/>
            </w:tcBorders>
          </w:tcPr>
          <w:p w14:paraId="569685F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957" w:type="dxa"/>
          </w:tcPr>
          <w:p w14:paraId="679EC36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Gv</w:t>
            </w:r>
          </w:p>
        </w:tc>
        <w:tc>
          <w:tcPr>
            <w:tcW w:w="970" w:type="dxa"/>
          </w:tcPr>
          <w:p w14:paraId="50BA27D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1098625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09" w:type="dxa"/>
          </w:tcPr>
          <w:p w14:paraId="4102672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</w:tr>
      <w:tr w:rsidR="00CD1C0A" w:rsidRPr="00691A9B" w14:paraId="594D006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78F565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55" w:type="dxa"/>
            <w:noWrap/>
            <w:hideMark/>
          </w:tcPr>
          <w:p w14:paraId="30F0E74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E2p</w:t>
            </w:r>
          </w:p>
        </w:tc>
        <w:tc>
          <w:tcPr>
            <w:tcW w:w="970" w:type="dxa"/>
            <w:noWrap/>
            <w:hideMark/>
          </w:tcPr>
          <w:p w14:paraId="24E48EA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6F41F8B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0F00A2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050" w:type="dxa"/>
            <w:tcBorders>
              <w:left w:val="nil"/>
            </w:tcBorders>
          </w:tcPr>
          <w:p w14:paraId="23C178E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57" w:type="dxa"/>
          </w:tcPr>
          <w:p w14:paraId="50489C8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Gd</w:t>
            </w:r>
          </w:p>
        </w:tc>
        <w:tc>
          <w:tcPr>
            <w:tcW w:w="970" w:type="dxa"/>
          </w:tcPr>
          <w:p w14:paraId="0CAA842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049C5EC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09" w:type="dxa"/>
          </w:tcPr>
          <w:p w14:paraId="7DEBC76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CD1C0A" w:rsidRPr="00691A9B" w14:paraId="7D3F9C7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A1618F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55" w:type="dxa"/>
            <w:noWrap/>
            <w:hideMark/>
          </w:tcPr>
          <w:p w14:paraId="3CC8542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HT</w:t>
            </w:r>
          </w:p>
        </w:tc>
        <w:tc>
          <w:tcPr>
            <w:tcW w:w="970" w:type="dxa"/>
            <w:noWrap/>
            <w:hideMark/>
          </w:tcPr>
          <w:p w14:paraId="6C5164C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09936BB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7978A5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050" w:type="dxa"/>
            <w:tcBorders>
              <w:left w:val="nil"/>
            </w:tcBorders>
          </w:tcPr>
          <w:p w14:paraId="0BA417E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57" w:type="dxa"/>
          </w:tcPr>
          <w:p w14:paraId="3135FE8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HT</w:t>
            </w:r>
          </w:p>
        </w:tc>
        <w:tc>
          <w:tcPr>
            <w:tcW w:w="970" w:type="dxa"/>
          </w:tcPr>
          <w:p w14:paraId="7F71E29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</w:tcPr>
          <w:p w14:paraId="4F0FD15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09" w:type="dxa"/>
          </w:tcPr>
          <w:p w14:paraId="2CDEDFE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CD1C0A" w:rsidRPr="00691A9B" w14:paraId="5A0D6F8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C6195D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55" w:type="dxa"/>
            <w:noWrap/>
            <w:hideMark/>
          </w:tcPr>
          <w:p w14:paraId="16BEE7A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V</w:t>
            </w:r>
          </w:p>
        </w:tc>
        <w:tc>
          <w:tcPr>
            <w:tcW w:w="970" w:type="dxa"/>
            <w:noWrap/>
            <w:hideMark/>
          </w:tcPr>
          <w:p w14:paraId="34CA87A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58C2E7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82AF36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050" w:type="dxa"/>
            <w:tcBorders>
              <w:left w:val="nil"/>
            </w:tcBorders>
          </w:tcPr>
          <w:p w14:paraId="32C8724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57" w:type="dxa"/>
          </w:tcPr>
          <w:p w14:paraId="4ED5396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SL</w:t>
            </w:r>
          </w:p>
        </w:tc>
        <w:tc>
          <w:tcPr>
            <w:tcW w:w="970" w:type="dxa"/>
          </w:tcPr>
          <w:p w14:paraId="6507166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</w:tcPr>
          <w:p w14:paraId="5BF44BC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09" w:type="dxa"/>
          </w:tcPr>
          <w:p w14:paraId="460C1EF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CD1C0A" w:rsidRPr="00691A9B" w14:paraId="57738C9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07C80E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55" w:type="dxa"/>
            <w:noWrap/>
            <w:hideMark/>
          </w:tcPr>
          <w:p w14:paraId="536A2F9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SL</w:t>
            </w:r>
          </w:p>
        </w:tc>
        <w:tc>
          <w:tcPr>
            <w:tcW w:w="970" w:type="dxa"/>
            <w:noWrap/>
            <w:hideMark/>
          </w:tcPr>
          <w:p w14:paraId="2BB01EC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1E9A76B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6CA097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050" w:type="dxa"/>
            <w:tcBorders>
              <w:left w:val="nil"/>
            </w:tcBorders>
          </w:tcPr>
          <w:p w14:paraId="2FD963F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57" w:type="dxa"/>
          </w:tcPr>
          <w:p w14:paraId="41DD80E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TV</w:t>
            </w:r>
          </w:p>
        </w:tc>
        <w:tc>
          <w:tcPr>
            <w:tcW w:w="970" w:type="dxa"/>
          </w:tcPr>
          <w:p w14:paraId="69A70D4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</w:tcPr>
          <w:p w14:paraId="48B49A0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09" w:type="dxa"/>
          </w:tcPr>
          <w:p w14:paraId="538604D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CD1C0A" w:rsidRPr="00691A9B" w14:paraId="49DBA59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6E514F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55" w:type="dxa"/>
            <w:noWrap/>
            <w:hideMark/>
          </w:tcPr>
          <w:p w14:paraId="1D62CDC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POJ1</w:t>
            </w:r>
          </w:p>
        </w:tc>
        <w:tc>
          <w:tcPr>
            <w:tcW w:w="970" w:type="dxa"/>
            <w:noWrap/>
            <w:hideMark/>
          </w:tcPr>
          <w:p w14:paraId="727C468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24AA3B4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1AFE57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050" w:type="dxa"/>
            <w:tcBorders>
              <w:left w:val="nil"/>
            </w:tcBorders>
          </w:tcPr>
          <w:p w14:paraId="44039A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957" w:type="dxa"/>
          </w:tcPr>
          <w:p w14:paraId="5953420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POJ1</w:t>
            </w:r>
          </w:p>
        </w:tc>
        <w:tc>
          <w:tcPr>
            <w:tcW w:w="970" w:type="dxa"/>
          </w:tcPr>
          <w:p w14:paraId="6A1A22A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</w:tcPr>
          <w:p w14:paraId="07B0150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09" w:type="dxa"/>
          </w:tcPr>
          <w:p w14:paraId="09241F9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CD1C0A" w:rsidRPr="00691A9B" w14:paraId="1FBC188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A6D4AC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55" w:type="dxa"/>
            <w:noWrap/>
            <w:hideMark/>
          </w:tcPr>
          <w:p w14:paraId="1DD9BC5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POJ2</w:t>
            </w:r>
          </w:p>
        </w:tc>
        <w:tc>
          <w:tcPr>
            <w:tcW w:w="970" w:type="dxa"/>
            <w:noWrap/>
            <w:hideMark/>
          </w:tcPr>
          <w:p w14:paraId="451AEA2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349511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5D55A8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050" w:type="dxa"/>
            <w:tcBorders>
              <w:left w:val="nil"/>
            </w:tcBorders>
          </w:tcPr>
          <w:p w14:paraId="74FE6D4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57" w:type="dxa"/>
          </w:tcPr>
          <w:p w14:paraId="5FB2B87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POJ2</w:t>
            </w:r>
          </w:p>
        </w:tc>
        <w:tc>
          <w:tcPr>
            <w:tcW w:w="970" w:type="dxa"/>
          </w:tcPr>
          <w:p w14:paraId="665AD93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</w:tcPr>
          <w:p w14:paraId="464CBB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09" w:type="dxa"/>
          </w:tcPr>
          <w:p w14:paraId="08B841A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CD1C0A" w:rsidRPr="00691A9B" w14:paraId="6327F29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E060A5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55" w:type="dxa"/>
            <w:noWrap/>
            <w:hideMark/>
          </w:tcPr>
          <w:p w14:paraId="18C6E1B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POJ3</w:t>
            </w:r>
          </w:p>
        </w:tc>
        <w:tc>
          <w:tcPr>
            <w:tcW w:w="970" w:type="dxa"/>
            <w:noWrap/>
            <w:hideMark/>
          </w:tcPr>
          <w:p w14:paraId="20CE72A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2B11B24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0F15BC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050" w:type="dxa"/>
            <w:tcBorders>
              <w:left w:val="nil"/>
            </w:tcBorders>
          </w:tcPr>
          <w:p w14:paraId="265AE98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957" w:type="dxa"/>
          </w:tcPr>
          <w:p w14:paraId="08BD28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TPOJ3</w:t>
            </w:r>
          </w:p>
        </w:tc>
        <w:tc>
          <w:tcPr>
            <w:tcW w:w="970" w:type="dxa"/>
          </w:tcPr>
          <w:p w14:paraId="5BD99EE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5" w:type="dxa"/>
          </w:tcPr>
          <w:p w14:paraId="46B160C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809" w:type="dxa"/>
          </w:tcPr>
          <w:p w14:paraId="1DDA84D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CD1C0A" w:rsidRPr="00691A9B" w14:paraId="647855C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E918E2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5" w:type="dxa"/>
            <w:noWrap/>
            <w:hideMark/>
          </w:tcPr>
          <w:p w14:paraId="0108249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PC</w:t>
            </w:r>
          </w:p>
        </w:tc>
        <w:tc>
          <w:tcPr>
            <w:tcW w:w="970" w:type="dxa"/>
            <w:noWrap/>
            <w:hideMark/>
          </w:tcPr>
          <w:p w14:paraId="3070C9A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71F54E8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AD3941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050" w:type="dxa"/>
            <w:tcBorders>
              <w:left w:val="nil"/>
            </w:tcBorders>
          </w:tcPr>
          <w:p w14:paraId="51E4E0D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957" w:type="dxa"/>
          </w:tcPr>
          <w:p w14:paraId="549271A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IP</w:t>
            </w:r>
          </w:p>
        </w:tc>
        <w:tc>
          <w:tcPr>
            <w:tcW w:w="970" w:type="dxa"/>
          </w:tcPr>
          <w:p w14:paraId="111EA31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5F64065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09" w:type="dxa"/>
          </w:tcPr>
          <w:p w14:paraId="1B53448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CD1C0A" w:rsidRPr="00691A9B" w14:paraId="0F63807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7801E6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55" w:type="dxa"/>
            <w:noWrap/>
            <w:hideMark/>
          </w:tcPr>
          <w:p w14:paraId="091BC84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IP</w:t>
            </w:r>
          </w:p>
        </w:tc>
        <w:tc>
          <w:tcPr>
            <w:tcW w:w="970" w:type="dxa"/>
            <w:noWrap/>
            <w:hideMark/>
          </w:tcPr>
          <w:p w14:paraId="09DE80A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37F9E64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904DFD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050" w:type="dxa"/>
            <w:tcBorders>
              <w:left w:val="nil"/>
            </w:tcBorders>
          </w:tcPr>
          <w:p w14:paraId="1B0BA94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57" w:type="dxa"/>
          </w:tcPr>
          <w:p w14:paraId="2969B3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PC</w:t>
            </w:r>
          </w:p>
        </w:tc>
        <w:tc>
          <w:tcPr>
            <w:tcW w:w="970" w:type="dxa"/>
          </w:tcPr>
          <w:p w14:paraId="571543F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65DE80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809" w:type="dxa"/>
          </w:tcPr>
          <w:p w14:paraId="2405D90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CD1C0A" w:rsidRPr="00691A9B" w14:paraId="2879494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74515E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55" w:type="dxa"/>
            <w:noWrap/>
            <w:hideMark/>
          </w:tcPr>
          <w:p w14:paraId="3066E8C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IPv</w:t>
            </w:r>
          </w:p>
        </w:tc>
        <w:tc>
          <w:tcPr>
            <w:tcW w:w="970" w:type="dxa"/>
            <w:noWrap/>
            <w:hideMark/>
          </w:tcPr>
          <w:p w14:paraId="76FC353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4492578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D35644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050" w:type="dxa"/>
            <w:tcBorders>
              <w:left w:val="nil"/>
            </w:tcBorders>
          </w:tcPr>
          <w:p w14:paraId="44560B5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57" w:type="dxa"/>
          </w:tcPr>
          <w:p w14:paraId="33FE880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IPd</w:t>
            </w:r>
          </w:p>
        </w:tc>
        <w:tc>
          <w:tcPr>
            <w:tcW w:w="970" w:type="dxa"/>
          </w:tcPr>
          <w:p w14:paraId="46B5A34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4145A4B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09" w:type="dxa"/>
          </w:tcPr>
          <w:p w14:paraId="27CE17F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CD1C0A" w:rsidRPr="00691A9B" w14:paraId="7C8D3B0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FFBE7C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55" w:type="dxa"/>
            <w:noWrap/>
            <w:hideMark/>
          </w:tcPr>
          <w:p w14:paraId="0DF79AB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AL</w:t>
            </w:r>
          </w:p>
        </w:tc>
        <w:tc>
          <w:tcPr>
            <w:tcW w:w="970" w:type="dxa"/>
            <w:noWrap/>
            <w:hideMark/>
          </w:tcPr>
          <w:p w14:paraId="6EF7BED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31602B5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16AC91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050" w:type="dxa"/>
            <w:tcBorders>
              <w:left w:val="nil"/>
            </w:tcBorders>
          </w:tcPr>
          <w:p w14:paraId="08B0A10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57" w:type="dxa"/>
          </w:tcPr>
          <w:p w14:paraId="7B1ECCE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AL</w:t>
            </w:r>
          </w:p>
        </w:tc>
        <w:tc>
          <w:tcPr>
            <w:tcW w:w="970" w:type="dxa"/>
          </w:tcPr>
          <w:p w14:paraId="67A6C22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0374550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09" w:type="dxa"/>
          </w:tcPr>
          <w:p w14:paraId="20EE99C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CD1C0A" w:rsidRPr="00691A9B" w14:paraId="14EE037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11E8B6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55" w:type="dxa"/>
            <w:noWrap/>
            <w:hideMark/>
          </w:tcPr>
          <w:p w14:paraId="1BD6E50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970" w:type="dxa"/>
            <w:noWrap/>
            <w:hideMark/>
          </w:tcPr>
          <w:p w14:paraId="1E1D2BF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602D58B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6B102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050" w:type="dxa"/>
            <w:tcBorders>
              <w:left w:val="nil"/>
            </w:tcBorders>
          </w:tcPr>
          <w:p w14:paraId="0FC3684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57" w:type="dxa"/>
          </w:tcPr>
          <w:p w14:paraId="56842E2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IPv</w:t>
            </w:r>
          </w:p>
        </w:tc>
        <w:tc>
          <w:tcPr>
            <w:tcW w:w="970" w:type="dxa"/>
          </w:tcPr>
          <w:p w14:paraId="27EC720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34DE5B4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809" w:type="dxa"/>
          </w:tcPr>
          <w:p w14:paraId="5161184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CD1C0A" w:rsidRPr="00691A9B" w14:paraId="583B791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A07964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55" w:type="dxa"/>
            <w:noWrap/>
            <w:hideMark/>
          </w:tcPr>
          <w:p w14:paraId="601C84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LIPd</w:t>
            </w:r>
          </w:p>
        </w:tc>
        <w:tc>
          <w:tcPr>
            <w:tcW w:w="970" w:type="dxa"/>
            <w:noWrap/>
            <w:hideMark/>
          </w:tcPr>
          <w:p w14:paraId="411C74C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7BB8489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7C583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050" w:type="dxa"/>
            <w:tcBorders>
              <w:left w:val="nil"/>
            </w:tcBorders>
          </w:tcPr>
          <w:p w14:paraId="1F64CD7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57" w:type="dxa"/>
          </w:tcPr>
          <w:p w14:paraId="7929FD5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Am</w:t>
            </w:r>
          </w:p>
        </w:tc>
        <w:tc>
          <w:tcPr>
            <w:tcW w:w="970" w:type="dxa"/>
          </w:tcPr>
          <w:p w14:paraId="5AE86FD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2217230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809" w:type="dxa"/>
          </w:tcPr>
          <w:p w14:paraId="6CA6DB6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CD1C0A" w:rsidRPr="00691A9B" w14:paraId="11924AF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CA191F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55" w:type="dxa"/>
            <w:noWrap/>
            <w:hideMark/>
          </w:tcPr>
          <w:p w14:paraId="5D69A16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Am</w:t>
            </w:r>
          </w:p>
        </w:tc>
        <w:tc>
          <w:tcPr>
            <w:tcW w:w="970" w:type="dxa"/>
            <w:noWrap/>
            <w:hideMark/>
          </w:tcPr>
          <w:p w14:paraId="38628D4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37D24C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9C08E4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050" w:type="dxa"/>
            <w:tcBorders>
              <w:left w:val="nil"/>
            </w:tcBorders>
          </w:tcPr>
          <w:p w14:paraId="0B1FC5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57" w:type="dxa"/>
          </w:tcPr>
          <w:p w14:paraId="5CE62CA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970" w:type="dxa"/>
          </w:tcPr>
          <w:p w14:paraId="054B1F9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2E089E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809" w:type="dxa"/>
          </w:tcPr>
          <w:p w14:paraId="1BC5E29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CD1C0A" w:rsidRPr="00691A9B" w14:paraId="1BE6E73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452C19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55" w:type="dxa"/>
            <w:noWrap/>
            <w:hideMark/>
          </w:tcPr>
          <w:p w14:paraId="65D9B2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MIP</w:t>
            </w:r>
          </w:p>
        </w:tc>
        <w:tc>
          <w:tcPr>
            <w:tcW w:w="970" w:type="dxa"/>
            <w:noWrap/>
            <w:hideMark/>
          </w:tcPr>
          <w:p w14:paraId="6B96EB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17D77E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12D29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50" w:type="dxa"/>
            <w:tcBorders>
              <w:left w:val="nil"/>
            </w:tcBorders>
          </w:tcPr>
          <w:p w14:paraId="7CAE758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57" w:type="dxa"/>
          </w:tcPr>
          <w:p w14:paraId="4BDF0B9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MIP</w:t>
            </w:r>
          </w:p>
        </w:tc>
        <w:tc>
          <w:tcPr>
            <w:tcW w:w="970" w:type="dxa"/>
          </w:tcPr>
          <w:p w14:paraId="46CB7F9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07EA630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809" w:type="dxa"/>
          </w:tcPr>
          <w:p w14:paraId="45E5CC9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CD1C0A" w:rsidRPr="00691A9B" w14:paraId="2BE4563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442115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759EF11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Pm</w:t>
            </w:r>
          </w:p>
        </w:tc>
        <w:tc>
          <w:tcPr>
            <w:tcW w:w="970" w:type="dxa"/>
            <w:noWrap/>
            <w:hideMark/>
          </w:tcPr>
          <w:p w14:paraId="6D94070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62DF55C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CEA042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50" w:type="dxa"/>
            <w:tcBorders>
              <w:left w:val="nil"/>
            </w:tcBorders>
          </w:tcPr>
          <w:p w14:paraId="28AE8F6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57" w:type="dxa"/>
          </w:tcPr>
          <w:p w14:paraId="4BC1567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Pl</w:t>
            </w:r>
          </w:p>
        </w:tc>
        <w:tc>
          <w:tcPr>
            <w:tcW w:w="970" w:type="dxa"/>
          </w:tcPr>
          <w:p w14:paraId="531DDA9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3B5856E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09" w:type="dxa"/>
          </w:tcPr>
          <w:p w14:paraId="470BD4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CD1C0A" w:rsidRPr="00691A9B" w14:paraId="07D2398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1CC77C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55" w:type="dxa"/>
            <w:noWrap/>
            <w:hideMark/>
          </w:tcPr>
          <w:p w14:paraId="4C1B506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Pl</w:t>
            </w:r>
          </w:p>
        </w:tc>
        <w:tc>
          <w:tcPr>
            <w:tcW w:w="970" w:type="dxa"/>
            <w:noWrap/>
            <w:hideMark/>
          </w:tcPr>
          <w:p w14:paraId="4EE7594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1C59C4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AD1613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50" w:type="dxa"/>
            <w:tcBorders>
              <w:left w:val="nil"/>
            </w:tcBorders>
          </w:tcPr>
          <w:p w14:paraId="0D8A553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57" w:type="dxa"/>
          </w:tcPr>
          <w:p w14:paraId="0EF4E71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Pm</w:t>
            </w:r>
          </w:p>
        </w:tc>
        <w:tc>
          <w:tcPr>
            <w:tcW w:w="970" w:type="dxa"/>
          </w:tcPr>
          <w:p w14:paraId="645246B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5" w:type="dxa"/>
          </w:tcPr>
          <w:p w14:paraId="436F501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809" w:type="dxa"/>
          </w:tcPr>
          <w:p w14:paraId="205F6C8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CD1C0A" w:rsidRPr="00691A9B" w14:paraId="0987FB3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6F6A1E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55" w:type="dxa"/>
            <w:noWrap/>
            <w:hideMark/>
          </w:tcPr>
          <w:p w14:paraId="5EADDFE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Fop</w:t>
            </w:r>
          </w:p>
        </w:tc>
        <w:tc>
          <w:tcPr>
            <w:tcW w:w="970" w:type="dxa"/>
            <w:noWrap/>
            <w:hideMark/>
          </w:tcPr>
          <w:p w14:paraId="4F746C1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4063F59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5D17B0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050" w:type="dxa"/>
            <w:tcBorders>
              <w:left w:val="nil"/>
            </w:tcBorders>
          </w:tcPr>
          <w:p w14:paraId="60694E8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957" w:type="dxa"/>
          </w:tcPr>
          <w:p w14:paraId="42F55C9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Fop</w:t>
            </w:r>
          </w:p>
        </w:tc>
        <w:tc>
          <w:tcPr>
            <w:tcW w:w="970" w:type="dxa"/>
          </w:tcPr>
          <w:p w14:paraId="59EEE44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3CB756B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809" w:type="dxa"/>
          </w:tcPr>
          <w:p w14:paraId="6085D6A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CD1C0A" w:rsidRPr="00691A9B" w14:paraId="7C2015E7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0BE2CB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55" w:type="dxa"/>
            <w:noWrap/>
            <w:hideMark/>
          </w:tcPr>
          <w:p w14:paraId="5AC5AB3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Ft</w:t>
            </w:r>
          </w:p>
        </w:tc>
        <w:tc>
          <w:tcPr>
            <w:tcW w:w="970" w:type="dxa"/>
            <w:noWrap/>
            <w:hideMark/>
          </w:tcPr>
          <w:p w14:paraId="6C453A4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36DADB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52EAE3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050" w:type="dxa"/>
            <w:tcBorders>
              <w:left w:val="nil"/>
            </w:tcBorders>
          </w:tcPr>
          <w:p w14:paraId="6ADE926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57" w:type="dxa"/>
          </w:tcPr>
          <w:p w14:paraId="77A26C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Ft</w:t>
            </w:r>
          </w:p>
        </w:tc>
        <w:tc>
          <w:tcPr>
            <w:tcW w:w="970" w:type="dxa"/>
          </w:tcPr>
          <w:p w14:paraId="2D2E2A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5F2C5A2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09" w:type="dxa"/>
          </w:tcPr>
          <w:p w14:paraId="438C658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CD1C0A" w:rsidRPr="00691A9B" w14:paraId="3EF6D09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5F536A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55" w:type="dxa"/>
            <w:noWrap/>
            <w:hideMark/>
          </w:tcPr>
          <w:p w14:paraId="5B3E88B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970" w:type="dxa"/>
            <w:noWrap/>
            <w:hideMark/>
          </w:tcPr>
          <w:p w14:paraId="090F016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1FB4FB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D32499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050" w:type="dxa"/>
            <w:tcBorders>
              <w:left w:val="nil"/>
            </w:tcBorders>
          </w:tcPr>
          <w:p w14:paraId="0D3E9F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957" w:type="dxa"/>
          </w:tcPr>
          <w:p w14:paraId="366EEE0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970" w:type="dxa"/>
          </w:tcPr>
          <w:p w14:paraId="58AD5AD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0D8349C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09" w:type="dxa"/>
          </w:tcPr>
          <w:p w14:paraId="00B1C59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CD1C0A" w:rsidRPr="00691A9B" w14:paraId="123CD78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DADA97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55" w:type="dxa"/>
            <w:noWrap/>
            <w:hideMark/>
          </w:tcPr>
          <w:p w14:paraId="2A4B39C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Fm</w:t>
            </w:r>
          </w:p>
        </w:tc>
        <w:tc>
          <w:tcPr>
            <w:tcW w:w="970" w:type="dxa"/>
            <w:noWrap/>
            <w:hideMark/>
          </w:tcPr>
          <w:p w14:paraId="22F3A7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7860A80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F1A45F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050" w:type="dxa"/>
            <w:tcBorders>
              <w:left w:val="nil"/>
            </w:tcBorders>
          </w:tcPr>
          <w:p w14:paraId="1DFA1A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957" w:type="dxa"/>
          </w:tcPr>
          <w:p w14:paraId="1EC7177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Fm</w:t>
            </w:r>
          </w:p>
        </w:tc>
        <w:tc>
          <w:tcPr>
            <w:tcW w:w="970" w:type="dxa"/>
          </w:tcPr>
          <w:p w14:paraId="56DC959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6763756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09" w:type="dxa"/>
          </w:tcPr>
          <w:p w14:paraId="6D9BEF6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CD1C0A" w:rsidRPr="00691A9B" w14:paraId="1DABECC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3243E9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55" w:type="dxa"/>
            <w:noWrap/>
            <w:hideMark/>
          </w:tcPr>
          <w:p w14:paraId="6082E33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P2</w:t>
            </w:r>
          </w:p>
        </w:tc>
        <w:tc>
          <w:tcPr>
            <w:tcW w:w="970" w:type="dxa"/>
            <w:noWrap/>
            <w:hideMark/>
          </w:tcPr>
          <w:p w14:paraId="1853176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46B4EE1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61F640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050" w:type="dxa"/>
            <w:tcBorders>
              <w:left w:val="nil"/>
            </w:tcBorders>
          </w:tcPr>
          <w:p w14:paraId="1D4DB27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957" w:type="dxa"/>
          </w:tcPr>
          <w:p w14:paraId="48C563F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P2</w:t>
            </w:r>
          </w:p>
        </w:tc>
        <w:tc>
          <w:tcPr>
            <w:tcW w:w="970" w:type="dxa"/>
          </w:tcPr>
          <w:p w14:paraId="5798CC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1BEC24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09" w:type="dxa"/>
          </w:tcPr>
          <w:p w14:paraId="4D42FB3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CD1C0A" w:rsidRPr="00691A9B" w14:paraId="56D1160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7A6936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55" w:type="dxa"/>
            <w:noWrap/>
            <w:hideMark/>
          </w:tcPr>
          <w:p w14:paraId="7C72012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Gi</w:t>
            </w:r>
          </w:p>
        </w:tc>
        <w:tc>
          <w:tcPr>
            <w:tcW w:w="970" w:type="dxa"/>
            <w:noWrap/>
            <w:hideMark/>
          </w:tcPr>
          <w:p w14:paraId="3CA419F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7E8564C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E77579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050" w:type="dxa"/>
            <w:tcBorders>
              <w:left w:val="nil"/>
            </w:tcBorders>
          </w:tcPr>
          <w:p w14:paraId="23692D0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957" w:type="dxa"/>
          </w:tcPr>
          <w:p w14:paraId="14F13D3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Gi</w:t>
            </w:r>
          </w:p>
        </w:tc>
        <w:tc>
          <w:tcPr>
            <w:tcW w:w="970" w:type="dxa"/>
          </w:tcPr>
          <w:p w14:paraId="05C6080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192EABF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09" w:type="dxa"/>
          </w:tcPr>
          <w:p w14:paraId="2E88F2A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CD1C0A" w:rsidRPr="00691A9B" w14:paraId="1723DC7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E46067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55" w:type="dxa"/>
            <w:noWrap/>
            <w:hideMark/>
          </w:tcPr>
          <w:p w14:paraId="4F72145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Gs</w:t>
            </w:r>
          </w:p>
        </w:tc>
        <w:tc>
          <w:tcPr>
            <w:tcW w:w="970" w:type="dxa"/>
            <w:noWrap/>
            <w:hideMark/>
          </w:tcPr>
          <w:p w14:paraId="668307A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4BCA48E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A5C4DB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050" w:type="dxa"/>
            <w:tcBorders>
              <w:left w:val="nil"/>
            </w:tcBorders>
          </w:tcPr>
          <w:p w14:paraId="321F3AD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957" w:type="dxa"/>
          </w:tcPr>
          <w:p w14:paraId="7321AC5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P1</w:t>
            </w:r>
          </w:p>
        </w:tc>
        <w:tc>
          <w:tcPr>
            <w:tcW w:w="970" w:type="dxa"/>
          </w:tcPr>
          <w:p w14:paraId="6DDC613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3A8A410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809" w:type="dxa"/>
          </w:tcPr>
          <w:p w14:paraId="64EDF02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CD1C0A" w:rsidRPr="00691A9B" w14:paraId="27E4FD2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5CEA81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55" w:type="dxa"/>
            <w:noWrap/>
            <w:hideMark/>
          </w:tcPr>
          <w:p w14:paraId="741242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P1</w:t>
            </w:r>
          </w:p>
        </w:tc>
        <w:tc>
          <w:tcPr>
            <w:tcW w:w="970" w:type="dxa"/>
            <w:noWrap/>
            <w:hideMark/>
          </w:tcPr>
          <w:p w14:paraId="7B9E8B7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0C5A0AF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5633D0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050" w:type="dxa"/>
            <w:tcBorders>
              <w:left w:val="nil"/>
            </w:tcBorders>
          </w:tcPr>
          <w:p w14:paraId="7B2948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957" w:type="dxa"/>
          </w:tcPr>
          <w:p w14:paraId="79D131B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Gs</w:t>
            </w:r>
          </w:p>
        </w:tc>
        <w:tc>
          <w:tcPr>
            <w:tcW w:w="970" w:type="dxa"/>
          </w:tcPr>
          <w:p w14:paraId="696E553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48C7D6F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09" w:type="dxa"/>
          </w:tcPr>
          <w:p w14:paraId="358E1C6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CD1C0A" w:rsidRPr="00691A9B" w14:paraId="64E69B4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6D18C0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55" w:type="dxa"/>
            <w:noWrap/>
            <w:hideMark/>
          </w:tcPr>
          <w:p w14:paraId="7FF6AD5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</w:p>
        </w:tc>
        <w:tc>
          <w:tcPr>
            <w:tcW w:w="970" w:type="dxa"/>
            <w:noWrap/>
            <w:hideMark/>
          </w:tcPr>
          <w:p w14:paraId="356565B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0DFBAF1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B78D32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050" w:type="dxa"/>
            <w:tcBorders>
              <w:left w:val="nil"/>
            </w:tcBorders>
          </w:tcPr>
          <w:p w14:paraId="354887A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957" w:type="dxa"/>
          </w:tcPr>
          <w:p w14:paraId="3A891CB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Gp</w:t>
            </w:r>
          </w:p>
        </w:tc>
        <w:tc>
          <w:tcPr>
            <w:tcW w:w="970" w:type="dxa"/>
          </w:tcPr>
          <w:p w14:paraId="392036E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23E8321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809" w:type="dxa"/>
          </w:tcPr>
          <w:p w14:paraId="1DD73A5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CD1C0A" w:rsidRPr="00691A9B" w14:paraId="20B61AA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DDF29E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55" w:type="dxa"/>
            <w:noWrap/>
            <w:hideMark/>
          </w:tcPr>
          <w:p w14:paraId="7556CD6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P0</w:t>
            </w:r>
          </w:p>
        </w:tc>
        <w:tc>
          <w:tcPr>
            <w:tcW w:w="970" w:type="dxa"/>
            <w:noWrap/>
            <w:hideMark/>
          </w:tcPr>
          <w:p w14:paraId="1E1367B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697E122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48BFB2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50" w:type="dxa"/>
            <w:tcBorders>
              <w:left w:val="nil"/>
            </w:tcBorders>
          </w:tcPr>
          <w:p w14:paraId="292EC07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957" w:type="dxa"/>
          </w:tcPr>
          <w:p w14:paraId="019B538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P0</w:t>
            </w:r>
          </w:p>
        </w:tc>
        <w:tc>
          <w:tcPr>
            <w:tcW w:w="970" w:type="dxa"/>
          </w:tcPr>
          <w:p w14:paraId="3EE02CE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5" w:type="dxa"/>
          </w:tcPr>
          <w:p w14:paraId="392738A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809" w:type="dxa"/>
          </w:tcPr>
          <w:p w14:paraId="30B4BCA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CD1C0A" w:rsidRPr="00691A9B" w14:paraId="5FC42DD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52A27A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55" w:type="dxa"/>
            <w:noWrap/>
            <w:hideMark/>
          </w:tcPr>
          <w:p w14:paraId="3D4106F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d</w:t>
            </w:r>
          </w:p>
        </w:tc>
        <w:tc>
          <w:tcPr>
            <w:tcW w:w="970" w:type="dxa"/>
            <w:noWrap/>
            <w:hideMark/>
          </w:tcPr>
          <w:p w14:paraId="02B519E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78AEB90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1FC6D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050" w:type="dxa"/>
            <w:tcBorders>
              <w:left w:val="nil"/>
            </w:tcBorders>
          </w:tcPr>
          <w:p w14:paraId="2C06734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57" w:type="dxa"/>
          </w:tcPr>
          <w:p w14:paraId="0E80868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d</w:t>
            </w:r>
          </w:p>
        </w:tc>
        <w:tc>
          <w:tcPr>
            <w:tcW w:w="970" w:type="dxa"/>
          </w:tcPr>
          <w:p w14:paraId="73B6349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300DA5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809" w:type="dxa"/>
          </w:tcPr>
          <w:p w14:paraId="1691505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CD1C0A" w:rsidRPr="00691A9B" w14:paraId="6A248AF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41E695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55" w:type="dxa"/>
            <w:noWrap/>
            <w:hideMark/>
          </w:tcPr>
          <w:p w14:paraId="1DBC143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a</w:t>
            </w:r>
          </w:p>
        </w:tc>
        <w:tc>
          <w:tcPr>
            <w:tcW w:w="970" w:type="dxa"/>
            <w:noWrap/>
            <w:hideMark/>
          </w:tcPr>
          <w:p w14:paraId="53601AC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28F049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535A5A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050" w:type="dxa"/>
            <w:tcBorders>
              <w:left w:val="nil"/>
            </w:tcBorders>
          </w:tcPr>
          <w:p w14:paraId="162126B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957" w:type="dxa"/>
          </w:tcPr>
          <w:p w14:paraId="10D686D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roS</w:t>
            </w:r>
          </w:p>
        </w:tc>
        <w:tc>
          <w:tcPr>
            <w:tcW w:w="970" w:type="dxa"/>
          </w:tcPr>
          <w:p w14:paraId="110053A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549519A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809" w:type="dxa"/>
          </w:tcPr>
          <w:p w14:paraId="7707326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CD1C0A" w:rsidRPr="00691A9B" w14:paraId="5349E75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6F48DA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55" w:type="dxa"/>
            <w:noWrap/>
            <w:hideMark/>
          </w:tcPr>
          <w:p w14:paraId="3EEA60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RSC</w:t>
            </w:r>
          </w:p>
        </w:tc>
        <w:tc>
          <w:tcPr>
            <w:tcW w:w="970" w:type="dxa"/>
            <w:noWrap/>
            <w:hideMark/>
          </w:tcPr>
          <w:p w14:paraId="4085413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532349E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BD6C68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050" w:type="dxa"/>
            <w:tcBorders>
              <w:left w:val="nil"/>
            </w:tcBorders>
          </w:tcPr>
          <w:p w14:paraId="498A4DC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957" w:type="dxa"/>
          </w:tcPr>
          <w:p w14:paraId="59D6C25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a</w:t>
            </w:r>
          </w:p>
        </w:tc>
        <w:tc>
          <w:tcPr>
            <w:tcW w:w="970" w:type="dxa"/>
          </w:tcPr>
          <w:p w14:paraId="1EEAE89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34E99F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809" w:type="dxa"/>
          </w:tcPr>
          <w:p w14:paraId="01A9345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CD1C0A" w:rsidRPr="00691A9B" w14:paraId="7A1C52E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53DBAF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55" w:type="dxa"/>
            <w:noWrap/>
            <w:hideMark/>
          </w:tcPr>
          <w:p w14:paraId="3C3B904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d23ab</w:t>
            </w:r>
          </w:p>
        </w:tc>
        <w:tc>
          <w:tcPr>
            <w:tcW w:w="970" w:type="dxa"/>
            <w:noWrap/>
            <w:hideMark/>
          </w:tcPr>
          <w:p w14:paraId="541A736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15CAAD3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B6496B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050" w:type="dxa"/>
            <w:tcBorders>
              <w:left w:val="nil"/>
            </w:tcBorders>
          </w:tcPr>
          <w:p w14:paraId="7CF69BA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57" w:type="dxa"/>
          </w:tcPr>
          <w:p w14:paraId="1BBD75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d23ab</w:t>
            </w:r>
          </w:p>
        </w:tc>
        <w:tc>
          <w:tcPr>
            <w:tcW w:w="970" w:type="dxa"/>
          </w:tcPr>
          <w:p w14:paraId="4E58A0B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3919E2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809" w:type="dxa"/>
          </w:tcPr>
          <w:p w14:paraId="31252C2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CD1C0A" w:rsidRPr="00691A9B" w14:paraId="595C06C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BA617C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55" w:type="dxa"/>
            <w:noWrap/>
            <w:hideMark/>
          </w:tcPr>
          <w:p w14:paraId="1DEA0FD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roS</w:t>
            </w:r>
          </w:p>
        </w:tc>
        <w:tc>
          <w:tcPr>
            <w:tcW w:w="970" w:type="dxa"/>
            <w:noWrap/>
            <w:hideMark/>
          </w:tcPr>
          <w:p w14:paraId="376F9FC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5052416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EA3122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050" w:type="dxa"/>
            <w:tcBorders>
              <w:left w:val="nil"/>
            </w:tcBorders>
          </w:tcPr>
          <w:p w14:paraId="50FB91C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57" w:type="dxa"/>
          </w:tcPr>
          <w:p w14:paraId="5E14104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RSC</w:t>
            </w:r>
          </w:p>
        </w:tc>
        <w:tc>
          <w:tcPr>
            <w:tcW w:w="970" w:type="dxa"/>
          </w:tcPr>
          <w:p w14:paraId="42C23CB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30A094D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09" w:type="dxa"/>
          </w:tcPr>
          <w:p w14:paraId="1B7B042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CD1C0A" w:rsidRPr="00691A9B" w14:paraId="7902072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A7D686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55" w:type="dxa"/>
            <w:noWrap/>
            <w:hideMark/>
          </w:tcPr>
          <w:p w14:paraId="781BC6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pv</w:t>
            </w:r>
          </w:p>
        </w:tc>
        <w:tc>
          <w:tcPr>
            <w:tcW w:w="970" w:type="dxa"/>
            <w:noWrap/>
            <w:hideMark/>
          </w:tcPr>
          <w:p w14:paraId="5C9869F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5E24FF5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C63AC2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050" w:type="dxa"/>
            <w:tcBorders>
              <w:left w:val="nil"/>
            </w:tcBorders>
          </w:tcPr>
          <w:p w14:paraId="26D12DD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57" w:type="dxa"/>
          </w:tcPr>
          <w:p w14:paraId="41D75AE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pv</w:t>
            </w:r>
          </w:p>
        </w:tc>
        <w:tc>
          <w:tcPr>
            <w:tcW w:w="970" w:type="dxa"/>
          </w:tcPr>
          <w:p w14:paraId="7DC64D2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3B8B45E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09" w:type="dxa"/>
          </w:tcPr>
          <w:p w14:paraId="6904D23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CD1C0A" w:rsidRPr="00691A9B" w14:paraId="6EDB046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DDA898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55" w:type="dxa"/>
            <w:noWrap/>
            <w:hideMark/>
          </w:tcPr>
          <w:p w14:paraId="23DB498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</w:p>
        </w:tc>
        <w:tc>
          <w:tcPr>
            <w:tcW w:w="970" w:type="dxa"/>
            <w:noWrap/>
            <w:hideMark/>
          </w:tcPr>
          <w:p w14:paraId="2EA0841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5EF7CA6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31CDB2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050" w:type="dxa"/>
            <w:tcBorders>
              <w:left w:val="nil"/>
            </w:tcBorders>
          </w:tcPr>
          <w:p w14:paraId="650FA20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57" w:type="dxa"/>
          </w:tcPr>
          <w:p w14:paraId="23C70DD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</w:p>
        </w:tc>
        <w:tc>
          <w:tcPr>
            <w:tcW w:w="970" w:type="dxa"/>
          </w:tcPr>
          <w:p w14:paraId="266A55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585D425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809" w:type="dxa"/>
          </w:tcPr>
          <w:p w14:paraId="0CC7FA5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CD1C0A" w:rsidRPr="00691A9B" w14:paraId="204FD69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34439A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55" w:type="dxa"/>
            <w:noWrap/>
            <w:hideMark/>
          </w:tcPr>
          <w:p w14:paraId="4B65C1D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pd</w:t>
            </w:r>
          </w:p>
        </w:tc>
        <w:tc>
          <w:tcPr>
            <w:tcW w:w="970" w:type="dxa"/>
            <w:noWrap/>
            <w:hideMark/>
          </w:tcPr>
          <w:p w14:paraId="19C9679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5E96C3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8DF63D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050" w:type="dxa"/>
            <w:tcBorders>
              <w:left w:val="nil"/>
            </w:tcBorders>
          </w:tcPr>
          <w:p w14:paraId="0D058AC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957" w:type="dxa"/>
          </w:tcPr>
          <w:p w14:paraId="28A9575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pd</w:t>
            </w:r>
          </w:p>
        </w:tc>
        <w:tc>
          <w:tcPr>
            <w:tcW w:w="970" w:type="dxa"/>
          </w:tcPr>
          <w:p w14:paraId="0389AD0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53BEE2D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809" w:type="dxa"/>
          </w:tcPr>
          <w:p w14:paraId="5D1240E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CD1C0A" w:rsidRPr="00691A9B" w14:paraId="195DE20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1E883C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55" w:type="dxa"/>
            <w:noWrap/>
            <w:hideMark/>
          </w:tcPr>
          <w:p w14:paraId="401414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23ab</w:t>
            </w:r>
          </w:p>
        </w:tc>
        <w:tc>
          <w:tcPr>
            <w:tcW w:w="970" w:type="dxa"/>
            <w:noWrap/>
            <w:hideMark/>
          </w:tcPr>
          <w:p w14:paraId="5D6CF1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3769524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E852D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050" w:type="dxa"/>
            <w:tcBorders>
              <w:left w:val="nil"/>
            </w:tcBorders>
          </w:tcPr>
          <w:p w14:paraId="36390A0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957" w:type="dxa"/>
          </w:tcPr>
          <w:p w14:paraId="45434C6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970" w:type="dxa"/>
          </w:tcPr>
          <w:p w14:paraId="41D696F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606A0DC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809" w:type="dxa"/>
          </w:tcPr>
          <w:p w14:paraId="5FA007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CD1C0A" w:rsidRPr="00691A9B" w14:paraId="1F82E8C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1B3E2F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55" w:type="dxa"/>
            <w:noWrap/>
            <w:hideMark/>
          </w:tcPr>
          <w:p w14:paraId="2D178DE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</w:p>
        </w:tc>
        <w:tc>
          <w:tcPr>
            <w:tcW w:w="970" w:type="dxa"/>
            <w:noWrap/>
            <w:hideMark/>
          </w:tcPr>
          <w:p w14:paraId="7BAAAA4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5D53792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65C984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50" w:type="dxa"/>
            <w:tcBorders>
              <w:left w:val="nil"/>
            </w:tcBorders>
          </w:tcPr>
          <w:p w14:paraId="094AA8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957" w:type="dxa"/>
          </w:tcPr>
          <w:p w14:paraId="10410F6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DVT</w:t>
            </w:r>
          </w:p>
        </w:tc>
        <w:tc>
          <w:tcPr>
            <w:tcW w:w="970" w:type="dxa"/>
          </w:tcPr>
          <w:p w14:paraId="2AF7DB8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01AE658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809" w:type="dxa"/>
          </w:tcPr>
          <w:p w14:paraId="1A78989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CD1C0A" w:rsidRPr="00691A9B" w14:paraId="141BA94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C29A1F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55" w:type="dxa"/>
            <w:noWrap/>
            <w:hideMark/>
          </w:tcPr>
          <w:p w14:paraId="643761F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m</w:t>
            </w:r>
          </w:p>
        </w:tc>
        <w:tc>
          <w:tcPr>
            <w:tcW w:w="970" w:type="dxa"/>
            <w:noWrap/>
            <w:hideMark/>
          </w:tcPr>
          <w:p w14:paraId="3BB6F80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7557266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B69E84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50" w:type="dxa"/>
            <w:tcBorders>
              <w:left w:val="nil"/>
            </w:tcBorders>
          </w:tcPr>
          <w:p w14:paraId="1901E7E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57" w:type="dxa"/>
          </w:tcPr>
          <w:p w14:paraId="792A748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v23ab</w:t>
            </w:r>
          </w:p>
        </w:tc>
        <w:tc>
          <w:tcPr>
            <w:tcW w:w="970" w:type="dxa"/>
          </w:tcPr>
          <w:p w14:paraId="6CC4BF7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52F3595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09" w:type="dxa"/>
          </w:tcPr>
          <w:p w14:paraId="5CB7D96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CD1C0A" w:rsidRPr="00691A9B" w14:paraId="4EBEE0A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43A858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55" w:type="dxa"/>
            <w:noWrap/>
            <w:hideMark/>
          </w:tcPr>
          <w:p w14:paraId="5421595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DVT</w:t>
            </w:r>
          </w:p>
        </w:tc>
        <w:tc>
          <w:tcPr>
            <w:tcW w:w="970" w:type="dxa"/>
            <w:noWrap/>
            <w:hideMark/>
          </w:tcPr>
          <w:p w14:paraId="1E6E566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09F4519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CEA772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50" w:type="dxa"/>
            <w:tcBorders>
              <w:left w:val="nil"/>
            </w:tcBorders>
          </w:tcPr>
          <w:p w14:paraId="49E9EB9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57" w:type="dxa"/>
          </w:tcPr>
          <w:p w14:paraId="2DFF99D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m</w:t>
            </w:r>
          </w:p>
        </w:tc>
        <w:tc>
          <w:tcPr>
            <w:tcW w:w="970" w:type="dxa"/>
          </w:tcPr>
          <w:p w14:paraId="41BE418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3AE478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809" w:type="dxa"/>
          </w:tcPr>
          <w:p w14:paraId="69FA9F5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CD1C0A" w:rsidRPr="00691A9B" w14:paraId="211B79C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BBC8A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5" w:type="dxa"/>
            <w:noWrap/>
            <w:hideMark/>
          </w:tcPr>
          <w:p w14:paraId="5B1A670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  <w:tc>
          <w:tcPr>
            <w:tcW w:w="970" w:type="dxa"/>
            <w:noWrap/>
            <w:hideMark/>
          </w:tcPr>
          <w:p w14:paraId="1EEF748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6356119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7EECB8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50" w:type="dxa"/>
            <w:tcBorders>
              <w:left w:val="nil"/>
            </w:tcBorders>
          </w:tcPr>
          <w:p w14:paraId="1F03519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57" w:type="dxa"/>
          </w:tcPr>
          <w:p w14:paraId="5D5EBDD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OS2</w:t>
            </w:r>
          </w:p>
        </w:tc>
        <w:tc>
          <w:tcPr>
            <w:tcW w:w="970" w:type="dxa"/>
          </w:tcPr>
          <w:p w14:paraId="16A5B7B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</w:tcPr>
          <w:p w14:paraId="6E860D2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809" w:type="dxa"/>
          </w:tcPr>
          <w:p w14:paraId="27B3359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CD1C0A" w:rsidRPr="00691A9B" w14:paraId="3E16ECC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61ADF2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55" w:type="dxa"/>
            <w:noWrap/>
            <w:hideMark/>
          </w:tcPr>
          <w:p w14:paraId="3FEF55D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0" w:type="dxa"/>
            <w:noWrap/>
            <w:hideMark/>
          </w:tcPr>
          <w:p w14:paraId="5BBD43A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06D8D44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755732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050" w:type="dxa"/>
            <w:tcBorders>
              <w:left w:val="nil"/>
            </w:tcBorders>
          </w:tcPr>
          <w:p w14:paraId="342E74B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57" w:type="dxa"/>
          </w:tcPr>
          <w:p w14:paraId="754014A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m</w:t>
            </w:r>
          </w:p>
        </w:tc>
        <w:tc>
          <w:tcPr>
            <w:tcW w:w="970" w:type="dxa"/>
          </w:tcPr>
          <w:p w14:paraId="3666114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04B1C84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809" w:type="dxa"/>
          </w:tcPr>
          <w:p w14:paraId="335E275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CD1C0A" w:rsidRPr="00691A9B" w14:paraId="550092A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086311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</w:t>
            </w:r>
          </w:p>
        </w:tc>
        <w:tc>
          <w:tcPr>
            <w:tcW w:w="955" w:type="dxa"/>
            <w:noWrap/>
            <w:hideMark/>
          </w:tcPr>
          <w:p w14:paraId="0714F11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v</w:t>
            </w:r>
          </w:p>
        </w:tc>
        <w:tc>
          <w:tcPr>
            <w:tcW w:w="970" w:type="dxa"/>
            <w:noWrap/>
            <w:hideMark/>
          </w:tcPr>
          <w:p w14:paraId="497163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1E138F3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F6AA83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050" w:type="dxa"/>
            <w:tcBorders>
              <w:left w:val="nil"/>
            </w:tcBorders>
          </w:tcPr>
          <w:p w14:paraId="69C53C3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57" w:type="dxa"/>
          </w:tcPr>
          <w:p w14:paraId="4EA5221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d32</w:t>
            </w:r>
          </w:p>
        </w:tc>
        <w:tc>
          <w:tcPr>
            <w:tcW w:w="970" w:type="dxa"/>
          </w:tcPr>
          <w:p w14:paraId="301A9B9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07CF964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809" w:type="dxa"/>
          </w:tcPr>
          <w:p w14:paraId="41C59C0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</w:tr>
      <w:tr w:rsidR="00CD1C0A" w:rsidRPr="00691A9B" w14:paraId="365C3AB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20650F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55" w:type="dxa"/>
            <w:noWrap/>
            <w:hideMark/>
          </w:tcPr>
          <w:p w14:paraId="175D77E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32</w:t>
            </w:r>
          </w:p>
        </w:tc>
        <w:tc>
          <w:tcPr>
            <w:tcW w:w="970" w:type="dxa"/>
            <w:noWrap/>
            <w:hideMark/>
          </w:tcPr>
          <w:p w14:paraId="77CD1C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12DD70A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43845D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050" w:type="dxa"/>
            <w:tcBorders>
              <w:left w:val="nil"/>
            </w:tcBorders>
          </w:tcPr>
          <w:p w14:paraId="0DDBE3E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57" w:type="dxa"/>
          </w:tcPr>
          <w:p w14:paraId="47C3FC5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v</w:t>
            </w:r>
          </w:p>
        </w:tc>
        <w:tc>
          <w:tcPr>
            <w:tcW w:w="970" w:type="dxa"/>
          </w:tcPr>
          <w:p w14:paraId="44B4C8D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66897FC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809" w:type="dxa"/>
          </w:tcPr>
          <w:p w14:paraId="43F8AEF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CD1C0A" w:rsidRPr="00691A9B" w14:paraId="6F8D70A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B45CFF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55" w:type="dxa"/>
            <w:noWrap/>
            <w:hideMark/>
          </w:tcPr>
          <w:p w14:paraId="1048A4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r</w:t>
            </w:r>
          </w:p>
        </w:tc>
        <w:tc>
          <w:tcPr>
            <w:tcW w:w="970" w:type="dxa"/>
            <w:noWrap/>
            <w:hideMark/>
          </w:tcPr>
          <w:p w14:paraId="4DEC02A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722E590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719EFE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050" w:type="dxa"/>
            <w:tcBorders>
              <w:left w:val="nil"/>
            </w:tcBorders>
          </w:tcPr>
          <w:p w14:paraId="3916528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957" w:type="dxa"/>
          </w:tcPr>
          <w:p w14:paraId="2867FEF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32</w:t>
            </w:r>
          </w:p>
        </w:tc>
        <w:tc>
          <w:tcPr>
            <w:tcW w:w="970" w:type="dxa"/>
          </w:tcPr>
          <w:p w14:paraId="38AE583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137A750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809" w:type="dxa"/>
          </w:tcPr>
          <w:p w14:paraId="5BE8082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CD1C0A" w:rsidRPr="00691A9B" w14:paraId="331A5D76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02757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55" w:type="dxa"/>
            <w:noWrap/>
            <w:hideMark/>
          </w:tcPr>
          <w:p w14:paraId="205F9E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OFC</w:t>
            </w:r>
          </w:p>
        </w:tc>
        <w:tc>
          <w:tcPr>
            <w:tcW w:w="970" w:type="dxa"/>
            <w:noWrap/>
            <w:hideMark/>
          </w:tcPr>
          <w:p w14:paraId="0F619D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2EE2486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A015CE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050" w:type="dxa"/>
            <w:tcBorders>
              <w:left w:val="nil"/>
            </w:tcBorders>
          </w:tcPr>
          <w:p w14:paraId="61560BE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57" w:type="dxa"/>
          </w:tcPr>
          <w:p w14:paraId="3D1415D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r</w:t>
            </w:r>
          </w:p>
        </w:tc>
        <w:tc>
          <w:tcPr>
            <w:tcW w:w="970" w:type="dxa"/>
          </w:tcPr>
          <w:p w14:paraId="46964F9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0F782B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809" w:type="dxa"/>
          </w:tcPr>
          <w:p w14:paraId="10193BD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</w:tr>
      <w:tr w:rsidR="00CD1C0A" w:rsidRPr="00691A9B" w14:paraId="252A8E0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58038F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55" w:type="dxa"/>
            <w:noWrap/>
            <w:hideMark/>
          </w:tcPr>
          <w:p w14:paraId="7316C91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970" w:type="dxa"/>
            <w:noWrap/>
            <w:hideMark/>
          </w:tcPr>
          <w:p w14:paraId="4C2DD51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1553D94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CC4169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050" w:type="dxa"/>
            <w:tcBorders>
              <w:left w:val="nil"/>
            </w:tcBorders>
          </w:tcPr>
          <w:p w14:paraId="19A2B05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57" w:type="dxa"/>
          </w:tcPr>
          <w:p w14:paraId="1153B02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970" w:type="dxa"/>
          </w:tcPr>
          <w:p w14:paraId="5299AAF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6C41E8E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809" w:type="dxa"/>
          </w:tcPr>
          <w:p w14:paraId="378FDD5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</w:tr>
      <w:tr w:rsidR="00CD1C0A" w:rsidRPr="00691A9B" w14:paraId="7180CB3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C98347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55" w:type="dxa"/>
            <w:noWrap/>
            <w:hideMark/>
          </w:tcPr>
          <w:p w14:paraId="26222F8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970" w:type="dxa"/>
            <w:noWrap/>
            <w:hideMark/>
          </w:tcPr>
          <w:p w14:paraId="0885DD4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1285DB9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445BC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050" w:type="dxa"/>
            <w:tcBorders>
              <w:left w:val="nil"/>
            </w:tcBorders>
          </w:tcPr>
          <w:p w14:paraId="7252890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957" w:type="dxa"/>
          </w:tcPr>
          <w:p w14:paraId="6360E0A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24</w:t>
            </w:r>
          </w:p>
        </w:tc>
        <w:tc>
          <w:tcPr>
            <w:tcW w:w="970" w:type="dxa"/>
          </w:tcPr>
          <w:p w14:paraId="16988A7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7505D35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809" w:type="dxa"/>
          </w:tcPr>
          <w:p w14:paraId="7B89D36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</w:tr>
      <w:tr w:rsidR="00CD1C0A" w:rsidRPr="00691A9B" w14:paraId="1D16076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5002BD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55" w:type="dxa"/>
            <w:noWrap/>
            <w:hideMark/>
          </w:tcPr>
          <w:p w14:paraId="229E6F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m</w:t>
            </w:r>
          </w:p>
        </w:tc>
        <w:tc>
          <w:tcPr>
            <w:tcW w:w="970" w:type="dxa"/>
            <w:noWrap/>
            <w:hideMark/>
          </w:tcPr>
          <w:p w14:paraId="331B373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3621D8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B85183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050" w:type="dxa"/>
            <w:tcBorders>
              <w:left w:val="nil"/>
            </w:tcBorders>
          </w:tcPr>
          <w:p w14:paraId="4BFDCC7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957" w:type="dxa"/>
          </w:tcPr>
          <w:p w14:paraId="629ADC8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0" w:type="dxa"/>
          </w:tcPr>
          <w:p w14:paraId="6A0C2B2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6FE10CE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809" w:type="dxa"/>
          </w:tcPr>
          <w:p w14:paraId="27B9C70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CD1C0A" w:rsidRPr="00691A9B" w14:paraId="02BEE32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125DCE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55" w:type="dxa"/>
            <w:noWrap/>
            <w:hideMark/>
          </w:tcPr>
          <w:p w14:paraId="549904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d32</w:t>
            </w:r>
          </w:p>
        </w:tc>
        <w:tc>
          <w:tcPr>
            <w:tcW w:w="970" w:type="dxa"/>
            <w:noWrap/>
            <w:hideMark/>
          </w:tcPr>
          <w:p w14:paraId="0D5085B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6525A36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FFB7B6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050" w:type="dxa"/>
            <w:tcBorders>
              <w:left w:val="nil"/>
            </w:tcBorders>
          </w:tcPr>
          <w:p w14:paraId="1DBA842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957" w:type="dxa"/>
          </w:tcPr>
          <w:p w14:paraId="176C7C5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32pr</w:t>
            </w:r>
          </w:p>
        </w:tc>
        <w:tc>
          <w:tcPr>
            <w:tcW w:w="970" w:type="dxa"/>
          </w:tcPr>
          <w:p w14:paraId="37EB344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5542633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809" w:type="dxa"/>
          </w:tcPr>
          <w:p w14:paraId="6EE5D8E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CD1C0A" w:rsidRPr="00691A9B" w14:paraId="285735D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01DCC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55" w:type="dxa"/>
            <w:noWrap/>
            <w:hideMark/>
          </w:tcPr>
          <w:p w14:paraId="424C687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32pr</w:t>
            </w:r>
          </w:p>
        </w:tc>
        <w:tc>
          <w:tcPr>
            <w:tcW w:w="970" w:type="dxa"/>
            <w:noWrap/>
            <w:hideMark/>
          </w:tcPr>
          <w:p w14:paraId="084F594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67216C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84AB90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050" w:type="dxa"/>
            <w:tcBorders>
              <w:left w:val="nil"/>
            </w:tcBorders>
          </w:tcPr>
          <w:p w14:paraId="35A8B99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57" w:type="dxa"/>
          </w:tcPr>
          <w:p w14:paraId="24E5190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970" w:type="dxa"/>
          </w:tcPr>
          <w:p w14:paraId="03FE9B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59A07BE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809" w:type="dxa"/>
          </w:tcPr>
          <w:p w14:paraId="7CBE372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CD1C0A" w:rsidRPr="00691A9B" w14:paraId="7130394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4B8CB5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55" w:type="dxa"/>
            <w:noWrap/>
            <w:hideMark/>
          </w:tcPr>
          <w:p w14:paraId="305D09A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24</w:t>
            </w:r>
          </w:p>
        </w:tc>
        <w:tc>
          <w:tcPr>
            <w:tcW w:w="970" w:type="dxa"/>
            <w:noWrap/>
            <w:hideMark/>
          </w:tcPr>
          <w:p w14:paraId="7C48A8C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0A7FDB5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60DAA8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050" w:type="dxa"/>
            <w:tcBorders>
              <w:left w:val="nil"/>
            </w:tcBorders>
          </w:tcPr>
          <w:p w14:paraId="35542A2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57" w:type="dxa"/>
          </w:tcPr>
          <w:p w14:paraId="78E0FE1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BM</w:t>
            </w:r>
          </w:p>
        </w:tc>
        <w:tc>
          <w:tcPr>
            <w:tcW w:w="970" w:type="dxa"/>
          </w:tcPr>
          <w:p w14:paraId="6A80AAD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65270F4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809" w:type="dxa"/>
          </w:tcPr>
          <w:p w14:paraId="268256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CD1C0A" w:rsidRPr="00691A9B" w14:paraId="47D3480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2128FE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55" w:type="dxa"/>
            <w:noWrap/>
            <w:hideMark/>
          </w:tcPr>
          <w:p w14:paraId="7D2801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BM</w:t>
            </w:r>
          </w:p>
        </w:tc>
        <w:tc>
          <w:tcPr>
            <w:tcW w:w="970" w:type="dxa"/>
            <w:noWrap/>
            <w:hideMark/>
          </w:tcPr>
          <w:p w14:paraId="02CEE1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55BED55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50BF91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050" w:type="dxa"/>
            <w:tcBorders>
              <w:left w:val="nil"/>
            </w:tcBorders>
          </w:tcPr>
          <w:p w14:paraId="07601A4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957" w:type="dxa"/>
          </w:tcPr>
          <w:p w14:paraId="0CDD331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OFC</w:t>
            </w:r>
          </w:p>
        </w:tc>
        <w:tc>
          <w:tcPr>
            <w:tcW w:w="970" w:type="dxa"/>
          </w:tcPr>
          <w:p w14:paraId="1CFCF72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2FA192A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809" w:type="dxa"/>
          </w:tcPr>
          <w:p w14:paraId="6484704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CD1C0A" w:rsidRPr="00691A9B" w14:paraId="1B5153F0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F7FFDC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55" w:type="dxa"/>
            <w:noWrap/>
            <w:hideMark/>
          </w:tcPr>
          <w:p w14:paraId="3C379A1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32pr</w:t>
            </w:r>
          </w:p>
        </w:tc>
        <w:tc>
          <w:tcPr>
            <w:tcW w:w="970" w:type="dxa"/>
            <w:noWrap/>
            <w:hideMark/>
          </w:tcPr>
          <w:p w14:paraId="3C1EC27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03180B5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C7862A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050" w:type="dxa"/>
            <w:tcBorders>
              <w:left w:val="nil"/>
            </w:tcBorders>
          </w:tcPr>
          <w:p w14:paraId="416D43D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957" w:type="dxa"/>
          </w:tcPr>
          <w:p w14:paraId="17CF545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24pr</w:t>
            </w:r>
          </w:p>
        </w:tc>
        <w:tc>
          <w:tcPr>
            <w:tcW w:w="970" w:type="dxa"/>
          </w:tcPr>
          <w:p w14:paraId="07E23B1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0D00788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09" w:type="dxa"/>
          </w:tcPr>
          <w:p w14:paraId="661DABB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CD1C0A" w:rsidRPr="00691A9B" w14:paraId="5542ABC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A0DEA7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55" w:type="dxa"/>
            <w:noWrap/>
            <w:hideMark/>
          </w:tcPr>
          <w:p w14:paraId="22E8AD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24pr</w:t>
            </w:r>
          </w:p>
        </w:tc>
        <w:tc>
          <w:tcPr>
            <w:tcW w:w="970" w:type="dxa"/>
            <w:noWrap/>
            <w:hideMark/>
          </w:tcPr>
          <w:p w14:paraId="535997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2F08D70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12E57A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050" w:type="dxa"/>
            <w:tcBorders>
              <w:left w:val="nil"/>
            </w:tcBorders>
          </w:tcPr>
          <w:p w14:paraId="69E4696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57" w:type="dxa"/>
          </w:tcPr>
          <w:p w14:paraId="7AAD14F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32pr</w:t>
            </w:r>
          </w:p>
        </w:tc>
        <w:tc>
          <w:tcPr>
            <w:tcW w:w="970" w:type="dxa"/>
          </w:tcPr>
          <w:p w14:paraId="5D0A775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7591FBA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809" w:type="dxa"/>
          </w:tcPr>
          <w:p w14:paraId="7C6F4F5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CD1C0A" w:rsidRPr="00691A9B" w14:paraId="64E2C63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9C47A3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55" w:type="dxa"/>
            <w:noWrap/>
            <w:hideMark/>
          </w:tcPr>
          <w:p w14:paraId="019134B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pr</w:t>
            </w:r>
          </w:p>
        </w:tc>
        <w:tc>
          <w:tcPr>
            <w:tcW w:w="970" w:type="dxa"/>
            <w:noWrap/>
            <w:hideMark/>
          </w:tcPr>
          <w:p w14:paraId="3A9F6AC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10D1280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2F91C3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050" w:type="dxa"/>
            <w:tcBorders>
              <w:left w:val="nil"/>
            </w:tcBorders>
          </w:tcPr>
          <w:p w14:paraId="69BB252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57" w:type="dxa"/>
          </w:tcPr>
          <w:p w14:paraId="4B8CCFC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3pr</w:t>
            </w:r>
          </w:p>
        </w:tc>
        <w:tc>
          <w:tcPr>
            <w:tcW w:w="970" w:type="dxa"/>
          </w:tcPr>
          <w:p w14:paraId="740B451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6F65F6E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09" w:type="dxa"/>
          </w:tcPr>
          <w:p w14:paraId="35BE698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CD1C0A" w:rsidRPr="00691A9B" w14:paraId="0C789B2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ADA2C7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55" w:type="dxa"/>
            <w:noWrap/>
            <w:hideMark/>
          </w:tcPr>
          <w:p w14:paraId="4EE8322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24pr</w:t>
            </w:r>
          </w:p>
        </w:tc>
        <w:tc>
          <w:tcPr>
            <w:tcW w:w="970" w:type="dxa"/>
            <w:noWrap/>
            <w:hideMark/>
          </w:tcPr>
          <w:p w14:paraId="3CD8340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4D506C5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159659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1050" w:type="dxa"/>
            <w:tcBorders>
              <w:left w:val="nil"/>
            </w:tcBorders>
          </w:tcPr>
          <w:p w14:paraId="7D9AB10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57" w:type="dxa"/>
          </w:tcPr>
          <w:p w14:paraId="3286910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24pr</w:t>
            </w:r>
          </w:p>
        </w:tc>
        <w:tc>
          <w:tcPr>
            <w:tcW w:w="970" w:type="dxa"/>
          </w:tcPr>
          <w:p w14:paraId="6F7726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49142A0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09" w:type="dxa"/>
          </w:tcPr>
          <w:p w14:paraId="259CD3D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CD1C0A" w:rsidRPr="00691A9B" w14:paraId="298E601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9E5072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55" w:type="dxa"/>
            <w:noWrap/>
            <w:hideMark/>
          </w:tcPr>
          <w:p w14:paraId="325030C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OFC</w:t>
            </w:r>
          </w:p>
        </w:tc>
        <w:tc>
          <w:tcPr>
            <w:tcW w:w="970" w:type="dxa"/>
            <w:noWrap/>
            <w:hideMark/>
          </w:tcPr>
          <w:p w14:paraId="496CBC7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6B87814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876EB9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050" w:type="dxa"/>
            <w:tcBorders>
              <w:left w:val="nil"/>
            </w:tcBorders>
          </w:tcPr>
          <w:p w14:paraId="1538CA4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57" w:type="dxa"/>
          </w:tcPr>
          <w:p w14:paraId="3EB42DF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d</w:t>
            </w:r>
          </w:p>
        </w:tc>
        <w:tc>
          <w:tcPr>
            <w:tcW w:w="970" w:type="dxa"/>
          </w:tcPr>
          <w:p w14:paraId="2154AE2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48AA024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809" w:type="dxa"/>
          </w:tcPr>
          <w:p w14:paraId="3D27590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CD1C0A" w:rsidRPr="00691A9B" w14:paraId="48F5BD9C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6084AC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55" w:type="dxa"/>
            <w:noWrap/>
            <w:hideMark/>
          </w:tcPr>
          <w:p w14:paraId="172AD0D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10p</w:t>
            </w:r>
          </w:p>
        </w:tc>
        <w:tc>
          <w:tcPr>
            <w:tcW w:w="970" w:type="dxa"/>
            <w:noWrap/>
            <w:hideMark/>
          </w:tcPr>
          <w:p w14:paraId="609AF30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3369C6A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BF6EB9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050" w:type="dxa"/>
            <w:tcBorders>
              <w:left w:val="nil"/>
            </w:tcBorders>
          </w:tcPr>
          <w:p w14:paraId="4AB870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957" w:type="dxa"/>
          </w:tcPr>
          <w:p w14:paraId="20C928A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7m</w:t>
            </w:r>
          </w:p>
        </w:tc>
        <w:tc>
          <w:tcPr>
            <w:tcW w:w="970" w:type="dxa"/>
          </w:tcPr>
          <w:p w14:paraId="602A22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4B7C73C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809" w:type="dxa"/>
          </w:tcPr>
          <w:p w14:paraId="0072A37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CD1C0A" w:rsidRPr="00691A9B" w14:paraId="1C39F78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677D80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55" w:type="dxa"/>
            <w:noWrap/>
            <w:hideMark/>
          </w:tcPr>
          <w:p w14:paraId="0EA8298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10p</w:t>
            </w:r>
          </w:p>
        </w:tc>
        <w:tc>
          <w:tcPr>
            <w:tcW w:w="970" w:type="dxa"/>
            <w:noWrap/>
            <w:hideMark/>
          </w:tcPr>
          <w:p w14:paraId="644D68A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08B55F6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119F93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050" w:type="dxa"/>
            <w:tcBorders>
              <w:left w:val="nil"/>
            </w:tcBorders>
          </w:tcPr>
          <w:p w14:paraId="4C7A840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57" w:type="dxa"/>
          </w:tcPr>
          <w:p w14:paraId="1328D51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10p</w:t>
            </w:r>
          </w:p>
        </w:tc>
        <w:tc>
          <w:tcPr>
            <w:tcW w:w="970" w:type="dxa"/>
          </w:tcPr>
          <w:p w14:paraId="2083C2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79CB63F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809" w:type="dxa"/>
          </w:tcPr>
          <w:p w14:paraId="0AC755F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CD1C0A" w:rsidRPr="00691A9B" w14:paraId="38BA433F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6D9566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55" w:type="dxa"/>
            <w:noWrap/>
            <w:hideMark/>
          </w:tcPr>
          <w:p w14:paraId="0AD5546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d</w:t>
            </w:r>
          </w:p>
        </w:tc>
        <w:tc>
          <w:tcPr>
            <w:tcW w:w="970" w:type="dxa"/>
            <w:noWrap/>
            <w:hideMark/>
          </w:tcPr>
          <w:p w14:paraId="35141EA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5FE7E23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DDDA4F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050" w:type="dxa"/>
            <w:tcBorders>
              <w:left w:val="nil"/>
            </w:tcBorders>
          </w:tcPr>
          <w:p w14:paraId="1B0E0A1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57" w:type="dxa"/>
          </w:tcPr>
          <w:p w14:paraId="04A6125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pp</w:t>
            </w:r>
          </w:p>
        </w:tc>
        <w:tc>
          <w:tcPr>
            <w:tcW w:w="970" w:type="dxa"/>
          </w:tcPr>
          <w:p w14:paraId="7219478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4ED8DB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809" w:type="dxa"/>
          </w:tcPr>
          <w:p w14:paraId="7066F46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</w:tr>
      <w:tr w:rsidR="00CD1C0A" w:rsidRPr="00691A9B" w14:paraId="5DC378E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5CB2943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55" w:type="dxa"/>
            <w:noWrap/>
            <w:hideMark/>
          </w:tcPr>
          <w:p w14:paraId="49EDC58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0pp</w:t>
            </w:r>
          </w:p>
        </w:tc>
        <w:tc>
          <w:tcPr>
            <w:tcW w:w="970" w:type="dxa"/>
            <w:noWrap/>
            <w:hideMark/>
          </w:tcPr>
          <w:p w14:paraId="41BF659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66A94FB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864BF2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050" w:type="dxa"/>
            <w:tcBorders>
              <w:left w:val="nil"/>
            </w:tcBorders>
          </w:tcPr>
          <w:p w14:paraId="1C053B0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57" w:type="dxa"/>
          </w:tcPr>
          <w:p w14:paraId="0FB6D79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10p</w:t>
            </w:r>
          </w:p>
        </w:tc>
        <w:tc>
          <w:tcPr>
            <w:tcW w:w="970" w:type="dxa"/>
          </w:tcPr>
          <w:p w14:paraId="747A418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112FD6C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809" w:type="dxa"/>
          </w:tcPr>
          <w:p w14:paraId="734FF6F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CD1C0A" w:rsidRPr="00691A9B" w14:paraId="499D7F0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F019E2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55" w:type="dxa"/>
            <w:noWrap/>
            <w:hideMark/>
          </w:tcPr>
          <w:p w14:paraId="6C1D9B3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l</w:t>
            </w:r>
          </w:p>
        </w:tc>
        <w:tc>
          <w:tcPr>
            <w:tcW w:w="970" w:type="dxa"/>
            <w:noWrap/>
            <w:hideMark/>
          </w:tcPr>
          <w:p w14:paraId="46D813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6A82271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E21B68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050" w:type="dxa"/>
            <w:tcBorders>
              <w:left w:val="nil"/>
            </w:tcBorders>
          </w:tcPr>
          <w:p w14:paraId="0E65375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957" w:type="dxa"/>
          </w:tcPr>
          <w:p w14:paraId="5C08983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1l</w:t>
            </w:r>
          </w:p>
        </w:tc>
        <w:tc>
          <w:tcPr>
            <w:tcW w:w="970" w:type="dxa"/>
          </w:tcPr>
          <w:p w14:paraId="50C5264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3659CAD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809" w:type="dxa"/>
          </w:tcPr>
          <w:p w14:paraId="2DC715D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CD1C0A" w:rsidRPr="00691A9B" w14:paraId="70D8257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A1EB93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55" w:type="dxa"/>
            <w:noWrap/>
            <w:hideMark/>
          </w:tcPr>
          <w:p w14:paraId="47B410A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l</w:t>
            </w:r>
          </w:p>
        </w:tc>
        <w:tc>
          <w:tcPr>
            <w:tcW w:w="970" w:type="dxa"/>
            <w:noWrap/>
            <w:hideMark/>
          </w:tcPr>
          <w:p w14:paraId="61EFADC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42EBC18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96D38E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050" w:type="dxa"/>
            <w:tcBorders>
              <w:left w:val="nil"/>
            </w:tcBorders>
          </w:tcPr>
          <w:p w14:paraId="1E2BF6D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57" w:type="dxa"/>
          </w:tcPr>
          <w:p w14:paraId="17A96D8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7s</w:t>
            </w:r>
          </w:p>
        </w:tc>
        <w:tc>
          <w:tcPr>
            <w:tcW w:w="970" w:type="dxa"/>
          </w:tcPr>
          <w:p w14:paraId="59DC6CB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7843DF6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809" w:type="dxa"/>
          </w:tcPr>
          <w:p w14:paraId="5EDD74D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</w:tr>
      <w:tr w:rsidR="00CD1C0A" w:rsidRPr="00691A9B" w14:paraId="6AB0C79E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F21F30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55" w:type="dxa"/>
            <w:noWrap/>
            <w:hideMark/>
          </w:tcPr>
          <w:p w14:paraId="4475921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7m</w:t>
            </w:r>
          </w:p>
        </w:tc>
        <w:tc>
          <w:tcPr>
            <w:tcW w:w="970" w:type="dxa"/>
            <w:noWrap/>
            <w:hideMark/>
          </w:tcPr>
          <w:p w14:paraId="6D722C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502075D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856BF1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050" w:type="dxa"/>
            <w:tcBorders>
              <w:left w:val="nil"/>
            </w:tcBorders>
          </w:tcPr>
          <w:p w14:paraId="02EE598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57" w:type="dxa"/>
          </w:tcPr>
          <w:p w14:paraId="0CEC9CE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3l</w:t>
            </w:r>
          </w:p>
        </w:tc>
        <w:tc>
          <w:tcPr>
            <w:tcW w:w="970" w:type="dxa"/>
          </w:tcPr>
          <w:p w14:paraId="6C4B369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1C7AEB7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809" w:type="dxa"/>
          </w:tcPr>
          <w:p w14:paraId="32A7CEA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CD1C0A" w:rsidRPr="00691A9B" w14:paraId="6B25CB9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AE6F3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55" w:type="dxa"/>
            <w:noWrap/>
            <w:hideMark/>
          </w:tcPr>
          <w:p w14:paraId="2918866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7s</w:t>
            </w:r>
          </w:p>
        </w:tc>
        <w:tc>
          <w:tcPr>
            <w:tcW w:w="970" w:type="dxa"/>
            <w:noWrap/>
            <w:hideMark/>
          </w:tcPr>
          <w:p w14:paraId="2CE94F3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  <w:noWrap/>
            <w:hideMark/>
          </w:tcPr>
          <w:p w14:paraId="0D9118D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1272055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050" w:type="dxa"/>
            <w:tcBorders>
              <w:left w:val="nil"/>
            </w:tcBorders>
          </w:tcPr>
          <w:p w14:paraId="3B436DF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957" w:type="dxa"/>
          </w:tcPr>
          <w:p w14:paraId="24DD64C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OFC</w:t>
            </w:r>
          </w:p>
        </w:tc>
        <w:tc>
          <w:tcPr>
            <w:tcW w:w="970" w:type="dxa"/>
          </w:tcPr>
          <w:p w14:paraId="5C70294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5" w:type="dxa"/>
          </w:tcPr>
          <w:p w14:paraId="55EC030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809" w:type="dxa"/>
          </w:tcPr>
          <w:p w14:paraId="5A3CD78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CD1C0A" w:rsidRPr="00691A9B" w14:paraId="17B3AD8A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23FFF60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955" w:type="dxa"/>
            <w:noWrap/>
            <w:hideMark/>
          </w:tcPr>
          <w:p w14:paraId="2D8E881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47r</w:t>
            </w:r>
          </w:p>
        </w:tc>
        <w:tc>
          <w:tcPr>
            <w:tcW w:w="970" w:type="dxa"/>
            <w:noWrap/>
            <w:hideMark/>
          </w:tcPr>
          <w:p w14:paraId="5008C05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7AC884F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9A258D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050" w:type="dxa"/>
            <w:tcBorders>
              <w:left w:val="nil"/>
            </w:tcBorders>
          </w:tcPr>
          <w:p w14:paraId="6436164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57" w:type="dxa"/>
          </w:tcPr>
          <w:p w14:paraId="0A017F3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70" w:type="dxa"/>
          </w:tcPr>
          <w:p w14:paraId="767AC15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5E5713D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809" w:type="dxa"/>
          </w:tcPr>
          <w:p w14:paraId="4DA03F9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CD1C0A" w:rsidRPr="00691A9B" w14:paraId="7B4C97F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315576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55" w:type="dxa"/>
            <w:noWrap/>
            <w:hideMark/>
          </w:tcPr>
          <w:p w14:paraId="44C612A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47r</w:t>
            </w:r>
          </w:p>
        </w:tc>
        <w:tc>
          <w:tcPr>
            <w:tcW w:w="970" w:type="dxa"/>
            <w:noWrap/>
            <w:hideMark/>
          </w:tcPr>
          <w:p w14:paraId="7DC7935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6C6D8E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200F9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050" w:type="dxa"/>
            <w:tcBorders>
              <w:left w:val="nil"/>
            </w:tcBorders>
          </w:tcPr>
          <w:p w14:paraId="3A7A239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57" w:type="dxa"/>
          </w:tcPr>
          <w:p w14:paraId="7AB39CA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7l</w:t>
            </w:r>
          </w:p>
        </w:tc>
        <w:tc>
          <w:tcPr>
            <w:tcW w:w="970" w:type="dxa"/>
          </w:tcPr>
          <w:p w14:paraId="578DEC9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7AB9432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809" w:type="dxa"/>
          </w:tcPr>
          <w:p w14:paraId="305300A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CD1C0A" w:rsidRPr="00691A9B" w14:paraId="434DBE12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46F2A1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55" w:type="dxa"/>
            <w:noWrap/>
            <w:hideMark/>
          </w:tcPr>
          <w:p w14:paraId="77AE66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FSa</w:t>
            </w:r>
          </w:p>
        </w:tc>
        <w:tc>
          <w:tcPr>
            <w:tcW w:w="970" w:type="dxa"/>
            <w:noWrap/>
            <w:hideMark/>
          </w:tcPr>
          <w:p w14:paraId="78AFA99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060A5D9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6B4A82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050" w:type="dxa"/>
            <w:tcBorders>
              <w:left w:val="nil"/>
            </w:tcBorders>
          </w:tcPr>
          <w:p w14:paraId="6BA361D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57" w:type="dxa"/>
          </w:tcPr>
          <w:p w14:paraId="75EC689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FSa</w:t>
            </w:r>
          </w:p>
        </w:tc>
        <w:tc>
          <w:tcPr>
            <w:tcW w:w="970" w:type="dxa"/>
          </w:tcPr>
          <w:p w14:paraId="0976393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177D8E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809" w:type="dxa"/>
          </w:tcPr>
          <w:p w14:paraId="46E110C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CD1C0A" w:rsidRPr="00691A9B" w14:paraId="3FC0205B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1881843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55" w:type="dxa"/>
            <w:noWrap/>
            <w:hideMark/>
          </w:tcPr>
          <w:p w14:paraId="3BBA1D5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7l</w:t>
            </w:r>
          </w:p>
        </w:tc>
        <w:tc>
          <w:tcPr>
            <w:tcW w:w="970" w:type="dxa"/>
            <w:noWrap/>
            <w:hideMark/>
          </w:tcPr>
          <w:p w14:paraId="6E04EAB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4DACA92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73E2D63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50" w:type="dxa"/>
            <w:tcBorders>
              <w:left w:val="nil"/>
            </w:tcBorders>
          </w:tcPr>
          <w:p w14:paraId="60412F5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57" w:type="dxa"/>
          </w:tcPr>
          <w:p w14:paraId="3FC2B09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70" w:type="dxa"/>
          </w:tcPr>
          <w:p w14:paraId="2AFC83D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345AAE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809" w:type="dxa"/>
          </w:tcPr>
          <w:p w14:paraId="15F0538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CD1C0A" w:rsidRPr="00691A9B" w14:paraId="7E34287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8A6082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55" w:type="dxa"/>
            <w:noWrap/>
            <w:hideMark/>
          </w:tcPr>
          <w:p w14:paraId="2493390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70" w:type="dxa"/>
            <w:noWrap/>
            <w:hideMark/>
          </w:tcPr>
          <w:p w14:paraId="3F0077B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0FFEB3E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949674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050" w:type="dxa"/>
            <w:tcBorders>
              <w:left w:val="nil"/>
            </w:tcBorders>
          </w:tcPr>
          <w:p w14:paraId="500B38D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57" w:type="dxa"/>
          </w:tcPr>
          <w:p w14:paraId="5990CFE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FSp</w:t>
            </w:r>
          </w:p>
        </w:tc>
        <w:tc>
          <w:tcPr>
            <w:tcW w:w="970" w:type="dxa"/>
          </w:tcPr>
          <w:p w14:paraId="23856A9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50565B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809" w:type="dxa"/>
          </w:tcPr>
          <w:p w14:paraId="1BF0C14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CD1C0A" w:rsidRPr="00691A9B" w14:paraId="54C2C6AD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320175B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55" w:type="dxa"/>
            <w:noWrap/>
            <w:hideMark/>
          </w:tcPr>
          <w:p w14:paraId="7D0D932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FSp</w:t>
            </w:r>
          </w:p>
        </w:tc>
        <w:tc>
          <w:tcPr>
            <w:tcW w:w="970" w:type="dxa"/>
            <w:noWrap/>
            <w:hideMark/>
          </w:tcPr>
          <w:p w14:paraId="0CD3C07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328BB2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344BE2D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050" w:type="dxa"/>
            <w:tcBorders>
              <w:left w:val="nil"/>
            </w:tcBorders>
          </w:tcPr>
          <w:p w14:paraId="5E49519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57" w:type="dxa"/>
          </w:tcPr>
          <w:p w14:paraId="3DCC6D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47r</w:t>
            </w:r>
          </w:p>
        </w:tc>
        <w:tc>
          <w:tcPr>
            <w:tcW w:w="970" w:type="dxa"/>
          </w:tcPr>
          <w:p w14:paraId="668F627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25C2387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809" w:type="dxa"/>
          </w:tcPr>
          <w:p w14:paraId="26FD0C0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CD1C0A" w:rsidRPr="00691A9B" w14:paraId="54AE62B4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F4CB0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55" w:type="dxa"/>
            <w:noWrap/>
            <w:hideMark/>
          </w:tcPr>
          <w:p w14:paraId="4C271C5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70" w:type="dxa"/>
            <w:noWrap/>
            <w:hideMark/>
          </w:tcPr>
          <w:p w14:paraId="1376D8C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5165F87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4FFAE33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050" w:type="dxa"/>
            <w:tcBorders>
              <w:left w:val="nil"/>
            </w:tcBorders>
          </w:tcPr>
          <w:p w14:paraId="66EAE4C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57" w:type="dxa"/>
          </w:tcPr>
          <w:p w14:paraId="5C58A56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47r</w:t>
            </w:r>
          </w:p>
        </w:tc>
        <w:tc>
          <w:tcPr>
            <w:tcW w:w="970" w:type="dxa"/>
          </w:tcPr>
          <w:p w14:paraId="4FCE2FD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340E39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809" w:type="dxa"/>
          </w:tcPr>
          <w:p w14:paraId="20C585E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CD1C0A" w:rsidRPr="00691A9B" w14:paraId="192CFB59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10D7C4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55" w:type="dxa"/>
            <w:noWrap/>
            <w:hideMark/>
          </w:tcPr>
          <w:p w14:paraId="3D66081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FJa</w:t>
            </w:r>
          </w:p>
        </w:tc>
        <w:tc>
          <w:tcPr>
            <w:tcW w:w="970" w:type="dxa"/>
            <w:noWrap/>
            <w:hideMark/>
          </w:tcPr>
          <w:p w14:paraId="0E52033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7B526E8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2466520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050" w:type="dxa"/>
            <w:tcBorders>
              <w:left w:val="nil"/>
            </w:tcBorders>
          </w:tcPr>
          <w:p w14:paraId="0465F0D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957" w:type="dxa"/>
          </w:tcPr>
          <w:p w14:paraId="55D4820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FJa</w:t>
            </w:r>
          </w:p>
        </w:tc>
        <w:tc>
          <w:tcPr>
            <w:tcW w:w="970" w:type="dxa"/>
          </w:tcPr>
          <w:p w14:paraId="548E1DC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6B19ABE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809" w:type="dxa"/>
          </w:tcPr>
          <w:p w14:paraId="52E43E0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CD1C0A" w:rsidRPr="00691A9B" w14:paraId="3D9E54C1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6DB3468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55" w:type="dxa"/>
            <w:noWrap/>
            <w:hideMark/>
          </w:tcPr>
          <w:p w14:paraId="11A5373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FJp</w:t>
            </w:r>
          </w:p>
        </w:tc>
        <w:tc>
          <w:tcPr>
            <w:tcW w:w="970" w:type="dxa"/>
            <w:noWrap/>
            <w:hideMark/>
          </w:tcPr>
          <w:p w14:paraId="0A43AC7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613C449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021571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050" w:type="dxa"/>
            <w:tcBorders>
              <w:left w:val="nil"/>
            </w:tcBorders>
          </w:tcPr>
          <w:p w14:paraId="7A17B4B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57" w:type="dxa"/>
          </w:tcPr>
          <w:p w14:paraId="7A7CF81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FJp</w:t>
            </w:r>
          </w:p>
        </w:tc>
        <w:tc>
          <w:tcPr>
            <w:tcW w:w="970" w:type="dxa"/>
          </w:tcPr>
          <w:p w14:paraId="2746974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5" w:type="dxa"/>
          </w:tcPr>
          <w:p w14:paraId="5A270BB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809" w:type="dxa"/>
          </w:tcPr>
          <w:p w14:paraId="26F91B7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CD1C0A" w:rsidRPr="00691A9B" w14:paraId="48999CB3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7E264B5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55" w:type="dxa"/>
            <w:noWrap/>
            <w:hideMark/>
          </w:tcPr>
          <w:p w14:paraId="1E2684D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9-46v</w:t>
            </w:r>
          </w:p>
        </w:tc>
        <w:tc>
          <w:tcPr>
            <w:tcW w:w="970" w:type="dxa"/>
            <w:noWrap/>
            <w:hideMark/>
          </w:tcPr>
          <w:p w14:paraId="46C39D7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  <w:hideMark/>
          </w:tcPr>
          <w:p w14:paraId="597C211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0A0E40C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050" w:type="dxa"/>
            <w:tcBorders>
              <w:left w:val="nil"/>
            </w:tcBorders>
          </w:tcPr>
          <w:p w14:paraId="5FD8E35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957" w:type="dxa"/>
          </w:tcPr>
          <w:p w14:paraId="1E959B6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9-46v</w:t>
            </w:r>
          </w:p>
        </w:tc>
        <w:tc>
          <w:tcPr>
            <w:tcW w:w="970" w:type="dxa"/>
          </w:tcPr>
          <w:p w14:paraId="6C76A2D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1E52F53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809" w:type="dxa"/>
          </w:tcPr>
          <w:p w14:paraId="6F952AD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CD1C0A" w:rsidRPr="00691A9B" w14:paraId="1EB38C48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481D5F2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55" w:type="dxa"/>
            <w:noWrap/>
          </w:tcPr>
          <w:p w14:paraId="29D8837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-46d</w:t>
            </w:r>
          </w:p>
        </w:tc>
        <w:tc>
          <w:tcPr>
            <w:tcW w:w="970" w:type="dxa"/>
            <w:noWrap/>
          </w:tcPr>
          <w:p w14:paraId="7237F7F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6831B8F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5691D8E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050" w:type="dxa"/>
            <w:tcBorders>
              <w:left w:val="nil"/>
            </w:tcBorders>
          </w:tcPr>
          <w:p w14:paraId="343C36A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957" w:type="dxa"/>
          </w:tcPr>
          <w:p w14:paraId="050A22E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a9-46v</w:t>
            </w:r>
          </w:p>
        </w:tc>
        <w:tc>
          <w:tcPr>
            <w:tcW w:w="970" w:type="dxa"/>
          </w:tcPr>
          <w:p w14:paraId="70E9B72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51245F0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809" w:type="dxa"/>
          </w:tcPr>
          <w:p w14:paraId="7B5FA11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CD1C0A" w:rsidRPr="00691A9B" w14:paraId="06BCF3A3" w14:textId="77777777" w:rsidTr="00EA7FBD">
        <w:trPr>
          <w:trHeight w:val="276"/>
        </w:trPr>
        <w:tc>
          <w:tcPr>
            <w:tcW w:w="1047" w:type="dxa"/>
            <w:noWrap/>
          </w:tcPr>
          <w:p w14:paraId="69195E2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55" w:type="dxa"/>
            <w:noWrap/>
          </w:tcPr>
          <w:p w14:paraId="0D3CE5C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a</w:t>
            </w:r>
          </w:p>
        </w:tc>
        <w:tc>
          <w:tcPr>
            <w:tcW w:w="970" w:type="dxa"/>
            <w:noWrap/>
          </w:tcPr>
          <w:p w14:paraId="7447588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701B57E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6409241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050" w:type="dxa"/>
            <w:tcBorders>
              <w:left w:val="nil"/>
            </w:tcBorders>
          </w:tcPr>
          <w:p w14:paraId="4DBA96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957" w:type="dxa"/>
          </w:tcPr>
          <w:p w14:paraId="0A2A523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a</w:t>
            </w:r>
          </w:p>
        </w:tc>
        <w:tc>
          <w:tcPr>
            <w:tcW w:w="970" w:type="dxa"/>
          </w:tcPr>
          <w:p w14:paraId="14A076F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6B00FF6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809" w:type="dxa"/>
          </w:tcPr>
          <w:p w14:paraId="20520CA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CD1C0A" w:rsidRPr="00691A9B" w14:paraId="1A252BB3" w14:textId="77777777" w:rsidTr="00EA7FBD">
        <w:trPr>
          <w:trHeight w:val="276"/>
        </w:trPr>
        <w:tc>
          <w:tcPr>
            <w:tcW w:w="1047" w:type="dxa"/>
            <w:noWrap/>
          </w:tcPr>
          <w:p w14:paraId="19DB5CD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55" w:type="dxa"/>
            <w:noWrap/>
          </w:tcPr>
          <w:p w14:paraId="0F84F5B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70" w:type="dxa"/>
            <w:noWrap/>
          </w:tcPr>
          <w:p w14:paraId="7AD3A9B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25221CA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28B230C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050" w:type="dxa"/>
            <w:tcBorders>
              <w:left w:val="nil"/>
            </w:tcBorders>
          </w:tcPr>
          <w:p w14:paraId="5705EA4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57" w:type="dxa"/>
          </w:tcPr>
          <w:p w14:paraId="18FA8C0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-46d</w:t>
            </w:r>
          </w:p>
        </w:tc>
        <w:tc>
          <w:tcPr>
            <w:tcW w:w="970" w:type="dxa"/>
          </w:tcPr>
          <w:p w14:paraId="5EDAAC4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0610016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809" w:type="dxa"/>
          </w:tcPr>
          <w:p w14:paraId="2F1380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CD1C0A" w:rsidRPr="00691A9B" w14:paraId="144BA717" w14:textId="77777777" w:rsidTr="00EA7FBD">
        <w:trPr>
          <w:trHeight w:val="276"/>
        </w:trPr>
        <w:tc>
          <w:tcPr>
            <w:tcW w:w="1047" w:type="dxa"/>
            <w:noWrap/>
          </w:tcPr>
          <w:p w14:paraId="1F0A40D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55" w:type="dxa"/>
            <w:noWrap/>
          </w:tcPr>
          <w:p w14:paraId="6766C85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p</w:t>
            </w:r>
          </w:p>
        </w:tc>
        <w:tc>
          <w:tcPr>
            <w:tcW w:w="970" w:type="dxa"/>
            <w:noWrap/>
          </w:tcPr>
          <w:p w14:paraId="6D20364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07CE192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08A6E5C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1050" w:type="dxa"/>
            <w:tcBorders>
              <w:left w:val="nil"/>
            </w:tcBorders>
          </w:tcPr>
          <w:p w14:paraId="05C9AE2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957" w:type="dxa"/>
          </w:tcPr>
          <w:p w14:paraId="252AE41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70" w:type="dxa"/>
          </w:tcPr>
          <w:p w14:paraId="797DED1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6EFEAE2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809" w:type="dxa"/>
          </w:tcPr>
          <w:p w14:paraId="3B6B092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</w:tr>
      <w:tr w:rsidR="00CD1C0A" w:rsidRPr="00691A9B" w14:paraId="57F7FC84" w14:textId="77777777" w:rsidTr="00EA7FBD">
        <w:trPr>
          <w:trHeight w:val="276"/>
        </w:trPr>
        <w:tc>
          <w:tcPr>
            <w:tcW w:w="1047" w:type="dxa"/>
            <w:noWrap/>
          </w:tcPr>
          <w:p w14:paraId="3555E97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55" w:type="dxa"/>
            <w:noWrap/>
          </w:tcPr>
          <w:p w14:paraId="3BEB028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p9-46v</w:t>
            </w:r>
          </w:p>
        </w:tc>
        <w:tc>
          <w:tcPr>
            <w:tcW w:w="970" w:type="dxa"/>
            <w:noWrap/>
          </w:tcPr>
          <w:p w14:paraId="41CBDB2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44A2CA7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343E47F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050" w:type="dxa"/>
            <w:tcBorders>
              <w:left w:val="nil"/>
            </w:tcBorders>
          </w:tcPr>
          <w:p w14:paraId="545CB26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57" w:type="dxa"/>
          </w:tcPr>
          <w:p w14:paraId="03356FD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C</w:t>
            </w:r>
          </w:p>
        </w:tc>
        <w:tc>
          <w:tcPr>
            <w:tcW w:w="970" w:type="dxa"/>
          </w:tcPr>
          <w:p w14:paraId="3411459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15A725D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809" w:type="dxa"/>
          </w:tcPr>
          <w:p w14:paraId="4864A418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CD1C0A" w:rsidRPr="00691A9B" w14:paraId="22007C18" w14:textId="77777777" w:rsidTr="00EA7FBD">
        <w:trPr>
          <w:trHeight w:val="276"/>
        </w:trPr>
        <w:tc>
          <w:tcPr>
            <w:tcW w:w="1047" w:type="dxa"/>
            <w:noWrap/>
          </w:tcPr>
          <w:p w14:paraId="5F9F3EF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55" w:type="dxa"/>
            <w:noWrap/>
          </w:tcPr>
          <w:p w14:paraId="7B3ED8C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C</w:t>
            </w:r>
          </w:p>
        </w:tc>
        <w:tc>
          <w:tcPr>
            <w:tcW w:w="970" w:type="dxa"/>
            <w:noWrap/>
          </w:tcPr>
          <w:p w14:paraId="3510193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45A4772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517BC5A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050" w:type="dxa"/>
            <w:tcBorders>
              <w:left w:val="nil"/>
            </w:tcBorders>
          </w:tcPr>
          <w:p w14:paraId="145B1B4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57" w:type="dxa"/>
          </w:tcPr>
          <w:p w14:paraId="0632F4D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p</w:t>
            </w:r>
          </w:p>
        </w:tc>
        <w:tc>
          <w:tcPr>
            <w:tcW w:w="970" w:type="dxa"/>
          </w:tcPr>
          <w:p w14:paraId="6BE7F22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3C42EE9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809" w:type="dxa"/>
          </w:tcPr>
          <w:p w14:paraId="6EC8A21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</w:tr>
      <w:tr w:rsidR="00CD1C0A" w:rsidRPr="00691A9B" w14:paraId="3C4D7835" w14:textId="77777777" w:rsidTr="00EA7FBD">
        <w:trPr>
          <w:trHeight w:val="276"/>
        </w:trPr>
        <w:tc>
          <w:tcPr>
            <w:tcW w:w="1047" w:type="dxa"/>
            <w:noWrap/>
            <w:hideMark/>
          </w:tcPr>
          <w:p w14:paraId="07A56FE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55" w:type="dxa"/>
            <w:noWrap/>
          </w:tcPr>
          <w:p w14:paraId="70C19EF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BL</w:t>
            </w:r>
          </w:p>
        </w:tc>
        <w:tc>
          <w:tcPr>
            <w:tcW w:w="970" w:type="dxa"/>
            <w:noWrap/>
          </w:tcPr>
          <w:p w14:paraId="4EFC6B9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44B804B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  <w:hideMark/>
          </w:tcPr>
          <w:p w14:paraId="629A25F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050" w:type="dxa"/>
            <w:tcBorders>
              <w:left w:val="nil"/>
            </w:tcBorders>
          </w:tcPr>
          <w:p w14:paraId="4EB0539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957" w:type="dxa"/>
          </w:tcPr>
          <w:p w14:paraId="5D84C62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Ad</w:t>
            </w:r>
          </w:p>
        </w:tc>
        <w:tc>
          <w:tcPr>
            <w:tcW w:w="970" w:type="dxa"/>
          </w:tcPr>
          <w:p w14:paraId="49B2229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51E556E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809" w:type="dxa"/>
          </w:tcPr>
          <w:p w14:paraId="66433B7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CD1C0A" w:rsidRPr="00691A9B" w14:paraId="1B7CA205" w14:textId="77777777" w:rsidTr="00EA7FBD">
        <w:trPr>
          <w:trHeight w:val="276"/>
        </w:trPr>
        <w:tc>
          <w:tcPr>
            <w:tcW w:w="1047" w:type="dxa"/>
            <w:noWrap/>
          </w:tcPr>
          <w:p w14:paraId="03096EA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55" w:type="dxa"/>
            <w:noWrap/>
          </w:tcPr>
          <w:p w14:paraId="1BE60D7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Ad</w:t>
            </w:r>
          </w:p>
        </w:tc>
        <w:tc>
          <w:tcPr>
            <w:tcW w:w="970" w:type="dxa"/>
            <w:noWrap/>
          </w:tcPr>
          <w:p w14:paraId="639FC5E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0377414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1110E46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050" w:type="dxa"/>
            <w:tcBorders>
              <w:left w:val="nil"/>
            </w:tcBorders>
          </w:tcPr>
          <w:p w14:paraId="50178E4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57" w:type="dxa"/>
          </w:tcPr>
          <w:p w14:paraId="32B8FBA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Av</w:t>
            </w:r>
          </w:p>
        </w:tc>
        <w:tc>
          <w:tcPr>
            <w:tcW w:w="970" w:type="dxa"/>
          </w:tcPr>
          <w:p w14:paraId="7D9A02D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186ACFA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809" w:type="dxa"/>
          </w:tcPr>
          <w:p w14:paraId="54AD6806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CD1C0A" w:rsidRPr="00691A9B" w14:paraId="560A0479" w14:textId="77777777" w:rsidTr="00EA7FBD">
        <w:trPr>
          <w:trHeight w:val="276"/>
        </w:trPr>
        <w:tc>
          <w:tcPr>
            <w:tcW w:w="1047" w:type="dxa"/>
            <w:noWrap/>
          </w:tcPr>
          <w:p w14:paraId="17606C9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55" w:type="dxa"/>
            <w:noWrap/>
          </w:tcPr>
          <w:p w14:paraId="693391D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Av</w:t>
            </w:r>
          </w:p>
        </w:tc>
        <w:tc>
          <w:tcPr>
            <w:tcW w:w="970" w:type="dxa"/>
            <w:noWrap/>
          </w:tcPr>
          <w:p w14:paraId="7A6F820E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22DD4AD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1E8C3E5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050" w:type="dxa"/>
            <w:tcBorders>
              <w:left w:val="nil"/>
            </w:tcBorders>
          </w:tcPr>
          <w:p w14:paraId="053F961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57" w:type="dxa"/>
          </w:tcPr>
          <w:p w14:paraId="736D18E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8BL</w:t>
            </w:r>
          </w:p>
        </w:tc>
        <w:tc>
          <w:tcPr>
            <w:tcW w:w="970" w:type="dxa"/>
          </w:tcPr>
          <w:p w14:paraId="3B61A3D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2BD68ED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809" w:type="dxa"/>
          </w:tcPr>
          <w:p w14:paraId="6131FED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CD1C0A" w:rsidRPr="00691A9B" w14:paraId="54D94F42" w14:textId="77777777" w:rsidTr="00EA7FBD">
        <w:trPr>
          <w:trHeight w:val="276"/>
        </w:trPr>
        <w:tc>
          <w:tcPr>
            <w:tcW w:w="1047" w:type="dxa"/>
            <w:noWrap/>
          </w:tcPr>
          <w:p w14:paraId="595A80A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55" w:type="dxa"/>
            <w:noWrap/>
          </w:tcPr>
          <w:p w14:paraId="000679B0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6-8</w:t>
            </w:r>
          </w:p>
        </w:tc>
        <w:tc>
          <w:tcPr>
            <w:tcW w:w="970" w:type="dxa"/>
            <w:noWrap/>
          </w:tcPr>
          <w:p w14:paraId="1377017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577F4835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4901FFE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050" w:type="dxa"/>
            <w:tcBorders>
              <w:left w:val="nil"/>
            </w:tcBorders>
          </w:tcPr>
          <w:p w14:paraId="6CC3F339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57" w:type="dxa"/>
          </w:tcPr>
          <w:p w14:paraId="3456C08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6-8</w:t>
            </w:r>
          </w:p>
        </w:tc>
        <w:tc>
          <w:tcPr>
            <w:tcW w:w="970" w:type="dxa"/>
          </w:tcPr>
          <w:p w14:paraId="7F24C764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41024B0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809" w:type="dxa"/>
          </w:tcPr>
          <w:p w14:paraId="1006182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CD1C0A" w:rsidRPr="00691A9B" w14:paraId="4F8D8560" w14:textId="77777777" w:rsidTr="00EA7FBD">
        <w:trPr>
          <w:trHeight w:val="276"/>
        </w:trPr>
        <w:tc>
          <w:tcPr>
            <w:tcW w:w="1047" w:type="dxa"/>
            <w:noWrap/>
          </w:tcPr>
          <w:p w14:paraId="2FC26E9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55" w:type="dxa"/>
            <w:noWrap/>
          </w:tcPr>
          <w:p w14:paraId="5118977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i6-8</w:t>
            </w:r>
          </w:p>
        </w:tc>
        <w:tc>
          <w:tcPr>
            <w:tcW w:w="970" w:type="dxa"/>
            <w:noWrap/>
          </w:tcPr>
          <w:p w14:paraId="3778054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noWrap/>
          </w:tcPr>
          <w:p w14:paraId="126E519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2" w:type="dxa"/>
            <w:tcBorders>
              <w:right w:val="single" w:sz="4" w:space="0" w:color="auto"/>
            </w:tcBorders>
            <w:noWrap/>
          </w:tcPr>
          <w:p w14:paraId="2D3D4342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050" w:type="dxa"/>
            <w:tcBorders>
              <w:left w:val="nil"/>
            </w:tcBorders>
          </w:tcPr>
          <w:p w14:paraId="224A0B4D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57" w:type="dxa"/>
          </w:tcPr>
          <w:p w14:paraId="0DA0580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i6-8</w:t>
            </w:r>
          </w:p>
        </w:tc>
        <w:tc>
          <w:tcPr>
            <w:tcW w:w="970" w:type="dxa"/>
          </w:tcPr>
          <w:p w14:paraId="5B5DA9D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</w:tcPr>
          <w:p w14:paraId="334A21EF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809" w:type="dxa"/>
          </w:tcPr>
          <w:p w14:paraId="3E048C77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CD1C0A" w:rsidRPr="00691A9B" w14:paraId="71B656D6" w14:textId="77777777" w:rsidTr="00EA7FBD">
        <w:trPr>
          <w:trHeight w:val="276"/>
        </w:trPr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03428D0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</w:tcPr>
          <w:p w14:paraId="2B29985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SFL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</w:tcPr>
          <w:p w14:paraId="75C5338A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</w:tcPr>
          <w:p w14:paraId="29573D5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1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2D9883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C0A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</w:tcBorders>
          </w:tcPr>
          <w:p w14:paraId="3E4BED71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01E0CFC3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SFL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88F18C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4B7235B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0D40AFC" w14:textId="77777777" w:rsidR="00CD1C0A" w:rsidRPr="00CD1C0A" w:rsidRDefault="00CD1C0A" w:rsidP="00EA7F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A9B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</w:tr>
    </w:tbl>
    <w:p w14:paraId="2A24D9D2" w14:textId="77777777" w:rsidR="003C4C6C" w:rsidRPr="004065CF" w:rsidRDefault="003C4C6C" w:rsidP="00CD1C0A">
      <w:pPr>
        <w:spacing w:after="0"/>
        <w:rPr>
          <w:lang w:val="en-GB"/>
        </w:rPr>
      </w:pPr>
    </w:p>
    <w:sectPr w:rsidR="003C4C6C" w:rsidRPr="004065CF" w:rsidSect="00CD1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BE7"/>
    <w:rsid w:val="00051AB5"/>
    <w:rsid w:val="00185AED"/>
    <w:rsid w:val="001B2FF5"/>
    <w:rsid w:val="001E7FD3"/>
    <w:rsid w:val="00233CFB"/>
    <w:rsid w:val="002445A8"/>
    <w:rsid w:val="002703BA"/>
    <w:rsid w:val="002D5F48"/>
    <w:rsid w:val="00302B56"/>
    <w:rsid w:val="00306F02"/>
    <w:rsid w:val="0034079F"/>
    <w:rsid w:val="00346F2A"/>
    <w:rsid w:val="003C4C6C"/>
    <w:rsid w:val="004065CF"/>
    <w:rsid w:val="004459ED"/>
    <w:rsid w:val="00475E0A"/>
    <w:rsid w:val="004E5346"/>
    <w:rsid w:val="00532A05"/>
    <w:rsid w:val="0058505A"/>
    <w:rsid w:val="0059319F"/>
    <w:rsid w:val="005D224E"/>
    <w:rsid w:val="00601927"/>
    <w:rsid w:val="00604646"/>
    <w:rsid w:val="00660BE7"/>
    <w:rsid w:val="006742F6"/>
    <w:rsid w:val="00691A9B"/>
    <w:rsid w:val="006A74F0"/>
    <w:rsid w:val="006F6005"/>
    <w:rsid w:val="007556C8"/>
    <w:rsid w:val="007F2214"/>
    <w:rsid w:val="00821D33"/>
    <w:rsid w:val="00890C44"/>
    <w:rsid w:val="008A4AA1"/>
    <w:rsid w:val="008B6611"/>
    <w:rsid w:val="008C39F1"/>
    <w:rsid w:val="008E7713"/>
    <w:rsid w:val="008F0B6F"/>
    <w:rsid w:val="008F10CF"/>
    <w:rsid w:val="008F7E95"/>
    <w:rsid w:val="00987951"/>
    <w:rsid w:val="009B4B54"/>
    <w:rsid w:val="00A53110"/>
    <w:rsid w:val="00A67CCD"/>
    <w:rsid w:val="00A9643C"/>
    <w:rsid w:val="00B42D25"/>
    <w:rsid w:val="00BB6A2B"/>
    <w:rsid w:val="00BD4C6C"/>
    <w:rsid w:val="00C32778"/>
    <w:rsid w:val="00C43A5B"/>
    <w:rsid w:val="00C572AB"/>
    <w:rsid w:val="00CD1C0A"/>
    <w:rsid w:val="00CF7429"/>
    <w:rsid w:val="00D15916"/>
    <w:rsid w:val="00D40E81"/>
    <w:rsid w:val="00D91AE6"/>
    <w:rsid w:val="00E05E10"/>
    <w:rsid w:val="00E6354C"/>
    <w:rsid w:val="00E638B9"/>
    <w:rsid w:val="00E871D0"/>
    <w:rsid w:val="00EB016E"/>
    <w:rsid w:val="00EE3F8F"/>
    <w:rsid w:val="00F13A58"/>
    <w:rsid w:val="00FA4E3A"/>
    <w:rsid w:val="00FC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ABA49B"/>
  <w15:chartTrackingRefBased/>
  <w15:docId w15:val="{7E8A490E-3880-4E6E-A42C-EE9B67EDC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43C"/>
  </w:style>
  <w:style w:type="paragraph" w:styleId="Heading1">
    <w:name w:val="heading 1"/>
    <w:basedOn w:val="Normal"/>
    <w:next w:val="Normal"/>
    <w:link w:val="Heading1Char"/>
    <w:uiPriority w:val="9"/>
    <w:qFormat/>
    <w:rsid w:val="00A9643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43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43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4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4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4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43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4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4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43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4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43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43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43C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43C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43C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43C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43C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9643C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A9643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9643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43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43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A9643C"/>
    <w:rPr>
      <w:b/>
      <w:bCs/>
    </w:rPr>
  </w:style>
  <w:style w:type="character" w:styleId="Emphasis">
    <w:name w:val="Emphasis"/>
    <w:basedOn w:val="DefaultParagraphFont"/>
    <w:uiPriority w:val="20"/>
    <w:qFormat/>
    <w:rsid w:val="00A9643C"/>
    <w:rPr>
      <w:i/>
      <w:iCs/>
    </w:rPr>
  </w:style>
  <w:style w:type="paragraph" w:styleId="NoSpacing">
    <w:name w:val="No Spacing"/>
    <w:uiPriority w:val="1"/>
    <w:qFormat/>
    <w:rsid w:val="00A9643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643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9643C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43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43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9643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9643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643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9643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9643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A9643C"/>
    <w:pPr>
      <w:outlineLvl w:val="9"/>
    </w:p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C43A5B"/>
    <w:pPr>
      <w:spacing w:after="0" w:line="276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660B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7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4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42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D1C0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1C0A"/>
    <w:rPr>
      <w:color w:val="96607D"/>
      <w:u w:val="single"/>
    </w:rPr>
  </w:style>
  <w:style w:type="paragraph" w:customStyle="1" w:styleId="msonormal0">
    <w:name w:val="msonormal"/>
    <w:basedOn w:val="Normal"/>
    <w:rsid w:val="00CD1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font5">
    <w:name w:val="font5"/>
    <w:basedOn w:val="Normal"/>
    <w:rsid w:val="00CD1C0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sz w:val="20"/>
      <w:szCs w:val="20"/>
      <w:lang w:eastAsia="en-US"/>
    </w:rPr>
  </w:style>
  <w:style w:type="paragraph" w:customStyle="1" w:styleId="xl63">
    <w:name w:val="xl63"/>
    <w:basedOn w:val="Normal"/>
    <w:rsid w:val="00CD1C0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US"/>
    </w:rPr>
  </w:style>
  <w:style w:type="paragraph" w:customStyle="1" w:styleId="xl64">
    <w:name w:val="xl64"/>
    <w:basedOn w:val="Normal"/>
    <w:rsid w:val="00CD1C0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65">
    <w:name w:val="xl65"/>
    <w:basedOn w:val="Normal"/>
    <w:rsid w:val="00CD1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66">
    <w:name w:val="xl66"/>
    <w:basedOn w:val="Normal"/>
    <w:rsid w:val="00CD1C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US"/>
    </w:rPr>
  </w:style>
  <w:style w:type="paragraph" w:customStyle="1" w:styleId="xl67">
    <w:name w:val="xl67"/>
    <w:basedOn w:val="Normal"/>
    <w:rsid w:val="00CD1C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US"/>
    </w:rPr>
  </w:style>
  <w:style w:type="paragraph" w:customStyle="1" w:styleId="xl68">
    <w:name w:val="xl68"/>
    <w:basedOn w:val="Normal"/>
    <w:rsid w:val="00CD1C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69">
    <w:name w:val="xl69"/>
    <w:basedOn w:val="Normal"/>
    <w:rsid w:val="00CD1C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70">
    <w:name w:val="xl70"/>
    <w:basedOn w:val="Normal"/>
    <w:rsid w:val="00CD1C0A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71">
    <w:name w:val="xl71"/>
    <w:basedOn w:val="Normal"/>
    <w:rsid w:val="00CD1C0A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en-US"/>
    </w:rPr>
  </w:style>
  <w:style w:type="paragraph" w:customStyle="1" w:styleId="xl72">
    <w:name w:val="xl72"/>
    <w:basedOn w:val="Normal"/>
    <w:rsid w:val="00CD1C0A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en-US"/>
    </w:rPr>
  </w:style>
  <w:style w:type="paragraph" w:customStyle="1" w:styleId="xl73">
    <w:name w:val="xl73"/>
    <w:basedOn w:val="Normal"/>
    <w:rsid w:val="00CD1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74">
    <w:name w:val="xl74"/>
    <w:basedOn w:val="Normal"/>
    <w:rsid w:val="00CD1C0A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en-US"/>
    </w:rPr>
  </w:style>
  <w:style w:type="paragraph" w:customStyle="1" w:styleId="xl75">
    <w:name w:val="xl75"/>
    <w:basedOn w:val="Normal"/>
    <w:rsid w:val="00CD1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76">
    <w:name w:val="xl76"/>
    <w:basedOn w:val="Normal"/>
    <w:rsid w:val="00CD1C0A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7D9A8-BD8F-4E27-9E46-7B7AF59F2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2821</Words>
  <Characters>1608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митрий Китик</dc:creator>
  <cp:keywords/>
  <dc:description/>
  <cp:lastModifiedBy>Miles Wischnewski</cp:lastModifiedBy>
  <cp:revision>4</cp:revision>
  <dcterms:created xsi:type="dcterms:W3CDTF">2025-10-27T13:33:00Z</dcterms:created>
  <dcterms:modified xsi:type="dcterms:W3CDTF">2025-12-15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0a1add-b87a-4891-9452-cc417af4ae04</vt:lpwstr>
  </property>
</Properties>
</file>